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7B9B78" w14:textId="51720B39" w:rsidR="00BF6A79" w:rsidRDefault="00BF6A79" w:rsidP="00BF6A79">
      <w:bookmarkStart w:id="0" w:name="_GoBack"/>
      <w:bookmarkEnd w:id="0"/>
      <w:r>
        <w:rPr>
          <w:b/>
        </w:rPr>
        <w:t>Supplement A</w:t>
      </w:r>
      <w:r>
        <w:t xml:space="preserve"> – PBPK Modeling Methods</w:t>
      </w:r>
      <w:r w:rsidR="00D52E33">
        <w:t xml:space="preserve"> </w:t>
      </w:r>
    </w:p>
    <w:p w14:paraId="3B9F9F7F" w14:textId="275632F8" w:rsidR="00774626" w:rsidRDefault="00774626" w:rsidP="00BF6A79">
      <w:r>
        <w:t xml:space="preserve">All compound PBPK models were optimized within the PBPK sub-model of </w:t>
      </w:r>
      <w:proofErr w:type="spellStart"/>
      <w:r>
        <w:t>DILIsym</w:t>
      </w:r>
      <w:proofErr w:type="spellEnd"/>
      <w:r>
        <w:t xml:space="preserve"> v</w:t>
      </w:r>
      <w:r w:rsidR="007B0E9F">
        <w:t>5A</w:t>
      </w:r>
      <w:r>
        <w:t>. The parameter set that best fit the data was determined by genetic algorithm-based global optimization with small subsequent manual changes</w:t>
      </w:r>
      <w:r w:rsidR="00E4310E">
        <w:t>; the model fits shown represent the global minimum of a least-squares fit to the plasma PK data as calculated by the genetic algorithm, in some cases with minor modifications made in order to fit other data as described below</w:t>
      </w:r>
      <w:r>
        <w:t xml:space="preserve">. </w:t>
      </w:r>
      <w:r w:rsidR="00BA00FD">
        <w:t xml:space="preserve">The parameters listed in Tables A1, A3, A5, A7, and A9 were fitted simultaneously to the plasma PK data shown here for each compound. </w:t>
      </w:r>
      <w:r>
        <w:t>The portion of the process specific to each drug is listed below.</w:t>
      </w:r>
    </w:p>
    <w:p w14:paraId="1208202A" w14:textId="77777777" w:rsidR="00BF6A79" w:rsidRDefault="00BF6A79" w:rsidP="00BF6A79">
      <w:pPr>
        <w:rPr>
          <w:i/>
        </w:rPr>
      </w:pPr>
      <w:proofErr w:type="spellStart"/>
      <w:r>
        <w:rPr>
          <w:i/>
        </w:rPr>
        <w:t>Solithromycin</w:t>
      </w:r>
      <w:proofErr w:type="spellEnd"/>
    </w:p>
    <w:p w14:paraId="010C0777" w14:textId="0AB9D34B" w:rsidR="00F538D2" w:rsidRDefault="001A4BAA" w:rsidP="001D39AB">
      <w:r>
        <w:t xml:space="preserve">The current PBPK model was constructed to represent </w:t>
      </w:r>
      <w:proofErr w:type="spellStart"/>
      <w:r>
        <w:t>solithromycin</w:t>
      </w:r>
      <w:proofErr w:type="spellEnd"/>
      <w:r>
        <w:t xml:space="preserve"> doses ≥ 400 mg; complex nonlinear pharmacokinetic behaviors were observed at the lower dose levels of </w:t>
      </w:r>
      <w:proofErr w:type="spellStart"/>
      <w:r>
        <w:t>solithromycin</w:t>
      </w:r>
      <w:proofErr w:type="spellEnd"/>
      <w:r>
        <w:t>, but such lower doses were not employed in the phase 3 clinical trials</w:t>
      </w:r>
      <w:r w:rsidR="00CC6AEE">
        <w:t xml:space="preserve"> and thus excluded from the current modeling</w:t>
      </w:r>
      <w:r>
        <w:t xml:space="preserve">. </w:t>
      </w:r>
      <w:proofErr w:type="spellStart"/>
      <w:r w:rsidR="001D39AB" w:rsidRPr="00517D64">
        <w:t>Solithromycin</w:t>
      </w:r>
      <w:proofErr w:type="spellEnd"/>
      <w:r w:rsidR="001D39AB" w:rsidRPr="00517D64">
        <w:t xml:space="preserve"> tissue distribution was represented by partition coefficients (first-order, gradient driven distribution), which were estimated based on its physicochemical properties</w:t>
      </w:r>
      <w:r w:rsidR="00CC6AEE">
        <w:t>.</w:t>
      </w:r>
      <w:r w:rsidR="001D39AB">
        <w:t xml:space="preserve"> Active transport was assumed to contribute minimally to the liver distribution of </w:t>
      </w:r>
      <w:proofErr w:type="spellStart"/>
      <w:r w:rsidR="001D39AB">
        <w:t>solithromycin</w:t>
      </w:r>
      <w:proofErr w:type="spellEnd"/>
      <w:r w:rsidR="001D39AB">
        <w:t xml:space="preserve"> because in vitro data showed that </w:t>
      </w:r>
      <w:proofErr w:type="spellStart"/>
      <w:r w:rsidR="001D39AB">
        <w:t>solithromycin</w:t>
      </w:r>
      <w:proofErr w:type="spellEnd"/>
      <w:r w:rsidR="001D39AB">
        <w:t xml:space="preserve"> is not transported by OATP1B1, OATP1B3, NTCP, </w:t>
      </w:r>
      <w:r w:rsidR="00CC6AEE">
        <w:t>and</w:t>
      </w:r>
      <w:r w:rsidR="001D39AB">
        <w:t xml:space="preserve"> OCT. </w:t>
      </w:r>
      <w:r w:rsidR="001D39AB" w:rsidRPr="00517D64">
        <w:t xml:space="preserve">Metabolism is the major elimination route of </w:t>
      </w:r>
      <w:proofErr w:type="spellStart"/>
      <w:r w:rsidR="001D39AB" w:rsidRPr="00517D64">
        <w:t>solithromycin</w:t>
      </w:r>
      <w:proofErr w:type="spellEnd"/>
      <w:r w:rsidR="00CC6AEE">
        <w:t>.</w:t>
      </w:r>
      <w:r w:rsidR="001D39AB" w:rsidRPr="00517D64">
        <w:t xml:space="preserve"> </w:t>
      </w:r>
      <w:r w:rsidR="001D39AB" w:rsidRPr="00F2007F">
        <w:t xml:space="preserve">Because </w:t>
      </w:r>
      <w:proofErr w:type="spellStart"/>
      <w:r w:rsidR="001D39AB" w:rsidRPr="00F2007F">
        <w:t>solithromycin</w:t>
      </w:r>
      <w:proofErr w:type="spellEnd"/>
      <w:r w:rsidR="001D39AB" w:rsidRPr="00F2007F">
        <w:t xml:space="preserve"> PK profiles were linear at targeted dose ranges (≥ 400 mg), hepatic metabolism was assumed to be linear.  Therefore, the metabolic K</w:t>
      </w:r>
      <w:r w:rsidR="001D39AB" w:rsidRPr="00F2007F">
        <w:rPr>
          <w:vertAlign w:val="subscript"/>
        </w:rPr>
        <w:t>m</w:t>
      </w:r>
      <w:r w:rsidR="001D39AB" w:rsidRPr="00F2007F">
        <w:t xml:space="preserve"> was set to a very high value (1000 µM). Metabolic V</w:t>
      </w:r>
      <w:r w:rsidR="001D39AB" w:rsidRPr="00F2007F">
        <w:rPr>
          <w:vertAlign w:val="subscript"/>
        </w:rPr>
        <w:t>max</w:t>
      </w:r>
      <w:r w:rsidR="001D39AB" w:rsidRPr="00F2007F">
        <w:t xml:space="preserve"> </w:t>
      </w:r>
      <w:r w:rsidR="001D39AB">
        <w:t>was</w:t>
      </w:r>
      <w:r w:rsidR="001D39AB" w:rsidRPr="00F2007F">
        <w:t xml:space="preserve"> optimized because </w:t>
      </w:r>
      <w:r w:rsidR="001D39AB" w:rsidRPr="007813B2">
        <w:rPr>
          <w:i/>
        </w:rPr>
        <w:t>in vitro</w:t>
      </w:r>
      <w:r w:rsidR="001D39AB" w:rsidRPr="00F2007F">
        <w:t xml:space="preserve"> metabolism data could not recapitulate plasma PK profiles after IV and oral doses</w:t>
      </w:r>
      <w:r w:rsidR="001D39AB">
        <w:t xml:space="preserve">. </w:t>
      </w:r>
      <w:r w:rsidR="001D39AB" w:rsidRPr="00517D64">
        <w:t xml:space="preserve">PK data from repeat dose studies showed that plasma </w:t>
      </w:r>
      <w:proofErr w:type="spellStart"/>
      <w:r w:rsidR="001D39AB" w:rsidRPr="00517D64">
        <w:t>solithromycin</w:t>
      </w:r>
      <w:proofErr w:type="spellEnd"/>
      <w:r w:rsidR="001D39AB" w:rsidRPr="00517D64">
        <w:t xml:space="preserve"> exposure was increased after multiple dose</w:t>
      </w:r>
      <w:r w:rsidR="001D39AB">
        <w:t>s</w:t>
      </w:r>
      <w:r w:rsidR="001D39AB" w:rsidRPr="00517D64">
        <w:t xml:space="preserve"> compared to that after a single dose</w:t>
      </w:r>
      <w:r w:rsidR="001D39AB">
        <w:t xml:space="preserve">; </w:t>
      </w:r>
      <w:r w:rsidR="001D39AB">
        <w:rPr>
          <w:i/>
        </w:rPr>
        <w:t>i</w:t>
      </w:r>
      <w:r w:rsidR="001D39AB" w:rsidRPr="007813B2">
        <w:rPr>
          <w:i/>
        </w:rPr>
        <w:t>n vitro</w:t>
      </w:r>
      <w:r w:rsidR="001D39AB" w:rsidRPr="00517D64">
        <w:t xml:space="preserve"> studies demonstrated that </w:t>
      </w:r>
      <w:proofErr w:type="spellStart"/>
      <w:r w:rsidR="001D39AB" w:rsidRPr="00517D64">
        <w:t>solithromycin</w:t>
      </w:r>
      <w:proofErr w:type="spellEnd"/>
      <w:r w:rsidR="001D39AB" w:rsidRPr="00517D64">
        <w:t xml:space="preserve"> can inhibit its own metabolism by </w:t>
      </w:r>
      <w:r w:rsidR="001D39AB">
        <w:t>time-dependent inhibition of</w:t>
      </w:r>
      <w:r w:rsidR="001D39AB" w:rsidRPr="00517D64">
        <w:t xml:space="preserve"> CYP3A4.  In the current PBPK </w:t>
      </w:r>
      <w:r w:rsidR="001D39AB">
        <w:t>representation</w:t>
      </w:r>
      <w:r w:rsidR="001D39AB" w:rsidRPr="00517D64">
        <w:t xml:space="preserve">, </w:t>
      </w:r>
      <w:proofErr w:type="spellStart"/>
      <w:r w:rsidR="001D39AB" w:rsidRPr="00517D64">
        <w:t>solithromycin</w:t>
      </w:r>
      <w:proofErr w:type="spellEnd"/>
      <w:r w:rsidR="001D39AB" w:rsidRPr="00517D64">
        <w:t xml:space="preserve"> metabolism was represented by two metabolic pathways; Metabolite A represents </w:t>
      </w:r>
      <w:r w:rsidR="001D39AB">
        <w:t xml:space="preserve">the </w:t>
      </w:r>
      <w:r w:rsidR="001D39AB" w:rsidRPr="00517D64">
        <w:t>CYP3A4-mediated metabolism pathway which is subject to</w:t>
      </w:r>
      <w:r w:rsidR="001D39AB">
        <w:t xml:space="preserve"> time-dependent </w:t>
      </w:r>
      <w:r w:rsidR="001D39AB" w:rsidRPr="00517D64">
        <w:t>inhibition.  Metabolite B represents lumped pathways of non-CYP</w:t>
      </w:r>
      <w:r w:rsidR="001D39AB">
        <w:t>3A4</w:t>
      </w:r>
      <w:r w:rsidR="001D39AB" w:rsidRPr="00517D64">
        <w:t xml:space="preserve"> mediated metabolism which are not subject to </w:t>
      </w:r>
      <w:r w:rsidR="001D39AB">
        <w:t xml:space="preserve">time-dependent </w:t>
      </w:r>
      <w:r w:rsidR="001D39AB" w:rsidRPr="00517D64">
        <w:t>inhibition.</w:t>
      </w:r>
      <w:r w:rsidR="001D39AB">
        <w:t xml:space="preserve"> The r</w:t>
      </w:r>
      <w:r w:rsidR="001D39AB" w:rsidRPr="00F2007F">
        <w:t>elative contribution of the CYP3A4-mediated pathway (Metabolite A) and the non-CYP3A4-mediated pathway</w:t>
      </w:r>
      <w:r w:rsidR="001D39AB">
        <w:t xml:space="preserve"> (Metabolite B)</w:t>
      </w:r>
      <w:r w:rsidR="001D39AB" w:rsidRPr="00F2007F">
        <w:t xml:space="preserve"> to overall metabolism were </w:t>
      </w:r>
      <w:r w:rsidR="001D39AB">
        <w:t>determined</w:t>
      </w:r>
      <w:r w:rsidR="001D39AB" w:rsidRPr="00F2007F">
        <w:t xml:space="preserve"> to be 4:1 based on the sensitivity analysis</w:t>
      </w:r>
      <w:r w:rsidR="001D39AB">
        <w:t>.</w:t>
      </w:r>
      <w:r w:rsidR="001D39AB" w:rsidRPr="00517D64">
        <w:t xml:space="preserve"> </w:t>
      </w:r>
      <w:r w:rsidR="001D39AB" w:rsidRPr="00F2007F">
        <w:t xml:space="preserve">Parameters governing </w:t>
      </w:r>
      <w:r w:rsidR="00EF6A90">
        <w:t>time-dependent inhibition</w:t>
      </w:r>
      <w:r w:rsidR="001D39AB" w:rsidRPr="00F2007F">
        <w:t xml:space="preserve"> were optimized to repeat dose </w:t>
      </w:r>
      <w:r w:rsidR="001D39AB">
        <w:t xml:space="preserve">clinical PK data. </w:t>
      </w:r>
      <w:r w:rsidR="001D39AB" w:rsidRPr="00517D64">
        <w:t xml:space="preserve">Metabolites were assumed not to contribute to </w:t>
      </w:r>
      <w:r w:rsidR="001D39AB">
        <w:t>liver toxicity</w:t>
      </w:r>
      <w:r w:rsidR="001D39AB" w:rsidRPr="00517D64">
        <w:t xml:space="preserve">, and thus were not tracked.  </w:t>
      </w:r>
      <w:r w:rsidR="001D39AB" w:rsidRPr="007813B2">
        <w:rPr>
          <w:i/>
        </w:rPr>
        <w:t>In vivo</w:t>
      </w:r>
      <w:r w:rsidR="001D39AB" w:rsidRPr="00517D64">
        <w:t xml:space="preserve"> mass balance data indicated that </w:t>
      </w:r>
      <w:proofErr w:type="spellStart"/>
      <w:r w:rsidR="001D39AB" w:rsidRPr="00517D64">
        <w:t>solithromycin</w:t>
      </w:r>
      <w:proofErr w:type="spellEnd"/>
      <w:r w:rsidR="001D39AB" w:rsidRPr="00517D64">
        <w:t xml:space="preserve"> is also excreted into urine unchanged, but does not undergo biliary excretion</w:t>
      </w:r>
      <w:r w:rsidR="001D39AB">
        <w:t xml:space="preserve">. </w:t>
      </w:r>
      <w:r w:rsidR="001D39AB" w:rsidRPr="00F2007F">
        <w:t xml:space="preserve">Renal clearance </w:t>
      </w:r>
      <w:r w:rsidR="00EF6A90">
        <w:t xml:space="preserve">value </w:t>
      </w:r>
      <w:r w:rsidR="001D39AB" w:rsidRPr="00F2007F">
        <w:t xml:space="preserve">was obtained from clinical data, whereas biliary excretion of the parent was assumed to be negligible. </w:t>
      </w:r>
      <w:proofErr w:type="spellStart"/>
      <w:r w:rsidR="001D39AB" w:rsidRPr="00517D64">
        <w:t>Solithromycin</w:t>
      </w:r>
      <w:proofErr w:type="spellEnd"/>
      <w:r w:rsidR="001D39AB" w:rsidRPr="00517D64">
        <w:t xml:space="preserve"> has a measured plasma fraction unbound in human of 19% and a </w:t>
      </w:r>
      <w:proofErr w:type="spellStart"/>
      <w:r w:rsidR="001D39AB" w:rsidRPr="00517D64">
        <w:t>blood</w:t>
      </w:r>
      <w:proofErr w:type="gramStart"/>
      <w:r w:rsidR="001D39AB" w:rsidRPr="00517D64">
        <w:t>:plasma</w:t>
      </w:r>
      <w:proofErr w:type="spellEnd"/>
      <w:proofErr w:type="gramEnd"/>
      <w:r w:rsidR="001D39AB" w:rsidRPr="00517D64">
        <w:t xml:space="preserve"> ratio of 0.76</w:t>
      </w:r>
      <w:r w:rsidR="001D39AB">
        <w:t xml:space="preserve">. </w:t>
      </w:r>
      <w:r w:rsidR="001D39AB" w:rsidRPr="00F2007F">
        <w:t xml:space="preserve">Because the measured plasma fraction unbound could not recapitulate plasma PK profiles after IV infusion, </w:t>
      </w:r>
      <w:r w:rsidR="001D39AB">
        <w:t xml:space="preserve">an adjusted </w:t>
      </w:r>
      <w:r w:rsidR="001D39AB" w:rsidRPr="00F2007F">
        <w:t xml:space="preserve">plasma fraction unbound </w:t>
      </w:r>
      <w:r w:rsidR="001D39AB">
        <w:t xml:space="preserve">value </w:t>
      </w:r>
      <w:r w:rsidR="001D39AB" w:rsidRPr="00F2007F">
        <w:t xml:space="preserve">was </w:t>
      </w:r>
      <w:r w:rsidR="001D39AB">
        <w:t>employed</w:t>
      </w:r>
      <w:r w:rsidR="00EF6A90">
        <w:t xml:space="preserve"> </w:t>
      </w:r>
      <w:r w:rsidR="003F28F7">
        <w:fldChar w:fldCharType="begin"/>
      </w:r>
      <w:r w:rsidR="003F28F7">
        <w:instrText xml:space="preserve"> ADDIN ZOTERO_ITEM CSL_CITATION {"citationID":"are5blr8v","properties":{"formattedCitation":"(Poulin et al., 2016)","plainCitation":"(Poulin et al., 2016)"},"citationItems":[{"id":16202,"uris":["http://zotero.org/groups/40803/items/8MQ5DTBN"],"uri":["http://zotero.org/groups/40803/items/8MQ5DTBN"],"itemData":{"id":16202,"type":"article-journal","title":"The Role of Extracellular Binding Proteins in the Cellular Uptake of Drugs: Impact on Quantitative In Vitro-to-In Vivo Extrapolations of Toxicity and Efficacy in Physiologically Based Pharmacokinetic-Pharmacodynamic Research","container-title":"Journal of Pharmaceutical Sciences","page":"497-508","volume":"105","issue":"2","source":"PubMed","abstract":"A critical component in the development of physiologically based pharmacokinetic-pharmacodynamic (PBPK/PD) models for estimating target organ dosimetry in pharmacology and toxicology studies is the understanding of the uptake kinetics and accumulation of drugs and chemicals at the cellular level. Therefore, predicting free drug concentrations in intracellular fluid will contribute to our understanding of concentrations at the site of action in cells in PBPK/PD research. Some investigators believe that uptake of drugs in cells is solely driven by the unbound fraction; conversely, others argue that the protein-bound fraction contributes a significant portion of the total amount delivered to cells. Accordingly, the current literature suggests the existence of a so-called albumin-mediated uptake mechanism(s) for the protein-bound fraction (i.e., extracellular protein-facilitated uptake mechanisms) at least in hepatocytes and cardiac myocytes; however, such mechanism(s) and cells from other organs deserve further exploration. Therefore, the main objective of this present study was to discuss further the implication of potential protein-facilitated uptake mechanism(s) on drug distribution in cells under in vivo conditions. The interplay between the protein-facilitated uptake mechanism(s) and the effects of a pH gradient, metabolism, transport, and permeation limitation potentially occurring in cells was also discussed, as this should violate the basic assumption on similar free drug concentration in cells and plasma. This was made because the published equations used to calculate drug concentrations in cells in a PBPK/PD model did not consider potential protein-facilitated uptake mechanism(s). Consequently, we corrected some published equations for calculating the free drug concentrations in cells compared with plasma in PBPK/PD modeling studies, and we proposed a refined strategy for potentially performing more accurate quantitative in vitro-to-in vivo extrapolations (IVIVEs) of toxicity (efficacy) at the cellular level from data generated in cell assays. Overall, this present study may help to optimize the human dose prediction in preclinical and clinical studies, while prescribing drugs with narrow therapeutic windows that are highly bound to extracellular proteins and/or highly ionized at the physiological pH. This may facilitate building a more accurate safety (efficacy) profile for such drugs.","DOI":"10.1002/jps.24571","ISSN":"1520-6017","note":"PMID: 26173749","shortTitle":"The Role of Extracellular Binding Proteins in the Cellular Uptake of Drugs","journalAbbreviation":"J Pharm Sci","language":"eng","author":[{"family":"Poulin","given":"Patrick"},{"family":"Burczynski","given":"Frank J."},{"family":"Haddad","given":"Sami"}],"issued":{"date-parts":[["2016",2]]}}}],"schema":"https://github.com/citation-style-language/schema/raw/master/csl-citation.json"} </w:instrText>
      </w:r>
      <w:r w:rsidR="003F28F7">
        <w:fldChar w:fldCharType="separate"/>
      </w:r>
      <w:r w:rsidR="003F28F7" w:rsidRPr="00A70639">
        <w:rPr>
          <w:rFonts w:ascii="Calibri" w:hAnsi="Calibri"/>
        </w:rPr>
        <w:t>(Poulin et al., 2016)</w:t>
      </w:r>
      <w:r w:rsidR="003F28F7">
        <w:fldChar w:fldCharType="end"/>
      </w:r>
      <w:r w:rsidR="00EF6A90">
        <w:t>.</w:t>
      </w:r>
      <w:r w:rsidR="001D39AB" w:rsidRPr="00F2007F">
        <w:t xml:space="preserve">  Parameters involved in intestinal absorption were also optimized.  </w:t>
      </w:r>
    </w:p>
    <w:p w14:paraId="4D35A6AB" w14:textId="29B4B1F1" w:rsidR="00F538D2" w:rsidRPr="00116352" w:rsidRDefault="001D39AB" w:rsidP="00F538D2">
      <w:r w:rsidRPr="00F2007F">
        <w:t>Optimization was conducted until the plasma time course</w:t>
      </w:r>
      <w:r>
        <w:t>s</w:t>
      </w:r>
      <w:r w:rsidRPr="00F2007F">
        <w:t xml:space="preserve"> of </w:t>
      </w:r>
      <w:proofErr w:type="spellStart"/>
      <w:r w:rsidRPr="00F2007F">
        <w:t>solithromycin</w:t>
      </w:r>
      <w:proofErr w:type="spellEnd"/>
      <w:r w:rsidRPr="00F2007F">
        <w:t xml:space="preserve"> were in agreement with the </w:t>
      </w:r>
      <w:proofErr w:type="spellStart"/>
      <w:r w:rsidR="00AF4E33">
        <w:t>solithromycin</w:t>
      </w:r>
      <w:proofErr w:type="spellEnd"/>
      <w:r w:rsidR="00AF4E33">
        <w:t xml:space="preserve"> plasma concentration-time</w:t>
      </w:r>
      <w:r w:rsidRPr="00F2007F">
        <w:t xml:space="preserve"> data after IV infusion (400 mg) and </w:t>
      </w:r>
      <w:r w:rsidR="00AF4E33">
        <w:t xml:space="preserve">multiple </w:t>
      </w:r>
      <w:r w:rsidRPr="00F2007F">
        <w:t>oral dos</w:t>
      </w:r>
      <w:r w:rsidR="00AF4E33">
        <w:t>ing</w:t>
      </w:r>
      <w:r w:rsidRPr="00F2007F">
        <w:t xml:space="preserve"> (400 mg</w:t>
      </w:r>
      <w:r w:rsidR="00AF4E33">
        <w:t xml:space="preserve"> QD</w:t>
      </w:r>
      <w:r w:rsidRPr="00F2007F">
        <w:t>)</w:t>
      </w:r>
      <w:r w:rsidRPr="00F2007F">
        <w:rPr>
          <w:rStyle w:val="CommentReference"/>
        </w:rPr>
        <w:t>.</w:t>
      </w:r>
      <w:r w:rsidRPr="00F2007F">
        <w:t xml:space="preserve">  Following optimization, model-simulated plasma AUC and plasma </w:t>
      </w:r>
      <w:proofErr w:type="spellStart"/>
      <w:r w:rsidRPr="00F2007F">
        <w:t>C</w:t>
      </w:r>
      <w:r w:rsidRPr="00F2007F">
        <w:rPr>
          <w:vertAlign w:val="subscript"/>
        </w:rPr>
        <w:t>max</w:t>
      </w:r>
      <w:proofErr w:type="spellEnd"/>
      <w:r w:rsidRPr="00F2007F">
        <w:t xml:space="preserve"> were evaluated to </w:t>
      </w:r>
      <w:r w:rsidRPr="00F2007F">
        <w:lastRenderedPageBreak/>
        <w:t xml:space="preserve">ensure consistency with observed data. </w:t>
      </w:r>
      <w:r w:rsidR="00D1538D">
        <w:t xml:space="preserve">The </w:t>
      </w:r>
      <w:proofErr w:type="spellStart"/>
      <w:r w:rsidR="00D1538D">
        <w:t>solithromycin</w:t>
      </w:r>
      <w:proofErr w:type="spellEnd"/>
      <w:r w:rsidR="00D1538D">
        <w:t xml:space="preserve"> PBPK model was validated against the </w:t>
      </w:r>
      <w:r w:rsidR="00A12B1E">
        <w:t xml:space="preserve">plasma concentration-time data from the </w:t>
      </w:r>
      <w:r w:rsidR="00D1538D">
        <w:t xml:space="preserve">Oral and </w:t>
      </w:r>
      <w:r w:rsidR="00A12B1E">
        <w:t xml:space="preserve">the </w:t>
      </w:r>
      <w:r w:rsidR="00D1538D">
        <w:t>IV-to-Oral protocol</w:t>
      </w:r>
      <w:r w:rsidR="00A12B1E">
        <w:t>s</w:t>
      </w:r>
      <w:r w:rsidR="00D1538D">
        <w:t xml:space="preserve">. </w:t>
      </w:r>
      <w:r w:rsidRPr="00F2007F">
        <w:t xml:space="preserve">The full list of parameters, including those optimized and those derived from experimental data, are listed in Table </w:t>
      </w:r>
      <w:r w:rsidR="00AF4E33">
        <w:t>A</w:t>
      </w:r>
      <w:r w:rsidRPr="00F2007F">
        <w:t xml:space="preserve">1. </w:t>
      </w:r>
      <w:r w:rsidR="00AF4E33">
        <w:t xml:space="preserve"> The optimization and validation pots are shown in Figure</w:t>
      </w:r>
      <w:r w:rsidR="0016725D">
        <w:t>s</w:t>
      </w:r>
      <w:r w:rsidR="00AF4E33">
        <w:t xml:space="preserve"> A1 and A2, respectively; a comparison of PK parameters between the simulation and the literature is shown in Table A2.</w:t>
      </w:r>
      <w:r w:rsidR="00F538D2">
        <w:t xml:space="preserve">  Overall, t</w:t>
      </w:r>
      <w:r w:rsidR="00F538D2" w:rsidRPr="00116352">
        <w:t xml:space="preserve">he </w:t>
      </w:r>
      <w:proofErr w:type="spellStart"/>
      <w:r w:rsidR="00F538D2" w:rsidRPr="00116352">
        <w:t>DILIsym</w:t>
      </w:r>
      <w:proofErr w:type="spellEnd"/>
      <w:r w:rsidR="00F538D2" w:rsidRPr="00116352">
        <w:t xml:space="preserve"> PBPK sub-model simulation showed a good fit to the optimization d</w:t>
      </w:r>
      <w:r w:rsidR="00F538D2">
        <w:t>ata</w:t>
      </w:r>
      <w:r w:rsidR="00F538D2" w:rsidRPr="00116352">
        <w:t xml:space="preserve">.  The </w:t>
      </w:r>
      <w:r w:rsidR="00F538D2">
        <w:t xml:space="preserve">simulated </w:t>
      </w:r>
      <w:r w:rsidR="00F538D2" w:rsidRPr="00116352">
        <w:t xml:space="preserve">liver-to-plasma </w:t>
      </w:r>
      <w:proofErr w:type="spellStart"/>
      <w:r w:rsidR="00F538D2" w:rsidRPr="00116352">
        <w:t>C</w:t>
      </w:r>
      <w:r w:rsidR="00F538D2" w:rsidRPr="00116352">
        <w:rPr>
          <w:vertAlign w:val="subscript"/>
        </w:rPr>
        <w:t>max</w:t>
      </w:r>
      <w:proofErr w:type="spellEnd"/>
      <w:r w:rsidR="00F538D2" w:rsidRPr="00116352">
        <w:t xml:space="preserve"> ratio (</w:t>
      </w:r>
      <w:proofErr w:type="spellStart"/>
      <w:proofErr w:type="gramStart"/>
      <w:r w:rsidR="00F538D2" w:rsidRPr="00116352">
        <w:t>K</w:t>
      </w:r>
      <w:r w:rsidR="00F538D2" w:rsidRPr="00116352">
        <w:rPr>
          <w:vertAlign w:val="subscript"/>
        </w:rPr>
        <w:t>p</w:t>
      </w:r>
      <w:proofErr w:type="spellEnd"/>
      <w:proofErr w:type="gramEnd"/>
      <w:r w:rsidR="00F538D2" w:rsidRPr="00116352">
        <w:t>) values of 2.4 (IV infusion) and 7.7 – 9.6 (PO)</w:t>
      </w:r>
      <w:r w:rsidR="00F538D2">
        <w:t xml:space="preserve"> were</w:t>
      </w:r>
      <w:r w:rsidR="00F538D2" w:rsidRPr="00116352">
        <w:t xml:space="preserve"> similar to </w:t>
      </w:r>
      <w:r w:rsidR="00F538D2">
        <w:t xml:space="preserve">a </w:t>
      </w:r>
      <w:proofErr w:type="spellStart"/>
      <w:r w:rsidR="00F538D2" w:rsidRPr="00116352">
        <w:t>K</w:t>
      </w:r>
      <w:r w:rsidR="00F538D2" w:rsidRPr="00116352">
        <w:rPr>
          <w:vertAlign w:val="subscript"/>
        </w:rPr>
        <w:t>p</w:t>
      </w:r>
      <w:proofErr w:type="spellEnd"/>
      <w:r w:rsidR="00F538D2" w:rsidRPr="00116352">
        <w:t xml:space="preserve"> </w:t>
      </w:r>
      <w:r w:rsidR="00F538D2">
        <w:t xml:space="preserve">value </w:t>
      </w:r>
      <w:r w:rsidR="00F538D2" w:rsidRPr="00116352">
        <w:t>of 7.3</w:t>
      </w:r>
      <w:r w:rsidR="00F538D2">
        <w:t>, which was predicted</w:t>
      </w:r>
      <w:r w:rsidR="00F538D2" w:rsidRPr="00116352">
        <w:t xml:space="preserve"> from </w:t>
      </w:r>
      <w:r w:rsidR="00F538D2">
        <w:t xml:space="preserve">the </w:t>
      </w:r>
      <w:r w:rsidR="00F538D2" w:rsidRPr="00116352">
        <w:t xml:space="preserve">physicochemical properties of </w:t>
      </w:r>
      <w:proofErr w:type="spellStart"/>
      <w:r w:rsidR="00F538D2" w:rsidRPr="00116352">
        <w:t>solithromycin</w:t>
      </w:r>
      <w:proofErr w:type="spellEnd"/>
      <w:r w:rsidR="00F538D2" w:rsidRPr="00116352">
        <w:t xml:space="preserve">.  </w:t>
      </w:r>
    </w:p>
    <w:p w14:paraId="758EA29B" w14:textId="339666B8" w:rsidR="001D39AB" w:rsidRPr="00F2007F" w:rsidRDefault="001D39AB" w:rsidP="001D39AB"/>
    <w:p w14:paraId="5CC6AF5E" w14:textId="77777777" w:rsidR="00BF6A79" w:rsidRDefault="00BF6A79" w:rsidP="00BF6A79">
      <w:r>
        <w:rPr>
          <w:i/>
        </w:rPr>
        <w:t>Erythromycin</w:t>
      </w:r>
    </w:p>
    <w:p w14:paraId="4D428742" w14:textId="0EC218FB" w:rsidR="00BF6A79" w:rsidRDefault="00BF6A79" w:rsidP="00BF6A79">
      <w:r w:rsidRPr="007813B2">
        <w:t xml:space="preserve">For </w:t>
      </w:r>
      <w:r>
        <w:t>erythromycin</w:t>
      </w:r>
      <w:r w:rsidRPr="007813B2">
        <w:t xml:space="preserve">, </w:t>
      </w:r>
      <w:r w:rsidRPr="007813B2">
        <w:rPr>
          <w:i/>
        </w:rPr>
        <w:t>in vitro</w:t>
      </w:r>
      <w:r w:rsidRPr="007813B2">
        <w:t xml:space="preserve"> metabolism data were available from the literature</w:t>
      </w:r>
      <w:r>
        <w:t xml:space="preserve"> </w:t>
      </w:r>
      <w:r w:rsidRPr="007813B2">
        <w:fldChar w:fldCharType="begin"/>
      </w:r>
      <w:r w:rsidR="004C65C7">
        <w:instrText xml:space="preserve"> ADDIN ZOTERO_ITEM CSL_CITATION {"citationID":"7FnxUEVN","properties":{"formattedCitation":"(15)","plainCitation":"(15)","dontUpdate":true},"citationItems":[{"id":16190,"uris":["http://zotero.org/groups/425949/items/H47N9I8P"],"uri":["http://zotero.org/groups/425949/items/H47N9I8P"],"itemData":{"id":16190,"type":"article-journal","title":"In vitro analysis of the activity of the major human hepatic CYP enzyme (CYP3A4) using [N-methyl-14C]-erythromycin","container-title":"Journal of Pharmacological and Toxicological Methods","page":"189-193","volume":"38","issue":"4","source":"PubMed","abstract":"Although the N-demethylation of erythromycin has found widespread use in a noninvasive assay with which to phenotype hepatic CYP3A function, currently, the routine in vitro analysis of erythromycin N-demethylase activity relies on the quantitation of liberated formaldehyde by relatively labor-intensive and insensitive colorimetric or fluorimetric detection. This report describes the development of a rapid, sensitive, and reproducible radioassay for human CYP3A4 using solid-phase extraction (SPE). The kinetics of erythromycin N-demethylation were best described by a one-site Michaelis-Menten model with autoinhibition and the apparent kinetic parameters for pooled human liver microsomes (HLM; Km=88 microM, Vmax=345 pmol/min/mg) and expressed CYP3A4 (Km=33 microM, Vmax=130 pmol/min/ mg) were in good agreement. Erythromycin N-demethylase activity was found to vary 14-fold in HLM and correlated with the rate of testosterone 6beta-hydroxylation (r2=0.92, p &lt; 0.001; N=9). Ketoconazole was a potent inhibitor of the N-demethylation of erythromycin, and the estimated IC50 value (104+/-23 nM) agreed well with that obtained using testosterone as a probe for CYP3A (71+/-4 nM). The addition of this radioassay to those established for human CYP1A2, 2C9, 2D6, and 2E1 and its subsequent automation should enable the routine use of this methodology in the analysis of CYP-dependent reactions.","ISSN":"1056-8719","note":"PMID: 9566442","journalAbbreviation":"J Pharmacol Toxicol Methods","language":"eng","author":[{"family":"Riley","given":"R. J."},{"family":"Howbrook","given":"D."}],"issued":{"date-parts":[["1997",12]]}}}],"schema":"https://github.com/citation-style-language/schema/raw/master/csl-citation.json"} </w:instrText>
      </w:r>
      <w:r w:rsidRPr="007813B2">
        <w:fldChar w:fldCharType="separate"/>
      </w:r>
      <w:r w:rsidRPr="00AB0EFB">
        <w:rPr>
          <w:rFonts w:ascii="Calibri" w:hAnsi="Calibri"/>
        </w:rPr>
        <w:t>(</w:t>
      </w:r>
      <w:r>
        <w:rPr>
          <w:rFonts w:ascii="Calibri" w:hAnsi="Calibri"/>
        </w:rPr>
        <w:t>RILEY</w:t>
      </w:r>
      <w:r w:rsidRPr="00AB0EFB">
        <w:rPr>
          <w:rFonts w:ascii="Calibri" w:hAnsi="Calibri"/>
        </w:rPr>
        <w:t>)</w:t>
      </w:r>
      <w:r w:rsidRPr="007813B2">
        <w:fldChar w:fldCharType="end"/>
      </w:r>
      <w:r w:rsidRPr="007813B2">
        <w:t>; these data were used to determine a V</w:t>
      </w:r>
      <w:r w:rsidRPr="007813B2">
        <w:rPr>
          <w:vertAlign w:val="subscript"/>
        </w:rPr>
        <w:t>max</w:t>
      </w:r>
      <w:r w:rsidRPr="007813B2">
        <w:t xml:space="preserve"> and K</w:t>
      </w:r>
      <w:r w:rsidRPr="007813B2">
        <w:rPr>
          <w:vertAlign w:val="subscript"/>
        </w:rPr>
        <w:t>m</w:t>
      </w:r>
      <w:r w:rsidRPr="007813B2">
        <w:t xml:space="preserve"> for erythromycin metabolism. Some tissue partitioning data were available from the literature</w:t>
      </w:r>
      <w:r w:rsidR="004C65C7">
        <w:t xml:space="preserve"> </w:t>
      </w:r>
      <w:r w:rsidR="004C65C7">
        <w:fldChar w:fldCharType="begin"/>
      </w:r>
      <w:r w:rsidR="004C65C7">
        <w:instrText xml:space="preserve"> ADDIN ZOTERO_ITEM CSL_CITATION {"citationID":"a2edfof7m8v","properties":{"formattedCitation":"(Krasniqi et al., 2012)","plainCitation":"(Krasniqi et al., 2012)"},"citationItems":[{"id":16205,"uris":["http://zotero.org/groups/425949/items/8TTATNF4"],"uri":["http://zotero.org/groups/425949/items/8TTATNF4"],"itemData":{"id":16205,"type":"article-journal","title":"Blood, tissue, and intracellular concentrations of erythromycin and its metabolite anhydroerythromycin during and after therapy","container-title":"Antimicrobial Agents and Chemotherapy","page":"1059-1064","volume":"56","issue":"2","source":"PubMed","abstract":"For macrolides, clinical activity but also the development of bacterial resistance has been attributed to prolonged therapeutic and subtherapeutic concentrations. Although erythromycin is a long-established antimicrobial, concomitant determination of the pharmacokinetics of erythromycin and its metabolites in different compartments is limited. To better characterize the pharmacokinetics of erythromycin and its anhydrometabolite (anhydroerythromycin [AHE]) in different compartments during and after the end of treatment with 500 mg of erythromycin four times daily, concentration-time profiles were determined in plasma, interstitial space of muscle and subcutaneous adipose tissue, and white blood cells (WBCs) at days 1 and 3 of treatment and 2 and 7 days after end of therapy. In WBCs, concentrations of erythromycin exceeded those in plasma approximately 40-fold, while free concentrations in plasma and tissue were comparable. The observed delay of peak concentrations in tissue might be caused by fast initial cellular uptake. Two days after the end of treatment, subinhibitory concentrations were observed in plasma and interstitial space of both soft tissues, while 7 days after the end of treatment, erythromycin was not detectable in any compartment. This relatively short period of subinhibitory concentrations may be advantageous compared to other macrolides. The ratio of erythromycin over AHE on day 1 was highest in plasma (2.81 ± 3.45) and lowest in WBCs (0.27 ± 0.22). While the ratio remained constant between single dose and steady state, after the end of treatment the concentration of AHE declined more slowly than that of the parent compound, indicating the importance of the metabolite for the prolonged drug interaction of erythromycin.","DOI":"10.1128/AAC.05490-11","ISSN":"1098-6596","note":"PMID: 22083477\nPMCID: PMC3264267","journalAbbreviation":"Antimicrob. Agents Chemother.","language":"eng","author":[{"family":"Krasniqi","given":"S."},{"family":"Matzneller","given":"P."},{"family":"Kinzig","given":"M."},{"family":"Sörgel","given":"F."},{"family":"Hüttner","given":"S."},{"family":"Lackner","given":"E."},{"family":"Müller","given":"M."},{"family":"Zeitlinger","given":"M."}],"issued":{"date-parts":[["2012",2]]}}}],"schema":"https://github.com/citation-style-language/schema/raw/master/csl-citation.json"} </w:instrText>
      </w:r>
      <w:r w:rsidR="004C65C7">
        <w:fldChar w:fldCharType="separate"/>
      </w:r>
      <w:r w:rsidR="004C65C7" w:rsidRPr="004C65C7">
        <w:rPr>
          <w:rFonts w:ascii="Calibri" w:hAnsi="Calibri"/>
        </w:rPr>
        <w:t>(Krasniqi et al., 2012)</w:t>
      </w:r>
      <w:r w:rsidR="004C65C7">
        <w:fldChar w:fldCharType="end"/>
      </w:r>
      <w:r w:rsidRPr="007813B2">
        <w:t xml:space="preserve">; these data were used to parameterize the muscle tissue partition coefficient, while others were optimized. Gut absorption parameters and </w:t>
      </w:r>
      <w:proofErr w:type="spellStart"/>
      <w:r w:rsidRPr="007813B2">
        <w:t>blood:plasma</w:t>
      </w:r>
      <w:proofErr w:type="spellEnd"/>
      <w:r w:rsidRPr="007813B2">
        <w:t xml:space="preserve"> ratio were available from the literature as well</w:t>
      </w:r>
      <w:r>
        <w:t xml:space="preserve"> </w:t>
      </w:r>
      <w:r w:rsidRPr="007813B2">
        <w:fldChar w:fldCharType="begin"/>
      </w:r>
      <w:r w:rsidR="004C65C7">
        <w:instrText xml:space="preserve"> ADDIN ZOTERO_ITEM CSL_CITATION {"citationID":"uAKdOEem","properties":{"formattedCitation":"(Mather et al., 1981)","plainCitation":"(Mather et al., 1981)"},"citationItems":[{"id":16188,"uris":["http://zotero.org/groups/425949/items/A2ZZ6IUK"],"uri":["http://zotero.org/groups/425949/items/A2ZZ6IUK"],"itemData":{"id":16188,"type":"article-journal","title":"Absorption and bioavailability of oral erythromycin","container-title":"British Journal of Clinical Pharmacology","page":"131-140","volume":"12","issue":"2","source":"PubMed","abstract":"1 Extent and rate of absorption of erythromycin were studied in 24 healthy volunteers whose disposition kinetics after i.v. injections had been previously documented. 2 Two clinically attractive oral dosage regimens were administered: erythromycin stearate tablets 1 h before meals (Regimen A), and erythromycin base capsules 30 min after start of meals (Regimen B), each equivalent to erythromycin 250 mg, 6 h apart for 9 doses. 3 Serum concentrations of erythromycin measured during the 1st and 9th (steady-state) dosing intervals resulted in higher maximum serum concentrations for Regimen A (median 1.1, range 0-3.3 and 2.7, 0.6-7.3 mg/l for Doses 1 and 9, respectively) compared with Regimen B (0.4, 0-2.2 and 1.4, 0.2-4.9 mg/l). 4 Absorption occurred earlier with Regimen A with times to maximum concentrations (median, range) being 128, 60-greater than 360 and 118, 75-210 min for doses 1 and 9 respectively, (lag times 75, 15- greater than 360 and 73, 10-110 min) compared with 303, 130-greater than 360 and 173, 45-greater than 360 min (lag times 183, 70-greater than 360 and 190, 20-330 min) for Regimen B. 5 Where it could be assessed, absolute bioavailability for Regimen A was approximately 30% (Dose 1) and 65% (Dose 9) and 40% for both doses of Regimen B. 6 Whereas individual serum concentration-time curves were accurately predicted by the mean for Regimen A, predictability for Regimen B was impossible due to prolonged and variable lag time. 7 The large intersubject variability in erythromycin serum concentration after oral administration, has been shown conclusively to be related to variability in absorption kinetics and absolute bioavailability rather than to variability in disposition kinetics.","ISSN":"0306-5251","note":"PMID: 7306427\nPMCID: PMC1401872","journalAbbreviation":"Br J Clin Pharmacol","language":"eng","author":[{"family":"Mather","given":"L. E."},{"family":"Austin","given":"K. L."},{"family":"Philpot","given":"C. R."},{"family":"McDonald","given":"P. J."}],"issued":{"date-parts":[["1981",8]]}},"locator":"1"}],"schema":"https://github.com/citation-style-language/schema/raw/master/csl-citation.json"} </w:instrText>
      </w:r>
      <w:r w:rsidRPr="007813B2">
        <w:fldChar w:fldCharType="separate"/>
      </w:r>
      <w:r w:rsidR="004C65C7" w:rsidRPr="004C65C7">
        <w:rPr>
          <w:rFonts w:ascii="Calibri" w:hAnsi="Calibri"/>
        </w:rPr>
        <w:t>(Mather et al., 1981)</w:t>
      </w:r>
      <w:r w:rsidRPr="007813B2">
        <w:fldChar w:fldCharType="end"/>
      </w:r>
      <w:r w:rsidRPr="007813B2">
        <w:t xml:space="preserve">. Liver uptake Vmax and permeability, other partition coefficients, and biliary and renal clearance parameters were optimized to the plasma data. Following optimization, model-simulated plasma AUC and plasma </w:t>
      </w:r>
      <w:proofErr w:type="spellStart"/>
      <w:r w:rsidRPr="007813B2">
        <w:t>C</w:t>
      </w:r>
      <w:r w:rsidRPr="007813B2">
        <w:rPr>
          <w:vertAlign w:val="subscript"/>
        </w:rPr>
        <w:t>max</w:t>
      </w:r>
      <w:proofErr w:type="spellEnd"/>
      <w:r w:rsidRPr="007813B2">
        <w:t xml:space="preserve"> were calculated and compared to measured clinical data to ensure consistency with observed data. The simulated </w:t>
      </w:r>
      <w:proofErr w:type="spellStart"/>
      <w:r w:rsidRPr="007813B2">
        <w:t>liver:plasma</w:t>
      </w:r>
      <w:proofErr w:type="spellEnd"/>
      <w:r w:rsidRPr="007813B2">
        <w:t xml:space="preserve"> concentration ratio was compared to values from the literature, which estimate the erythromycin </w:t>
      </w:r>
      <w:proofErr w:type="spellStart"/>
      <w:r w:rsidRPr="007813B2">
        <w:t>liver:plasma</w:t>
      </w:r>
      <w:proofErr w:type="spellEnd"/>
      <w:r w:rsidRPr="007813B2">
        <w:t xml:space="preserve"> concentration ratio in rats as between 5 and 20</w:t>
      </w:r>
      <w:r>
        <w:t xml:space="preserve"> </w:t>
      </w:r>
      <w:r>
        <w:fldChar w:fldCharType="begin"/>
      </w:r>
      <w:r w:rsidR="004C65C7">
        <w:instrText xml:space="preserve"> ADDIN ZOTERO_ITEM CSL_CITATION {"citationID":"wW0iyxlM","properties":{"formattedCitation":"(Hanada et al., 1997; Kohno et al., 1989)","plainCitation":"(Hanada et al., 1997; Kohno et al., 1989)"},"citationItems":[{"id":6793,"uris":["http://zotero.org/groups/425949/items/IEVG6S5F"],"uri":["http://zotero.org/groups/425949/items/IEVG6S5F"],"itemData":{"id":6793,"type":"article-journal","title":"Comparative pharmacokinetics of clarithromycin (TE-031), a new macrolide antibiotic, and erythromycin in rats.","container-title":"Antimicrobial Agents and Chemotherapy","page":"751-756","volume":"33","issue":"5","source":"aac.asm.org","abstract":"Clarithromycin (TE-031) is a newly synthesized macrolide with high stability in acidic conditions. In the present study, the pharmacokinetics of [N-methyl-14C]clarithromycin were compared with those of [N-methyl-14C]erythromycin in rats by radioassay and bioassay. Both radioactivity and bioactivity of [14C]clarithromycin in plasma and tissues were found to be significantly higher than those of [14C]erythromycin at the same oral dose of 20 mg/kg (body weight). Among the tissues, the peak level of [14C]clarithromycin in the lung was especially high. Levels of radioactivity and bioactivity amounted to 15 and 73 times the corresponding levels of [14C]erythromycin. In the urine, bioactivity recovered after administration of [14C]clarithromycin was sevenfold higher than that for [14C]erythromycin. This accounted for about 60 and 20% of the total radioactivity in the urine for [14C]clarithromycin and [14C]erythromycin, respectively. An examination of metabolites in the urine for [14C]clarithromycin revealed appreciable amounts of bioactive unchanged clarithromycin. These results indicate that clarithromycin has pharmacokinetic properties superior to those of erythromycin. The desirable properties of clarithromycin include high levels in plasma resulting from its high stability in gastric acid; a high tissue affinity, especially to the lung; and favorable urinary excretion.","DOI":"10.1128/AAC.33.5.751","ISSN":"0066-4804, 1098-6596","note":"PMID: 2526615","journalAbbreviation":"Antimicrob. Agents Chemother.","language":"en","author":[{"family":"Kohno","given":"Y."},{"family":"Yoshida","given":"H."},{"family":"Suwa","given":"T."},{"family":"Suga","given":"T."}],"issued":{"date-parts":[["1989",5,1]]}}},{"id":16189,"uris":["http://zotero.org/groups/425949/items/CAWVJN2U"],"uri":["http://zotero.org/groups/425949/items/CAWVJN2U"],"itemData":{"id":16189,"type":"article-journal","title":"Determination of erythromycin concentrations in rat plasma and liver by high-performance liquid chromatography with amperometric detection","container-title":"Journal of Chromatography. B, Biomedical Sciences and Applications","page":"478-482","volume":"692","issue":"2","source":"PubMed","abstract":"A simple method for the quantitative determination of erythromycin (EM) concentrations in rat plasma and liver by high-performance liquid chromatography with amperometric detection was developed. EM was extracted from 200 microl of plasma or liver homogenate sample under sodium hydroxide alkaline conditions with tert.-butyl methyl ether. Oleandomycin was used as an internal standard. The recovery rate of EM was up to 100%. The detector cell potential for the oxidation of EM was +1100 mV. The calibration curves were linear over the concentration ranges 0.1-20.0 microg/ml for plasma and 0.5-100.0 microg/g for liver. The method was applied to the determination of the plasma and liver concentrations of EM in rats after intravenous administration (50 mg/kg dose). The method presented here has proved to be of great use for the investigation of the pharmacokinetic characteristics of EM in small animals such as rats.","ISSN":"1387-2273","note":"PMID: 9188840","journalAbbreviation":"J. Chromatogr. B Biomed. Sci. Appl.","language":"eng","author":[{"family":"Hanada","given":"E."},{"family":"Ohtani","given":"H."},{"family":"Kotaki","given":"H."},{"family":"Sawada","given":"Y."},{"family":"Iga","given":"T."}],"issued":{"date-parts":[["1997",5,9]]}}}],"schema":"https://github.com/citation-style-language/schema/raw/master/csl-citation.json"} </w:instrText>
      </w:r>
      <w:r>
        <w:fldChar w:fldCharType="separate"/>
      </w:r>
      <w:r w:rsidR="004C65C7" w:rsidRPr="004C65C7">
        <w:rPr>
          <w:rFonts w:ascii="Calibri" w:hAnsi="Calibri"/>
        </w:rPr>
        <w:t>(Hanada et al., 1997; Kohno et al., 1989)</w:t>
      </w:r>
      <w:r>
        <w:fldChar w:fldCharType="end"/>
      </w:r>
      <w:r w:rsidRPr="007813B2">
        <w:t xml:space="preserve">. Comparison to the calculated </w:t>
      </w:r>
      <w:proofErr w:type="spellStart"/>
      <w:r w:rsidRPr="007813B2">
        <w:t>intracellular</w:t>
      </w:r>
      <w:proofErr w:type="gramStart"/>
      <w:r w:rsidRPr="007813B2">
        <w:t>:extracellular</w:t>
      </w:r>
      <w:proofErr w:type="spellEnd"/>
      <w:proofErr w:type="gramEnd"/>
      <w:r w:rsidRPr="007813B2">
        <w:t xml:space="preserve"> ratio in HepG2 cells was also used to validate the PBPK </w:t>
      </w:r>
      <w:r>
        <w:t>representation</w:t>
      </w:r>
      <w:r w:rsidRPr="007813B2">
        <w:t>. The full list of parameters, including those optimized and derived from experime</w:t>
      </w:r>
      <w:r>
        <w:t>ntal data, are listed in Table A3</w:t>
      </w:r>
      <w:r w:rsidRPr="007813B2">
        <w:t>.</w:t>
      </w:r>
    </w:p>
    <w:p w14:paraId="768AF1A2" w14:textId="12BA0B8A" w:rsidR="004556BC" w:rsidRDefault="00BF6A79" w:rsidP="004556BC">
      <w:r>
        <w:t>The plasma time course used to optimize the erythromycin PBPK model was a 500 mg QID study obtained from the literature</w:t>
      </w:r>
      <w:r w:rsidR="004C65C7">
        <w:t xml:space="preserve"> </w:t>
      </w:r>
      <w:r w:rsidR="004C65C7">
        <w:fldChar w:fldCharType="begin"/>
      </w:r>
      <w:r w:rsidR="004C65C7">
        <w:instrText xml:space="preserve"> ADDIN ZOTERO_ITEM CSL_CITATION {"citationID":"ahengbi9j4","properties":{"formattedCitation":"(Krasniqi et al., 2012)","plainCitation":"(Krasniqi et al., 2012)"},"citationItems":[{"id":16205,"uris":["http://zotero.org/groups/425949/items/8TTATNF4"],"uri":["http://zotero.org/groups/425949/items/8TTATNF4"],"itemData":{"id":16205,"type":"article-journal","title":"Blood, tissue, and intracellular concentrations of erythromycin and its metabolite anhydroerythromycin during and after therapy","container-title":"Antimicrobial Agents and Chemotherapy","page":"1059-1064","volume":"56","issue":"2","source":"PubMed","abstract":"For macrolides, clinical activity but also the development of bacterial resistance has been attributed to prolonged therapeutic and subtherapeutic concentrations. Although erythromycin is a long-established antimicrobial, concomitant determination of the pharmacokinetics of erythromycin and its metabolites in different compartments is limited. To better characterize the pharmacokinetics of erythromycin and its anhydrometabolite (anhydroerythromycin [AHE]) in different compartments during and after the end of treatment with 500 mg of erythromycin four times daily, concentration-time profiles were determined in plasma, interstitial space of muscle and subcutaneous adipose tissue, and white blood cells (WBCs) at days 1 and 3 of treatment and 2 and 7 days after end of therapy. In WBCs, concentrations of erythromycin exceeded those in plasma approximately 40-fold, while free concentrations in plasma and tissue were comparable. The observed delay of peak concentrations in tissue might be caused by fast initial cellular uptake. Two days after the end of treatment, subinhibitory concentrations were observed in plasma and interstitial space of both soft tissues, while 7 days after the end of treatment, erythromycin was not detectable in any compartment. This relatively short period of subinhibitory concentrations may be advantageous compared to other macrolides. The ratio of erythromycin over AHE on day 1 was highest in plasma (2.81 ± 3.45) and lowest in WBCs (0.27 ± 0.22). While the ratio remained constant between single dose and steady state, after the end of treatment the concentration of AHE declined more slowly than that of the parent compound, indicating the importance of the metabolite for the prolonged drug interaction of erythromycin.","DOI":"10.1128/AAC.05490-11","ISSN":"1098-6596","note":"PMID: 22083477\nPMCID: PMC3264267","journalAbbreviation":"Antimicrob. Agents Chemother.","language":"eng","author":[{"family":"Krasniqi","given":"S."},{"family":"Matzneller","given":"P."},{"family":"Kinzig","given":"M."},{"family":"Sörgel","given":"F."},{"family":"Hüttner","given":"S."},{"family":"Lackner","given":"E."},{"family":"Müller","given":"M."},{"family":"Zeitlinger","given":"M."}],"issued":{"date-parts":[["2012",2]]}}}],"schema":"https://github.com/citation-style-language/schema/raw/master/csl-citation.json"} </w:instrText>
      </w:r>
      <w:r w:rsidR="004C65C7">
        <w:fldChar w:fldCharType="separate"/>
      </w:r>
      <w:r w:rsidR="004C65C7" w:rsidRPr="004C65C7">
        <w:rPr>
          <w:rFonts w:ascii="Calibri" w:hAnsi="Calibri"/>
        </w:rPr>
        <w:t>(Krasniqi et al., 2012)</w:t>
      </w:r>
      <w:r w:rsidR="004C65C7">
        <w:fldChar w:fldCharType="end"/>
      </w:r>
      <w:r>
        <w:t>. The result of this optimization is shown in Figure A3; a comparison of PK parameters between the simulation and the literature is shown in Table A4.</w:t>
      </w:r>
      <w:r w:rsidR="004556BC">
        <w:t xml:space="preserve"> </w:t>
      </w:r>
    </w:p>
    <w:p w14:paraId="5332C249" w14:textId="77777777" w:rsidR="00BF6A79" w:rsidRDefault="00BF6A79" w:rsidP="00BF6A79">
      <w:pPr>
        <w:rPr>
          <w:i/>
        </w:rPr>
      </w:pPr>
      <w:r>
        <w:rPr>
          <w:i/>
        </w:rPr>
        <w:t>Telithromycin</w:t>
      </w:r>
    </w:p>
    <w:p w14:paraId="5D544E19" w14:textId="15EB8A76" w:rsidR="00BF6A79" w:rsidRDefault="00BF6A79" w:rsidP="00BF6A79">
      <w:pPr>
        <w:jc w:val="both"/>
      </w:pPr>
      <w:r>
        <w:t xml:space="preserve">The </w:t>
      </w:r>
      <w:proofErr w:type="spellStart"/>
      <w:r>
        <w:t>telithromycin</w:t>
      </w:r>
      <w:proofErr w:type="spellEnd"/>
      <w:r>
        <w:t xml:space="preserve"> representation in </w:t>
      </w:r>
      <w:proofErr w:type="spellStart"/>
      <w:r>
        <w:t>DILIsym</w:t>
      </w:r>
      <w:proofErr w:type="spellEnd"/>
      <w:r>
        <w:t xml:space="preserve"> was based on a previously published PBPK model for telithromycin </w:t>
      </w:r>
      <w:r>
        <w:fldChar w:fldCharType="begin"/>
      </w:r>
      <w:r w:rsidR="004C65C7">
        <w:instrText xml:space="preserve"> ADDIN ZOTERO_ITEM CSL_CITATION {"citationID":"EscT9AR9","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fldChar w:fldCharType="separate"/>
      </w:r>
      <w:r w:rsidR="004C65C7" w:rsidRPr="004C65C7">
        <w:rPr>
          <w:rFonts w:ascii="Calibri" w:hAnsi="Calibri"/>
        </w:rPr>
        <w:t>(Vieira et al., 2012)</w:t>
      </w:r>
      <w:r>
        <w:fldChar w:fldCharType="end"/>
      </w:r>
      <w:r w:rsidRPr="00F2007F">
        <w:t xml:space="preserve">. </w:t>
      </w:r>
      <w:r>
        <w:t>The r</w:t>
      </w:r>
      <w:r w:rsidRPr="00F2007F">
        <w:t>elative contribution of the CYP3A4-mediated pathway (Metabolite A) and the non-CYP3A4-mediated pathway</w:t>
      </w:r>
      <w:r>
        <w:t xml:space="preserve"> (Metabolite B)</w:t>
      </w:r>
      <w:r w:rsidRPr="00F2007F">
        <w:t xml:space="preserve"> to overall metabolism </w:t>
      </w:r>
      <w:r>
        <w:t>was</w:t>
      </w:r>
      <w:r w:rsidRPr="00F2007F">
        <w:t xml:space="preserve"> assumed to be </w:t>
      </w:r>
      <w:r>
        <w:t>1</w:t>
      </w:r>
      <w:r w:rsidRPr="00F2007F">
        <w:t xml:space="preserve">:1 based on </w:t>
      </w:r>
      <w:r>
        <w:t xml:space="preserve">previously reported information </w:t>
      </w:r>
      <w:r>
        <w:fldChar w:fldCharType="begin"/>
      </w:r>
      <w:r w:rsidR="004C65C7">
        <w:instrText xml:space="preserve"> ADDIN ZOTERO_ITEM CSL_CITATION {"citationID":"yUiZY6EW","properties":{"formattedCitation":"([CSL STYLE ERROR: reference with no printed form.])","plainCitation":"([CSL STYLE ERROR: reference with no printed form.])"},"citationItems":[{"id":16421,"uris":["http://zotero.org/groups/425949/items/RHKSURQ9"],"uri":["http://zotero.org/groups/425949/items/RHKSURQ9"],"itemData":{"id":16421,"type":"article","title":"Telithromycin","publisher":"DrugBank","URL":"https://www.drugbank.ca/drugs/DB00976","accessed":{"date-parts":[["2016",11,1]]}}}],"schema":"https://github.com/citation-style-language/schema/raw/master/csl-citation.json"} </w:instrText>
      </w:r>
      <w:r>
        <w:fldChar w:fldCharType="separate"/>
      </w:r>
      <w:r w:rsidR="004C65C7">
        <w:rPr>
          <w:rFonts w:ascii="Calibri" w:hAnsi="Calibri"/>
        </w:rPr>
        <w:t>("Telithromycin"</w:t>
      </w:r>
      <w:r w:rsidR="004C65C7" w:rsidRPr="004C65C7">
        <w:rPr>
          <w:rFonts w:ascii="Calibri" w:hAnsi="Calibri"/>
        </w:rPr>
        <w:t>)</w:t>
      </w:r>
      <w:r>
        <w:fldChar w:fldCharType="end"/>
      </w:r>
      <w:r>
        <w:t>, though the Vmax values for these metabolites were optimized to plasma data</w:t>
      </w:r>
      <w:r w:rsidRPr="00F2007F">
        <w:t xml:space="preserve">.  Parameters governing </w:t>
      </w:r>
      <w:r>
        <w:t>inhibition</w:t>
      </w:r>
      <w:r w:rsidRPr="00F2007F">
        <w:t xml:space="preserve"> of metabolism to Metabolite A were optimized to repeat dose PK data.  Renal clearance was </w:t>
      </w:r>
      <w:r>
        <w:t>optimized within a range of reported values</w:t>
      </w:r>
      <w:r w:rsidRPr="00F2007F">
        <w:t xml:space="preserve"> from </w:t>
      </w:r>
      <w:r>
        <w:t>literature, as was biliary clearance and plasma fraction unbound.</w:t>
      </w:r>
      <w:r w:rsidRPr="00F2007F">
        <w:t xml:space="preserve"> Parameters involved in intestinal absorption were also optimized</w:t>
      </w:r>
      <w:r>
        <w:t>, as were parameters governing metabolite distribution and excretion.</w:t>
      </w:r>
      <w:r w:rsidRPr="00F2007F">
        <w:t xml:space="preserve"> Optimization was conducted until the plasma time course</w:t>
      </w:r>
      <w:r>
        <w:t>s</w:t>
      </w:r>
      <w:r w:rsidRPr="00F2007F">
        <w:t xml:space="preserve"> of </w:t>
      </w:r>
      <w:r>
        <w:t>telithromycin</w:t>
      </w:r>
      <w:r w:rsidRPr="00F2007F">
        <w:t xml:space="preserve"> </w:t>
      </w:r>
      <w:r>
        <w:t>and its metabolite were</w:t>
      </w:r>
      <w:r w:rsidRPr="00F2007F">
        <w:t xml:space="preserve"> in agreement with the observed data after </w:t>
      </w:r>
      <w:r>
        <w:t xml:space="preserve">800 mg daily oral dosing; the excretion </w:t>
      </w:r>
      <w:r>
        <w:lastRenderedPageBreak/>
        <w:t>balance of telithromycin was also used in the optimization scheme</w:t>
      </w:r>
      <w:r w:rsidRPr="00F2007F">
        <w:rPr>
          <w:rStyle w:val="CommentReference"/>
        </w:rPr>
        <w:t>.</w:t>
      </w:r>
      <w:r w:rsidRPr="00F2007F">
        <w:t xml:space="preserve"> The full list of parameters, including those optimized and those derived from experimental data,</w:t>
      </w:r>
      <w:r>
        <w:t xml:space="preserve"> are listed in Table A5</w:t>
      </w:r>
      <w:r w:rsidRPr="00F2007F">
        <w:t>.</w:t>
      </w:r>
    </w:p>
    <w:p w14:paraId="0644FE49" w14:textId="4F067281" w:rsidR="00BF6A79" w:rsidRPr="00F2007F" w:rsidRDefault="00BF6A79" w:rsidP="00BF6A79">
      <w:pPr>
        <w:jc w:val="both"/>
      </w:pPr>
      <w:r>
        <w:t xml:space="preserve">The plasma data used to optimize the telithromycin model was from </w:t>
      </w:r>
      <w:proofErr w:type="spellStart"/>
      <w:r>
        <w:t>Namour</w:t>
      </w:r>
      <w:proofErr w:type="spellEnd"/>
      <w:r>
        <w:t xml:space="preserve"> et al. </w:t>
      </w:r>
      <w:r w:rsidR="004C65C7">
        <w:fldChar w:fldCharType="begin"/>
      </w:r>
      <w:r w:rsidR="004C65C7">
        <w:instrText xml:space="preserve"> ADDIN ZOTERO_ITEM CSL_CITATION {"citationID":"aq2d0mfam2","properties":{"formattedCitation":"(Namour et al., 2001)","plainCitation":"(Namour et al., 2001)"},"citationItems":[{"id":16411,"uris":["http://zotero.org/groups/425949/items/ZIS6ZXTH"],"uri":["http://zotero.org/groups/425949/items/ZIS6ZXTH"],"itemData":{"id":16411,"type":"article-journal","title":"Pharmacokinetics of the new ketolide telithromycin (HMR 3647) administered in ascending single and multiple doses","container-title":"Antimicrobial Agents and Chemotherapy","page":"170-175","volume":"45","issue":"1","source":"PubMed","abstract":"Telithromycin (HMR 3647) is a novel ketolide antimicrobial with good activity against both common and atypical respiratory pathogens, including many resistant strains. This randomized, three-period crossover study determined the dose proportionality of telithromycin pharmacokinetics after single and multiple dosing in healthy subjects. In each treatment period, subjects received a single oral dose of 400, 800 or 1,600 mg of telithromycin followed 4 days later by the same dose once daily for 7 days. Blood and urine samples were taken throughout the study for determination of pharmacokinetic parameters for telithromycin and RU 76363, its main metabolite. Telithromycin and RU 76363 achieved steady state within 2 to 3 days of once-daily dosing. A slight accumulation of telithromycin was observed after 7 days of therapy, with values of the area under the concentration-time curve from 0 to 24 h approximately 1.5 times higher than those achieved with the single dose. The pharmacokinetics of telithromycin and RU 76363 deviated moderately from dose proportionality. At a dose of 800 mg/day, telithromycin attained mean maximal and trough plasma concentrations of 2.27 and 0. 070 mg/liter respectively. Elimination was biphasic; initial and terminal half-lives were 2.87 and 9.81 h for the 800-mg dose. Study medication was well tolerated, although adverse events tended to be more frequent at the 1,600-mg dose. This study showed that telithromycin was generally well tolerated and suggests that a once-daily 800-mg oral dose of telithromycin maintains an effective concentration in plasma for the treatment of respiratory tract infections involving the key respiratory pathogens.","DOI":"10.1128/AAC.45.1.170-175.2001","ISSN":"0066-4804","note":"PMID: 11120961\nPMCID: PMC90256","journalAbbreviation":"Antimicrob. Agents Chemother.","language":"ENG","author":[{"family":"Namour","given":"F."},{"family":"Wessels","given":"D. H."},{"family":"Pascual","given":"M. H."},{"family":"Reynolds","given":"D."},{"family":"Sultan","given":"E."},{"family":"Lenfant","given":"B."}],"issued":{"date-parts":[["2001",1]]}}}],"schema":"https://github.com/citation-style-language/schema/raw/master/csl-citation.json"} </w:instrText>
      </w:r>
      <w:r w:rsidR="004C65C7">
        <w:fldChar w:fldCharType="separate"/>
      </w:r>
      <w:r w:rsidR="004C65C7" w:rsidRPr="004C65C7">
        <w:rPr>
          <w:rFonts w:ascii="Calibri" w:hAnsi="Calibri"/>
        </w:rPr>
        <w:t>(Namour et al., 2001)</w:t>
      </w:r>
      <w:r w:rsidR="004C65C7">
        <w:fldChar w:fldCharType="end"/>
      </w:r>
      <w:r>
        <w:t>; the data included a 7-day plasma time course for both telithromycin and its main metabolite Ro-76363 with 400, 800, and 1600 mg QD dosing. The model results can be seen in Figure A4; Table A</w:t>
      </w:r>
      <w:r w:rsidR="00A357F2">
        <w:t>6</w:t>
      </w:r>
      <w:r>
        <w:t xml:space="preserve"> contains the comparison between simulated and observed PK parameters.</w:t>
      </w:r>
    </w:p>
    <w:p w14:paraId="1FDBEAE6" w14:textId="77777777" w:rsidR="00BF6A79" w:rsidRDefault="00BF6A79" w:rsidP="00BF6A79">
      <w:pPr>
        <w:rPr>
          <w:i/>
        </w:rPr>
      </w:pPr>
      <w:r>
        <w:rPr>
          <w:i/>
        </w:rPr>
        <w:t>Clarithromycin</w:t>
      </w:r>
    </w:p>
    <w:p w14:paraId="52CF2BC1" w14:textId="082B9CC6" w:rsidR="00BF6A79" w:rsidRDefault="00BF6A79" w:rsidP="00BF6A79">
      <w:pPr>
        <w:jc w:val="both"/>
      </w:pPr>
      <w:r>
        <w:t>For clarithromycin, t</w:t>
      </w:r>
      <w:r w:rsidRPr="0073304F">
        <w:t xml:space="preserve">issue partition coefficients for gut, liver, muscle, and other tissue were optimized because those estimated using physicochemical properties </w:t>
      </w:r>
      <w:r w:rsidRPr="0073304F">
        <w:fldChar w:fldCharType="begin"/>
      </w:r>
      <w:r w:rsidR="004C65C7">
        <w:instrText xml:space="preserve"> ADDIN ZOTERO_ITEM CSL_CITATION {"citationID":"NLaPeusm","properties":{"formattedCitation":"(Rodgers and Rowland, 2006; Rodgers et al., 2005)","plainCitation":"(Rodgers and Rowland, 2006; Rodgers et al., 2005)"},"citationItems":[{"id":3796,"uris":["http://zotero.org/groups/40803/items/E8AX6P7A"],"uri":["http://zotero.org/groups/40803/items/E8AX6P7A"],"itemData":{"id":3796,"type":"article-journal","title":"Physiologically based pharmacokinetic modeling 1: predicting the tissue distribution of moderate-to-strong bases","container-title":"Journal of Pharmaceutical Sciences","page":"1259-1276","volume":"94","issue":"6","source":"NCBI PubMed","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DOI":"10.1002/jps.20322","ISSN":"0022-3549","note":"PMID: 15858854","shortTitle":"Physiologically based pharmacokinetic modeling 1","journalAbbreviation":"J Pharm Sci","author":[{"family":"Rodgers","given":"Trudy"},{"family":"Leahy","given":"David"},{"family":"Rowland","given":"Malcolm"}],"issued":{"date-parts":[["2005",6]]}}},{"id":6654,"uris":["http://zotero.org/groups/40803/items/KVJT4VD3"],"uri":["http://zotero.org/groups/40803/items/KVJT4VD3"],"itemData":{"id":6654,"type":"article-journal","title":"Physiologically based pharmacokinetic modelling 2: predicting the tissue distribution of acids, very weak bases, neutrals and zwitterions","container-title":"Journal of pharmaceutical sciences","page":"1238-1257","volume":"95","issue":"6","DOI":"10.1002/jps","author":[{"family":"Rodgers","given":"Trudy"},{"family":"Rowland","given":"Malcolm"}],"issued":{"date-parts":[["2006"]]}}}],"schema":"https://github.com/citation-style-language/schema/raw/master/csl-citation.json"} </w:instrText>
      </w:r>
      <w:r w:rsidRPr="0073304F">
        <w:fldChar w:fldCharType="separate"/>
      </w:r>
      <w:r w:rsidR="004C65C7" w:rsidRPr="004C65C7">
        <w:rPr>
          <w:rFonts w:ascii="Calibri" w:hAnsi="Calibri"/>
        </w:rPr>
        <w:t>(Rodgers and Rowland, 2006; Rodgers et al., 2005)</w:t>
      </w:r>
      <w:r w:rsidRPr="0073304F">
        <w:fldChar w:fldCharType="end"/>
      </w:r>
      <w:r w:rsidRPr="0073304F">
        <w:t xml:space="preserve"> did not recapitulate clarithromycin disposition after IV infusion. A scaling factor that modulates all the initial tissue partition coefficients by the same fold was optimized to clinical PK data after IV and PO administration. Metabolic V</w:t>
      </w:r>
      <w:r w:rsidRPr="0073304F">
        <w:rPr>
          <w:vertAlign w:val="subscript"/>
        </w:rPr>
        <w:t>max</w:t>
      </w:r>
      <w:r w:rsidRPr="0073304F">
        <w:t xml:space="preserve"> was optimized because </w:t>
      </w:r>
      <w:r w:rsidRPr="0073304F">
        <w:rPr>
          <w:i/>
        </w:rPr>
        <w:t>in vitro</w:t>
      </w:r>
      <w:r w:rsidRPr="0073304F">
        <w:t xml:space="preserve"> metabolism data could not recapitulate plasma PK profiles after IV and oral doses.  Parameters governing inhibition of metabolism to Metabolite A were also optimized to repeat dose PK data.  Renal clearance was optimized to recapitulate clinically observed urinary recovery of clarithromycin </w:t>
      </w:r>
      <w:r w:rsidR="004C65C7">
        <w:fldChar w:fldCharType="begin"/>
      </w:r>
      <w:r w:rsidR="003F28F7">
        <w:instrText xml:space="preserve"> ADDIN ZOTERO_ITEM CSL_CITATION {"citationID":"AorFlSEu","properties":{"formattedCitation":"(Chu et al., 1992a)","plainCitation":"(Chu et al., 1992a)"},"citationItems":[{"id":17901,"uris":["http://zotero.org/groups/425949/items/K33N8NAF"],"uri":["http://zotero.org/groups/425949/items/K33N8NAF"],"itemData":{"id":17901,"type":"article-journal","title":"Pharmacokinetics of clarithromycin, a new macrolide, after single ascending oral doses","container-title":"Antimicrobial Agents and Chemotherapy","page":"2447-2453","volume":"36","issue":"11","source":"PubMed","abstract":"The pharmacokinetics and safety of single ascending doses of clarithromycin (6-0-methylerythromycin A) were assessed in a placebo-controlled, double-blind, randomized trial with 39 healthy male volunteers. Subjects were randomized to receive single doses of either placebo or 100, 200, 400, 600, 800, or 1,200 mg of clarithromycin. Blood and urine collections were performed over the 24 h following administration of the test preparation. Biological specimens were analyzed for clarithromycin and 14(R)-hydroxyclarithromycin content by a high-performance liquid chromatographic technique. The pharmacokinetics of clarithromycin appeared to be dose dependent, with terminal disposition half-life ranging from 2.3 to 6.0 h and mean +/- standard deviation area under the concentration-versus-time curve from time 0 to infinity for plasma ranging from 1.67 +/- 0.48 to 3.72 +/- 1.26 mg/liter.h per 100-mg dose over the 100- to 1,200-mg dose range. Similar dose dependency was noted in the pharmacokinetics of the 14(R)-hydroxy metabolite. Mean urinary excretion of clarithromycin and its 14(R)-hydroxy metabolite ranged from 11.5 to 17.5% and 5.3 to 8.8% of the administered dose, respectively. Urinary excretion data and plasma metabolite/parent compound concentration ratio data suggested that capacity-limited formation of the active metabolite may account, at least in part, for the nonlinear pharmacokinetics of clarithromycin. No substantive dose-related trend was observed for the renal clearance of either compound. There were no clinically significant drug-related alterations in laboratory and nonlaboratory safety parameters. In addition, there was no significant difference between placebo and clarithromycin recipients in the incidence or severity of adverse events. Clarithromycin appears to be safe and well tolerated.","ISSN":"0066-4804","note":"PMID: 1489187\nPMCID: PMC284351","journalAbbreviation":"Antimicrob. Agents Chemother.","language":"eng","author":[{"family":"Chu","given":"S. Y."},{"family":"Sennello","given":"L. T."},{"family":"Bunnell","given":"S. T."},{"family":"Varga","given":"L. L."},{"family":"Wilson","given":"D. S."},{"family":"Sonders","given":"R. C."}],"issued":{"date-parts":[["1992",11]]}}}],"schema":"https://github.com/citation-style-language/schema/raw/master/csl-citation.json"} </w:instrText>
      </w:r>
      <w:r w:rsidR="004C65C7">
        <w:fldChar w:fldCharType="separate"/>
      </w:r>
      <w:r w:rsidR="003F28F7" w:rsidRPr="00A70639">
        <w:rPr>
          <w:rFonts w:ascii="Calibri" w:hAnsi="Calibri"/>
        </w:rPr>
        <w:t>(Chu et al., 1992a)</w:t>
      </w:r>
      <w:r w:rsidR="004C65C7">
        <w:fldChar w:fldCharType="end"/>
      </w:r>
      <w:r w:rsidRPr="0073304F">
        <w:t>, whereas biliary excretion of the parent was assumed to be negligible.  Parameters involved in intestinal absorption were also optimized.  Optimization was conducted until the plasma time courses of clarithromycin were in agreement with the observed data after IV infusion (250 mg) and oral doses (250 mg and 500 mg)</w:t>
      </w:r>
      <w:r w:rsidRPr="0073304F">
        <w:rPr>
          <w:rStyle w:val="CommentReference"/>
        </w:rPr>
        <w:t>.</w:t>
      </w:r>
      <w:r w:rsidRPr="0073304F">
        <w:t xml:space="preserve">  Following optimization, model-simulated plasma AUC and plasma </w:t>
      </w:r>
      <w:proofErr w:type="spellStart"/>
      <w:r w:rsidRPr="0073304F">
        <w:t>C</w:t>
      </w:r>
      <w:r w:rsidRPr="0073304F">
        <w:rPr>
          <w:vertAlign w:val="subscript"/>
        </w:rPr>
        <w:t>max</w:t>
      </w:r>
      <w:proofErr w:type="spellEnd"/>
      <w:r w:rsidRPr="0073304F">
        <w:t xml:space="preserve"> were evaluated to ensure consistency with observed data.  The full list of parameters, including those optimized and those derived from experimental data, are listed in Table </w:t>
      </w:r>
      <w:r w:rsidR="00A357F2">
        <w:t>A7</w:t>
      </w:r>
      <w:r w:rsidRPr="0073304F">
        <w:t>.</w:t>
      </w:r>
    </w:p>
    <w:p w14:paraId="3D08C804" w14:textId="58FB493B" w:rsidR="00BF6A79" w:rsidRPr="00E967A8" w:rsidRDefault="00BF6A79" w:rsidP="00BF6A79">
      <w:pPr>
        <w:jc w:val="both"/>
      </w:pPr>
      <w:r w:rsidRPr="00594065">
        <w:t xml:space="preserve">Simulation results from the </w:t>
      </w:r>
      <w:proofErr w:type="spellStart"/>
      <w:r w:rsidRPr="00594065">
        <w:t>DILIsym</w:t>
      </w:r>
      <w:proofErr w:type="spellEnd"/>
      <w:r w:rsidRPr="00594065">
        <w:t xml:space="preserve"> PBPK representation of clarithromycin compared to plasma data are shown in Figure </w:t>
      </w:r>
      <w:r>
        <w:t>A</w:t>
      </w:r>
      <w:r w:rsidR="00A357F2">
        <w:t>5</w:t>
      </w:r>
      <w:r w:rsidRPr="00594065">
        <w:t xml:space="preserve">, while the comparison to measured PK parameters is shown in Table </w:t>
      </w:r>
      <w:r>
        <w:t>A</w:t>
      </w:r>
      <w:r w:rsidR="00A12B1E">
        <w:t>8</w:t>
      </w:r>
      <w:r w:rsidRPr="00594065">
        <w:t xml:space="preserve">.  The </w:t>
      </w:r>
      <w:proofErr w:type="spellStart"/>
      <w:r w:rsidRPr="00594065">
        <w:t>DILIsym</w:t>
      </w:r>
      <w:proofErr w:type="spellEnd"/>
      <w:r w:rsidRPr="00594065">
        <w:t xml:space="preserve"> PBPK sub-model simulation showed a good fit to the clinical</w:t>
      </w:r>
      <w:r>
        <w:t xml:space="preserve"> data (Figure A</w:t>
      </w:r>
      <w:r w:rsidR="00A357F2">
        <w:t>4</w:t>
      </w:r>
      <w:r w:rsidRPr="00594065">
        <w:t xml:space="preserve">, Table </w:t>
      </w:r>
      <w:r>
        <w:t>A</w:t>
      </w:r>
      <w:r w:rsidR="00A12B1E">
        <w:t>8</w:t>
      </w:r>
      <w:r w:rsidRPr="00594065">
        <w:t xml:space="preserve">).  In simulations of oral clarithromycin protocols, 27 – 28 % of dose was excreted into urine unchanged, consistent with clinically observed urinary recovery of 20 – 30 %. The simulated liver-to-plasma </w:t>
      </w:r>
      <w:proofErr w:type="spellStart"/>
      <w:r w:rsidRPr="00594065">
        <w:t>C</w:t>
      </w:r>
      <w:r w:rsidRPr="00594065">
        <w:rPr>
          <w:vertAlign w:val="subscript"/>
        </w:rPr>
        <w:t>max</w:t>
      </w:r>
      <w:proofErr w:type="spellEnd"/>
      <w:r w:rsidRPr="00594065">
        <w:t xml:space="preserve"> ratio (</w:t>
      </w:r>
      <w:proofErr w:type="spellStart"/>
      <w:r w:rsidRPr="00594065">
        <w:t>K</w:t>
      </w:r>
      <w:r w:rsidRPr="00594065">
        <w:rPr>
          <w:vertAlign w:val="subscript"/>
        </w:rPr>
        <w:t>p</w:t>
      </w:r>
      <w:proofErr w:type="spellEnd"/>
      <w:r w:rsidRPr="00594065">
        <w:t xml:space="preserve">) values were of 4.8 (IV infusion) and 15 – 15.2 (PO).  </w:t>
      </w:r>
    </w:p>
    <w:p w14:paraId="14EE0950" w14:textId="77777777" w:rsidR="00BF6A79" w:rsidRDefault="00BF6A79" w:rsidP="00BF6A79">
      <w:pPr>
        <w:rPr>
          <w:i/>
        </w:rPr>
      </w:pPr>
      <w:r>
        <w:rPr>
          <w:i/>
        </w:rPr>
        <w:t>Azithromycin</w:t>
      </w:r>
    </w:p>
    <w:p w14:paraId="0AE7FCF6" w14:textId="3B3548A1" w:rsidR="00BF6A79" w:rsidRDefault="00BF6A79" w:rsidP="00BF6A79">
      <w:r>
        <w:t>Literature suggests that azithromycin partitions strongly into the liver while weakly partitioning into other tissues</w:t>
      </w:r>
      <w:r w:rsidR="004C65C7">
        <w:t xml:space="preserve"> </w:t>
      </w:r>
      <w:r w:rsidR="004C65C7">
        <w:fldChar w:fldCharType="begin"/>
      </w:r>
      <w:r w:rsidR="004C65C7">
        <w:instrText xml:space="preserve"> ADDIN ZOTERO_ITEM CSL_CITATION {"citationID":"a2729bp163k","properties":{"formattedCitation":"(Matzneller et al., 2013)","plainCitation":"(Matzneller et al., 2013)"},"citationItems":[{"id":17900,"uris":["http://zotero.org/groups/425949/items/FZWRTQ9C"],"uri":["http://zotero.org/groups/425949/items/FZWRTQ9C"],"itemData":{"id":17900,"type":"article-journal","title":"Blood, tissue, and intracellular concentrations of azithromycin during and after end of therapy","container-title":"Antimicrobial Agents and Chemotherapy","page":"1736-1742","volume":"57","issue":"4","source":"PubMed","abstract":"Although azithromycin is extensively used in the treatment of respiratory tract infections as well as skin and skin-related infections, pharmacokinetics of azithromycin in extracellular space fluid of soft tissues, i.e., one of its therapeutic target sites, are not yet fully elucidated. In this study, azithromycin concentration-time profiles in extracellular space of muscle and subcutaneous adipose tissue, but also in plasma and white blood cells, were determined at days 1 and 3 of treatment as well as 2 and 7 days after the end of treatment. Of all compartments, azithromycin concentrations were highest in white blood cells, attesting for intracellular accumulation. However, azithromycin concentrations in both soft tissues were markedly lower than in plasma both during and after treatment. Calculation of the area under the concentration-time curve from 0 to 24 h (AUC(0-24))/MIC(90) ratios for selected pathogens suggests that azithromycin concentrations measured in the present study are subinhibitory at all time points in both soft tissues and at the large majority of observed time points in plasma. Hence, it might be speculated that azithromycin's clinical efficacy relies not only on elevated intracellular concentrations but possibly also on its known pleotropic effects, including immunomodulation and influence on bacterial virulence factors. However, prolonged subinhibitory azithromycin concentrations at the target site, as observed in the present study, might favor the emergence of bacterial resistance and should therefore be considered with concern. In conclusion, this study has added important information to the pharmacokinetic profile of the widely used antibiotic drug azithromycin and evidentiates the need for further research on its potential for induction of bacterial resistance.","DOI":"10.1128/AAC.02011-12","ISSN":"1098-6596","note":"PMID: 23357769\nPMCID: PMC3623349","journalAbbreviation":"Antimicrob. Agents Chemother.","language":"eng","author":[{"family":"Matzneller","given":"P."},{"family":"Krasniqi","given":"S."},{"family":"Kinzig","given":"M."},{"family":"Sörgel","given":"F."},{"family":"Hüttner","given":"S."},{"family":"Lackner","given":"E."},{"family":"Müller","given":"M."},{"family":"Zeitlinger","given":"M."}],"issued":{"date-parts":[["2013",4]]}}}],"schema":"https://github.com/citation-style-language/schema/raw/master/csl-citation.json"} </w:instrText>
      </w:r>
      <w:r w:rsidR="004C65C7">
        <w:fldChar w:fldCharType="separate"/>
      </w:r>
      <w:r w:rsidR="004C65C7" w:rsidRPr="004C65C7">
        <w:rPr>
          <w:rFonts w:ascii="Calibri" w:hAnsi="Calibri"/>
        </w:rPr>
        <w:t>(Matzneller et al., 2013)</w:t>
      </w:r>
      <w:r w:rsidR="004C65C7">
        <w:fldChar w:fldCharType="end"/>
      </w:r>
      <w:r>
        <w:t xml:space="preserve">; a partition coefficient for muscle was based on the reported value while other </w:t>
      </w:r>
      <w:proofErr w:type="spellStart"/>
      <w:r>
        <w:t>tissue:blood</w:t>
      </w:r>
      <w:proofErr w:type="spellEnd"/>
      <w:r>
        <w:t xml:space="preserve"> partition coefficients have been optimized. Azithromycin metabolism was represented by a single lumped pathway. Renal and biliary clearance parameters were likewise optimized. Parameters used for the azithromycin model are presented in Table A</w:t>
      </w:r>
      <w:r w:rsidR="00A12B1E">
        <w:t>9</w:t>
      </w:r>
      <w:r>
        <w:t>.</w:t>
      </w:r>
    </w:p>
    <w:p w14:paraId="00E01401" w14:textId="3C58BCA5" w:rsidR="00BF6A79" w:rsidRDefault="00A357F2" w:rsidP="00BF6A79">
      <w:r>
        <w:t xml:space="preserve">Figure </w:t>
      </w:r>
      <w:r w:rsidR="00A12B1E">
        <w:t xml:space="preserve">A6 </w:t>
      </w:r>
      <w:r w:rsidR="00BF6A79">
        <w:t xml:space="preserve">shows the results of the PBPK model compared to 500 mg QD plasma data </w:t>
      </w:r>
      <w:r w:rsidR="004C65C7">
        <w:fldChar w:fldCharType="begin"/>
      </w:r>
      <w:r w:rsidR="004C65C7">
        <w:instrText xml:space="preserve"> ADDIN ZOTERO_ITEM CSL_CITATION {"citationID":"a1odbcb8pfe","properties":{"formattedCitation":"(Matzneller et al., 2013)","plainCitation":"(Matzneller et al., 2013)"},"citationItems":[{"id":17900,"uris":["http://zotero.org/groups/425949/items/FZWRTQ9C"],"uri":["http://zotero.org/groups/425949/items/FZWRTQ9C"],"itemData":{"id":17900,"type":"article-journal","title":"Blood, tissue, and intracellular concentrations of azithromycin during and after end of therapy","container-title":"Antimicrobial Agents and Chemotherapy","page":"1736-1742","volume":"57","issue":"4","source":"PubMed","abstract":"Although azithromycin is extensively used in the treatment of respiratory tract infections as well as skin and skin-related infections, pharmacokinetics of azithromycin in extracellular space fluid of soft tissues, i.e., one of its therapeutic target sites, are not yet fully elucidated. In this study, azithromycin concentration-time profiles in extracellular space of muscle and subcutaneous adipose tissue, but also in plasma and white blood cells, were determined at days 1 and 3 of treatment as well as 2 and 7 days after the end of treatment. Of all compartments, azithromycin concentrations were highest in white blood cells, attesting for intracellular accumulation. However, azithromycin concentrations in both soft tissues were markedly lower than in plasma both during and after treatment. Calculation of the area under the concentration-time curve from 0 to 24 h (AUC(0-24))/MIC(90) ratios for selected pathogens suggests that azithromycin concentrations measured in the present study are subinhibitory at all time points in both soft tissues and at the large majority of observed time points in plasma. Hence, it might be speculated that azithromycin's clinical efficacy relies not only on elevated intracellular concentrations but possibly also on its known pleotropic effects, including immunomodulation and influence on bacterial virulence factors. However, prolonged subinhibitory azithromycin concentrations at the target site, as observed in the present study, might favor the emergence of bacterial resistance and should therefore be considered with concern. In conclusion, this study has added important information to the pharmacokinetic profile of the widely used antibiotic drug azithromycin and evidentiates the need for further research on its potential for induction of bacterial resistance.","DOI":"10.1128/AAC.02011-12","ISSN":"1098-6596","note":"PMID: 23357769\nPMCID: PMC3623349","journalAbbreviation":"Antimicrob. Agents Chemother.","language":"eng","author":[{"family":"Matzneller","given":"P."},{"family":"Krasniqi","given":"S."},{"family":"Kinzig","given":"M."},{"family":"Sörgel","given":"F."},{"family":"Hüttner","given":"S."},{"family":"Lackner","given":"E."},{"family":"Müller","given":"M."},{"family":"Zeitlinger","given":"M."}],"issued":{"date-parts":[["2013",4]]}}}],"schema":"https://github.com/citation-style-language/schema/raw/master/csl-citation.json"} </w:instrText>
      </w:r>
      <w:r w:rsidR="004C65C7">
        <w:fldChar w:fldCharType="separate"/>
      </w:r>
      <w:r w:rsidR="004C65C7" w:rsidRPr="004C65C7">
        <w:rPr>
          <w:rFonts w:ascii="Calibri" w:hAnsi="Calibri"/>
        </w:rPr>
        <w:t>(Matzneller et al., 2013)</w:t>
      </w:r>
      <w:r w:rsidR="004C65C7">
        <w:fldChar w:fldCharType="end"/>
      </w:r>
      <w:r w:rsidR="00BF6A79">
        <w:t xml:space="preserve">; the comparison between simulated and observed PK parameters is shown in </w:t>
      </w:r>
      <w:r>
        <w:t>Table</w:t>
      </w:r>
      <w:r w:rsidR="00BF6A79">
        <w:t xml:space="preserve"> A1</w:t>
      </w:r>
      <w:r w:rsidR="00A12B1E">
        <w:t>0</w:t>
      </w:r>
      <w:r w:rsidR="00BF6A79">
        <w:t>. The PBPK model is a good fit to the published data.</w:t>
      </w:r>
    </w:p>
    <w:p w14:paraId="22EEFF67" w14:textId="77777777" w:rsidR="004A20FB" w:rsidRDefault="004A20FB">
      <w:pPr>
        <w:spacing w:after="160" w:line="259" w:lineRule="auto"/>
        <w:rPr>
          <w:b/>
        </w:rPr>
      </w:pPr>
      <w:r>
        <w:rPr>
          <w:b/>
        </w:rPr>
        <w:lastRenderedPageBreak/>
        <w:br w:type="page"/>
      </w:r>
    </w:p>
    <w:p w14:paraId="5053E738" w14:textId="1E078E68" w:rsidR="004A20FB" w:rsidRPr="004A20FB" w:rsidRDefault="004A20FB" w:rsidP="00BF6A79">
      <w:pPr>
        <w:rPr>
          <w:b/>
        </w:rPr>
      </w:pPr>
      <w:r>
        <w:rPr>
          <w:b/>
        </w:rPr>
        <w:lastRenderedPageBreak/>
        <w:t>References</w:t>
      </w:r>
    </w:p>
    <w:p w14:paraId="7A1CCFB3" w14:textId="3349E541" w:rsidR="00D0088B" w:rsidRPr="007D63D1" w:rsidRDefault="004A20FB" w:rsidP="007D63D1">
      <w:pPr>
        <w:pStyle w:val="Bibliography"/>
        <w:rPr>
          <w:rFonts w:ascii="Calibri" w:hAnsi="Calibri"/>
        </w:rPr>
      </w:pPr>
      <w:r>
        <w:fldChar w:fldCharType="begin"/>
      </w:r>
      <w:r w:rsidR="003F28F7">
        <w:instrText xml:space="preserve"> ADDIN ZOTERO_BIBL {"custom":[]} CSL_BIBLIOGRAPHY </w:instrText>
      </w:r>
      <w:r>
        <w:fldChar w:fldCharType="separate"/>
      </w:r>
      <w:r w:rsidR="00D0088B" w:rsidRPr="007D63D1">
        <w:rPr>
          <w:rFonts w:ascii="Calibri" w:hAnsi="Calibri"/>
        </w:rPr>
        <w:t xml:space="preserve">Chu, S., Wilson, D.S., Deaton, R.L., Mackenthun, A.V., Eason, C.N., and Cavanaugh, J.H. (1993). Single- and multiple-dose pharmacokinetics of clarithromycin, a new macrolide antimicrobial. J. Clin. Pharmacol. </w:t>
      </w:r>
      <w:r w:rsidR="00D0088B" w:rsidRPr="007D63D1">
        <w:rPr>
          <w:rFonts w:ascii="Calibri" w:hAnsi="Calibri"/>
          <w:i/>
          <w:iCs/>
        </w:rPr>
        <w:t>33</w:t>
      </w:r>
      <w:r w:rsidR="00D0088B" w:rsidRPr="007D63D1">
        <w:rPr>
          <w:rFonts w:ascii="Calibri" w:hAnsi="Calibri"/>
        </w:rPr>
        <w:t>, 719–726.</w:t>
      </w:r>
    </w:p>
    <w:p w14:paraId="3E5908ED" w14:textId="77777777" w:rsidR="00D0088B" w:rsidRPr="007D63D1" w:rsidRDefault="00D0088B" w:rsidP="007D63D1">
      <w:pPr>
        <w:pStyle w:val="Bibliography"/>
        <w:rPr>
          <w:rFonts w:ascii="Calibri" w:hAnsi="Calibri"/>
        </w:rPr>
      </w:pPr>
      <w:r w:rsidRPr="007D63D1">
        <w:rPr>
          <w:rFonts w:ascii="Calibri" w:hAnsi="Calibri"/>
        </w:rPr>
        <w:t xml:space="preserve">Chu, S.Y., Sennello, L.T., Bunnell, S.T., Varga, L.L., Wilson, D.S., and Sonders, R.C. (1992a). Pharmacokinetics of clarithromycin, a new macrolide, after single ascending oral doses. Antimicrob. Agents Chemother. </w:t>
      </w:r>
      <w:r w:rsidRPr="007D63D1">
        <w:rPr>
          <w:rFonts w:ascii="Calibri" w:hAnsi="Calibri"/>
          <w:i/>
          <w:iCs/>
        </w:rPr>
        <w:t>36</w:t>
      </w:r>
      <w:r w:rsidRPr="007D63D1">
        <w:rPr>
          <w:rFonts w:ascii="Calibri" w:hAnsi="Calibri"/>
        </w:rPr>
        <w:t>, 2447–2453.</w:t>
      </w:r>
    </w:p>
    <w:p w14:paraId="78B85286" w14:textId="77777777" w:rsidR="00D0088B" w:rsidRPr="007D63D1" w:rsidRDefault="00D0088B" w:rsidP="007D63D1">
      <w:pPr>
        <w:pStyle w:val="Bibliography"/>
        <w:rPr>
          <w:rFonts w:ascii="Calibri" w:hAnsi="Calibri"/>
        </w:rPr>
      </w:pPr>
      <w:r w:rsidRPr="007D63D1">
        <w:rPr>
          <w:rFonts w:ascii="Calibri" w:hAnsi="Calibri"/>
        </w:rPr>
        <w:t xml:space="preserve">Chu, S.Y., Deaton, R., and Cavanaugh, J. (1992b). Absolute bioavailability of clarithromycin after oral administration in humans. Antimicrob. Agents Chemother. </w:t>
      </w:r>
      <w:r w:rsidRPr="007D63D1">
        <w:rPr>
          <w:rFonts w:ascii="Calibri" w:hAnsi="Calibri"/>
          <w:i/>
          <w:iCs/>
        </w:rPr>
        <w:t>36</w:t>
      </w:r>
      <w:r w:rsidRPr="007D63D1">
        <w:rPr>
          <w:rFonts w:ascii="Calibri" w:hAnsi="Calibri"/>
        </w:rPr>
        <w:t>, 1147–1150.</w:t>
      </w:r>
    </w:p>
    <w:p w14:paraId="5242C422" w14:textId="77777777" w:rsidR="00D0088B" w:rsidRPr="007D63D1" w:rsidRDefault="00D0088B" w:rsidP="007D63D1">
      <w:pPr>
        <w:pStyle w:val="Bibliography"/>
        <w:rPr>
          <w:rFonts w:ascii="Calibri" w:hAnsi="Calibri"/>
        </w:rPr>
      </w:pPr>
      <w:r w:rsidRPr="007D63D1">
        <w:rPr>
          <w:rFonts w:ascii="Calibri" w:hAnsi="Calibri"/>
        </w:rPr>
        <w:t xml:space="preserve">Davey, P.G. (1991). The pharmacokinetics of clarithromycin and its 14-OH metabolite. J. Hosp. Infect. </w:t>
      </w:r>
      <w:r w:rsidRPr="007D63D1">
        <w:rPr>
          <w:rFonts w:ascii="Calibri" w:hAnsi="Calibri"/>
          <w:i/>
          <w:iCs/>
        </w:rPr>
        <w:t>19 Suppl A</w:t>
      </w:r>
      <w:r w:rsidRPr="007D63D1">
        <w:rPr>
          <w:rFonts w:ascii="Calibri" w:hAnsi="Calibri"/>
        </w:rPr>
        <w:t>, 29–37.</w:t>
      </w:r>
    </w:p>
    <w:p w14:paraId="666B2417" w14:textId="77777777" w:rsidR="00D0088B" w:rsidRPr="007D63D1" w:rsidRDefault="00D0088B" w:rsidP="007D63D1">
      <w:pPr>
        <w:pStyle w:val="Bibliography"/>
        <w:rPr>
          <w:rFonts w:ascii="Calibri" w:hAnsi="Calibri"/>
        </w:rPr>
      </w:pPr>
      <w:r w:rsidRPr="007D63D1">
        <w:rPr>
          <w:rFonts w:ascii="Calibri" w:hAnsi="Calibri"/>
        </w:rPr>
        <w:t xml:space="preserve">Hanada, E., Ohtani, H., Kotaki, H., Sawada, Y., and Iga, T. (1997). Determination of erythromycin concentrations in rat plasma and liver by high-performance liquid chromatography with amperometric detection. J. Chromatogr. B. Biomed. Sci. App. </w:t>
      </w:r>
      <w:r w:rsidRPr="007D63D1">
        <w:rPr>
          <w:rFonts w:ascii="Calibri" w:hAnsi="Calibri"/>
          <w:i/>
          <w:iCs/>
        </w:rPr>
        <w:t>692</w:t>
      </w:r>
      <w:r w:rsidRPr="007D63D1">
        <w:rPr>
          <w:rFonts w:ascii="Calibri" w:hAnsi="Calibri"/>
        </w:rPr>
        <w:t>, 478–482.</w:t>
      </w:r>
    </w:p>
    <w:p w14:paraId="37547B18" w14:textId="77777777" w:rsidR="00D0088B" w:rsidRPr="007D63D1" w:rsidRDefault="00D0088B" w:rsidP="007D63D1">
      <w:pPr>
        <w:pStyle w:val="Bibliography"/>
        <w:rPr>
          <w:rFonts w:ascii="Calibri" w:hAnsi="Calibri"/>
        </w:rPr>
      </w:pPr>
      <w:r w:rsidRPr="007D63D1">
        <w:rPr>
          <w:rFonts w:ascii="Calibri" w:hAnsi="Calibri"/>
        </w:rPr>
        <w:t xml:space="preserve">Kohno, Y., Yoshida, H., Suwa, T., and Suga, T. (1989). Comparative pharmacokinetics of clarithromycin (TE-031), a new macrolide antibiotic, and erythromycin in rats. Antimicrob. Agents Chemother. </w:t>
      </w:r>
      <w:r w:rsidRPr="007D63D1">
        <w:rPr>
          <w:rFonts w:ascii="Calibri" w:hAnsi="Calibri"/>
          <w:i/>
          <w:iCs/>
        </w:rPr>
        <w:t>33</w:t>
      </w:r>
      <w:r w:rsidRPr="007D63D1">
        <w:rPr>
          <w:rFonts w:ascii="Calibri" w:hAnsi="Calibri"/>
        </w:rPr>
        <w:t>, 751–756.</w:t>
      </w:r>
    </w:p>
    <w:p w14:paraId="3F032169" w14:textId="77777777" w:rsidR="00D0088B" w:rsidRPr="007D63D1" w:rsidRDefault="00D0088B" w:rsidP="007D63D1">
      <w:pPr>
        <w:pStyle w:val="Bibliography"/>
        <w:rPr>
          <w:rFonts w:ascii="Calibri" w:hAnsi="Calibri"/>
        </w:rPr>
      </w:pPr>
      <w:r w:rsidRPr="007D63D1">
        <w:rPr>
          <w:rFonts w:ascii="Calibri" w:hAnsi="Calibri"/>
        </w:rPr>
        <w:t xml:space="preserve">Krasniqi, S., Matzneller, P., Kinzig, M., Sörgel, F., Hüttner, S., Lackner, E., Müller, M., and Zeitlinger, M. (2012). Blood, tissue, and intracellular concentrations of erythromycin and its metabolite anhydroerythromycin during and after therapy. Antimicrob. Agents Chemother. </w:t>
      </w:r>
      <w:r w:rsidRPr="007D63D1">
        <w:rPr>
          <w:rFonts w:ascii="Calibri" w:hAnsi="Calibri"/>
          <w:i/>
          <w:iCs/>
        </w:rPr>
        <w:t>56</w:t>
      </w:r>
      <w:r w:rsidRPr="007D63D1">
        <w:rPr>
          <w:rFonts w:ascii="Calibri" w:hAnsi="Calibri"/>
        </w:rPr>
        <w:t>, 1059–1064.</w:t>
      </w:r>
    </w:p>
    <w:p w14:paraId="76257CE0" w14:textId="77777777" w:rsidR="00D0088B" w:rsidRPr="007D63D1" w:rsidRDefault="00D0088B" w:rsidP="007D63D1">
      <w:pPr>
        <w:pStyle w:val="Bibliography"/>
        <w:rPr>
          <w:rFonts w:ascii="Calibri" w:hAnsi="Calibri"/>
        </w:rPr>
      </w:pPr>
      <w:r w:rsidRPr="007D63D1">
        <w:rPr>
          <w:rFonts w:ascii="Calibri" w:hAnsi="Calibri"/>
        </w:rPr>
        <w:t xml:space="preserve">Lancaster, C.S., Bruun, G.H., Peer, C.J., Mikkelsen, T.S., Corydon, T.J., Gibson, A.A., Hu, S., Orwick, S.J., Mathijssen, R.H.J., Figg, W.D., et al. (2012). OATP1B1 polymorphism as a determinant of erythromycin disposition. Clin. Pharmacol. Ther. </w:t>
      </w:r>
      <w:r w:rsidRPr="007D63D1">
        <w:rPr>
          <w:rFonts w:ascii="Calibri" w:hAnsi="Calibri"/>
          <w:i/>
          <w:iCs/>
        </w:rPr>
        <w:t>92</w:t>
      </w:r>
      <w:r w:rsidRPr="007D63D1">
        <w:rPr>
          <w:rFonts w:ascii="Calibri" w:hAnsi="Calibri"/>
        </w:rPr>
        <w:t>, 642–650.</w:t>
      </w:r>
    </w:p>
    <w:p w14:paraId="1734A55F" w14:textId="77777777" w:rsidR="00D0088B" w:rsidRPr="007D63D1" w:rsidRDefault="00D0088B" w:rsidP="007D63D1">
      <w:pPr>
        <w:pStyle w:val="Bibliography"/>
        <w:rPr>
          <w:rFonts w:ascii="Calibri" w:hAnsi="Calibri"/>
        </w:rPr>
      </w:pPr>
      <w:r w:rsidRPr="007D63D1">
        <w:rPr>
          <w:rFonts w:ascii="Calibri" w:hAnsi="Calibri"/>
        </w:rPr>
        <w:t xml:space="preserve">Mather, L.E., Austin, K.L., Philpot, C.R., and McDonald, P.J. (1981). Absorption and bioavailability of oral erythromycin. Br. J. Clin. Pharmacol. </w:t>
      </w:r>
      <w:r w:rsidRPr="007D63D1">
        <w:rPr>
          <w:rFonts w:ascii="Calibri" w:hAnsi="Calibri"/>
          <w:i/>
          <w:iCs/>
        </w:rPr>
        <w:t>12</w:t>
      </w:r>
      <w:r w:rsidRPr="007D63D1">
        <w:rPr>
          <w:rFonts w:ascii="Calibri" w:hAnsi="Calibri"/>
        </w:rPr>
        <w:t>, 131–140.</w:t>
      </w:r>
    </w:p>
    <w:p w14:paraId="59B8FB10" w14:textId="77777777" w:rsidR="00D0088B" w:rsidRPr="007D63D1" w:rsidRDefault="00D0088B" w:rsidP="007D63D1">
      <w:pPr>
        <w:pStyle w:val="Bibliography"/>
        <w:rPr>
          <w:rFonts w:ascii="Calibri" w:hAnsi="Calibri"/>
        </w:rPr>
      </w:pPr>
      <w:r w:rsidRPr="007D63D1">
        <w:rPr>
          <w:rFonts w:ascii="Calibri" w:hAnsi="Calibri"/>
        </w:rPr>
        <w:t xml:space="preserve">Matzneller, P., Krasniqi, S., Kinzig, M., Sörgel, F., Hüttner, S., Lackner, E., Müller, M., and Zeitlinger, M. (2013). Blood, tissue, and intracellular concentrations of azithromycin during and after end of therapy. Antimicrob. Agents Chemother. </w:t>
      </w:r>
      <w:r w:rsidRPr="007D63D1">
        <w:rPr>
          <w:rFonts w:ascii="Calibri" w:hAnsi="Calibri"/>
          <w:i/>
          <w:iCs/>
        </w:rPr>
        <w:t>57</w:t>
      </w:r>
      <w:r w:rsidRPr="007D63D1">
        <w:rPr>
          <w:rFonts w:ascii="Calibri" w:hAnsi="Calibri"/>
        </w:rPr>
        <w:t>, 1736–1742.</w:t>
      </w:r>
    </w:p>
    <w:p w14:paraId="28846E94" w14:textId="77777777" w:rsidR="00D0088B" w:rsidRPr="007D63D1" w:rsidRDefault="00D0088B" w:rsidP="007D63D1">
      <w:pPr>
        <w:pStyle w:val="Bibliography"/>
        <w:rPr>
          <w:rFonts w:ascii="Calibri" w:hAnsi="Calibri"/>
        </w:rPr>
      </w:pPr>
      <w:r w:rsidRPr="007D63D1">
        <w:rPr>
          <w:rFonts w:ascii="Calibri" w:hAnsi="Calibri"/>
        </w:rPr>
        <w:t xml:space="preserve">Namour, F., Wessels, D.H., Pascual, M.H., Reynolds, D., Sultan, E., and Lenfant, B. (2001). Pharmacokinetics of the new ketolide telithromycin (HMR 3647) administered in ascending single and multiple doses. Antimicrob. Agents Chemother. </w:t>
      </w:r>
      <w:r w:rsidRPr="007D63D1">
        <w:rPr>
          <w:rFonts w:ascii="Calibri" w:hAnsi="Calibri"/>
          <w:i/>
          <w:iCs/>
        </w:rPr>
        <w:t>45</w:t>
      </w:r>
      <w:r w:rsidRPr="007D63D1">
        <w:rPr>
          <w:rFonts w:ascii="Calibri" w:hAnsi="Calibri"/>
        </w:rPr>
        <w:t>, 170–175.</w:t>
      </w:r>
    </w:p>
    <w:p w14:paraId="7B92EE77" w14:textId="77777777" w:rsidR="00D0088B" w:rsidRPr="007D63D1" w:rsidRDefault="00D0088B" w:rsidP="007D63D1">
      <w:pPr>
        <w:pStyle w:val="Bibliography"/>
        <w:rPr>
          <w:rFonts w:ascii="Calibri" w:hAnsi="Calibri"/>
        </w:rPr>
      </w:pPr>
      <w:r w:rsidRPr="007D63D1">
        <w:rPr>
          <w:rFonts w:ascii="Calibri" w:hAnsi="Calibri"/>
        </w:rPr>
        <w:t xml:space="preserve">Poulin, P., Burczynski, F.J., and Haddad, S. (2016). The Role of Extracellular Binding Proteins in the Cellular Uptake of Drugs: Impact on Quantitative In Vitro-to-In Vivo Extrapolations of Toxicity and Efficacy in Physiologically Based Pharmacokinetic-Pharmacodynamic Research. J. Pharm. Sci. </w:t>
      </w:r>
      <w:r w:rsidRPr="007D63D1">
        <w:rPr>
          <w:rFonts w:ascii="Calibri" w:hAnsi="Calibri"/>
          <w:i/>
          <w:iCs/>
        </w:rPr>
        <w:t>105</w:t>
      </w:r>
      <w:r w:rsidRPr="007D63D1">
        <w:rPr>
          <w:rFonts w:ascii="Calibri" w:hAnsi="Calibri"/>
        </w:rPr>
        <w:t>, 497–508.</w:t>
      </w:r>
    </w:p>
    <w:p w14:paraId="4ED34F1B" w14:textId="77777777" w:rsidR="00D0088B" w:rsidRPr="007D63D1" w:rsidRDefault="00D0088B" w:rsidP="007D63D1">
      <w:pPr>
        <w:pStyle w:val="Bibliography"/>
        <w:rPr>
          <w:rFonts w:ascii="Calibri" w:hAnsi="Calibri"/>
        </w:rPr>
      </w:pPr>
      <w:r w:rsidRPr="007D63D1">
        <w:rPr>
          <w:rFonts w:ascii="Calibri" w:hAnsi="Calibri"/>
        </w:rPr>
        <w:lastRenderedPageBreak/>
        <w:t xml:space="preserve">Quinney, S.K., Zhang, X., Lucksiri, A., Gorski, J.C., Li, L., and Hall, S.D. (2010). Physiologically based pharmacokinetic model of mechanism-based inhibition of CYP3A by clarithromycin. Drug Metab. Dispos. Biol. Fate Chem. </w:t>
      </w:r>
      <w:r w:rsidRPr="007D63D1">
        <w:rPr>
          <w:rFonts w:ascii="Calibri" w:hAnsi="Calibri"/>
          <w:i/>
          <w:iCs/>
        </w:rPr>
        <w:t>38</w:t>
      </w:r>
      <w:r w:rsidRPr="007D63D1">
        <w:rPr>
          <w:rFonts w:ascii="Calibri" w:hAnsi="Calibri"/>
        </w:rPr>
        <w:t>, 241–248.</w:t>
      </w:r>
    </w:p>
    <w:p w14:paraId="1B8E8CA9" w14:textId="77777777" w:rsidR="00D0088B" w:rsidRPr="007D63D1" w:rsidRDefault="00D0088B" w:rsidP="007D63D1">
      <w:pPr>
        <w:pStyle w:val="Bibliography"/>
        <w:rPr>
          <w:rFonts w:ascii="Calibri" w:hAnsi="Calibri"/>
        </w:rPr>
      </w:pPr>
      <w:r w:rsidRPr="007D63D1">
        <w:rPr>
          <w:rFonts w:ascii="Calibri" w:hAnsi="Calibri"/>
        </w:rPr>
        <w:t xml:space="preserve">Riley, R.J., and Howbrook, D. (1997). In vitro analysis of the activity of the major human hepatic CYP enzyme (CYP3A4) using [N-methyl-14C]-erythromycin. J. Pharmacol. Toxicol. Methods </w:t>
      </w:r>
      <w:r w:rsidRPr="007D63D1">
        <w:rPr>
          <w:rFonts w:ascii="Calibri" w:hAnsi="Calibri"/>
          <w:i/>
          <w:iCs/>
        </w:rPr>
        <w:t>38</w:t>
      </w:r>
      <w:r w:rsidRPr="007D63D1">
        <w:rPr>
          <w:rFonts w:ascii="Calibri" w:hAnsi="Calibri"/>
        </w:rPr>
        <w:t>, 189–193.</w:t>
      </w:r>
    </w:p>
    <w:p w14:paraId="46B6FEAB" w14:textId="77777777" w:rsidR="00D0088B" w:rsidRPr="007D63D1" w:rsidRDefault="00D0088B" w:rsidP="007D63D1">
      <w:pPr>
        <w:pStyle w:val="Bibliography"/>
        <w:rPr>
          <w:rFonts w:ascii="Calibri" w:hAnsi="Calibri"/>
        </w:rPr>
      </w:pPr>
      <w:r w:rsidRPr="007D63D1">
        <w:rPr>
          <w:rFonts w:ascii="Calibri" w:hAnsi="Calibri"/>
        </w:rPr>
        <w:t xml:space="preserve">Rodgers, T., and Rowland, M. (2006). Physiologically based pharmacokinetic modelling 2: predicting the tissue distribution of acids, very weak bases, neutrals and zwitterions. J. Pharm. Sci. </w:t>
      </w:r>
      <w:r w:rsidRPr="007D63D1">
        <w:rPr>
          <w:rFonts w:ascii="Calibri" w:hAnsi="Calibri"/>
          <w:i/>
          <w:iCs/>
        </w:rPr>
        <w:t>95</w:t>
      </w:r>
      <w:r w:rsidRPr="007D63D1">
        <w:rPr>
          <w:rFonts w:ascii="Calibri" w:hAnsi="Calibri"/>
        </w:rPr>
        <w:t>, 1238–1257.</w:t>
      </w:r>
    </w:p>
    <w:p w14:paraId="7554C6B3" w14:textId="77777777" w:rsidR="00D0088B" w:rsidRPr="007D63D1" w:rsidRDefault="00D0088B" w:rsidP="007D63D1">
      <w:pPr>
        <w:pStyle w:val="Bibliography"/>
        <w:rPr>
          <w:rFonts w:ascii="Calibri" w:hAnsi="Calibri"/>
        </w:rPr>
      </w:pPr>
      <w:r w:rsidRPr="007D63D1">
        <w:rPr>
          <w:rFonts w:ascii="Calibri" w:hAnsi="Calibri"/>
        </w:rPr>
        <w:t xml:space="preserve">Rodgers, T., Leahy, D., and Rowland, M. (2005). Physiologically based pharmacokinetic modeling 1: predicting the tissue distribution of moderate-to-strong bases. J. Pharm. Sci. </w:t>
      </w:r>
      <w:r w:rsidRPr="007D63D1">
        <w:rPr>
          <w:rFonts w:ascii="Calibri" w:hAnsi="Calibri"/>
          <w:i/>
          <w:iCs/>
        </w:rPr>
        <w:t>94</w:t>
      </w:r>
      <w:r w:rsidRPr="007D63D1">
        <w:rPr>
          <w:rFonts w:ascii="Calibri" w:hAnsi="Calibri"/>
        </w:rPr>
        <w:t>, 1259–1276.</w:t>
      </w:r>
    </w:p>
    <w:p w14:paraId="5057C666" w14:textId="77777777" w:rsidR="00D0088B" w:rsidRPr="007D63D1" w:rsidRDefault="00D0088B" w:rsidP="007D63D1">
      <w:pPr>
        <w:pStyle w:val="Bibliography"/>
        <w:rPr>
          <w:rFonts w:ascii="Calibri" w:hAnsi="Calibri"/>
        </w:rPr>
      </w:pPr>
      <w:r w:rsidRPr="007D63D1">
        <w:rPr>
          <w:rFonts w:ascii="Calibri" w:hAnsi="Calibri"/>
        </w:rPr>
        <w:t xml:space="preserve">Vieira, M.L.T., Zhao, P., Berglund, E.G., Reynolds, K.S., Zhang, L., Lesko, L.J., and Huang, S.-M. (2012). Predicting drug interaction potential with a physiologically based pharmacokinetic model: a case study of telithromycin, a time-dependent CYP3A inhibitor. Clin. Pharmacol. Ther. </w:t>
      </w:r>
      <w:r w:rsidRPr="007D63D1">
        <w:rPr>
          <w:rFonts w:ascii="Calibri" w:hAnsi="Calibri"/>
          <w:i/>
          <w:iCs/>
        </w:rPr>
        <w:t>91</w:t>
      </w:r>
      <w:r w:rsidRPr="007D63D1">
        <w:rPr>
          <w:rFonts w:ascii="Calibri" w:hAnsi="Calibri"/>
        </w:rPr>
        <w:t>, 700–708.</w:t>
      </w:r>
    </w:p>
    <w:p w14:paraId="52631D2E" w14:textId="77777777" w:rsidR="00D0088B" w:rsidRPr="007D63D1" w:rsidRDefault="00D0088B" w:rsidP="007D63D1">
      <w:pPr>
        <w:pStyle w:val="Bibliography"/>
        <w:rPr>
          <w:rFonts w:ascii="Calibri" w:hAnsi="Calibri"/>
        </w:rPr>
      </w:pPr>
      <w:r w:rsidRPr="007D63D1">
        <w:rPr>
          <w:rFonts w:ascii="Calibri" w:hAnsi="Calibri"/>
        </w:rPr>
        <w:t>Telithromycin.</w:t>
      </w:r>
    </w:p>
    <w:p w14:paraId="6320236D" w14:textId="5D2BD653" w:rsidR="004556BC" w:rsidRDefault="004A20FB">
      <w:pPr>
        <w:spacing w:after="160" w:line="259" w:lineRule="auto"/>
      </w:pPr>
      <w:r>
        <w:fldChar w:fldCharType="end"/>
      </w:r>
      <w:r w:rsidR="004556BC">
        <w:br w:type="page"/>
      </w:r>
    </w:p>
    <w:p w14:paraId="041C3629" w14:textId="6E971B3A" w:rsidR="00A13994" w:rsidRDefault="00047DE2" w:rsidP="00047DE2">
      <w:r>
        <w:lastRenderedPageBreak/>
        <w:t xml:space="preserve">Figure A1.  Simulated and observed plasma concentrations of </w:t>
      </w:r>
      <w:proofErr w:type="spellStart"/>
      <w:r>
        <w:t>solithromycin</w:t>
      </w:r>
      <w:proofErr w:type="spellEnd"/>
      <w:r w:rsidR="006E5482">
        <w:t xml:space="preserve"> </w:t>
      </w:r>
      <w:r w:rsidR="00A13994">
        <w:t>after</w:t>
      </w:r>
      <w:r>
        <w:t xml:space="preserve"> a single IV dose at 400 mg (30-min infusion) (a), a single oral </w:t>
      </w:r>
      <w:r w:rsidR="006E5482">
        <w:t xml:space="preserve">dose at 400 mg (b), </w:t>
      </w:r>
      <w:r w:rsidR="00A13994">
        <w:t xml:space="preserve">and </w:t>
      </w:r>
      <w:r>
        <w:t>multiple oral doses at 400 mg (day 7)</w:t>
      </w:r>
      <w:r w:rsidR="006E5482">
        <w:t xml:space="preserve"> (c)</w:t>
      </w:r>
      <w:r w:rsidR="00A13994">
        <w:t xml:space="preserve">.   Black circles represent the mean data, which were used for the optimization of the PBPK sub-model. Red lines represent simulated </w:t>
      </w:r>
      <w:proofErr w:type="spellStart"/>
      <w:r w:rsidR="00A13994">
        <w:t>solithromycin</w:t>
      </w:r>
      <w:proofErr w:type="spellEnd"/>
      <w:r w:rsidR="00A13994">
        <w:t xml:space="preserve"> concentrations. </w:t>
      </w:r>
    </w:p>
    <w:p w14:paraId="5ADCAA41" w14:textId="704F1DDA" w:rsidR="00A13994" w:rsidRDefault="00A13994" w:rsidP="00047DE2">
      <w:r>
        <w:rPr>
          <w:noProof/>
          <w:lang w:eastAsia="en-US"/>
        </w:rPr>
        <w:drawing>
          <wp:inline distT="0" distB="0" distL="0" distR="0" wp14:anchorId="549613E3" wp14:editId="0571CBDC">
            <wp:extent cx="6074229" cy="179519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71684" cy="1794444"/>
                    </a:xfrm>
                    <a:prstGeom prst="rect">
                      <a:avLst/>
                    </a:prstGeom>
                    <a:noFill/>
                  </pic:spPr>
                </pic:pic>
              </a:graphicData>
            </a:graphic>
          </wp:inline>
        </w:drawing>
      </w:r>
    </w:p>
    <w:p w14:paraId="48A44E30" w14:textId="4FA64C0B" w:rsidR="00047DE2" w:rsidRDefault="00047DE2" w:rsidP="004556BC"/>
    <w:p w14:paraId="2CA9C24D" w14:textId="77777777" w:rsidR="00D17F1C" w:rsidRDefault="00D17F1C" w:rsidP="00A13994"/>
    <w:p w14:paraId="4F0635D0" w14:textId="76EEF6E5" w:rsidR="00A13994" w:rsidRDefault="00A13994" w:rsidP="00A13994">
      <w:r>
        <w:t xml:space="preserve">Figure A2.  Simulated and observed plasma concentrations of </w:t>
      </w:r>
      <w:proofErr w:type="spellStart"/>
      <w:r>
        <w:t>solithromycin</w:t>
      </w:r>
      <w:proofErr w:type="spellEnd"/>
      <w:r>
        <w:t xml:space="preserve"> with the IV-to-Oral protocol (a), and the Oral protocol (b).  Black circles represent the mean data, which were not used for the optimization of the PBPK sub-model (validation dataset). Red lines represent simulated </w:t>
      </w:r>
      <w:proofErr w:type="spellStart"/>
      <w:r>
        <w:t>solithromycin</w:t>
      </w:r>
      <w:proofErr w:type="spellEnd"/>
      <w:r>
        <w:t xml:space="preserve"> concentrations. </w:t>
      </w:r>
    </w:p>
    <w:p w14:paraId="6B3129B4" w14:textId="6040BD74" w:rsidR="00A13994" w:rsidRDefault="00A13994" w:rsidP="00A13994">
      <w:r>
        <w:rPr>
          <w:noProof/>
          <w:lang w:eastAsia="en-US"/>
        </w:rPr>
        <w:drawing>
          <wp:inline distT="0" distB="0" distL="0" distR="0" wp14:anchorId="65C92EC1" wp14:editId="521020DB">
            <wp:extent cx="4198194" cy="179222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98194" cy="1792224"/>
                    </a:xfrm>
                    <a:prstGeom prst="rect">
                      <a:avLst/>
                    </a:prstGeom>
                    <a:noFill/>
                  </pic:spPr>
                </pic:pic>
              </a:graphicData>
            </a:graphic>
          </wp:inline>
        </w:drawing>
      </w:r>
    </w:p>
    <w:p w14:paraId="62586A31" w14:textId="624FB237" w:rsidR="00047DE2" w:rsidRDefault="00047DE2" w:rsidP="004556BC"/>
    <w:p w14:paraId="74EEC312" w14:textId="77777777" w:rsidR="00047DE2" w:rsidRDefault="00047DE2" w:rsidP="004556BC"/>
    <w:p w14:paraId="78CFECBC" w14:textId="77777777" w:rsidR="00A13994" w:rsidRDefault="00A13994">
      <w:pPr>
        <w:spacing w:after="160" w:line="259" w:lineRule="auto"/>
      </w:pPr>
      <w:r>
        <w:br w:type="page"/>
      </w:r>
    </w:p>
    <w:p w14:paraId="4112C1FC" w14:textId="2EF42599" w:rsidR="004556BC" w:rsidRDefault="00823201" w:rsidP="004556BC">
      <w:r>
        <w:lastRenderedPageBreak/>
        <w:t xml:space="preserve">Figure A3. Comparison between simulated and observed </w:t>
      </w:r>
      <w:r>
        <w:fldChar w:fldCharType="begin"/>
      </w:r>
      <w:r>
        <w:instrText xml:space="preserve"> ADDIN ZOTERO_ITEM CSL_CITATION {"citationID":"a2qmdi4n7l5","properties":{"formattedCitation":"(Krasniqi et al., 2012)","plainCitation":"(Krasniqi et al., 2012)"},"citationItems":[{"id":16205,"uris":["http://zotero.org/groups/425949/items/8TTATNF4"],"uri":["http://zotero.org/groups/425949/items/8TTATNF4"],"itemData":{"id":16205,"type":"article-journal","title":"Blood, tissue, and intracellular concentrations of erythromycin and its metabolite anhydroerythromycin during and after therapy","container-title":"Antimicrobial Agents and Chemotherapy","page":"1059-1064","volume":"56","issue":"2","source":"PubMed","abstract":"For macrolides, clinical activity but also the development of bacterial resistance has been attributed to prolonged therapeutic and subtherapeutic concentrations. Although erythromycin is a long-established antimicrobial, concomitant determination of the pharmacokinetics of erythromycin and its metabolites in different compartments is limited. To better characterize the pharmacokinetics of erythromycin and its anhydrometabolite (anhydroerythromycin [AHE]) in different compartments during and after the end of treatment with 500 mg of erythromycin four times daily, concentration-time profiles were determined in plasma, interstitial space of muscle and subcutaneous adipose tissue, and white blood cells (WBCs) at days 1 and 3 of treatment and 2 and 7 days after end of therapy. In WBCs, concentrations of erythromycin exceeded those in plasma approximately 40-fold, while free concentrations in plasma and tissue were comparable. The observed delay of peak concentrations in tissue might be caused by fast initial cellular uptake. Two days after the end of treatment, subinhibitory concentrations were observed in plasma and interstitial space of both soft tissues, while 7 days after the end of treatment, erythromycin was not detectable in any compartment. This relatively short period of subinhibitory concentrations may be advantageous compared to other macrolides. The ratio of erythromycin over AHE on day 1 was highest in plasma (2.81 ± 3.45) and lowest in WBCs (0.27 ± 0.22). While the ratio remained constant between single dose and steady state, after the end of treatment the concentration of AHE declined more slowly than that of the parent compound, indicating the importance of the metabolite for the prolonged drug interaction of erythromycin.","DOI":"10.1128/AAC.05490-11","ISSN":"1098-6596","note":"PMID: 22083477\nPMCID: PMC3264267","journalAbbreviation":"Antimicrob. Agents Chemother.","language":"eng","author":[{"family":"Krasniqi","given":"S."},{"family":"Matzneller","given":"P."},{"family":"Kinzig","given":"M."},{"family":"Sörgel","given":"F."},{"family":"Hüttner","given":"S."},{"family":"Lackner","given":"E."},{"family":"Müller","given":"M."},{"family":"Zeitlinger","given":"M."}],"issued":{"date-parts":[["2012",2]]}}}],"schema":"https://github.com/citation-style-language/schema/raw/master/csl-citation.json"} </w:instrText>
      </w:r>
      <w:r>
        <w:fldChar w:fldCharType="separate"/>
      </w:r>
      <w:r w:rsidRPr="004C65C7">
        <w:rPr>
          <w:rFonts w:ascii="Calibri" w:hAnsi="Calibri"/>
        </w:rPr>
        <w:t>(Krasniqi et al., 2012)</w:t>
      </w:r>
      <w:r>
        <w:fldChar w:fldCharType="end"/>
      </w:r>
      <w:r>
        <w:t xml:space="preserve"> plasma time course after 3 days of 500 mg QID erythromycin dosing.</w:t>
      </w:r>
    </w:p>
    <w:p w14:paraId="07A8AF00" w14:textId="63FEF2F0" w:rsidR="004556BC" w:rsidRDefault="004556BC" w:rsidP="004556BC">
      <w:r>
        <w:rPr>
          <w:noProof/>
          <w:lang w:eastAsia="en-US"/>
        </w:rPr>
        <w:drawing>
          <wp:anchor distT="0" distB="0" distL="114300" distR="114300" simplePos="0" relativeHeight="251658240" behindDoc="0" locked="0" layoutInCell="1" allowOverlap="1" wp14:anchorId="2D987550" wp14:editId="7D6698C0">
            <wp:simplePos x="933450" y="1435100"/>
            <wp:positionH relativeFrom="column">
              <wp:align>left</wp:align>
            </wp:positionH>
            <wp:positionV relativeFrom="paragraph">
              <wp:align>top</wp:align>
            </wp:positionV>
            <wp:extent cx="5305245" cy="3406502"/>
            <wp:effectExtent l="0" t="0" r="0" b="3810"/>
            <wp:wrapSquare wrapText="bothSides"/>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05245" cy="3406502"/>
                    </a:xfrm>
                    <a:prstGeom prst="rect">
                      <a:avLst/>
                    </a:prstGeom>
                    <a:noFill/>
                  </pic:spPr>
                </pic:pic>
              </a:graphicData>
            </a:graphic>
          </wp:anchor>
        </w:drawing>
      </w:r>
      <w:r w:rsidR="00D87A06">
        <w:br w:type="textWrapping" w:clear="all"/>
      </w:r>
    </w:p>
    <w:p w14:paraId="5FD06AC2" w14:textId="77777777" w:rsidR="00823201" w:rsidRPr="00A7700A" w:rsidRDefault="00823201" w:rsidP="00823201">
      <w:r>
        <w:t xml:space="preserve">Figure A4.  Simulated and observed plasma concentrations of a) telithromycin and b) the main telithromycin metabolite Ro-76363 after 10 days of oral 800 mg QD dosing. The data are from </w:t>
      </w:r>
      <w:proofErr w:type="spellStart"/>
      <w:r>
        <w:t>Namour</w:t>
      </w:r>
      <w:proofErr w:type="spellEnd"/>
      <w:r>
        <w:t xml:space="preserve"> et al. </w:t>
      </w:r>
      <w:r>
        <w:fldChar w:fldCharType="begin"/>
      </w:r>
      <w:r>
        <w:instrText xml:space="preserve"> ADDIN ZOTERO_ITEM CSL_CITATION {"citationID":"aoe8knj83n","properties":{"formattedCitation":"(Namour et al., 2001)","plainCitation":"(Namour et al., 2001)"},"citationItems":[{"id":16411,"uris":["http://zotero.org/groups/425949/items/ZIS6ZXTH"],"uri":["http://zotero.org/groups/425949/items/ZIS6ZXTH"],"itemData":{"id":16411,"type":"article-journal","title":"Pharmacokinetics of the new ketolide telithromycin (HMR 3647) administered in ascending single and multiple doses","container-title":"Antimicrobial Agents and Chemotherapy","page":"170-175","volume":"45","issue":"1","source":"PubMed","abstract":"Telithromycin (HMR 3647) is a novel ketolide antimicrobial with good activity against both common and atypical respiratory pathogens, including many resistant strains. This randomized, three-period crossover study determined the dose proportionality of telithromycin pharmacokinetics after single and multiple dosing in healthy subjects. In each treatment period, subjects received a single oral dose of 400, 800 or 1,600 mg of telithromycin followed 4 days later by the same dose once daily for 7 days. Blood and urine samples were taken throughout the study for determination of pharmacokinetic parameters for telithromycin and RU 76363, its main metabolite. Telithromycin and RU 76363 achieved steady state within 2 to 3 days of once-daily dosing. A slight accumulation of telithromycin was observed after 7 days of therapy, with values of the area under the concentration-time curve from 0 to 24 h approximately 1.5 times higher than those achieved with the single dose. The pharmacokinetics of telithromycin and RU 76363 deviated moderately from dose proportionality. At a dose of 800 mg/day, telithromycin attained mean maximal and trough plasma concentrations of 2.27 and 0. 070 mg/liter respectively. Elimination was biphasic; initial and terminal half-lives were 2.87 and 9.81 h for the 800-mg dose. Study medication was well tolerated, although adverse events tended to be more frequent at the 1,600-mg dose. This study showed that telithromycin was generally well tolerated and suggests that a once-daily 800-mg oral dose of telithromycin maintains an effective concentration in plasma for the treatment of respiratory tract infections involving the key respiratory pathogens.","DOI":"10.1128/AAC.45.1.170-175.2001","ISSN":"0066-4804","note":"PMID: 11120961\nPMCID: PMC90256","journalAbbreviation":"Antimicrob. Agents Chemother.","language":"ENG","author":[{"family":"Namour","given":"F."},{"family":"Wessels","given":"D. H."},{"family":"Pascual","given":"M. H."},{"family":"Reynolds","given":"D."},{"family":"Sultan","given":"E."},{"family":"Lenfant","given":"B."}],"issued":{"date-parts":[["2001",1]]}}}],"schema":"https://github.com/citation-style-language/schema/raw/master/csl-citation.json"} </w:instrText>
      </w:r>
      <w:r>
        <w:fldChar w:fldCharType="separate"/>
      </w:r>
      <w:r w:rsidRPr="004C65C7">
        <w:rPr>
          <w:rFonts w:ascii="Calibri" w:hAnsi="Calibri"/>
        </w:rPr>
        <w:t>(Namour et al., 2001)</w:t>
      </w:r>
      <w:r>
        <w:fldChar w:fldCharType="end"/>
      </w:r>
    </w:p>
    <w:p w14:paraId="6EE91469" w14:textId="77777777" w:rsidR="004556BC" w:rsidRDefault="004556BC" w:rsidP="004556BC"/>
    <w:p w14:paraId="4B5B1957" w14:textId="638E589C" w:rsidR="004556BC" w:rsidRDefault="004556BC" w:rsidP="004556BC">
      <w:pPr>
        <w:spacing w:after="0"/>
        <w:rPr>
          <w:b/>
          <w:noProof/>
        </w:rPr>
      </w:pPr>
      <w:r w:rsidRPr="00381F52">
        <w:rPr>
          <w:b/>
          <w:noProof/>
          <w:lang w:eastAsia="en-US"/>
        </w:rPr>
        <w:drawing>
          <wp:inline distT="0" distB="0" distL="0" distR="0" wp14:anchorId="00E7EFE8" wp14:editId="5CEB4DD4">
            <wp:extent cx="6858000" cy="2394434"/>
            <wp:effectExtent l="0" t="0" r="0" b="6350"/>
            <wp:docPr id="8" name="Picture 8" descr="C:\Users\Jeff Woodhead\Downloads\Teli PK fig for repor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eff Woodhead\Downloads\Teli PK fig for report.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58000" cy="2394434"/>
                    </a:xfrm>
                    <a:prstGeom prst="rect">
                      <a:avLst/>
                    </a:prstGeom>
                    <a:noFill/>
                    <a:ln>
                      <a:noFill/>
                    </a:ln>
                  </pic:spPr>
                </pic:pic>
              </a:graphicData>
            </a:graphic>
          </wp:inline>
        </w:drawing>
      </w:r>
    </w:p>
    <w:p w14:paraId="7EC0E24C" w14:textId="77777777" w:rsidR="004556BC" w:rsidRDefault="004556BC" w:rsidP="004556BC"/>
    <w:p w14:paraId="0483E525" w14:textId="7EB22FFF" w:rsidR="00A357F2" w:rsidRPr="00A7700A" w:rsidRDefault="00A357F2" w:rsidP="00A357F2">
      <w:r>
        <w:lastRenderedPageBreak/>
        <w:t xml:space="preserve">Figure A5.  Simulated and observed plasma concentrations of clarithromycin after a single IV dose at 250 mg (45-min infusion) (a), a single oral dose at 250 and 500 mg (b), or multiple oral doses at 250 and 500 mg (day 4; 7 doses of clarithromycin were given q 12hr) (c). The data </w:t>
      </w:r>
      <w:r w:rsidR="004C65C7">
        <w:fldChar w:fldCharType="begin"/>
      </w:r>
      <w:r w:rsidR="00D0088B">
        <w:instrText xml:space="preserve"> ADDIN ZOTERO_ITEM CSL_CITATION {"citationID":"J2c5o9un","properties":{"formattedCitation":"(Chu et al., 1993, 1992a)","plainCitation":"(Chu et al., 1993, 1992a)"},"citationItems":[{"id":16419,"uris":["http://zotero.org/groups/425949/items/P7DCPWDW"],"uri":["http://zotero.org/groups/425949/items/P7DCPWDW"],"itemData":{"id":16419,"type":"article-journal","title":"Single- and multiple-dose pharmacokinetics of clarithromycin, a new macrolide antimicrobial","container-title":"Journal of Clinical Pharmacology","page":"719-726","volume":"33","issue":"8","source":"PubMed","abstract":"The pharmacokinetics of clarithromycin and its active 14(R)-hydroxy metabolite were evaluated after single and multiple oral doses of 250 and 500 mg of clarithromycin. Multiple-dose regimens used 12-hour dosing intervals for 7 doses. Plasma and urine concentrations were measured using high-performance liquid chromatography. Appearance of clarithromycin and its metabolite in plasma were rapid, as reflected by mean times to maximum plasma concentration ranging from 1.8 to 2.6 and 1.8 to 2.9 hours, respectively. The rises in clarithromycin peak plasma concentration (Cmax) and area under the plasma concentration versus time curve (AUC) were disproportionate to increase in dose, suggesting nonlinearity in parent compound pharmacokinetics. Clarithromycin terminal disposition half-life (t1/2) also exhibited dose dependency, ranging from harmonic means of 2.7 to 4.8 hours. In contrast, based on Cmax AUC, and predicted/observed accumulation ratios, nonlinearity in metabolite pharmacokinetics was not observed. Plasma accumulation of metabolite occurred to a much lesser degree than that of the parent compound despite a substantially longer t1/2 for the metabolite (metabolite accumulation ratios based on AUC dose 7/AUC dose 1:250-mg regimen = 1.03 +/- 0.33, 500-mg regimen = 0.81 +/- 0.29, parent accumulation ratios: 250-mg regimen = 1.64 +/- 0.47, 500-mg regimen = 1.65 +/- 0.69). This would suggest that formation of this metabolite is capacity-limited and that this may in part account for the nonlinearity observed in clarithromycin pharmacokinetics. Urinary excretion constituted a relatively important route of elimination of clarithromycin, with renal clearance accounting for 17 to 31% of apparent total body clearance.","ISSN":"0091-2700","note":"PMID: 8408732","journalAbbreviation":"J Clin Pharmacol","language":"ENG","author":[{"family":"Chu","given":"S."},{"family":"Wilson","given":"D. S."},{"family":"Deaton","given":"R. L."},{"family":"Mackenthun","given":"A. V."},{"family":"Eason","given":"C. N."},{"family":"Cavanaugh","given":"J. H."}],"issued":{"date-parts":[["1993",8]]}}},{"id":17901,"uris":["http://zotero.org/groups/425949/items/K33N8NAF"],"uri":["http://zotero.org/groups/425949/items/K33N8NAF"],"itemData":{"id":17901,"type":"article-journal","title":"Pharmacokinetics of clarithromycin, a new macrolide, after single ascending oral doses","container-title":"Antimicrobial Agents and Chemotherapy","page":"2447-2453","volume":"36","issue":"11","source":"PubMed","abstract":"The pharmacokinetics and safety of single ascending doses of clarithromycin (6-0-methylerythromycin A) were assessed in a placebo-controlled, double-blind, randomized trial with 39 healthy male volunteers. Subjects were randomized to receive single doses of either placebo or 100, 200, 400, 600, 800, or 1,200 mg of clarithromycin. Blood and urine collections were performed over the 24 h following administration of the test preparation. Biological specimens were analyzed for clarithromycin and 14(R)-hydroxyclarithromycin content by a high-performance liquid chromatographic technique. The pharmacokinetics of clarithromycin appeared to be dose dependent, with terminal disposition half-life ranging from 2.3 to 6.0 h and mean +/- standard deviation area under the concentration-versus-time curve from time 0 to infinity for plasma ranging from 1.67 +/- 0.48 to 3.72 +/- 1.26 mg/liter.h per 100-mg dose over the 100- to 1,200-mg dose range. Similar dose dependency was noted in the pharmacokinetics of the 14(R)-hydroxy metabolite. Mean urinary excretion of clarithromycin and its 14(R)-hydroxy metabolite ranged from 11.5 to 17.5% and 5.3 to 8.8% of the administered dose, respectively. Urinary excretion data and plasma metabolite/parent compound concentration ratio data suggested that capacity-limited formation of the active metabolite may account, at least in part, for the nonlinear pharmacokinetics of clarithromycin. No substantive dose-related trend was observed for the renal clearance of either compound. There were no clinically significant drug-related alterations in laboratory and nonlaboratory safety parameters. In addition, there was no significant difference between placebo and clarithromycin recipients in the incidence or severity of adverse events. Clarithromycin appears to be safe and well tolerated.","ISSN":"0066-4804","note":"PMID: 1489187\nPMCID: PMC284351","journalAbbreviation":"Antimicrob. Agents Chemother.","language":"eng","author":[{"family":"Chu","given":"S. Y."},{"family":"Sennello","given":"L. T."},{"family":"Bunnell","given":"S. T."},{"family":"Varga","given":"L. L."},{"family":"Wilson","given":"D. S."},{"family":"Sonders","given":"R. C."}],"issued":{"date-parts":[["1992",11]]}}}],"schema":"https://github.com/citation-style-language/schema/raw/master/csl-citation.json"} </w:instrText>
      </w:r>
      <w:r w:rsidR="004C65C7">
        <w:fldChar w:fldCharType="separate"/>
      </w:r>
      <w:r w:rsidR="00D0088B" w:rsidRPr="007D63D1">
        <w:rPr>
          <w:rFonts w:ascii="Calibri" w:hAnsi="Calibri"/>
        </w:rPr>
        <w:t>(Chu et al., 1993, 1992a)</w:t>
      </w:r>
      <w:r w:rsidR="004C65C7">
        <w:fldChar w:fldCharType="end"/>
      </w:r>
      <w:r w:rsidR="004C65C7">
        <w:t xml:space="preserve"> </w:t>
      </w:r>
      <w:r>
        <w:t xml:space="preserve">represent the </w:t>
      </w:r>
      <w:r w:rsidRPr="00BD7491">
        <w:t>mean</w:t>
      </w:r>
      <w:r>
        <w:t>.</w:t>
      </w:r>
    </w:p>
    <w:p w14:paraId="52FA7E4D" w14:textId="77777777" w:rsidR="00A357F2" w:rsidRDefault="00A357F2" w:rsidP="00A357F2">
      <w:pPr>
        <w:spacing w:after="0"/>
        <w:rPr>
          <w:b/>
          <w:noProof/>
        </w:rPr>
      </w:pPr>
    </w:p>
    <w:p w14:paraId="6ECC4336" w14:textId="77777777" w:rsidR="00A357F2" w:rsidRDefault="00A357F2" w:rsidP="00A357F2">
      <w:pPr>
        <w:spacing w:after="0"/>
      </w:pPr>
      <w:r>
        <w:rPr>
          <w:noProof/>
          <w:lang w:eastAsia="en-US"/>
        </w:rPr>
        <w:drawing>
          <wp:inline distT="0" distB="0" distL="0" distR="0" wp14:anchorId="1118BD7E" wp14:editId="09B8C3EA">
            <wp:extent cx="5936673" cy="1808910"/>
            <wp:effectExtent l="0" t="0" r="0"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5747" cy="1808628"/>
                    </a:xfrm>
                    <a:prstGeom prst="rect">
                      <a:avLst/>
                    </a:prstGeom>
                    <a:noFill/>
                  </pic:spPr>
                </pic:pic>
              </a:graphicData>
            </a:graphic>
          </wp:inline>
        </w:drawing>
      </w:r>
    </w:p>
    <w:p w14:paraId="6E747F94" w14:textId="77777777" w:rsidR="00A13994" w:rsidRDefault="00A13994">
      <w:pPr>
        <w:spacing w:after="160" w:line="259" w:lineRule="auto"/>
      </w:pPr>
    </w:p>
    <w:p w14:paraId="6B70A2C0" w14:textId="77777777" w:rsidR="00A13994" w:rsidRDefault="00A13994">
      <w:pPr>
        <w:spacing w:after="160" w:line="259" w:lineRule="auto"/>
      </w:pPr>
    </w:p>
    <w:p w14:paraId="38396318" w14:textId="02FEE476" w:rsidR="00A357F2" w:rsidRDefault="00A13994">
      <w:pPr>
        <w:spacing w:after="160" w:line="259" w:lineRule="auto"/>
      </w:pPr>
      <w:r>
        <w:t>Fi</w:t>
      </w:r>
      <w:r w:rsidR="00A357F2">
        <w:t xml:space="preserve">gure </w:t>
      </w:r>
      <w:r w:rsidR="00A12B1E">
        <w:t>A6</w:t>
      </w:r>
      <w:r w:rsidR="00A357F2">
        <w:t>. Comparison between simulation and observation of plasma time course after a 500 mg QD dose of azithromycin for 7 days.</w:t>
      </w:r>
    </w:p>
    <w:p w14:paraId="6A559EEB" w14:textId="4741861E" w:rsidR="00A357F2" w:rsidRDefault="00A357F2">
      <w:pPr>
        <w:spacing w:after="160" w:line="259" w:lineRule="auto"/>
      </w:pPr>
      <w:r w:rsidRPr="00A357F2">
        <w:rPr>
          <w:noProof/>
          <w:lang w:eastAsia="en-US"/>
        </w:rPr>
        <w:drawing>
          <wp:inline distT="0" distB="0" distL="0" distR="0" wp14:anchorId="37C31127" wp14:editId="5175E05B">
            <wp:extent cx="3657600" cy="2785702"/>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0" cstate="print"/>
                    <a:stretch>
                      <a:fillRect/>
                    </a:stretch>
                  </pic:blipFill>
                  <pic:spPr>
                    <a:xfrm>
                      <a:off x="0" y="0"/>
                      <a:ext cx="3657600" cy="2785702"/>
                    </a:xfrm>
                    <a:prstGeom prst="rect">
                      <a:avLst/>
                    </a:prstGeom>
                  </pic:spPr>
                </pic:pic>
              </a:graphicData>
            </a:graphic>
          </wp:inline>
        </w:drawing>
      </w:r>
    </w:p>
    <w:p w14:paraId="3363520E" w14:textId="77777777" w:rsidR="004556BC" w:rsidRDefault="004556BC">
      <w:pPr>
        <w:spacing w:after="160" w:line="259" w:lineRule="auto"/>
      </w:pPr>
      <w:r>
        <w:br w:type="page"/>
      </w:r>
    </w:p>
    <w:p w14:paraId="15D1A7DA" w14:textId="77777777" w:rsidR="0016725D" w:rsidRDefault="0016725D" w:rsidP="004556BC">
      <w:r>
        <w:lastRenderedPageBreak/>
        <w:t xml:space="preserve">Table A1.  Parameters used in the </w:t>
      </w:r>
      <w:proofErr w:type="spellStart"/>
      <w:r>
        <w:t>DILIsym</w:t>
      </w:r>
      <w:proofErr w:type="spellEnd"/>
      <w:r>
        <w:t xml:space="preserve"> PBPK sub-model for </w:t>
      </w:r>
      <w:proofErr w:type="spellStart"/>
      <w:r>
        <w:t>solithromycin</w:t>
      </w:r>
      <w:proofErr w:type="spellEnd"/>
      <w:r>
        <w:t xml:space="preserve">. </w:t>
      </w:r>
    </w:p>
    <w:tbl>
      <w:tblPr>
        <w:tblStyle w:val="MediumShading12"/>
        <w:tblW w:w="10098" w:type="dxa"/>
        <w:tblLook w:val="0420" w:firstRow="1" w:lastRow="0" w:firstColumn="0" w:lastColumn="0" w:noHBand="0" w:noVBand="1"/>
      </w:tblPr>
      <w:tblGrid>
        <w:gridCol w:w="4468"/>
        <w:gridCol w:w="2031"/>
        <w:gridCol w:w="1422"/>
        <w:gridCol w:w="2177"/>
      </w:tblGrid>
      <w:tr w:rsidR="00F820A5" w:rsidRPr="008D6ACB" w14:paraId="64654316" w14:textId="77777777" w:rsidTr="007D63D1">
        <w:trPr>
          <w:cnfStyle w:val="100000000000" w:firstRow="1" w:lastRow="0" w:firstColumn="0" w:lastColumn="0" w:oddVBand="0" w:evenVBand="0" w:oddHBand="0" w:evenHBand="0" w:firstRowFirstColumn="0" w:firstRowLastColumn="0" w:lastRowFirstColumn="0" w:lastRowLastColumn="0"/>
          <w:trHeight w:val="329"/>
        </w:trPr>
        <w:tc>
          <w:tcPr>
            <w:tcW w:w="4468" w:type="dxa"/>
            <w:hideMark/>
          </w:tcPr>
          <w:p w14:paraId="55F31F54" w14:textId="77777777" w:rsidR="00F820A5" w:rsidRPr="008D6ACB" w:rsidRDefault="00F820A5" w:rsidP="007D63D1">
            <w:pPr>
              <w:spacing w:after="0" w:line="283" w:lineRule="atLeast"/>
              <w:jc w:val="center"/>
              <w:textAlignment w:val="bottom"/>
              <w:rPr>
                <w:rFonts w:eastAsia="Times New Roman" w:cs="Arial"/>
              </w:rPr>
            </w:pPr>
            <w:r w:rsidRPr="008D6ACB">
              <w:rPr>
                <w:rFonts w:eastAsia="Times New Roman" w:cs="Arial"/>
                <w:kern w:val="24"/>
              </w:rPr>
              <w:t>Parameter</w:t>
            </w:r>
          </w:p>
        </w:tc>
        <w:tc>
          <w:tcPr>
            <w:tcW w:w="2031" w:type="dxa"/>
            <w:hideMark/>
          </w:tcPr>
          <w:p w14:paraId="6B05AD0F" w14:textId="77777777" w:rsidR="00F820A5" w:rsidRPr="008D6ACB" w:rsidRDefault="00F820A5" w:rsidP="007D63D1">
            <w:pPr>
              <w:spacing w:after="0" w:line="283" w:lineRule="atLeast"/>
              <w:jc w:val="center"/>
              <w:textAlignment w:val="bottom"/>
              <w:rPr>
                <w:rFonts w:eastAsia="Times New Roman" w:cs="Arial"/>
              </w:rPr>
            </w:pPr>
            <w:r w:rsidRPr="008D6ACB">
              <w:rPr>
                <w:rFonts w:eastAsia="Times New Roman" w:cs="Arial"/>
                <w:kern w:val="24"/>
              </w:rPr>
              <w:t>Unit</w:t>
            </w:r>
          </w:p>
        </w:tc>
        <w:tc>
          <w:tcPr>
            <w:tcW w:w="1422" w:type="dxa"/>
            <w:hideMark/>
          </w:tcPr>
          <w:p w14:paraId="53CD0698" w14:textId="77777777" w:rsidR="00F820A5" w:rsidRPr="008D6ACB" w:rsidRDefault="00F820A5" w:rsidP="007D63D1">
            <w:pPr>
              <w:spacing w:after="0" w:line="283" w:lineRule="atLeast"/>
              <w:jc w:val="center"/>
              <w:textAlignment w:val="bottom"/>
              <w:rPr>
                <w:rFonts w:eastAsia="Times New Roman" w:cs="Arial"/>
              </w:rPr>
            </w:pPr>
            <w:r w:rsidRPr="008D6ACB">
              <w:rPr>
                <w:rFonts w:eastAsia="Times New Roman" w:cs="Arial"/>
                <w:kern w:val="24"/>
              </w:rPr>
              <w:t>Value</w:t>
            </w:r>
          </w:p>
        </w:tc>
        <w:tc>
          <w:tcPr>
            <w:tcW w:w="2177" w:type="dxa"/>
            <w:hideMark/>
          </w:tcPr>
          <w:p w14:paraId="7B82CFA7" w14:textId="77777777" w:rsidR="00F820A5" w:rsidRPr="008D6ACB" w:rsidRDefault="00F820A5" w:rsidP="007D63D1">
            <w:pPr>
              <w:spacing w:after="0" w:line="283" w:lineRule="atLeast"/>
              <w:jc w:val="center"/>
              <w:textAlignment w:val="bottom"/>
              <w:rPr>
                <w:rFonts w:eastAsia="Times New Roman" w:cs="Arial"/>
              </w:rPr>
            </w:pPr>
            <w:r w:rsidRPr="008D6ACB">
              <w:rPr>
                <w:kern w:val="24"/>
              </w:rPr>
              <w:t>Source</w:t>
            </w:r>
          </w:p>
        </w:tc>
      </w:tr>
      <w:tr w:rsidR="00F820A5" w:rsidRPr="008D6ACB" w14:paraId="708820AE"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1BCB81EE" w14:textId="77777777" w:rsidR="00F820A5" w:rsidRPr="008D6ACB" w:rsidRDefault="00F820A5" w:rsidP="007D63D1">
            <w:pPr>
              <w:spacing w:after="0" w:line="286" w:lineRule="atLeast"/>
              <w:jc w:val="center"/>
              <w:textAlignment w:val="top"/>
              <w:rPr>
                <w:rFonts w:eastAsia="Times New Roman" w:cs="Arial"/>
              </w:rPr>
            </w:pPr>
            <w:r w:rsidRPr="00B76BB3">
              <w:rPr>
                <w:color w:val="000000" w:themeColor="dark1"/>
                <w:kern w:val="24"/>
                <w:sz w:val="20"/>
                <w:szCs w:val="20"/>
              </w:rPr>
              <w:t>Compound W absorption from gut</w:t>
            </w:r>
          </w:p>
        </w:tc>
        <w:tc>
          <w:tcPr>
            <w:tcW w:w="2031" w:type="dxa"/>
            <w:hideMark/>
          </w:tcPr>
          <w:p w14:paraId="69444041"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7A61F1A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94</w:t>
            </w:r>
          </w:p>
        </w:tc>
        <w:tc>
          <w:tcPr>
            <w:tcW w:w="2177" w:type="dxa"/>
            <w:hideMark/>
          </w:tcPr>
          <w:p w14:paraId="1A81618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097ABFCE"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315AB7D6" w14:textId="77777777" w:rsidR="00F820A5" w:rsidRPr="008D6ACB" w:rsidRDefault="00F820A5" w:rsidP="007D63D1">
            <w:pPr>
              <w:spacing w:after="0" w:line="286" w:lineRule="atLeast"/>
              <w:jc w:val="center"/>
              <w:textAlignment w:val="top"/>
              <w:rPr>
                <w:rFonts w:eastAsia="Times New Roman" w:cs="Arial"/>
              </w:rPr>
            </w:pPr>
            <w:r w:rsidRPr="00B76BB3">
              <w:rPr>
                <w:color w:val="000000" w:themeColor="dark1"/>
                <w:kern w:val="24"/>
                <w:sz w:val="20"/>
                <w:szCs w:val="20"/>
              </w:rPr>
              <w:t xml:space="preserve">Compound W </w:t>
            </w:r>
            <w:r>
              <w:rPr>
                <w:color w:val="000000" w:themeColor="dark1"/>
                <w:kern w:val="24"/>
                <w:sz w:val="20"/>
                <w:szCs w:val="20"/>
              </w:rPr>
              <w:t>dissolution</w:t>
            </w:r>
          </w:p>
        </w:tc>
        <w:tc>
          <w:tcPr>
            <w:tcW w:w="2031" w:type="dxa"/>
            <w:hideMark/>
          </w:tcPr>
          <w:p w14:paraId="004B53B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64D6D46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82</w:t>
            </w:r>
          </w:p>
        </w:tc>
        <w:tc>
          <w:tcPr>
            <w:tcW w:w="2177" w:type="dxa"/>
            <w:hideMark/>
          </w:tcPr>
          <w:p w14:paraId="209EDC6B"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42110494"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451CE786" w14:textId="77777777" w:rsidR="00F820A5" w:rsidRPr="008D6ACB" w:rsidRDefault="00F820A5" w:rsidP="007D63D1">
            <w:pPr>
              <w:spacing w:after="0" w:line="286" w:lineRule="atLeast"/>
              <w:jc w:val="center"/>
              <w:textAlignment w:val="top"/>
              <w:rPr>
                <w:rFonts w:eastAsia="Times New Roman" w:cs="Arial"/>
              </w:rPr>
            </w:pPr>
            <w:r>
              <w:rPr>
                <w:rFonts w:cs="Arial"/>
                <w:color w:val="000000" w:themeColor="text1"/>
                <w:kern w:val="24"/>
              </w:rPr>
              <w:t>Compound W gastric emptying</w:t>
            </w:r>
          </w:p>
        </w:tc>
        <w:tc>
          <w:tcPr>
            <w:tcW w:w="2031" w:type="dxa"/>
            <w:hideMark/>
          </w:tcPr>
          <w:p w14:paraId="00EAE789"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4EC11CCE"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6</w:t>
            </w:r>
          </w:p>
        </w:tc>
        <w:tc>
          <w:tcPr>
            <w:tcW w:w="2177" w:type="dxa"/>
            <w:hideMark/>
          </w:tcPr>
          <w:p w14:paraId="617AE0DA"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747CA1F2"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21E9857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rate of elimination in feces</w:t>
            </w:r>
          </w:p>
        </w:tc>
        <w:tc>
          <w:tcPr>
            <w:tcW w:w="2031" w:type="dxa"/>
            <w:hideMark/>
          </w:tcPr>
          <w:p w14:paraId="16B329EA"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725BA22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1</w:t>
            </w:r>
          </w:p>
        </w:tc>
        <w:tc>
          <w:tcPr>
            <w:tcW w:w="2177" w:type="dxa"/>
            <w:hideMark/>
          </w:tcPr>
          <w:p w14:paraId="40681865"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57A13069"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6C5DB726"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molecular weight</w:t>
            </w:r>
          </w:p>
        </w:tc>
        <w:tc>
          <w:tcPr>
            <w:tcW w:w="2031" w:type="dxa"/>
            <w:hideMark/>
          </w:tcPr>
          <w:p w14:paraId="62481EEB"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g/</w:t>
            </w:r>
            <w:proofErr w:type="spellStart"/>
            <w:r w:rsidRPr="008D6ACB">
              <w:rPr>
                <w:rFonts w:cs="Arial"/>
                <w:color w:val="000000" w:themeColor="text1"/>
                <w:kern w:val="24"/>
              </w:rPr>
              <w:t>mol</w:t>
            </w:r>
            <w:proofErr w:type="spellEnd"/>
          </w:p>
        </w:tc>
        <w:tc>
          <w:tcPr>
            <w:tcW w:w="1422" w:type="dxa"/>
            <w:hideMark/>
          </w:tcPr>
          <w:p w14:paraId="03D70FCA"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845.01</w:t>
            </w:r>
          </w:p>
        </w:tc>
        <w:tc>
          <w:tcPr>
            <w:tcW w:w="2177" w:type="dxa"/>
            <w:hideMark/>
          </w:tcPr>
          <w:p w14:paraId="6C8579DE" w14:textId="081125D4" w:rsidR="00F820A5" w:rsidRPr="008D6ACB" w:rsidRDefault="0057333D" w:rsidP="007D63D1">
            <w:pPr>
              <w:spacing w:after="0" w:line="286" w:lineRule="atLeast"/>
              <w:jc w:val="center"/>
              <w:textAlignment w:val="top"/>
              <w:rPr>
                <w:rFonts w:eastAsia="Times New Roman" w:cs="Arial"/>
              </w:rPr>
            </w:pPr>
            <w:r>
              <w:rPr>
                <w:rFonts w:cs="Arial"/>
                <w:color w:val="000000" w:themeColor="text1"/>
                <w:kern w:val="24"/>
              </w:rPr>
              <w:t>Measured</w:t>
            </w:r>
          </w:p>
        </w:tc>
      </w:tr>
      <w:tr w:rsidR="00F820A5" w:rsidRPr="008D6ACB" w14:paraId="749284FB"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5DCB023C"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blood to plasma</w:t>
            </w:r>
          </w:p>
        </w:tc>
        <w:tc>
          <w:tcPr>
            <w:tcW w:w="2031" w:type="dxa"/>
            <w:hideMark/>
          </w:tcPr>
          <w:p w14:paraId="5021ACA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36EA9D3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76</w:t>
            </w:r>
          </w:p>
        </w:tc>
        <w:tc>
          <w:tcPr>
            <w:tcW w:w="2177" w:type="dxa"/>
            <w:hideMark/>
          </w:tcPr>
          <w:p w14:paraId="619D8F62" w14:textId="0BF675BB" w:rsidR="00F820A5" w:rsidRPr="008D6ACB" w:rsidRDefault="0057333D" w:rsidP="007D63D1">
            <w:pPr>
              <w:spacing w:after="0" w:line="286" w:lineRule="atLeast"/>
              <w:jc w:val="center"/>
              <w:textAlignment w:val="top"/>
              <w:rPr>
                <w:rFonts w:eastAsia="Times New Roman" w:cs="Arial"/>
              </w:rPr>
            </w:pPr>
            <w:r>
              <w:rPr>
                <w:rFonts w:cs="Arial"/>
                <w:color w:val="000000" w:themeColor="text1"/>
                <w:kern w:val="24"/>
              </w:rPr>
              <w:t>Measured</w:t>
            </w:r>
          </w:p>
        </w:tc>
      </w:tr>
      <w:tr w:rsidR="00F820A5" w:rsidRPr="008D6ACB" w14:paraId="5FB3F0F3"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34047DFB"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fraction unbound plasma</w:t>
            </w:r>
          </w:p>
        </w:tc>
        <w:tc>
          <w:tcPr>
            <w:tcW w:w="2031" w:type="dxa"/>
            <w:hideMark/>
          </w:tcPr>
          <w:p w14:paraId="2B61D622"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6360A8EC"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919</w:t>
            </w:r>
          </w:p>
        </w:tc>
        <w:tc>
          <w:tcPr>
            <w:tcW w:w="2177" w:type="dxa"/>
            <w:hideMark/>
          </w:tcPr>
          <w:p w14:paraId="0E3D4605" w14:textId="7605EE3D" w:rsidR="00F820A5" w:rsidRPr="008D6ACB" w:rsidRDefault="00F820A5" w:rsidP="007D63D1">
            <w:pPr>
              <w:spacing w:after="0" w:line="286" w:lineRule="atLeast"/>
              <w:jc w:val="center"/>
              <w:textAlignment w:val="top"/>
              <w:rPr>
                <w:rFonts w:eastAsia="Times New Roman" w:cs="Arial"/>
              </w:rPr>
            </w:pPr>
            <w:r>
              <w:rPr>
                <w:rFonts w:cs="Arial"/>
                <w:color w:val="000000" w:themeColor="text1"/>
                <w:kern w:val="24"/>
              </w:rPr>
              <w:t>Calculated (Poulin 2016</w:t>
            </w:r>
            <w:r w:rsidRPr="008D6ACB">
              <w:rPr>
                <w:rFonts w:cs="Arial"/>
                <w:color w:val="000000" w:themeColor="text1"/>
                <w:kern w:val="24"/>
              </w:rPr>
              <w:t>)</w:t>
            </w:r>
          </w:p>
        </w:tc>
      </w:tr>
      <w:tr w:rsidR="00F820A5" w:rsidRPr="008D6ACB" w14:paraId="57CD3AE2"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152F90E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gut to blood</w:t>
            </w:r>
          </w:p>
        </w:tc>
        <w:tc>
          <w:tcPr>
            <w:tcW w:w="2031" w:type="dxa"/>
            <w:hideMark/>
          </w:tcPr>
          <w:p w14:paraId="5CD642E8"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22D1B472"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4.31</w:t>
            </w:r>
          </w:p>
        </w:tc>
        <w:tc>
          <w:tcPr>
            <w:tcW w:w="2177" w:type="dxa"/>
            <w:hideMark/>
          </w:tcPr>
          <w:p w14:paraId="62043E0C" w14:textId="46792CE9"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 xml:space="preserve">Rodgers </w:t>
            </w:r>
            <w:proofErr w:type="spellStart"/>
            <w:r w:rsidRPr="008D6ACB">
              <w:rPr>
                <w:rFonts w:cs="Arial"/>
                <w:color w:val="000000" w:themeColor="text1"/>
                <w:kern w:val="24"/>
              </w:rPr>
              <w:t>Eq</w:t>
            </w:r>
            <w:proofErr w:type="spellEnd"/>
            <w:r>
              <w:rPr>
                <w:rFonts w:cs="Arial"/>
                <w:color w:val="000000" w:themeColor="text1"/>
                <w:kern w:val="24"/>
              </w:rPr>
              <w:t xml:space="preserve"> </w:t>
            </w:r>
            <w:r>
              <w:rPr>
                <w:rFonts w:cs="Arial"/>
                <w:color w:val="000000" w:themeColor="text1"/>
                <w:kern w:val="24"/>
              </w:rPr>
              <w:fldChar w:fldCharType="begin"/>
            </w:r>
            <w:r w:rsidR="003F28F7">
              <w:rPr>
                <w:rFonts w:cs="Arial"/>
                <w:color w:val="000000" w:themeColor="text1"/>
                <w:kern w:val="24"/>
              </w:rPr>
              <w:instrText xml:space="preserve"> ADDIN ZOTERO_ITEM CSL_CITATION {"citationID":"4vv8r12n1","properties":{"formattedCitation":"(Rodgers and Rowland, 2006; Rodgers et al., 2005)","plainCitation":"(Rodgers and Rowland, 2006; Rodgers et al., 2005)"},"citationItems":[{"id":3796,"uris":["http://zotero.org/groups/40803/items/E8AX6P7A"],"uri":["http://zotero.org/groups/40803/items/E8AX6P7A"],"itemData":{"id":3796,"type":"article-journal","title":"Physiologically based pharmacokinetic modeling 1: predicting the tissue distribution of moderate-to-strong bases","container-title":"Journal of Pharmaceutical Sciences","page":"1259-1276","volume":"94","issue":"6","source":"NCBI PubMed","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DOI":"10.1002/jps.20322","ISSN":"0022-3549","note":"PMID: 15858854","shortTitle":"Physiologically based pharmacokinetic modeling 1","journalAbbreviation":"J Pharm Sci","author":[{"family":"Rodgers","given":"Trudy"},{"family":"Leahy","given":"David"},{"family":"Rowland","given":"Malcolm"}],"issued":{"date-parts":[["2005",6]]}}},{"id":6654,"uris":["http://zotero.org/groups/40803/items/KVJT4VD3"],"uri":["http://zotero.org/groups/40803/items/KVJT4VD3"],"itemData":{"id":6654,"type":"article-journal","title":"Physiologically based pharmacokinetic modelling 2: predicting the tissue distribution of acids, very weak bases, neutrals and zwitterions","container-title":"Journal of pharmaceutical sciences","page":"1238-1257","volume":"95","issue":"6","DOI":"10.1002/jps","author":[{"family":"Rodgers","given":"Trudy"},{"family":"Rowland","given":"Malcolm"}],"issued":{"date-parts":[["2006"]]}}}],"schema":"https://github.com/citation-style-language/schema/raw/master/csl-citation.json"} </w:instrText>
            </w:r>
            <w:r>
              <w:rPr>
                <w:rFonts w:cs="Arial"/>
                <w:color w:val="000000" w:themeColor="text1"/>
                <w:kern w:val="24"/>
              </w:rPr>
              <w:fldChar w:fldCharType="separate"/>
            </w:r>
            <w:r w:rsidR="003F28F7" w:rsidRPr="007D63D1">
              <w:rPr>
                <w:rFonts w:ascii="Calibri" w:hAnsi="Calibri"/>
              </w:rPr>
              <w:t>(Rodgers and Rowland, 2006; Rodgers et al., 2005)</w:t>
            </w:r>
            <w:r>
              <w:rPr>
                <w:rFonts w:cs="Arial"/>
                <w:color w:val="000000" w:themeColor="text1"/>
                <w:kern w:val="24"/>
              </w:rPr>
              <w:fldChar w:fldCharType="end"/>
            </w:r>
          </w:p>
        </w:tc>
      </w:tr>
      <w:tr w:rsidR="00F820A5" w:rsidRPr="008D6ACB" w14:paraId="2CFEF7C6"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7758D8D9"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liver to blood</w:t>
            </w:r>
          </w:p>
        </w:tc>
        <w:tc>
          <w:tcPr>
            <w:tcW w:w="2031" w:type="dxa"/>
            <w:hideMark/>
          </w:tcPr>
          <w:p w14:paraId="2683FA7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302D586A"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5.54</w:t>
            </w:r>
          </w:p>
        </w:tc>
        <w:tc>
          <w:tcPr>
            <w:tcW w:w="2177" w:type="dxa"/>
            <w:hideMark/>
          </w:tcPr>
          <w:p w14:paraId="56A5AD87" w14:textId="620F003F"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 xml:space="preserve">Rodgers </w:t>
            </w:r>
            <w:proofErr w:type="spellStart"/>
            <w:r w:rsidRPr="008D6ACB">
              <w:rPr>
                <w:rFonts w:cs="Arial"/>
                <w:color w:val="000000" w:themeColor="text1"/>
                <w:kern w:val="24"/>
              </w:rPr>
              <w:t>Eq</w:t>
            </w:r>
            <w:proofErr w:type="spellEnd"/>
            <w:r>
              <w:rPr>
                <w:rFonts w:cs="Arial"/>
                <w:color w:val="000000" w:themeColor="text1"/>
                <w:kern w:val="24"/>
              </w:rPr>
              <w:t xml:space="preserve"> </w:t>
            </w:r>
            <w:r>
              <w:rPr>
                <w:rFonts w:cs="Arial"/>
                <w:color w:val="000000" w:themeColor="text1"/>
                <w:kern w:val="24"/>
              </w:rPr>
              <w:fldChar w:fldCharType="begin"/>
            </w:r>
            <w:r w:rsidR="003F28F7">
              <w:rPr>
                <w:rFonts w:cs="Arial"/>
                <w:color w:val="000000" w:themeColor="text1"/>
                <w:kern w:val="24"/>
              </w:rPr>
              <w:instrText xml:space="preserve"> ADDIN ZOTERO_ITEM CSL_CITATION {"citationID":"9TYBFH7X","properties":{"formattedCitation":"(Rodgers and Rowland, 2006; Rodgers et al., 2005)","plainCitation":"(Rodgers and Rowland, 2006; Rodgers et al., 2005)"},"citationItems":[{"id":3796,"uris":["http://zotero.org/groups/40803/items/E8AX6P7A"],"uri":["http://zotero.org/groups/40803/items/E8AX6P7A"],"itemData":{"id":3796,"type":"article-journal","title":"Physiologically based pharmacokinetic modeling 1: predicting the tissue distribution of moderate-to-strong bases","container-title":"Journal of Pharmaceutical Sciences","page":"1259-1276","volume":"94","issue":"6","source":"NCBI PubMed","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DOI":"10.1002/jps.20322","ISSN":"0022-3549","note":"PMID: 15858854","shortTitle":"Physiologically based pharmacokinetic modeling 1","journalAbbreviation":"J Pharm Sci","author":[{"family":"Rodgers","given":"Trudy"},{"family":"Leahy","given":"David"},{"family":"Rowland","given":"Malcolm"}],"issued":{"date-parts":[["2005",6]]}}},{"id":6654,"uris":["http://zotero.org/groups/40803/items/KVJT4VD3"],"uri":["http://zotero.org/groups/40803/items/KVJT4VD3"],"itemData":{"id":6654,"type":"article-journal","title":"Physiologically based pharmacokinetic modelling 2: predicting the tissue distribution of acids, very weak bases, neutrals and zwitterions","container-title":"Journal of pharmaceutical sciences","page":"1238-1257","volume":"95","issue":"6","DOI":"10.1002/jps","author":[{"family":"Rodgers","given":"Trudy"},{"family":"Rowland","given":"Malcolm"}],"issued":{"date-parts":[["2006"]]}}}],"schema":"https://github.com/citation-style-language/schema/raw/master/csl-citation.json"} </w:instrText>
            </w:r>
            <w:r>
              <w:rPr>
                <w:rFonts w:cs="Arial"/>
                <w:color w:val="000000" w:themeColor="text1"/>
                <w:kern w:val="24"/>
              </w:rPr>
              <w:fldChar w:fldCharType="separate"/>
            </w:r>
            <w:r w:rsidR="003F28F7" w:rsidRPr="007D63D1">
              <w:rPr>
                <w:rFonts w:ascii="Calibri" w:hAnsi="Calibri"/>
              </w:rPr>
              <w:t>(Rodgers and Rowland, 2006; Rodgers et al., 2005)</w:t>
            </w:r>
            <w:r>
              <w:rPr>
                <w:rFonts w:cs="Arial"/>
                <w:color w:val="000000" w:themeColor="text1"/>
                <w:kern w:val="24"/>
              </w:rPr>
              <w:fldChar w:fldCharType="end"/>
            </w:r>
          </w:p>
        </w:tc>
      </w:tr>
      <w:tr w:rsidR="00F820A5" w:rsidRPr="008D6ACB" w14:paraId="2266A6E2"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4C7437B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muscle to blood</w:t>
            </w:r>
          </w:p>
        </w:tc>
        <w:tc>
          <w:tcPr>
            <w:tcW w:w="2031" w:type="dxa"/>
            <w:hideMark/>
          </w:tcPr>
          <w:p w14:paraId="2189C6E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3D9FCBC8"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2.35</w:t>
            </w:r>
          </w:p>
        </w:tc>
        <w:tc>
          <w:tcPr>
            <w:tcW w:w="2177" w:type="dxa"/>
            <w:hideMark/>
          </w:tcPr>
          <w:p w14:paraId="36597EEA" w14:textId="55FFC9D6"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 xml:space="preserve">Rodgers </w:t>
            </w:r>
            <w:proofErr w:type="spellStart"/>
            <w:r w:rsidRPr="008D6ACB">
              <w:rPr>
                <w:rFonts w:cs="Arial"/>
                <w:color w:val="000000" w:themeColor="text1"/>
                <w:kern w:val="24"/>
              </w:rPr>
              <w:t>Eq</w:t>
            </w:r>
            <w:proofErr w:type="spellEnd"/>
            <w:r>
              <w:rPr>
                <w:rFonts w:cs="Arial"/>
                <w:color w:val="000000" w:themeColor="text1"/>
                <w:kern w:val="24"/>
              </w:rPr>
              <w:t xml:space="preserve"> </w:t>
            </w:r>
            <w:r>
              <w:rPr>
                <w:rFonts w:cs="Arial"/>
                <w:color w:val="000000" w:themeColor="text1"/>
                <w:kern w:val="24"/>
              </w:rPr>
              <w:fldChar w:fldCharType="begin"/>
            </w:r>
            <w:r w:rsidR="003F28F7">
              <w:rPr>
                <w:rFonts w:cs="Arial"/>
                <w:color w:val="000000" w:themeColor="text1"/>
                <w:kern w:val="24"/>
              </w:rPr>
              <w:instrText xml:space="preserve"> ADDIN ZOTERO_ITEM CSL_CITATION {"citationID":"qBclhJLY","properties":{"formattedCitation":"(Rodgers and Rowland, 2006; Rodgers et al., 2005)","plainCitation":"(Rodgers and Rowland, 2006; Rodgers et al., 2005)"},"citationItems":[{"id":3796,"uris":["http://zotero.org/groups/40803/items/E8AX6P7A"],"uri":["http://zotero.org/groups/40803/items/E8AX6P7A"],"itemData":{"id":3796,"type":"article-journal","title":"Physiologically based pharmacokinetic modeling 1: predicting the tissue distribution of moderate-to-strong bases","container-title":"Journal of Pharmaceutical Sciences","page":"1259-1276","volume":"94","issue":"6","source":"NCBI PubMed","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DOI":"10.1002/jps.20322","ISSN":"0022-3549","note":"PMID: 15858854","shortTitle":"Physiologically based pharmacokinetic modeling 1","journalAbbreviation":"J Pharm Sci","author":[{"family":"Rodgers","given":"Trudy"},{"family":"Leahy","given":"David"},{"family":"Rowland","given":"Malcolm"}],"issued":{"date-parts":[["2005",6]]}}},{"id":6654,"uris":["http://zotero.org/groups/40803/items/KVJT4VD3"],"uri":["http://zotero.org/groups/40803/items/KVJT4VD3"],"itemData":{"id":6654,"type":"article-journal","title":"Physiologically based pharmacokinetic modelling 2: predicting the tissue distribution of acids, very weak bases, neutrals and zwitterions","container-title":"Journal of pharmaceutical sciences","page":"1238-1257","volume":"95","issue":"6","DOI":"10.1002/jps","author":[{"family":"Rodgers","given":"Trudy"},{"family":"Rowland","given":"Malcolm"}],"issued":{"date-parts":[["2006"]]}}}],"schema":"https://github.com/citation-style-language/schema/raw/master/csl-citation.json"} </w:instrText>
            </w:r>
            <w:r>
              <w:rPr>
                <w:rFonts w:cs="Arial"/>
                <w:color w:val="000000" w:themeColor="text1"/>
                <w:kern w:val="24"/>
              </w:rPr>
              <w:fldChar w:fldCharType="separate"/>
            </w:r>
            <w:r w:rsidR="003F28F7" w:rsidRPr="007D63D1">
              <w:rPr>
                <w:rFonts w:ascii="Calibri" w:hAnsi="Calibri"/>
              </w:rPr>
              <w:t>(Rodgers and Rowland, 2006; Rodgers et al., 2005)</w:t>
            </w:r>
            <w:r>
              <w:rPr>
                <w:rFonts w:cs="Arial"/>
                <w:color w:val="000000" w:themeColor="text1"/>
                <w:kern w:val="24"/>
              </w:rPr>
              <w:fldChar w:fldCharType="end"/>
            </w:r>
          </w:p>
        </w:tc>
      </w:tr>
      <w:tr w:rsidR="00F820A5" w:rsidRPr="008D6ACB" w14:paraId="4FAA477E"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571CF7B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other tissue to blood</w:t>
            </w:r>
          </w:p>
        </w:tc>
        <w:tc>
          <w:tcPr>
            <w:tcW w:w="2031" w:type="dxa"/>
            <w:hideMark/>
          </w:tcPr>
          <w:p w14:paraId="0D5798CC"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748D8CDE"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3.49</w:t>
            </w:r>
          </w:p>
        </w:tc>
        <w:tc>
          <w:tcPr>
            <w:tcW w:w="2177" w:type="dxa"/>
            <w:hideMark/>
          </w:tcPr>
          <w:p w14:paraId="75621AC7" w14:textId="23BE5ED8"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 xml:space="preserve">Rodgers </w:t>
            </w:r>
            <w:proofErr w:type="spellStart"/>
            <w:r w:rsidRPr="008D6ACB">
              <w:rPr>
                <w:rFonts w:cs="Arial"/>
                <w:color w:val="000000" w:themeColor="text1"/>
                <w:kern w:val="24"/>
              </w:rPr>
              <w:t>Eq</w:t>
            </w:r>
            <w:proofErr w:type="spellEnd"/>
            <w:r>
              <w:rPr>
                <w:rFonts w:cs="Arial"/>
                <w:color w:val="000000" w:themeColor="text1"/>
                <w:kern w:val="24"/>
              </w:rPr>
              <w:t xml:space="preserve"> </w:t>
            </w:r>
            <w:r>
              <w:rPr>
                <w:rFonts w:cs="Arial"/>
                <w:color w:val="000000" w:themeColor="text1"/>
                <w:kern w:val="24"/>
              </w:rPr>
              <w:fldChar w:fldCharType="begin"/>
            </w:r>
            <w:r w:rsidR="003F28F7">
              <w:rPr>
                <w:rFonts w:cs="Arial"/>
                <w:color w:val="000000" w:themeColor="text1"/>
                <w:kern w:val="24"/>
              </w:rPr>
              <w:instrText xml:space="preserve"> ADDIN ZOTERO_ITEM CSL_CITATION {"citationID":"75uWkmQ3","properties":{"formattedCitation":"(Rodgers and Rowland, 2006; Rodgers et al., 2005)","plainCitation":"(Rodgers and Rowland, 2006; Rodgers et al., 2005)"},"citationItems":[{"id":3796,"uris":["http://zotero.org/groups/40803/items/E8AX6P7A"],"uri":["http://zotero.org/groups/40803/items/E8AX6P7A"],"itemData":{"id":3796,"type":"article-journal","title":"Physiologically based pharmacokinetic modeling 1: predicting the tissue distribution of moderate-to-strong bases","container-title":"Journal of Pharmaceutical Sciences","page":"1259-1276","volume":"94","issue":"6","source":"NCBI PubMed","abstract":"Tissue-to-plasma water partition coefficients (Kpu's) form an integral part of whole body physiologically based pharmacokinetic (WBPBPK) models. This research aims to improve the predictability of Kpu values for moderate-to-strong bases (pK(a) &gt; or = 7), by developing a mechanistic equation that accommodates the unique electrostatic interactions of such drugs with tissue acidic phospholipids, where the affinity of this interaction is readily estimated from drug blood cell binding data. Additional model constituents are drug partitioning into neutral lipids and neutral phospholipids, and drug dissolution in tissue water. Major assumptions of this equation are that electrostatic interactions predominate, drugs distribute passively, and non-saturating conditions prevail. Resultant Kpu predictions for 28 moderate-to-strong bases were significantly more accurate than published equations with 89%, compared to 45%, of the predictions being within a factor of three of experimental values in rat adipose, bone, gut, heart, kidney, liver, muscle, pancreas, skin, spleen and thymus. Predictions in rat brain and lung were less accurate probably due to the involvement of additional processes not incorporated within the equation. This overall improvement in prediction should facilitate the further application of WBPBPK modeling, where time, cost and labor requirements associated with experimentally determining Kpu's have, to a large extent, deterred its application.","DOI":"10.1002/jps.20322","ISSN":"0022-3549","note":"PMID: 15858854","shortTitle":"Physiologically based pharmacokinetic modeling 1","journalAbbreviation":"J Pharm Sci","author":[{"family":"Rodgers","given":"Trudy"},{"family":"Leahy","given":"David"},{"family":"Rowland","given":"Malcolm"}],"issued":{"date-parts":[["2005",6]]}}},{"id":6654,"uris":["http://zotero.org/groups/40803/items/KVJT4VD3"],"uri":["http://zotero.org/groups/40803/items/KVJT4VD3"],"itemData":{"id":6654,"type":"article-journal","title":"Physiologically based pharmacokinetic modelling 2: predicting the tissue distribution of acids, very weak bases, neutrals and zwitterions","container-title":"Journal of pharmaceutical sciences","page":"1238-1257","volume":"95","issue":"6","DOI":"10.1002/jps","author":[{"family":"Rodgers","given":"Trudy"},{"family":"Rowland","given":"Malcolm"}],"issued":{"date-parts":[["2006"]]}}}],"schema":"https://github.com/citation-style-language/schema/raw/master/csl-citation.json"} </w:instrText>
            </w:r>
            <w:r>
              <w:rPr>
                <w:rFonts w:cs="Arial"/>
                <w:color w:val="000000" w:themeColor="text1"/>
                <w:kern w:val="24"/>
              </w:rPr>
              <w:fldChar w:fldCharType="separate"/>
            </w:r>
            <w:r w:rsidR="003F28F7" w:rsidRPr="007D63D1">
              <w:rPr>
                <w:rFonts w:ascii="Calibri" w:hAnsi="Calibri"/>
              </w:rPr>
              <w:t>(Rodgers and Rowland, 2006; Rodgers et al., 2005)</w:t>
            </w:r>
            <w:r>
              <w:rPr>
                <w:rFonts w:cs="Arial"/>
                <w:color w:val="000000" w:themeColor="text1"/>
                <w:kern w:val="24"/>
              </w:rPr>
              <w:fldChar w:fldCharType="end"/>
            </w:r>
          </w:p>
        </w:tc>
      </w:tr>
      <w:tr w:rsidR="00F820A5" w:rsidRPr="008D6ACB" w14:paraId="4C37EE34" w14:textId="77777777" w:rsidTr="007D63D1">
        <w:trPr>
          <w:cnfStyle w:val="000000010000" w:firstRow="0" w:lastRow="0" w:firstColumn="0" w:lastColumn="0" w:oddVBand="0" w:evenVBand="0" w:oddHBand="0" w:evenHBand="1" w:firstRowFirstColumn="0" w:firstRowLastColumn="0" w:lastRowFirstColumn="0" w:lastRowLastColumn="0"/>
          <w:trHeight w:val="364"/>
        </w:trPr>
        <w:tc>
          <w:tcPr>
            <w:tcW w:w="4468" w:type="dxa"/>
            <w:hideMark/>
          </w:tcPr>
          <w:p w14:paraId="528588B6" w14:textId="77777777" w:rsidR="00F820A5" w:rsidRPr="008D6ACB" w:rsidRDefault="00F820A5" w:rsidP="007D63D1">
            <w:pPr>
              <w:spacing w:after="0" w:line="313" w:lineRule="atLeast"/>
              <w:jc w:val="center"/>
              <w:textAlignment w:val="top"/>
              <w:rPr>
                <w:rFonts w:eastAsia="Times New Roman" w:cs="Arial"/>
              </w:rPr>
            </w:pPr>
            <w:r w:rsidRPr="008D6ACB">
              <w:rPr>
                <w:rFonts w:cs="Arial"/>
                <w:color w:val="000000" w:themeColor="text1"/>
                <w:kern w:val="24"/>
              </w:rPr>
              <w:t>Compound W renal clearance</w:t>
            </w:r>
          </w:p>
        </w:tc>
        <w:tc>
          <w:tcPr>
            <w:tcW w:w="2031" w:type="dxa"/>
            <w:hideMark/>
          </w:tcPr>
          <w:p w14:paraId="67DA8315" w14:textId="77777777" w:rsidR="00F820A5" w:rsidRPr="008D6ACB" w:rsidRDefault="00F820A5" w:rsidP="007D63D1">
            <w:pPr>
              <w:spacing w:after="0" w:line="313" w:lineRule="atLeast"/>
              <w:jc w:val="center"/>
              <w:textAlignment w:val="top"/>
              <w:rPr>
                <w:rFonts w:eastAsia="Times New Roman" w:cs="Arial"/>
              </w:rPr>
            </w:pPr>
            <w:r w:rsidRPr="008D6ACB">
              <w:rPr>
                <w:rFonts w:cs="Arial"/>
                <w:color w:val="000000" w:themeColor="text1"/>
                <w:kern w:val="24"/>
              </w:rPr>
              <w:t>mL/hour/kg^0.75</w:t>
            </w:r>
          </w:p>
        </w:tc>
        <w:tc>
          <w:tcPr>
            <w:tcW w:w="1422" w:type="dxa"/>
            <w:hideMark/>
          </w:tcPr>
          <w:p w14:paraId="44E3BC15" w14:textId="77777777" w:rsidR="00F820A5" w:rsidRPr="008D6ACB" w:rsidRDefault="00F820A5" w:rsidP="007D63D1">
            <w:pPr>
              <w:spacing w:after="0" w:line="313" w:lineRule="atLeast"/>
              <w:jc w:val="center"/>
              <w:textAlignment w:val="top"/>
              <w:rPr>
                <w:rFonts w:eastAsia="Times New Roman" w:cs="Arial"/>
              </w:rPr>
            </w:pPr>
            <w:r w:rsidRPr="008D6ACB">
              <w:rPr>
                <w:rFonts w:cs="Arial"/>
                <w:color w:val="000000" w:themeColor="text1"/>
                <w:kern w:val="24"/>
              </w:rPr>
              <w:t>293.5</w:t>
            </w:r>
          </w:p>
        </w:tc>
        <w:tc>
          <w:tcPr>
            <w:tcW w:w="2177" w:type="dxa"/>
            <w:hideMark/>
          </w:tcPr>
          <w:p w14:paraId="6FB34A57" w14:textId="18FEC86B" w:rsidR="00F820A5" w:rsidRPr="008D6ACB" w:rsidRDefault="0057333D" w:rsidP="007D63D1">
            <w:pPr>
              <w:spacing w:after="0" w:line="313" w:lineRule="atLeast"/>
              <w:jc w:val="center"/>
              <w:textAlignment w:val="top"/>
              <w:rPr>
                <w:rFonts w:eastAsia="Times New Roman" w:cs="Arial"/>
              </w:rPr>
            </w:pPr>
            <w:r>
              <w:rPr>
                <w:rFonts w:cs="Arial"/>
                <w:color w:val="000000" w:themeColor="text1"/>
                <w:kern w:val="24"/>
              </w:rPr>
              <w:t>Clinical data</w:t>
            </w:r>
          </w:p>
        </w:tc>
      </w:tr>
      <w:tr w:rsidR="00F820A5" w:rsidRPr="008D6ACB" w14:paraId="67687C04"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18BA31C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biliary excretion Vmax</w:t>
            </w:r>
          </w:p>
        </w:tc>
        <w:tc>
          <w:tcPr>
            <w:tcW w:w="2031" w:type="dxa"/>
            <w:hideMark/>
          </w:tcPr>
          <w:p w14:paraId="3A15A1C6"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mg/hour/kg^0.75</w:t>
            </w:r>
          </w:p>
        </w:tc>
        <w:tc>
          <w:tcPr>
            <w:tcW w:w="1422" w:type="dxa"/>
            <w:hideMark/>
          </w:tcPr>
          <w:p w14:paraId="6AEBFF05"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w:t>
            </w:r>
          </w:p>
        </w:tc>
        <w:tc>
          <w:tcPr>
            <w:tcW w:w="2177" w:type="dxa"/>
            <w:hideMark/>
          </w:tcPr>
          <w:p w14:paraId="7AA357B4"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Cempra</w:t>
            </w:r>
            <w:proofErr w:type="spellEnd"/>
            <w:r w:rsidRPr="008D6ACB">
              <w:rPr>
                <w:rFonts w:cs="Arial"/>
                <w:color w:val="000000" w:themeColor="text1"/>
                <w:kern w:val="24"/>
              </w:rPr>
              <w:t xml:space="preserve"> report</w:t>
            </w:r>
          </w:p>
        </w:tc>
      </w:tr>
      <w:tr w:rsidR="00F820A5" w:rsidRPr="008D6ACB" w14:paraId="413843C8"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2E6A876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biliary excretion Km</w:t>
            </w:r>
          </w:p>
        </w:tc>
        <w:tc>
          <w:tcPr>
            <w:tcW w:w="2031" w:type="dxa"/>
            <w:hideMark/>
          </w:tcPr>
          <w:p w14:paraId="47D8A3F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mg/mL</w:t>
            </w:r>
          </w:p>
        </w:tc>
        <w:tc>
          <w:tcPr>
            <w:tcW w:w="1422" w:type="dxa"/>
            <w:hideMark/>
          </w:tcPr>
          <w:p w14:paraId="5D1689F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00E+10</w:t>
            </w:r>
          </w:p>
        </w:tc>
        <w:tc>
          <w:tcPr>
            <w:tcW w:w="2177" w:type="dxa"/>
            <w:hideMark/>
          </w:tcPr>
          <w:p w14:paraId="44B725F7"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Cempra</w:t>
            </w:r>
            <w:proofErr w:type="spellEnd"/>
            <w:r w:rsidRPr="008D6ACB">
              <w:rPr>
                <w:rFonts w:cs="Arial"/>
                <w:color w:val="000000" w:themeColor="text1"/>
                <w:kern w:val="24"/>
              </w:rPr>
              <w:t xml:space="preserve"> report</w:t>
            </w:r>
          </w:p>
        </w:tc>
      </w:tr>
      <w:tr w:rsidR="00F820A5" w:rsidRPr="008D6ACB" w14:paraId="57E647A4"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268D1B56"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Km(Compound W metabolite A)</w:t>
            </w:r>
          </w:p>
        </w:tc>
        <w:tc>
          <w:tcPr>
            <w:tcW w:w="2031" w:type="dxa"/>
            <w:hideMark/>
          </w:tcPr>
          <w:p w14:paraId="0E5E7741"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mol</w:t>
            </w:r>
            <w:proofErr w:type="spellEnd"/>
            <w:r w:rsidRPr="008D6ACB">
              <w:rPr>
                <w:rFonts w:cs="Arial"/>
                <w:color w:val="000000" w:themeColor="text1"/>
                <w:kern w:val="24"/>
              </w:rPr>
              <w:t>/mL</w:t>
            </w:r>
          </w:p>
        </w:tc>
        <w:tc>
          <w:tcPr>
            <w:tcW w:w="1422" w:type="dxa"/>
            <w:hideMark/>
          </w:tcPr>
          <w:p w14:paraId="5911B741"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00E-06</w:t>
            </w:r>
          </w:p>
        </w:tc>
        <w:tc>
          <w:tcPr>
            <w:tcW w:w="2177" w:type="dxa"/>
            <w:hideMark/>
          </w:tcPr>
          <w:p w14:paraId="17B00CC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Assumed (linear)</w:t>
            </w:r>
          </w:p>
        </w:tc>
      </w:tr>
      <w:tr w:rsidR="00F820A5" w:rsidRPr="008D6ACB" w14:paraId="071E09D7"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38573E4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Vmax(Compound W metabolite A)</w:t>
            </w:r>
          </w:p>
        </w:tc>
        <w:tc>
          <w:tcPr>
            <w:tcW w:w="2031" w:type="dxa"/>
            <w:hideMark/>
          </w:tcPr>
          <w:p w14:paraId="05FC6876"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mol</w:t>
            </w:r>
            <w:proofErr w:type="spellEnd"/>
            <w:r w:rsidRPr="008D6ACB">
              <w:rPr>
                <w:rFonts w:cs="Arial"/>
                <w:color w:val="000000" w:themeColor="text1"/>
                <w:kern w:val="24"/>
              </w:rPr>
              <w:t>/hour/kg^0.75</w:t>
            </w:r>
          </w:p>
        </w:tc>
        <w:tc>
          <w:tcPr>
            <w:tcW w:w="1422" w:type="dxa"/>
            <w:hideMark/>
          </w:tcPr>
          <w:p w14:paraId="3F401B5C"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002</w:t>
            </w:r>
          </w:p>
        </w:tc>
        <w:tc>
          <w:tcPr>
            <w:tcW w:w="2177" w:type="dxa"/>
            <w:hideMark/>
          </w:tcPr>
          <w:p w14:paraId="19665D82"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31241E34"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266C26C4" w14:textId="77777777" w:rsidR="00F820A5" w:rsidRPr="008D6ACB" w:rsidRDefault="00F820A5" w:rsidP="007D63D1">
            <w:pPr>
              <w:spacing w:after="0"/>
              <w:jc w:val="center"/>
              <w:textAlignment w:val="top"/>
              <w:rPr>
                <w:rFonts w:eastAsia="Times New Roman" w:cs="Arial"/>
              </w:rPr>
            </w:pPr>
            <w:r w:rsidRPr="008D6ACB">
              <w:rPr>
                <w:rFonts w:cs="Arial"/>
                <w:color w:val="000000" w:themeColor="text1"/>
                <w:kern w:val="24"/>
              </w:rPr>
              <w:t xml:space="preserve">Compound W delay time constant </w:t>
            </w:r>
          </w:p>
          <w:p w14:paraId="1E1806B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metabolite A induction)</w:t>
            </w:r>
          </w:p>
        </w:tc>
        <w:tc>
          <w:tcPr>
            <w:tcW w:w="2031" w:type="dxa"/>
            <w:hideMark/>
          </w:tcPr>
          <w:p w14:paraId="1AC78330"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73008BF2"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0004</w:t>
            </w:r>
          </w:p>
        </w:tc>
        <w:tc>
          <w:tcPr>
            <w:tcW w:w="2177" w:type="dxa"/>
            <w:hideMark/>
          </w:tcPr>
          <w:p w14:paraId="7705B600"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23F2F284"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51A782A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metabolite A induction Vmax</w:t>
            </w:r>
          </w:p>
        </w:tc>
        <w:tc>
          <w:tcPr>
            <w:tcW w:w="2031" w:type="dxa"/>
            <w:hideMark/>
          </w:tcPr>
          <w:p w14:paraId="224B879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hour</w:t>
            </w:r>
          </w:p>
        </w:tc>
        <w:tc>
          <w:tcPr>
            <w:tcW w:w="1422" w:type="dxa"/>
            <w:hideMark/>
          </w:tcPr>
          <w:p w14:paraId="469CDC82"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75</w:t>
            </w:r>
          </w:p>
        </w:tc>
        <w:tc>
          <w:tcPr>
            <w:tcW w:w="2177" w:type="dxa"/>
            <w:hideMark/>
          </w:tcPr>
          <w:p w14:paraId="0AC4335B"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0BDAD6A5"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3A4E7E3B"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metabolite A induction Km</w:t>
            </w:r>
          </w:p>
        </w:tc>
        <w:tc>
          <w:tcPr>
            <w:tcW w:w="2031" w:type="dxa"/>
            <w:hideMark/>
          </w:tcPr>
          <w:p w14:paraId="704D73D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mg/mL</w:t>
            </w:r>
          </w:p>
        </w:tc>
        <w:tc>
          <w:tcPr>
            <w:tcW w:w="1422" w:type="dxa"/>
            <w:hideMark/>
          </w:tcPr>
          <w:p w14:paraId="6661500C"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6E-05</w:t>
            </w:r>
          </w:p>
        </w:tc>
        <w:tc>
          <w:tcPr>
            <w:tcW w:w="2177" w:type="dxa"/>
            <w:hideMark/>
          </w:tcPr>
          <w:p w14:paraId="3E48D9D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7C0A8CBF"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656925D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Compound W metabolite A induction Hill</w:t>
            </w:r>
          </w:p>
        </w:tc>
        <w:tc>
          <w:tcPr>
            <w:tcW w:w="2031" w:type="dxa"/>
            <w:hideMark/>
          </w:tcPr>
          <w:p w14:paraId="0DDEC31E"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dimensionless</w:t>
            </w:r>
          </w:p>
        </w:tc>
        <w:tc>
          <w:tcPr>
            <w:tcW w:w="1422" w:type="dxa"/>
            <w:hideMark/>
          </w:tcPr>
          <w:p w14:paraId="35F006FA"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30</w:t>
            </w:r>
          </w:p>
        </w:tc>
        <w:tc>
          <w:tcPr>
            <w:tcW w:w="2177" w:type="dxa"/>
            <w:hideMark/>
          </w:tcPr>
          <w:p w14:paraId="54487DAF"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r w:rsidR="00F820A5" w:rsidRPr="008D6ACB" w14:paraId="078FF4BF" w14:textId="77777777" w:rsidTr="007D63D1">
        <w:trPr>
          <w:cnfStyle w:val="000000100000" w:firstRow="0" w:lastRow="0" w:firstColumn="0" w:lastColumn="0" w:oddVBand="0" w:evenVBand="0" w:oddHBand="1" w:evenHBand="0" w:firstRowFirstColumn="0" w:firstRowLastColumn="0" w:lastRowFirstColumn="0" w:lastRowLastColumn="0"/>
          <w:trHeight w:val="332"/>
        </w:trPr>
        <w:tc>
          <w:tcPr>
            <w:tcW w:w="4468" w:type="dxa"/>
            <w:hideMark/>
          </w:tcPr>
          <w:p w14:paraId="3BC663F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Km(Compound W metabolite B)</w:t>
            </w:r>
          </w:p>
        </w:tc>
        <w:tc>
          <w:tcPr>
            <w:tcW w:w="2031" w:type="dxa"/>
            <w:hideMark/>
          </w:tcPr>
          <w:p w14:paraId="44F6AA44"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mol</w:t>
            </w:r>
            <w:proofErr w:type="spellEnd"/>
            <w:r w:rsidRPr="008D6ACB">
              <w:rPr>
                <w:rFonts w:cs="Arial"/>
                <w:color w:val="000000" w:themeColor="text1"/>
                <w:kern w:val="24"/>
              </w:rPr>
              <w:t>/mL</w:t>
            </w:r>
          </w:p>
        </w:tc>
        <w:tc>
          <w:tcPr>
            <w:tcW w:w="1422" w:type="dxa"/>
            <w:hideMark/>
          </w:tcPr>
          <w:p w14:paraId="45EEC5E0"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1.00E-06</w:t>
            </w:r>
          </w:p>
        </w:tc>
        <w:tc>
          <w:tcPr>
            <w:tcW w:w="2177" w:type="dxa"/>
            <w:hideMark/>
          </w:tcPr>
          <w:p w14:paraId="7429EDAD"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Assumed (linear)</w:t>
            </w:r>
          </w:p>
        </w:tc>
      </w:tr>
      <w:tr w:rsidR="00F820A5" w:rsidRPr="008D6ACB" w14:paraId="37B2BBA7" w14:textId="77777777" w:rsidTr="007D63D1">
        <w:trPr>
          <w:cnfStyle w:val="000000010000" w:firstRow="0" w:lastRow="0" w:firstColumn="0" w:lastColumn="0" w:oddVBand="0" w:evenVBand="0" w:oddHBand="0" w:evenHBand="1" w:firstRowFirstColumn="0" w:firstRowLastColumn="0" w:lastRowFirstColumn="0" w:lastRowLastColumn="0"/>
          <w:trHeight w:val="332"/>
        </w:trPr>
        <w:tc>
          <w:tcPr>
            <w:tcW w:w="4468" w:type="dxa"/>
            <w:hideMark/>
          </w:tcPr>
          <w:p w14:paraId="38ACF045"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Vmax(Compound W metabolite B)</w:t>
            </w:r>
          </w:p>
        </w:tc>
        <w:tc>
          <w:tcPr>
            <w:tcW w:w="2031" w:type="dxa"/>
            <w:hideMark/>
          </w:tcPr>
          <w:p w14:paraId="5D8A5956" w14:textId="77777777" w:rsidR="00F820A5" w:rsidRPr="008D6ACB" w:rsidRDefault="00F820A5" w:rsidP="007D63D1">
            <w:pPr>
              <w:spacing w:after="0" w:line="286" w:lineRule="atLeast"/>
              <w:jc w:val="center"/>
              <w:textAlignment w:val="top"/>
              <w:rPr>
                <w:rFonts w:eastAsia="Times New Roman" w:cs="Arial"/>
              </w:rPr>
            </w:pPr>
            <w:proofErr w:type="spellStart"/>
            <w:r w:rsidRPr="008D6ACB">
              <w:rPr>
                <w:rFonts w:cs="Arial"/>
                <w:color w:val="000000" w:themeColor="text1"/>
                <w:kern w:val="24"/>
              </w:rPr>
              <w:t>mol</w:t>
            </w:r>
            <w:proofErr w:type="spellEnd"/>
            <w:r w:rsidRPr="008D6ACB">
              <w:rPr>
                <w:rFonts w:cs="Arial"/>
                <w:color w:val="000000" w:themeColor="text1"/>
                <w:kern w:val="24"/>
              </w:rPr>
              <w:t>/hour/kg^0.75</w:t>
            </w:r>
          </w:p>
        </w:tc>
        <w:tc>
          <w:tcPr>
            <w:tcW w:w="1422" w:type="dxa"/>
            <w:hideMark/>
          </w:tcPr>
          <w:p w14:paraId="1F922304"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0.00049</w:t>
            </w:r>
          </w:p>
        </w:tc>
        <w:tc>
          <w:tcPr>
            <w:tcW w:w="2177" w:type="dxa"/>
            <w:hideMark/>
          </w:tcPr>
          <w:p w14:paraId="44562413" w14:textId="77777777" w:rsidR="00F820A5" w:rsidRPr="008D6ACB" w:rsidRDefault="00F820A5" w:rsidP="007D63D1">
            <w:pPr>
              <w:spacing w:after="0" w:line="286" w:lineRule="atLeast"/>
              <w:jc w:val="center"/>
              <w:textAlignment w:val="top"/>
              <w:rPr>
                <w:rFonts w:eastAsia="Times New Roman" w:cs="Arial"/>
              </w:rPr>
            </w:pPr>
            <w:r w:rsidRPr="008D6ACB">
              <w:rPr>
                <w:rFonts w:cs="Arial"/>
                <w:color w:val="000000" w:themeColor="text1"/>
                <w:kern w:val="24"/>
              </w:rPr>
              <w:t>Optimization</w:t>
            </w:r>
          </w:p>
        </w:tc>
      </w:tr>
    </w:tbl>
    <w:p w14:paraId="3152F0F8" w14:textId="77777777" w:rsidR="00F820A5" w:rsidRDefault="00F820A5" w:rsidP="004556BC"/>
    <w:p w14:paraId="4144D76C" w14:textId="77777777" w:rsidR="00A12B1E" w:rsidRDefault="00A12B1E">
      <w:pPr>
        <w:spacing w:after="160" w:line="259" w:lineRule="auto"/>
      </w:pPr>
      <w:r>
        <w:br w:type="page"/>
      </w:r>
    </w:p>
    <w:p w14:paraId="394EDF3A" w14:textId="795B5E7D" w:rsidR="0016725D" w:rsidRDefault="00F820A5" w:rsidP="004556BC">
      <w:r>
        <w:lastRenderedPageBreak/>
        <w:t xml:space="preserve">Table A2.  Comparison between observed and simulated PK parameters for </w:t>
      </w:r>
      <w:proofErr w:type="spellStart"/>
      <w:r>
        <w:t>solithromycin</w:t>
      </w:r>
      <w:proofErr w:type="spellEnd"/>
      <w:r>
        <w:t xml:space="preserve">. </w:t>
      </w:r>
    </w:p>
    <w:tbl>
      <w:tblPr>
        <w:tblStyle w:val="MediumShading12"/>
        <w:tblW w:w="9482" w:type="dxa"/>
        <w:tblLook w:val="0420" w:firstRow="1" w:lastRow="0" w:firstColumn="0" w:lastColumn="0" w:noHBand="0" w:noVBand="1"/>
      </w:tblPr>
      <w:tblGrid>
        <w:gridCol w:w="1042"/>
        <w:gridCol w:w="589"/>
        <w:gridCol w:w="1151"/>
        <w:gridCol w:w="1133"/>
        <w:gridCol w:w="1178"/>
        <w:gridCol w:w="1039"/>
        <w:gridCol w:w="1133"/>
        <w:gridCol w:w="1178"/>
        <w:gridCol w:w="1039"/>
      </w:tblGrid>
      <w:tr w:rsidR="00F820A5" w:rsidRPr="00CB384F" w14:paraId="3F4154EC" w14:textId="77777777" w:rsidTr="007D63D1">
        <w:trPr>
          <w:cnfStyle w:val="100000000000" w:firstRow="1" w:lastRow="0" w:firstColumn="0" w:lastColumn="0" w:oddVBand="0" w:evenVBand="0" w:oddHBand="0" w:evenHBand="0" w:firstRowFirstColumn="0" w:firstRowLastColumn="0" w:lastRowFirstColumn="0" w:lastRowLastColumn="0"/>
          <w:trHeight w:val="128"/>
        </w:trPr>
        <w:tc>
          <w:tcPr>
            <w:tcW w:w="1042" w:type="dxa"/>
            <w:vMerge w:val="restart"/>
            <w:vAlign w:val="center"/>
          </w:tcPr>
          <w:p w14:paraId="2712B298" w14:textId="77777777" w:rsidR="00F820A5" w:rsidRPr="00CB384F" w:rsidRDefault="00F820A5" w:rsidP="007D63D1">
            <w:pPr>
              <w:spacing w:after="0"/>
              <w:jc w:val="center"/>
            </w:pPr>
            <w:r>
              <w:t>Protocol</w:t>
            </w:r>
          </w:p>
        </w:tc>
        <w:tc>
          <w:tcPr>
            <w:tcW w:w="589" w:type="dxa"/>
            <w:vMerge w:val="restart"/>
            <w:vAlign w:val="center"/>
          </w:tcPr>
          <w:p w14:paraId="135A3A34" w14:textId="77777777" w:rsidR="00F820A5" w:rsidRPr="00CB384F" w:rsidRDefault="00F820A5" w:rsidP="007D63D1">
            <w:pPr>
              <w:spacing w:after="0"/>
              <w:jc w:val="center"/>
            </w:pPr>
            <w:r>
              <w:t>Day</w:t>
            </w:r>
          </w:p>
        </w:tc>
        <w:tc>
          <w:tcPr>
            <w:tcW w:w="1151" w:type="dxa"/>
            <w:vMerge w:val="restart"/>
            <w:vAlign w:val="center"/>
          </w:tcPr>
          <w:p w14:paraId="07778D39" w14:textId="77777777" w:rsidR="00F820A5" w:rsidRPr="00CB384F" w:rsidRDefault="00F820A5" w:rsidP="007D63D1">
            <w:pPr>
              <w:spacing w:after="0"/>
              <w:jc w:val="center"/>
            </w:pPr>
            <w:r>
              <w:t>Dose</w:t>
            </w:r>
          </w:p>
        </w:tc>
        <w:tc>
          <w:tcPr>
            <w:tcW w:w="3350" w:type="dxa"/>
            <w:gridSpan w:val="3"/>
            <w:vAlign w:val="center"/>
            <w:hideMark/>
          </w:tcPr>
          <w:p w14:paraId="10717D41" w14:textId="77777777" w:rsidR="00F820A5" w:rsidRPr="00CB384F" w:rsidRDefault="00F820A5" w:rsidP="007D63D1">
            <w:pPr>
              <w:spacing w:after="0"/>
              <w:jc w:val="center"/>
            </w:pPr>
            <w:proofErr w:type="spellStart"/>
            <w:r w:rsidRPr="00CB384F">
              <w:t>C</w:t>
            </w:r>
            <w:r w:rsidRPr="00F03CB1">
              <w:rPr>
                <w:vertAlign w:val="subscript"/>
              </w:rPr>
              <w:t>max</w:t>
            </w:r>
            <w:proofErr w:type="spellEnd"/>
          </w:p>
        </w:tc>
        <w:tc>
          <w:tcPr>
            <w:tcW w:w="3350" w:type="dxa"/>
            <w:gridSpan w:val="3"/>
            <w:vAlign w:val="center"/>
            <w:hideMark/>
          </w:tcPr>
          <w:p w14:paraId="6CDEED45" w14:textId="77777777" w:rsidR="00F820A5" w:rsidRPr="00CB384F" w:rsidRDefault="00F820A5" w:rsidP="007D63D1">
            <w:pPr>
              <w:spacing w:after="0"/>
              <w:jc w:val="center"/>
            </w:pPr>
            <w:r w:rsidRPr="00CB384F">
              <w:t>AUC</w:t>
            </w:r>
          </w:p>
        </w:tc>
      </w:tr>
      <w:tr w:rsidR="00F820A5" w:rsidRPr="00CB384F" w14:paraId="71317EA1" w14:textId="77777777" w:rsidTr="00F820A5">
        <w:trPr>
          <w:cnfStyle w:val="000000100000" w:firstRow="0" w:lastRow="0" w:firstColumn="0" w:lastColumn="0" w:oddVBand="0" w:evenVBand="0" w:oddHBand="1" w:evenHBand="0" w:firstRowFirstColumn="0" w:firstRowLastColumn="0" w:lastRowFirstColumn="0" w:lastRowLastColumn="0"/>
          <w:trHeight w:val="267"/>
        </w:trPr>
        <w:tc>
          <w:tcPr>
            <w:tcW w:w="1042" w:type="dxa"/>
            <w:vMerge/>
            <w:vAlign w:val="center"/>
          </w:tcPr>
          <w:p w14:paraId="4863A818" w14:textId="77777777" w:rsidR="00F820A5" w:rsidRPr="00CB384F" w:rsidRDefault="00F820A5" w:rsidP="007D63D1">
            <w:pPr>
              <w:spacing w:after="0"/>
              <w:jc w:val="center"/>
            </w:pPr>
          </w:p>
        </w:tc>
        <w:tc>
          <w:tcPr>
            <w:tcW w:w="589" w:type="dxa"/>
            <w:vMerge/>
            <w:vAlign w:val="center"/>
          </w:tcPr>
          <w:p w14:paraId="323469B3" w14:textId="77777777" w:rsidR="00F820A5" w:rsidRPr="00CB384F" w:rsidRDefault="00F820A5" w:rsidP="007D63D1">
            <w:pPr>
              <w:spacing w:after="0"/>
              <w:jc w:val="center"/>
            </w:pPr>
          </w:p>
        </w:tc>
        <w:tc>
          <w:tcPr>
            <w:tcW w:w="1151" w:type="dxa"/>
            <w:vMerge/>
            <w:vAlign w:val="center"/>
          </w:tcPr>
          <w:p w14:paraId="1FC7CEB9" w14:textId="77777777" w:rsidR="00F820A5" w:rsidRPr="00CB384F" w:rsidRDefault="00F820A5" w:rsidP="007D63D1">
            <w:pPr>
              <w:spacing w:after="0"/>
              <w:jc w:val="center"/>
            </w:pPr>
          </w:p>
        </w:tc>
        <w:tc>
          <w:tcPr>
            <w:tcW w:w="1133" w:type="dxa"/>
            <w:shd w:val="clear" w:color="auto" w:fill="000000" w:themeFill="text1"/>
            <w:vAlign w:val="center"/>
            <w:hideMark/>
          </w:tcPr>
          <w:p w14:paraId="4F5248C0" w14:textId="77777777" w:rsidR="00F820A5" w:rsidRDefault="00F820A5" w:rsidP="007D63D1">
            <w:pPr>
              <w:spacing w:after="0"/>
              <w:jc w:val="center"/>
              <w:rPr>
                <w:b/>
                <w:bCs/>
              </w:rPr>
            </w:pPr>
            <w:r w:rsidRPr="00CB384F">
              <w:rPr>
                <w:b/>
                <w:bCs/>
              </w:rPr>
              <w:t>Observed</w:t>
            </w:r>
          </w:p>
          <w:p w14:paraId="22BDDAC6" w14:textId="77777777" w:rsidR="00F820A5" w:rsidRPr="00CB384F" w:rsidRDefault="00F820A5" w:rsidP="007D63D1">
            <w:pPr>
              <w:spacing w:after="0"/>
              <w:jc w:val="center"/>
            </w:pPr>
            <w:r>
              <w:rPr>
                <w:b/>
                <w:bCs/>
              </w:rPr>
              <w:t>(µM)</w:t>
            </w:r>
          </w:p>
        </w:tc>
        <w:tc>
          <w:tcPr>
            <w:tcW w:w="1178" w:type="dxa"/>
            <w:shd w:val="clear" w:color="auto" w:fill="000000" w:themeFill="text1"/>
            <w:vAlign w:val="center"/>
            <w:hideMark/>
          </w:tcPr>
          <w:p w14:paraId="687E9C6B" w14:textId="77777777" w:rsidR="00F820A5" w:rsidRPr="00CB384F" w:rsidRDefault="00F820A5" w:rsidP="007D63D1">
            <w:pPr>
              <w:spacing w:after="0"/>
              <w:jc w:val="center"/>
            </w:pPr>
            <w:r w:rsidRPr="00CB384F">
              <w:rPr>
                <w:b/>
                <w:bCs/>
              </w:rPr>
              <w:t>Simulated</w:t>
            </w:r>
            <w:r>
              <w:rPr>
                <w:b/>
                <w:bCs/>
              </w:rPr>
              <w:t xml:space="preserve"> (µM)</w:t>
            </w:r>
          </w:p>
        </w:tc>
        <w:tc>
          <w:tcPr>
            <w:tcW w:w="1039" w:type="dxa"/>
            <w:shd w:val="clear" w:color="auto" w:fill="000000" w:themeFill="text1"/>
            <w:vAlign w:val="center"/>
            <w:hideMark/>
          </w:tcPr>
          <w:p w14:paraId="5C43A171" w14:textId="77777777" w:rsidR="00F820A5" w:rsidRPr="00CB384F" w:rsidRDefault="00F820A5" w:rsidP="007D63D1">
            <w:pPr>
              <w:spacing w:after="0"/>
              <w:jc w:val="center"/>
            </w:pPr>
            <w:r w:rsidRPr="00CB384F">
              <w:rPr>
                <w:b/>
                <w:bCs/>
              </w:rPr>
              <w:t>Sim/</w:t>
            </w:r>
            <w:proofErr w:type="spellStart"/>
            <w:r w:rsidRPr="00CB384F">
              <w:rPr>
                <w:b/>
                <w:bCs/>
              </w:rPr>
              <w:t>Obs</w:t>
            </w:r>
            <w:proofErr w:type="spellEnd"/>
          </w:p>
          <w:p w14:paraId="29954D76" w14:textId="77777777" w:rsidR="00F820A5" w:rsidRPr="00CB384F" w:rsidRDefault="00F820A5" w:rsidP="007D63D1">
            <w:pPr>
              <w:spacing w:after="0"/>
              <w:jc w:val="center"/>
            </w:pPr>
            <w:r w:rsidRPr="00CB384F">
              <w:rPr>
                <w:b/>
                <w:bCs/>
              </w:rPr>
              <w:t>(fold)</w:t>
            </w:r>
          </w:p>
        </w:tc>
        <w:tc>
          <w:tcPr>
            <w:tcW w:w="1133" w:type="dxa"/>
            <w:shd w:val="clear" w:color="auto" w:fill="000000" w:themeFill="text1"/>
            <w:vAlign w:val="center"/>
            <w:hideMark/>
          </w:tcPr>
          <w:p w14:paraId="5FC96070" w14:textId="77777777" w:rsidR="00F820A5" w:rsidRPr="00CB384F" w:rsidRDefault="00F820A5" w:rsidP="007D63D1">
            <w:pPr>
              <w:spacing w:after="0"/>
              <w:jc w:val="center"/>
            </w:pPr>
            <w:r w:rsidRPr="00CB384F">
              <w:rPr>
                <w:b/>
                <w:bCs/>
              </w:rPr>
              <w:t>Observed</w:t>
            </w:r>
            <w:r>
              <w:rPr>
                <w:b/>
                <w:bCs/>
              </w:rPr>
              <w:t xml:space="preserve"> (µM*</w:t>
            </w:r>
            <w:proofErr w:type="spellStart"/>
            <w:r>
              <w:rPr>
                <w:b/>
                <w:bCs/>
              </w:rPr>
              <w:t>hr</w:t>
            </w:r>
            <w:proofErr w:type="spellEnd"/>
            <w:r>
              <w:rPr>
                <w:b/>
                <w:bCs/>
              </w:rPr>
              <w:t>)</w:t>
            </w:r>
          </w:p>
        </w:tc>
        <w:tc>
          <w:tcPr>
            <w:tcW w:w="1178" w:type="dxa"/>
            <w:shd w:val="clear" w:color="auto" w:fill="000000" w:themeFill="text1"/>
            <w:vAlign w:val="center"/>
            <w:hideMark/>
          </w:tcPr>
          <w:p w14:paraId="4B8587D9" w14:textId="77777777" w:rsidR="00F820A5" w:rsidRPr="00CB384F" w:rsidRDefault="00F820A5" w:rsidP="007D63D1">
            <w:pPr>
              <w:spacing w:after="0"/>
              <w:jc w:val="center"/>
            </w:pPr>
            <w:r w:rsidRPr="00CB384F">
              <w:rPr>
                <w:b/>
                <w:bCs/>
              </w:rPr>
              <w:t>Simulated</w:t>
            </w:r>
            <w:r>
              <w:rPr>
                <w:b/>
                <w:bCs/>
              </w:rPr>
              <w:t xml:space="preserve"> (µM*</w:t>
            </w:r>
            <w:proofErr w:type="spellStart"/>
            <w:r>
              <w:rPr>
                <w:b/>
                <w:bCs/>
              </w:rPr>
              <w:t>hr</w:t>
            </w:r>
            <w:proofErr w:type="spellEnd"/>
            <w:r>
              <w:rPr>
                <w:b/>
                <w:bCs/>
              </w:rPr>
              <w:t>)</w:t>
            </w:r>
          </w:p>
        </w:tc>
        <w:tc>
          <w:tcPr>
            <w:tcW w:w="1039" w:type="dxa"/>
            <w:shd w:val="clear" w:color="auto" w:fill="000000" w:themeFill="text1"/>
            <w:vAlign w:val="center"/>
            <w:hideMark/>
          </w:tcPr>
          <w:p w14:paraId="5CB95D88" w14:textId="77777777" w:rsidR="00F820A5" w:rsidRPr="00CB384F" w:rsidRDefault="00F820A5" w:rsidP="007D63D1">
            <w:pPr>
              <w:spacing w:after="0"/>
              <w:jc w:val="center"/>
            </w:pPr>
            <w:r w:rsidRPr="00CB384F">
              <w:rPr>
                <w:b/>
                <w:bCs/>
              </w:rPr>
              <w:t>Sim/</w:t>
            </w:r>
            <w:proofErr w:type="spellStart"/>
            <w:r w:rsidRPr="00CB384F">
              <w:rPr>
                <w:b/>
                <w:bCs/>
              </w:rPr>
              <w:t>Obs</w:t>
            </w:r>
            <w:proofErr w:type="spellEnd"/>
          </w:p>
          <w:p w14:paraId="4E46121B" w14:textId="77777777" w:rsidR="00F820A5" w:rsidRPr="00CB384F" w:rsidRDefault="00F820A5" w:rsidP="007D63D1">
            <w:pPr>
              <w:spacing w:after="0"/>
              <w:jc w:val="center"/>
            </w:pPr>
            <w:r w:rsidRPr="00CB384F">
              <w:rPr>
                <w:b/>
                <w:bCs/>
              </w:rPr>
              <w:t>(fold)</w:t>
            </w:r>
          </w:p>
        </w:tc>
      </w:tr>
      <w:tr w:rsidR="00F820A5" w:rsidRPr="00CB384F" w14:paraId="7C4C13BF" w14:textId="77777777" w:rsidTr="007D63D1">
        <w:trPr>
          <w:cnfStyle w:val="000000010000" w:firstRow="0" w:lastRow="0" w:firstColumn="0" w:lastColumn="0" w:oddVBand="0" w:evenVBand="0" w:oddHBand="0" w:evenHBand="1" w:firstRowFirstColumn="0" w:firstRowLastColumn="0" w:lastRowFirstColumn="0" w:lastRowLastColumn="0"/>
          <w:trHeight w:val="96"/>
        </w:trPr>
        <w:tc>
          <w:tcPr>
            <w:tcW w:w="1042" w:type="dxa"/>
            <w:vAlign w:val="center"/>
          </w:tcPr>
          <w:p w14:paraId="12D3EB1D" w14:textId="77777777" w:rsidR="00F820A5" w:rsidRPr="00CB384F" w:rsidRDefault="00F820A5" w:rsidP="007D63D1">
            <w:pPr>
              <w:spacing w:after="0"/>
              <w:jc w:val="center"/>
            </w:pPr>
            <w:r>
              <w:t>CE01-116</w:t>
            </w:r>
          </w:p>
        </w:tc>
        <w:tc>
          <w:tcPr>
            <w:tcW w:w="589" w:type="dxa"/>
            <w:vAlign w:val="center"/>
          </w:tcPr>
          <w:p w14:paraId="66EF7E7D" w14:textId="77777777" w:rsidR="00F820A5" w:rsidRPr="00CB384F" w:rsidRDefault="00F820A5" w:rsidP="007D63D1">
            <w:pPr>
              <w:spacing w:after="0"/>
              <w:jc w:val="center"/>
            </w:pPr>
            <w:r>
              <w:t>1</w:t>
            </w:r>
          </w:p>
        </w:tc>
        <w:tc>
          <w:tcPr>
            <w:tcW w:w="1151" w:type="dxa"/>
            <w:vAlign w:val="center"/>
          </w:tcPr>
          <w:p w14:paraId="0CD48224" w14:textId="5EE2FF64" w:rsidR="00F820A5" w:rsidRPr="00CB384F" w:rsidRDefault="00F820A5" w:rsidP="007D63D1">
            <w:pPr>
              <w:spacing w:after="0"/>
              <w:jc w:val="center"/>
            </w:pPr>
            <w:r>
              <w:t>IV 400mg</w:t>
            </w:r>
          </w:p>
        </w:tc>
        <w:tc>
          <w:tcPr>
            <w:tcW w:w="1133" w:type="dxa"/>
            <w:vAlign w:val="center"/>
          </w:tcPr>
          <w:p w14:paraId="4F9154CD" w14:textId="77777777" w:rsidR="00F820A5" w:rsidRDefault="00F820A5" w:rsidP="007D63D1">
            <w:pPr>
              <w:spacing w:after="0"/>
              <w:jc w:val="center"/>
              <w:rPr>
                <w:rFonts w:ascii="Calibri" w:hAnsi="Calibri"/>
                <w:color w:val="000000"/>
              </w:rPr>
            </w:pPr>
            <w:r>
              <w:rPr>
                <w:rFonts w:ascii="Calibri" w:hAnsi="Calibri"/>
                <w:color w:val="000000"/>
              </w:rPr>
              <w:t>5.4</w:t>
            </w:r>
          </w:p>
        </w:tc>
        <w:tc>
          <w:tcPr>
            <w:tcW w:w="1178" w:type="dxa"/>
            <w:vAlign w:val="center"/>
          </w:tcPr>
          <w:p w14:paraId="156F1F62" w14:textId="77777777" w:rsidR="00F820A5" w:rsidRDefault="00F820A5" w:rsidP="007D63D1">
            <w:pPr>
              <w:spacing w:after="0"/>
              <w:jc w:val="center"/>
              <w:rPr>
                <w:rFonts w:ascii="Calibri" w:hAnsi="Calibri"/>
                <w:color w:val="000000"/>
              </w:rPr>
            </w:pPr>
            <w:r>
              <w:rPr>
                <w:rFonts w:ascii="Calibri" w:hAnsi="Calibri"/>
                <w:color w:val="000000"/>
              </w:rPr>
              <w:t>6.2</w:t>
            </w:r>
          </w:p>
        </w:tc>
        <w:tc>
          <w:tcPr>
            <w:tcW w:w="1039" w:type="dxa"/>
            <w:vAlign w:val="center"/>
          </w:tcPr>
          <w:p w14:paraId="63139D16"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13</w:t>
            </w:r>
          </w:p>
        </w:tc>
        <w:tc>
          <w:tcPr>
            <w:tcW w:w="1133" w:type="dxa"/>
            <w:vAlign w:val="center"/>
          </w:tcPr>
          <w:p w14:paraId="027E2E76" w14:textId="77777777" w:rsidR="00F820A5" w:rsidRDefault="00F820A5" w:rsidP="007D63D1">
            <w:pPr>
              <w:spacing w:after="0"/>
              <w:jc w:val="center"/>
              <w:rPr>
                <w:rFonts w:ascii="Calibri" w:hAnsi="Calibri"/>
                <w:color w:val="000000"/>
              </w:rPr>
            </w:pPr>
            <w:r>
              <w:rPr>
                <w:rFonts w:ascii="Calibri" w:hAnsi="Calibri"/>
                <w:color w:val="000000"/>
              </w:rPr>
              <w:t>10.4</w:t>
            </w:r>
          </w:p>
        </w:tc>
        <w:tc>
          <w:tcPr>
            <w:tcW w:w="1178" w:type="dxa"/>
            <w:vAlign w:val="center"/>
          </w:tcPr>
          <w:p w14:paraId="3DC913B3" w14:textId="77777777" w:rsidR="00F820A5" w:rsidRDefault="00F820A5" w:rsidP="007D63D1">
            <w:pPr>
              <w:spacing w:after="0"/>
              <w:jc w:val="center"/>
              <w:rPr>
                <w:rFonts w:ascii="Calibri" w:hAnsi="Calibri"/>
                <w:color w:val="000000"/>
              </w:rPr>
            </w:pPr>
            <w:r>
              <w:rPr>
                <w:rFonts w:ascii="Calibri" w:hAnsi="Calibri"/>
                <w:color w:val="000000"/>
              </w:rPr>
              <w:t>11.8</w:t>
            </w:r>
          </w:p>
        </w:tc>
        <w:tc>
          <w:tcPr>
            <w:tcW w:w="1039" w:type="dxa"/>
            <w:vAlign w:val="center"/>
          </w:tcPr>
          <w:p w14:paraId="660581A9"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14</w:t>
            </w:r>
          </w:p>
        </w:tc>
      </w:tr>
      <w:tr w:rsidR="00F820A5" w:rsidRPr="00CB384F" w14:paraId="15422DC4" w14:textId="77777777" w:rsidTr="007D63D1">
        <w:trPr>
          <w:cnfStyle w:val="000000100000" w:firstRow="0" w:lastRow="0" w:firstColumn="0" w:lastColumn="0" w:oddVBand="0" w:evenVBand="0" w:oddHBand="1" w:evenHBand="0" w:firstRowFirstColumn="0" w:firstRowLastColumn="0" w:lastRowFirstColumn="0" w:lastRowLastColumn="0"/>
          <w:trHeight w:val="96"/>
        </w:trPr>
        <w:tc>
          <w:tcPr>
            <w:tcW w:w="1042" w:type="dxa"/>
            <w:vMerge w:val="restart"/>
            <w:vAlign w:val="center"/>
          </w:tcPr>
          <w:p w14:paraId="0D9E810C" w14:textId="77777777" w:rsidR="00F820A5" w:rsidRPr="00CB384F" w:rsidRDefault="00F820A5" w:rsidP="007D63D1">
            <w:pPr>
              <w:spacing w:after="0"/>
              <w:jc w:val="center"/>
            </w:pPr>
            <w:r>
              <w:t>CE01-102</w:t>
            </w:r>
          </w:p>
        </w:tc>
        <w:tc>
          <w:tcPr>
            <w:tcW w:w="589" w:type="dxa"/>
            <w:vAlign w:val="center"/>
          </w:tcPr>
          <w:p w14:paraId="14C96A2D" w14:textId="77777777" w:rsidR="00F820A5" w:rsidRPr="00CB384F" w:rsidRDefault="00F820A5" w:rsidP="007D63D1">
            <w:pPr>
              <w:spacing w:after="0"/>
              <w:jc w:val="center"/>
            </w:pPr>
            <w:r>
              <w:t>1</w:t>
            </w:r>
          </w:p>
        </w:tc>
        <w:tc>
          <w:tcPr>
            <w:tcW w:w="1151" w:type="dxa"/>
            <w:vAlign w:val="center"/>
          </w:tcPr>
          <w:p w14:paraId="0DFAF866" w14:textId="7F454F17" w:rsidR="00F820A5" w:rsidRPr="00CB384F" w:rsidRDefault="00F820A5" w:rsidP="007D63D1">
            <w:pPr>
              <w:spacing w:after="0"/>
              <w:jc w:val="center"/>
            </w:pPr>
            <w:r>
              <w:t>PO 400mg</w:t>
            </w:r>
          </w:p>
        </w:tc>
        <w:tc>
          <w:tcPr>
            <w:tcW w:w="1133" w:type="dxa"/>
            <w:vAlign w:val="center"/>
          </w:tcPr>
          <w:p w14:paraId="70180F6F" w14:textId="77777777" w:rsidR="00F820A5" w:rsidRDefault="00F820A5" w:rsidP="007D63D1">
            <w:pPr>
              <w:spacing w:after="0"/>
              <w:jc w:val="center"/>
              <w:rPr>
                <w:rFonts w:ascii="Calibri" w:hAnsi="Calibri"/>
                <w:color w:val="000000"/>
              </w:rPr>
            </w:pPr>
            <w:r>
              <w:rPr>
                <w:rFonts w:ascii="Calibri" w:hAnsi="Calibri"/>
                <w:color w:val="000000"/>
              </w:rPr>
              <w:t>0.7</w:t>
            </w:r>
          </w:p>
        </w:tc>
        <w:tc>
          <w:tcPr>
            <w:tcW w:w="1178" w:type="dxa"/>
            <w:vAlign w:val="center"/>
          </w:tcPr>
          <w:p w14:paraId="6614FFDF" w14:textId="77777777" w:rsidR="00F820A5" w:rsidRDefault="00F820A5" w:rsidP="007D63D1">
            <w:pPr>
              <w:spacing w:after="0"/>
              <w:jc w:val="center"/>
              <w:rPr>
                <w:rFonts w:ascii="Calibri" w:hAnsi="Calibri"/>
                <w:color w:val="000000"/>
              </w:rPr>
            </w:pPr>
            <w:r>
              <w:rPr>
                <w:rFonts w:ascii="Calibri" w:hAnsi="Calibri"/>
                <w:color w:val="000000"/>
              </w:rPr>
              <w:t>0.7</w:t>
            </w:r>
          </w:p>
        </w:tc>
        <w:tc>
          <w:tcPr>
            <w:tcW w:w="1039" w:type="dxa"/>
            <w:vAlign w:val="center"/>
          </w:tcPr>
          <w:p w14:paraId="4EA8F33D"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96</w:t>
            </w:r>
          </w:p>
        </w:tc>
        <w:tc>
          <w:tcPr>
            <w:tcW w:w="1133" w:type="dxa"/>
            <w:vAlign w:val="center"/>
          </w:tcPr>
          <w:p w14:paraId="42885436" w14:textId="77777777" w:rsidR="00F820A5" w:rsidRDefault="00F820A5" w:rsidP="007D63D1">
            <w:pPr>
              <w:spacing w:after="0"/>
              <w:jc w:val="center"/>
              <w:rPr>
                <w:rFonts w:ascii="Calibri" w:hAnsi="Calibri"/>
                <w:color w:val="000000"/>
              </w:rPr>
            </w:pPr>
            <w:r>
              <w:rPr>
                <w:rFonts w:ascii="Calibri" w:hAnsi="Calibri"/>
                <w:color w:val="000000"/>
              </w:rPr>
              <w:t>5.7</w:t>
            </w:r>
          </w:p>
        </w:tc>
        <w:tc>
          <w:tcPr>
            <w:tcW w:w="1178" w:type="dxa"/>
            <w:vAlign w:val="center"/>
          </w:tcPr>
          <w:p w14:paraId="0313686C" w14:textId="77777777" w:rsidR="00F820A5" w:rsidRDefault="00F820A5" w:rsidP="007D63D1">
            <w:pPr>
              <w:spacing w:after="0"/>
              <w:jc w:val="center"/>
              <w:rPr>
                <w:rFonts w:ascii="Calibri" w:hAnsi="Calibri"/>
                <w:color w:val="000000"/>
              </w:rPr>
            </w:pPr>
            <w:r>
              <w:rPr>
                <w:rFonts w:ascii="Calibri" w:hAnsi="Calibri"/>
                <w:color w:val="000000"/>
              </w:rPr>
              <w:t>5.1</w:t>
            </w:r>
          </w:p>
        </w:tc>
        <w:tc>
          <w:tcPr>
            <w:tcW w:w="1039" w:type="dxa"/>
            <w:vAlign w:val="center"/>
          </w:tcPr>
          <w:p w14:paraId="1A99B1AE"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89</w:t>
            </w:r>
          </w:p>
        </w:tc>
      </w:tr>
      <w:tr w:rsidR="00F820A5" w:rsidRPr="00CB384F" w14:paraId="3789205E" w14:textId="77777777" w:rsidTr="007D63D1">
        <w:trPr>
          <w:cnfStyle w:val="000000010000" w:firstRow="0" w:lastRow="0" w:firstColumn="0" w:lastColumn="0" w:oddVBand="0" w:evenVBand="0" w:oddHBand="0" w:evenHBand="1" w:firstRowFirstColumn="0" w:firstRowLastColumn="0" w:lastRowFirstColumn="0" w:lastRowLastColumn="0"/>
          <w:trHeight w:val="96"/>
        </w:trPr>
        <w:tc>
          <w:tcPr>
            <w:tcW w:w="1042" w:type="dxa"/>
            <w:vMerge/>
            <w:vAlign w:val="center"/>
          </w:tcPr>
          <w:p w14:paraId="26E2829C" w14:textId="77777777" w:rsidR="00F820A5" w:rsidRPr="00CB384F" w:rsidRDefault="00F820A5" w:rsidP="007D63D1">
            <w:pPr>
              <w:spacing w:after="0"/>
              <w:jc w:val="center"/>
            </w:pPr>
          </w:p>
        </w:tc>
        <w:tc>
          <w:tcPr>
            <w:tcW w:w="589" w:type="dxa"/>
            <w:vAlign w:val="center"/>
          </w:tcPr>
          <w:p w14:paraId="5AB95C4F" w14:textId="77777777" w:rsidR="00F820A5" w:rsidRPr="00CB384F" w:rsidRDefault="00F820A5" w:rsidP="007D63D1">
            <w:pPr>
              <w:spacing w:after="0"/>
              <w:jc w:val="center"/>
            </w:pPr>
            <w:r>
              <w:t>7</w:t>
            </w:r>
          </w:p>
        </w:tc>
        <w:tc>
          <w:tcPr>
            <w:tcW w:w="1151" w:type="dxa"/>
            <w:vAlign w:val="center"/>
          </w:tcPr>
          <w:p w14:paraId="14172109" w14:textId="20F818F9" w:rsidR="00F820A5" w:rsidRPr="00CB384F" w:rsidRDefault="00F820A5" w:rsidP="007D63D1">
            <w:pPr>
              <w:spacing w:after="0"/>
              <w:jc w:val="center"/>
            </w:pPr>
            <w:r>
              <w:t>PO 400mg</w:t>
            </w:r>
          </w:p>
        </w:tc>
        <w:tc>
          <w:tcPr>
            <w:tcW w:w="1133" w:type="dxa"/>
            <w:vAlign w:val="center"/>
          </w:tcPr>
          <w:p w14:paraId="565B240B" w14:textId="77777777" w:rsidR="00F820A5" w:rsidRDefault="00F820A5" w:rsidP="007D63D1">
            <w:pPr>
              <w:spacing w:after="0"/>
              <w:jc w:val="center"/>
              <w:rPr>
                <w:rFonts w:ascii="Calibri" w:hAnsi="Calibri"/>
                <w:color w:val="000000"/>
              </w:rPr>
            </w:pPr>
            <w:r>
              <w:rPr>
                <w:rFonts w:ascii="Calibri" w:hAnsi="Calibri"/>
                <w:color w:val="000000"/>
              </w:rPr>
              <w:t>1.3</w:t>
            </w:r>
          </w:p>
        </w:tc>
        <w:tc>
          <w:tcPr>
            <w:tcW w:w="1178" w:type="dxa"/>
            <w:vAlign w:val="center"/>
          </w:tcPr>
          <w:p w14:paraId="0182A8AB" w14:textId="77777777" w:rsidR="00F820A5" w:rsidRDefault="00F820A5" w:rsidP="007D63D1">
            <w:pPr>
              <w:spacing w:after="0"/>
              <w:jc w:val="center"/>
              <w:rPr>
                <w:rFonts w:ascii="Calibri" w:hAnsi="Calibri"/>
                <w:color w:val="000000"/>
              </w:rPr>
            </w:pPr>
            <w:r>
              <w:rPr>
                <w:rFonts w:ascii="Calibri" w:hAnsi="Calibri"/>
                <w:color w:val="000000"/>
              </w:rPr>
              <w:t>1.3</w:t>
            </w:r>
          </w:p>
        </w:tc>
        <w:tc>
          <w:tcPr>
            <w:tcW w:w="1039" w:type="dxa"/>
            <w:vAlign w:val="center"/>
          </w:tcPr>
          <w:p w14:paraId="0C8D6677"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98</w:t>
            </w:r>
          </w:p>
        </w:tc>
        <w:tc>
          <w:tcPr>
            <w:tcW w:w="1133" w:type="dxa"/>
            <w:vAlign w:val="center"/>
          </w:tcPr>
          <w:p w14:paraId="27A09B81" w14:textId="77777777" w:rsidR="00F820A5" w:rsidRDefault="00F820A5" w:rsidP="007D63D1">
            <w:pPr>
              <w:spacing w:after="0"/>
              <w:jc w:val="center"/>
              <w:rPr>
                <w:rFonts w:ascii="Calibri" w:hAnsi="Calibri"/>
                <w:color w:val="000000"/>
              </w:rPr>
            </w:pPr>
            <w:r>
              <w:rPr>
                <w:rFonts w:ascii="Calibri" w:hAnsi="Calibri"/>
                <w:color w:val="000000"/>
              </w:rPr>
              <w:t>15.7</w:t>
            </w:r>
          </w:p>
        </w:tc>
        <w:tc>
          <w:tcPr>
            <w:tcW w:w="1178" w:type="dxa"/>
            <w:vAlign w:val="center"/>
          </w:tcPr>
          <w:p w14:paraId="577A72A6" w14:textId="77777777" w:rsidR="00F820A5" w:rsidRDefault="00F820A5" w:rsidP="007D63D1">
            <w:pPr>
              <w:spacing w:after="0"/>
              <w:jc w:val="center"/>
              <w:rPr>
                <w:rFonts w:ascii="Calibri" w:hAnsi="Calibri"/>
                <w:color w:val="000000"/>
              </w:rPr>
            </w:pPr>
            <w:r>
              <w:rPr>
                <w:rFonts w:ascii="Calibri" w:hAnsi="Calibri"/>
                <w:color w:val="000000"/>
              </w:rPr>
              <w:t>12.9</w:t>
            </w:r>
          </w:p>
        </w:tc>
        <w:tc>
          <w:tcPr>
            <w:tcW w:w="1039" w:type="dxa"/>
            <w:vAlign w:val="center"/>
          </w:tcPr>
          <w:p w14:paraId="0F8D3724" w14:textId="77777777" w:rsidR="00F820A5" w:rsidRPr="00F03CB1" w:rsidRDefault="00F820A5" w:rsidP="00356576">
            <w:pPr>
              <w:pStyle w:val="NormalWeb"/>
              <w:spacing w:before="0" w:beforeAutospacing="0" w:after="0" w:afterAutospacing="0" w:line="324" w:lineRule="atLeast"/>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82</w:t>
            </w:r>
          </w:p>
        </w:tc>
      </w:tr>
      <w:tr w:rsidR="00F820A5" w:rsidRPr="00CB384F" w14:paraId="0E1B7DD6" w14:textId="77777777" w:rsidTr="007D63D1">
        <w:trPr>
          <w:cnfStyle w:val="000000100000" w:firstRow="0" w:lastRow="0" w:firstColumn="0" w:lastColumn="0" w:oddVBand="0" w:evenVBand="0" w:oddHBand="1" w:evenHBand="0" w:firstRowFirstColumn="0" w:firstRowLastColumn="0" w:lastRowFirstColumn="0" w:lastRowLastColumn="0"/>
          <w:trHeight w:val="96"/>
        </w:trPr>
        <w:tc>
          <w:tcPr>
            <w:tcW w:w="1042" w:type="dxa"/>
            <w:vMerge w:val="restart"/>
            <w:vAlign w:val="center"/>
          </w:tcPr>
          <w:p w14:paraId="22AB8A25" w14:textId="77777777" w:rsidR="00F820A5" w:rsidRPr="00CB384F" w:rsidRDefault="00F820A5" w:rsidP="007D63D1">
            <w:pPr>
              <w:spacing w:after="0"/>
              <w:jc w:val="center"/>
            </w:pPr>
            <w:r>
              <w:t>CE01-113</w:t>
            </w:r>
          </w:p>
        </w:tc>
        <w:tc>
          <w:tcPr>
            <w:tcW w:w="589" w:type="dxa"/>
            <w:vAlign w:val="center"/>
          </w:tcPr>
          <w:p w14:paraId="29DF78AC" w14:textId="77777777" w:rsidR="00F820A5" w:rsidRPr="00CB384F" w:rsidRDefault="00F820A5" w:rsidP="007D63D1">
            <w:pPr>
              <w:spacing w:after="0"/>
              <w:jc w:val="center"/>
            </w:pPr>
            <w:r>
              <w:t>1</w:t>
            </w:r>
          </w:p>
        </w:tc>
        <w:tc>
          <w:tcPr>
            <w:tcW w:w="1151" w:type="dxa"/>
            <w:vAlign w:val="center"/>
          </w:tcPr>
          <w:p w14:paraId="7D25200B" w14:textId="6D267BA7" w:rsidR="00F820A5" w:rsidRPr="00CB384F" w:rsidRDefault="00F820A5" w:rsidP="007D63D1">
            <w:pPr>
              <w:spacing w:after="0"/>
              <w:jc w:val="center"/>
            </w:pPr>
            <w:r>
              <w:t>PO 800mg</w:t>
            </w:r>
          </w:p>
        </w:tc>
        <w:tc>
          <w:tcPr>
            <w:tcW w:w="1133" w:type="dxa"/>
            <w:vAlign w:val="center"/>
          </w:tcPr>
          <w:p w14:paraId="144B43BB" w14:textId="77777777" w:rsidR="00F820A5" w:rsidRDefault="00F820A5" w:rsidP="007D63D1">
            <w:pPr>
              <w:spacing w:after="0"/>
              <w:jc w:val="center"/>
              <w:rPr>
                <w:rFonts w:ascii="Calibri" w:hAnsi="Calibri"/>
                <w:color w:val="000000"/>
              </w:rPr>
            </w:pPr>
            <w:r>
              <w:rPr>
                <w:rFonts w:ascii="Calibri" w:hAnsi="Calibri"/>
                <w:color w:val="000000"/>
              </w:rPr>
              <w:t>1.3</w:t>
            </w:r>
          </w:p>
        </w:tc>
        <w:tc>
          <w:tcPr>
            <w:tcW w:w="1178" w:type="dxa"/>
            <w:vAlign w:val="center"/>
          </w:tcPr>
          <w:p w14:paraId="2672089E" w14:textId="77777777" w:rsidR="00F820A5" w:rsidRDefault="00F820A5" w:rsidP="007D63D1">
            <w:pPr>
              <w:spacing w:after="0"/>
              <w:jc w:val="center"/>
              <w:rPr>
                <w:rFonts w:ascii="Calibri" w:hAnsi="Calibri"/>
                <w:color w:val="000000"/>
              </w:rPr>
            </w:pPr>
            <w:r>
              <w:rPr>
                <w:rFonts w:ascii="Calibri" w:hAnsi="Calibri"/>
                <w:color w:val="000000"/>
              </w:rPr>
              <w:t>1.3</w:t>
            </w:r>
          </w:p>
        </w:tc>
        <w:tc>
          <w:tcPr>
            <w:tcW w:w="1039" w:type="dxa"/>
            <w:vAlign w:val="center"/>
          </w:tcPr>
          <w:p w14:paraId="7FC16B43"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03</w:t>
            </w:r>
          </w:p>
        </w:tc>
        <w:tc>
          <w:tcPr>
            <w:tcW w:w="1133" w:type="dxa"/>
            <w:vAlign w:val="center"/>
          </w:tcPr>
          <w:p w14:paraId="3A3CEFB0" w14:textId="77777777" w:rsidR="00F820A5" w:rsidRDefault="00F820A5" w:rsidP="007D63D1">
            <w:pPr>
              <w:spacing w:after="0"/>
              <w:jc w:val="center"/>
              <w:rPr>
                <w:rFonts w:ascii="Calibri" w:hAnsi="Calibri"/>
                <w:color w:val="000000"/>
              </w:rPr>
            </w:pPr>
            <w:r>
              <w:rPr>
                <w:rFonts w:ascii="Calibri" w:hAnsi="Calibri"/>
                <w:color w:val="000000"/>
              </w:rPr>
              <w:t>14.4</w:t>
            </w:r>
          </w:p>
        </w:tc>
        <w:tc>
          <w:tcPr>
            <w:tcW w:w="1178" w:type="dxa"/>
            <w:vAlign w:val="center"/>
          </w:tcPr>
          <w:p w14:paraId="4EC400A3" w14:textId="77777777" w:rsidR="00F820A5" w:rsidRDefault="00F820A5" w:rsidP="007D63D1">
            <w:pPr>
              <w:spacing w:after="0"/>
              <w:jc w:val="center"/>
              <w:rPr>
                <w:rFonts w:ascii="Calibri" w:hAnsi="Calibri"/>
                <w:color w:val="000000"/>
              </w:rPr>
            </w:pPr>
            <w:r>
              <w:rPr>
                <w:rFonts w:ascii="Calibri" w:hAnsi="Calibri"/>
                <w:color w:val="000000"/>
              </w:rPr>
              <w:t>12.7</w:t>
            </w:r>
          </w:p>
        </w:tc>
        <w:tc>
          <w:tcPr>
            <w:tcW w:w="1039" w:type="dxa"/>
            <w:vAlign w:val="center"/>
          </w:tcPr>
          <w:p w14:paraId="505954EA"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88</w:t>
            </w:r>
          </w:p>
        </w:tc>
      </w:tr>
      <w:tr w:rsidR="00F820A5" w:rsidRPr="00CB384F" w14:paraId="4F0AC105" w14:textId="77777777" w:rsidTr="007D63D1">
        <w:trPr>
          <w:cnfStyle w:val="000000010000" w:firstRow="0" w:lastRow="0" w:firstColumn="0" w:lastColumn="0" w:oddVBand="0" w:evenVBand="0" w:oddHBand="0" w:evenHBand="1" w:firstRowFirstColumn="0" w:firstRowLastColumn="0" w:lastRowFirstColumn="0" w:lastRowLastColumn="0"/>
          <w:trHeight w:val="96"/>
        </w:trPr>
        <w:tc>
          <w:tcPr>
            <w:tcW w:w="1042" w:type="dxa"/>
            <w:vMerge/>
            <w:vAlign w:val="center"/>
          </w:tcPr>
          <w:p w14:paraId="4FB732A3" w14:textId="77777777" w:rsidR="00F820A5" w:rsidRPr="00CB384F" w:rsidRDefault="00F820A5" w:rsidP="007D63D1">
            <w:pPr>
              <w:spacing w:after="0"/>
              <w:jc w:val="center"/>
            </w:pPr>
          </w:p>
        </w:tc>
        <w:tc>
          <w:tcPr>
            <w:tcW w:w="589" w:type="dxa"/>
            <w:vAlign w:val="center"/>
          </w:tcPr>
          <w:p w14:paraId="421E8463" w14:textId="77777777" w:rsidR="00F820A5" w:rsidRPr="00CB384F" w:rsidRDefault="00F820A5" w:rsidP="007D63D1">
            <w:pPr>
              <w:spacing w:after="0"/>
              <w:jc w:val="center"/>
            </w:pPr>
            <w:r>
              <w:t>5</w:t>
            </w:r>
          </w:p>
        </w:tc>
        <w:tc>
          <w:tcPr>
            <w:tcW w:w="1151" w:type="dxa"/>
            <w:vAlign w:val="center"/>
          </w:tcPr>
          <w:p w14:paraId="27C99665" w14:textId="456C7738" w:rsidR="00F820A5" w:rsidRPr="00CB384F" w:rsidRDefault="00F820A5" w:rsidP="007D63D1">
            <w:pPr>
              <w:spacing w:after="0"/>
              <w:jc w:val="center"/>
            </w:pPr>
            <w:r>
              <w:t>PO 400mg</w:t>
            </w:r>
          </w:p>
        </w:tc>
        <w:tc>
          <w:tcPr>
            <w:tcW w:w="1133" w:type="dxa"/>
            <w:vAlign w:val="center"/>
          </w:tcPr>
          <w:p w14:paraId="7B9B5EA7" w14:textId="77777777" w:rsidR="00F820A5" w:rsidRDefault="00F820A5" w:rsidP="007D63D1">
            <w:pPr>
              <w:spacing w:after="0"/>
              <w:jc w:val="center"/>
              <w:rPr>
                <w:rFonts w:ascii="Calibri" w:hAnsi="Calibri"/>
                <w:color w:val="000000"/>
              </w:rPr>
            </w:pPr>
            <w:r>
              <w:rPr>
                <w:rFonts w:ascii="Calibri" w:hAnsi="Calibri"/>
                <w:color w:val="000000"/>
              </w:rPr>
              <w:t>1.1</w:t>
            </w:r>
          </w:p>
        </w:tc>
        <w:tc>
          <w:tcPr>
            <w:tcW w:w="1178" w:type="dxa"/>
            <w:vAlign w:val="center"/>
          </w:tcPr>
          <w:p w14:paraId="128B3531" w14:textId="77777777" w:rsidR="00F820A5" w:rsidRDefault="00F820A5" w:rsidP="007D63D1">
            <w:pPr>
              <w:spacing w:after="0"/>
              <w:jc w:val="center"/>
              <w:rPr>
                <w:rFonts w:ascii="Calibri" w:hAnsi="Calibri"/>
                <w:color w:val="000000"/>
              </w:rPr>
            </w:pPr>
            <w:r>
              <w:rPr>
                <w:rFonts w:ascii="Calibri" w:hAnsi="Calibri"/>
                <w:color w:val="000000"/>
              </w:rPr>
              <w:t>1.3</w:t>
            </w:r>
          </w:p>
        </w:tc>
        <w:tc>
          <w:tcPr>
            <w:tcW w:w="1039" w:type="dxa"/>
            <w:vAlign w:val="center"/>
          </w:tcPr>
          <w:p w14:paraId="01844A7B"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12</w:t>
            </w:r>
          </w:p>
        </w:tc>
        <w:tc>
          <w:tcPr>
            <w:tcW w:w="1133" w:type="dxa"/>
            <w:vAlign w:val="center"/>
          </w:tcPr>
          <w:p w14:paraId="4B2A1491" w14:textId="77777777" w:rsidR="00F820A5" w:rsidRDefault="00F820A5" w:rsidP="007D63D1">
            <w:pPr>
              <w:spacing w:after="0"/>
              <w:jc w:val="center"/>
              <w:rPr>
                <w:rFonts w:ascii="Calibri" w:hAnsi="Calibri"/>
                <w:color w:val="000000"/>
              </w:rPr>
            </w:pPr>
            <w:r>
              <w:rPr>
                <w:rFonts w:ascii="Calibri" w:hAnsi="Calibri"/>
                <w:color w:val="000000"/>
              </w:rPr>
              <w:t>14.8</w:t>
            </w:r>
          </w:p>
        </w:tc>
        <w:tc>
          <w:tcPr>
            <w:tcW w:w="1178" w:type="dxa"/>
            <w:vAlign w:val="center"/>
          </w:tcPr>
          <w:p w14:paraId="2863EE3F" w14:textId="77777777" w:rsidR="00F820A5" w:rsidRDefault="00F820A5" w:rsidP="007D63D1">
            <w:pPr>
              <w:spacing w:after="0"/>
              <w:jc w:val="center"/>
              <w:rPr>
                <w:rFonts w:ascii="Calibri" w:hAnsi="Calibri"/>
                <w:color w:val="000000"/>
              </w:rPr>
            </w:pPr>
            <w:r>
              <w:rPr>
                <w:rFonts w:ascii="Calibri" w:hAnsi="Calibri"/>
                <w:color w:val="000000"/>
              </w:rPr>
              <w:t>12.9</w:t>
            </w:r>
          </w:p>
        </w:tc>
        <w:tc>
          <w:tcPr>
            <w:tcW w:w="1039" w:type="dxa"/>
            <w:vAlign w:val="center"/>
          </w:tcPr>
          <w:p w14:paraId="1CB7B796"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87</w:t>
            </w:r>
          </w:p>
        </w:tc>
      </w:tr>
      <w:tr w:rsidR="00F820A5" w:rsidRPr="00CB384F" w14:paraId="276F6BB4" w14:textId="77777777" w:rsidTr="007D63D1">
        <w:trPr>
          <w:cnfStyle w:val="000000100000" w:firstRow="0" w:lastRow="0" w:firstColumn="0" w:lastColumn="0" w:oddVBand="0" w:evenVBand="0" w:oddHBand="1" w:evenHBand="0" w:firstRowFirstColumn="0" w:firstRowLastColumn="0" w:lastRowFirstColumn="0" w:lastRowLastColumn="0"/>
          <w:trHeight w:val="96"/>
        </w:trPr>
        <w:tc>
          <w:tcPr>
            <w:tcW w:w="1042" w:type="dxa"/>
            <w:vMerge w:val="restart"/>
            <w:vAlign w:val="center"/>
          </w:tcPr>
          <w:p w14:paraId="6A9BBA40" w14:textId="77777777" w:rsidR="00F820A5" w:rsidRPr="00CB384F" w:rsidRDefault="00F820A5" w:rsidP="007D63D1">
            <w:pPr>
              <w:spacing w:after="0"/>
              <w:jc w:val="center"/>
            </w:pPr>
            <w:r>
              <w:t>CE01-118</w:t>
            </w:r>
          </w:p>
        </w:tc>
        <w:tc>
          <w:tcPr>
            <w:tcW w:w="589" w:type="dxa"/>
            <w:vAlign w:val="center"/>
          </w:tcPr>
          <w:p w14:paraId="7345167E" w14:textId="77777777" w:rsidR="00F820A5" w:rsidRPr="00CB384F" w:rsidRDefault="00F820A5" w:rsidP="007D63D1">
            <w:pPr>
              <w:spacing w:after="0"/>
              <w:jc w:val="center"/>
            </w:pPr>
            <w:r>
              <w:t>1</w:t>
            </w:r>
          </w:p>
        </w:tc>
        <w:tc>
          <w:tcPr>
            <w:tcW w:w="1151" w:type="dxa"/>
            <w:vAlign w:val="center"/>
          </w:tcPr>
          <w:p w14:paraId="3C7CD988" w14:textId="7862AD7A" w:rsidR="00F820A5" w:rsidRPr="00CB384F" w:rsidRDefault="00F820A5" w:rsidP="007D63D1">
            <w:pPr>
              <w:spacing w:after="0"/>
              <w:jc w:val="center"/>
            </w:pPr>
            <w:r>
              <w:t>IV 400mg</w:t>
            </w:r>
            <w:r w:rsidRPr="001A07F5">
              <w:rPr>
                <w:vertAlign w:val="superscript"/>
              </w:rPr>
              <w:t>*</w:t>
            </w:r>
          </w:p>
        </w:tc>
        <w:tc>
          <w:tcPr>
            <w:tcW w:w="1133" w:type="dxa"/>
            <w:vAlign w:val="center"/>
          </w:tcPr>
          <w:p w14:paraId="1CB216B1" w14:textId="77777777" w:rsidR="00F820A5" w:rsidRDefault="00F820A5" w:rsidP="007D63D1">
            <w:pPr>
              <w:spacing w:after="0"/>
              <w:jc w:val="center"/>
              <w:rPr>
                <w:rFonts w:ascii="Calibri" w:hAnsi="Calibri"/>
                <w:color w:val="000000"/>
              </w:rPr>
            </w:pPr>
            <w:r>
              <w:rPr>
                <w:rFonts w:ascii="Calibri" w:hAnsi="Calibri"/>
                <w:color w:val="000000"/>
              </w:rPr>
              <w:t>1.7</w:t>
            </w:r>
          </w:p>
        </w:tc>
        <w:tc>
          <w:tcPr>
            <w:tcW w:w="1178" w:type="dxa"/>
            <w:vAlign w:val="center"/>
          </w:tcPr>
          <w:p w14:paraId="771D476F" w14:textId="77777777" w:rsidR="00F820A5" w:rsidRDefault="00F820A5" w:rsidP="007D63D1">
            <w:pPr>
              <w:spacing w:after="0"/>
              <w:jc w:val="center"/>
              <w:rPr>
                <w:rFonts w:ascii="Calibri" w:hAnsi="Calibri"/>
                <w:color w:val="000000"/>
              </w:rPr>
            </w:pPr>
            <w:r>
              <w:rPr>
                <w:rFonts w:ascii="Calibri" w:hAnsi="Calibri"/>
                <w:color w:val="000000"/>
              </w:rPr>
              <w:t>6.1</w:t>
            </w:r>
          </w:p>
        </w:tc>
        <w:tc>
          <w:tcPr>
            <w:tcW w:w="1039" w:type="dxa"/>
            <w:vAlign w:val="center"/>
          </w:tcPr>
          <w:p w14:paraId="394A63F0"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3.60</w:t>
            </w:r>
          </w:p>
        </w:tc>
        <w:tc>
          <w:tcPr>
            <w:tcW w:w="1133" w:type="dxa"/>
            <w:vAlign w:val="center"/>
          </w:tcPr>
          <w:p w14:paraId="75E8B657" w14:textId="77777777" w:rsidR="00F820A5" w:rsidRDefault="00F820A5" w:rsidP="007D63D1">
            <w:pPr>
              <w:spacing w:after="0"/>
              <w:jc w:val="center"/>
              <w:rPr>
                <w:rFonts w:ascii="Calibri" w:hAnsi="Calibri"/>
                <w:color w:val="000000"/>
              </w:rPr>
            </w:pPr>
            <w:r>
              <w:rPr>
                <w:rFonts w:ascii="Calibri" w:hAnsi="Calibri"/>
                <w:color w:val="000000"/>
              </w:rPr>
              <w:t>6.8</w:t>
            </w:r>
          </w:p>
        </w:tc>
        <w:tc>
          <w:tcPr>
            <w:tcW w:w="1178" w:type="dxa"/>
            <w:vAlign w:val="center"/>
          </w:tcPr>
          <w:p w14:paraId="7BA824BB" w14:textId="77777777" w:rsidR="00F820A5" w:rsidRDefault="00F820A5" w:rsidP="007D63D1">
            <w:pPr>
              <w:spacing w:after="0"/>
              <w:jc w:val="center"/>
              <w:rPr>
                <w:rFonts w:ascii="Calibri" w:hAnsi="Calibri"/>
                <w:color w:val="000000"/>
              </w:rPr>
            </w:pPr>
            <w:r>
              <w:rPr>
                <w:rFonts w:ascii="Calibri" w:hAnsi="Calibri"/>
                <w:color w:val="000000"/>
              </w:rPr>
              <w:t>11.8</w:t>
            </w:r>
          </w:p>
        </w:tc>
        <w:tc>
          <w:tcPr>
            <w:tcW w:w="1039" w:type="dxa"/>
            <w:vAlign w:val="center"/>
          </w:tcPr>
          <w:p w14:paraId="7C962752"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74</w:t>
            </w:r>
          </w:p>
        </w:tc>
      </w:tr>
      <w:tr w:rsidR="00F820A5" w:rsidRPr="00CB384F" w14:paraId="16682ABC" w14:textId="77777777" w:rsidTr="007D63D1">
        <w:trPr>
          <w:cnfStyle w:val="000000010000" w:firstRow="0" w:lastRow="0" w:firstColumn="0" w:lastColumn="0" w:oddVBand="0" w:evenVBand="0" w:oddHBand="0" w:evenHBand="1" w:firstRowFirstColumn="0" w:firstRowLastColumn="0" w:lastRowFirstColumn="0" w:lastRowLastColumn="0"/>
          <w:trHeight w:val="96"/>
        </w:trPr>
        <w:tc>
          <w:tcPr>
            <w:tcW w:w="1042" w:type="dxa"/>
            <w:vMerge/>
            <w:vAlign w:val="center"/>
          </w:tcPr>
          <w:p w14:paraId="7883960E" w14:textId="77777777" w:rsidR="00F820A5" w:rsidRPr="00CB384F" w:rsidRDefault="00F820A5" w:rsidP="007D63D1">
            <w:pPr>
              <w:spacing w:after="0"/>
              <w:jc w:val="center"/>
            </w:pPr>
          </w:p>
        </w:tc>
        <w:tc>
          <w:tcPr>
            <w:tcW w:w="589" w:type="dxa"/>
            <w:vAlign w:val="center"/>
          </w:tcPr>
          <w:p w14:paraId="6B2083BB" w14:textId="77777777" w:rsidR="00F820A5" w:rsidRPr="00CB384F" w:rsidRDefault="00F820A5" w:rsidP="007D63D1">
            <w:pPr>
              <w:spacing w:after="0"/>
              <w:jc w:val="center"/>
            </w:pPr>
            <w:r>
              <w:t>3</w:t>
            </w:r>
          </w:p>
        </w:tc>
        <w:tc>
          <w:tcPr>
            <w:tcW w:w="1151" w:type="dxa"/>
            <w:vAlign w:val="center"/>
          </w:tcPr>
          <w:p w14:paraId="596A8575" w14:textId="7CA60C3D" w:rsidR="00F820A5" w:rsidRPr="00CB384F" w:rsidRDefault="00F820A5" w:rsidP="007D63D1">
            <w:pPr>
              <w:spacing w:after="0"/>
              <w:jc w:val="center"/>
            </w:pPr>
            <w:r>
              <w:t>IV 400mg</w:t>
            </w:r>
            <w:r w:rsidRPr="001A07F5">
              <w:rPr>
                <w:vertAlign w:val="superscript"/>
              </w:rPr>
              <w:t>*</w:t>
            </w:r>
          </w:p>
        </w:tc>
        <w:tc>
          <w:tcPr>
            <w:tcW w:w="1133" w:type="dxa"/>
            <w:vAlign w:val="center"/>
          </w:tcPr>
          <w:p w14:paraId="668EC254" w14:textId="77777777" w:rsidR="00F820A5" w:rsidRDefault="00F820A5" w:rsidP="007D63D1">
            <w:pPr>
              <w:spacing w:after="0"/>
              <w:jc w:val="center"/>
              <w:rPr>
                <w:rFonts w:ascii="Calibri" w:hAnsi="Calibri"/>
                <w:color w:val="000000"/>
              </w:rPr>
            </w:pPr>
            <w:r>
              <w:rPr>
                <w:rFonts w:ascii="Calibri" w:hAnsi="Calibri"/>
                <w:color w:val="000000"/>
              </w:rPr>
              <w:t>3.1</w:t>
            </w:r>
          </w:p>
        </w:tc>
        <w:tc>
          <w:tcPr>
            <w:tcW w:w="1178" w:type="dxa"/>
            <w:vAlign w:val="center"/>
          </w:tcPr>
          <w:p w14:paraId="0DC1EEC7" w14:textId="77777777" w:rsidR="00F820A5" w:rsidRDefault="00F820A5" w:rsidP="007D63D1">
            <w:pPr>
              <w:spacing w:after="0"/>
              <w:jc w:val="center"/>
              <w:rPr>
                <w:rFonts w:ascii="Calibri" w:hAnsi="Calibri"/>
                <w:color w:val="000000"/>
              </w:rPr>
            </w:pPr>
            <w:r>
              <w:rPr>
                <w:rFonts w:ascii="Calibri" w:hAnsi="Calibri"/>
                <w:color w:val="000000"/>
              </w:rPr>
              <w:t>6.7</w:t>
            </w:r>
          </w:p>
        </w:tc>
        <w:tc>
          <w:tcPr>
            <w:tcW w:w="1039" w:type="dxa"/>
            <w:vAlign w:val="center"/>
          </w:tcPr>
          <w:p w14:paraId="63F20F19"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2.12</w:t>
            </w:r>
          </w:p>
        </w:tc>
        <w:tc>
          <w:tcPr>
            <w:tcW w:w="1133" w:type="dxa"/>
            <w:vAlign w:val="center"/>
          </w:tcPr>
          <w:p w14:paraId="583A24DF" w14:textId="77777777" w:rsidR="00F820A5" w:rsidRDefault="00F820A5" w:rsidP="007D63D1">
            <w:pPr>
              <w:spacing w:after="0"/>
              <w:jc w:val="center"/>
              <w:rPr>
                <w:rFonts w:ascii="Calibri" w:hAnsi="Calibri"/>
                <w:color w:val="000000"/>
              </w:rPr>
            </w:pPr>
            <w:r>
              <w:rPr>
                <w:rFonts w:ascii="Calibri" w:hAnsi="Calibri"/>
                <w:color w:val="000000"/>
              </w:rPr>
              <w:t>12.8</w:t>
            </w:r>
          </w:p>
        </w:tc>
        <w:tc>
          <w:tcPr>
            <w:tcW w:w="1178" w:type="dxa"/>
            <w:vAlign w:val="center"/>
          </w:tcPr>
          <w:p w14:paraId="49A56357" w14:textId="77777777" w:rsidR="00F820A5" w:rsidRDefault="00F820A5" w:rsidP="007D63D1">
            <w:pPr>
              <w:spacing w:after="0"/>
              <w:jc w:val="center"/>
              <w:rPr>
                <w:rFonts w:ascii="Calibri" w:hAnsi="Calibri"/>
                <w:color w:val="000000"/>
              </w:rPr>
            </w:pPr>
            <w:r>
              <w:rPr>
                <w:rFonts w:ascii="Calibri" w:hAnsi="Calibri"/>
                <w:color w:val="000000"/>
              </w:rPr>
              <w:t>19.4</w:t>
            </w:r>
          </w:p>
        </w:tc>
        <w:tc>
          <w:tcPr>
            <w:tcW w:w="1039" w:type="dxa"/>
            <w:vAlign w:val="center"/>
          </w:tcPr>
          <w:p w14:paraId="68E0E2C2"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52</w:t>
            </w:r>
          </w:p>
        </w:tc>
      </w:tr>
      <w:tr w:rsidR="00F820A5" w:rsidRPr="00CB384F" w14:paraId="5DE29DEA" w14:textId="77777777" w:rsidTr="007D63D1">
        <w:trPr>
          <w:cnfStyle w:val="000000100000" w:firstRow="0" w:lastRow="0" w:firstColumn="0" w:lastColumn="0" w:oddVBand="0" w:evenVBand="0" w:oddHBand="1" w:evenHBand="0" w:firstRowFirstColumn="0" w:firstRowLastColumn="0" w:lastRowFirstColumn="0" w:lastRowLastColumn="0"/>
          <w:trHeight w:val="96"/>
        </w:trPr>
        <w:tc>
          <w:tcPr>
            <w:tcW w:w="1042" w:type="dxa"/>
            <w:vMerge/>
            <w:vAlign w:val="center"/>
          </w:tcPr>
          <w:p w14:paraId="353C243F" w14:textId="77777777" w:rsidR="00F820A5" w:rsidRPr="00CB384F" w:rsidRDefault="00F820A5" w:rsidP="007D63D1">
            <w:pPr>
              <w:spacing w:after="0"/>
              <w:jc w:val="center"/>
            </w:pPr>
          </w:p>
        </w:tc>
        <w:tc>
          <w:tcPr>
            <w:tcW w:w="589" w:type="dxa"/>
            <w:vAlign w:val="center"/>
          </w:tcPr>
          <w:p w14:paraId="5F475655" w14:textId="77777777" w:rsidR="00F820A5" w:rsidRPr="00CB384F" w:rsidRDefault="00F820A5" w:rsidP="007D63D1">
            <w:pPr>
              <w:spacing w:after="0"/>
              <w:jc w:val="center"/>
            </w:pPr>
            <w:r>
              <w:t>4</w:t>
            </w:r>
          </w:p>
        </w:tc>
        <w:tc>
          <w:tcPr>
            <w:tcW w:w="1151" w:type="dxa"/>
            <w:vAlign w:val="center"/>
          </w:tcPr>
          <w:p w14:paraId="4EC7E5BA" w14:textId="25E43415" w:rsidR="00F820A5" w:rsidRPr="00CB384F" w:rsidRDefault="00F820A5" w:rsidP="007D63D1">
            <w:pPr>
              <w:spacing w:after="0"/>
              <w:jc w:val="center"/>
            </w:pPr>
            <w:r>
              <w:t>PO 800mg</w:t>
            </w:r>
          </w:p>
        </w:tc>
        <w:tc>
          <w:tcPr>
            <w:tcW w:w="1133" w:type="dxa"/>
            <w:vAlign w:val="center"/>
          </w:tcPr>
          <w:p w14:paraId="65C4EB28" w14:textId="77777777" w:rsidR="00F820A5" w:rsidRDefault="00F820A5" w:rsidP="007D63D1">
            <w:pPr>
              <w:spacing w:after="0"/>
              <w:jc w:val="center"/>
              <w:rPr>
                <w:rFonts w:ascii="Calibri" w:hAnsi="Calibri"/>
                <w:color w:val="000000"/>
              </w:rPr>
            </w:pPr>
            <w:r>
              <w:rPr>
                <w:rFonts w:ascii="Calibri" w:hAnsi="Calibri"/>
                <w:color w:val="000000"/>
              </w:rPr>
              <w:t>2.0</w:t>
            </w:r>
          </w:p>
        </w:tc>
        <w:tc>
          <w:tcPr>
            <w:tcW w:w="1178" w:type="dxa"/>
            <w:vAlign w:val="center"/>
          </w:tcPr>
          <w:p w14:paraId="4E7E4E86" w14:textId="77777777" w:rsidR="00F820A5" w:rsidRDefault="00F820A5" w:rsidP="007D63D1">
            <w:pPr>
              <w:spacing w:after="0"/>
              <w:jc w:val="center"/>
              <w:rPr>
                <w:rFonts w:ascii="Calibri" w:hAnsi="Calibri"/>
                <w:color w:val="000000"/>
              </w:rPr>
            </w:pPr>
            <w:r>
              <w:rPr>
                <w:rFonts w:ascii="Calibri" w:hAnsi="Calibri"/>
                <w:color w:val="000000"/>
              </w:rPr>
              <w:t>2.5</w:t>
            </w:r>
          </w:p>
        </w:tc>
        <w:tc>
          <w:tcPr>
            <w:tcW w:w="1039" w:type="dxa"/>
            <w:vAlign w:val="center"/>
          </w:tcPr>
          <w:p w14:paraId="5E974138"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23</w:t>
            </w:r>
          </w:p>
        </w:tc>
        <w:tc>
          <w:tcPr>
            <w:tcW w:w="1133" w:type="dxa"/>
            <w:vAlign w:val="center"/>
          </w:tcPr>
          <w:p w14:paraId="6BADF9AD" w14:textId="77777777" w:rsidR="00F820A5" w:rsidRDefault="00F820A5" w:rsidP="007D63D1">
            <w:pPr>
              <w:spacing w:after="0"/>
              <w:jc w:val="center"/>
              <w:rPr>
                <w:rFonts w:ascii="Calibri" w:hAnsi="Calibri"/>
                <w:color w:val="000000"/>
              </w:rPr>
            </w:pPr>
            <w:r>
              <w:rPr>
                <w:rFonts w:ascii="Calibri" w:hAnsi="Calibri"/>
                <w:color w:val="000000"/>
              </w:rPr>
              <w:t>23.6</w:t>
            </w:r>
          </w:p>
        </w:tc>
        <w:tc>
          <w:tcPr>
            <w:tcW w:w="1178" w:type="dxa"/>
            <w:vAlign w:val="center"/>
          </w:tcPr>
          <w:p w14:paraId="0C50571D" w14:textId="77777777" w:rsidR="00F820A5" w:rsidRDefault="00F820A5" w:rsidP="007D63D1">
            <w:pPr>
              <w:spacing w:after="0"/>
              <w:jc w:val="center"/>
              <w:rPr>
                <w:rFonts w:ascii="Calibri" w:hAnsi="Calibri"/>
                <w:color w:val="000000"/>
              </w:rPr>
            </w:pPr>
            <w:r>
              <w:rPr>
                <w:rFonts w:ascii="Calibri" w:hAnsi="Calibri"/>
                <w:color w:val="000000"/>
              </w:rPr>
              <w:t>25.2</w:t>
            </w:r>
          </w:p>
        </w:tc>
        <w:tc>
          <w:tcPr>
            <w:tcW w:w="1039" w:type="dxa"/>
            <w:vAlign w:val="center"/>
          </w:tcPr>
          <w:p w14:paraId="012AB15B"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07</w:t>
            </w:r>
          </w:p>
        </w:tc>
      </w:tr>
      <w:tr w:rsidR="00F820A5" w:rsidRPr="00CB384F" w14:paraId="6DF9171D" w14:textId="77777777" w:rsidTr="007D63D1">
        <w:trPr>
          <w:cnfStyle w:val="000000010000" w:firstRow="0" w:lastRow="0" w:firstColumn="0" w:lastColumn="0" w:oddVBand="0" w:evenVBand="0" w:oddHBand="0" w:evenHBand="1" w:firstRowFirstColumn="0" w:firstRowLastColumn="0" w:lastRowFirstColumn="0" w:lastRowLastColumn="0"/>
          <w:trHeight w:val="96"/>
        </w:trPr>
        <w:tc>
          <w:tcPr>
            <w:tcW w:w="1042" w:type="dxa"/>
            <w:vMerge/>
            <w:vAlign w:val="center"/>
          </w:tcPr>
          <w:p w14:paraId="59D0FA24" w14:textId="77777777" w:rsidR="00F820A5" w:rsidRPr="00CB384F" w:rsidRDefault="00F820A5" w:rsidP="007D63D1">
            <w:pPr>
              <w:spacing w:after="0"/>
              <w:jc w:val="center"/>
            </w:pPr>
          </w:p>
        </w:tc>
        <w:tc>
          <w:tcPr>
            <w:tcW w:w="589" w:type="dxa"/>
            <w:vAlign w:val="center"/>
          </w:tcPr>
          <w:p w14:paraId="41191E1B" w14:textId="77777777" w:rsidR="00F820A5" w:rsidRPr="00CB384F" w:rsidRDefault="00F820A5" w:rsidP="007D63D1">
            <w:pPr>
              <w:spacing w:after="0"/>
              <w:jc w:val="center"/>
            </w:pPr>
            <w:r>
              <w:t>7</w:t>
            </w:r>
          </w:p>
        </w:tc>
        <w:tc>
          <w:tcPr>
            <w:tcW w:w="1151" w:type="dxa"/>
            <w:vAlign w:val="center"/>
          </w:tcPr>
          <w:p w14:paraId="7BA4C247" w14:textId="3EAEE365" w:rsidR="00F820A5" w:rsidRPr="00CB384F" w:rsidRDefault="00F820A5" w:rsidP="007D63D1">
            <w:pPr>
              <w:spacing w:after="0"/>
              <w:jc w:val="center"/>
            </w:pPr>
            <w:r>
              <w:t>PO 400mg</w:t>
            </w:r>
          </w:p>
        </w:tc>
        <w:tc>
          <w:tcPr>
            <w:tcW w:w="1133" w:type="dxa"/>
            <w:vAlign w:val="center"/>
          </w:tcPr>
          <w:p w14:paraId="7ABE2124" w14:textId="77777777" w:rsidR="00F820A5" w:rsidRDefault="00F820A5" w:rsidP="007D63D1">
            <w:pPr>
              <w:spacing w:after="0"/>
              <w:jc w:val="center"/>
              <w:rPr>
                <w:rFonts w:ascii="Calibri" w:hAnsi="Calibri"/>
                <w:color w:val="000000"/>
              </w:rPr>
            </w:pPr>
            <w:r>
              <w:rPr>
                <w:rFonts w:ascii="Calibri" w:hAnsi="Calibri"/>
                <w:color w:val="000000"/>
              </w:rPr>
              <w:t>1.3</w:t>
            </w:r>
          </w:p>
        </w:tc>
        <w:tc>
          <w:tcPr>
            <w:tcW w:w="1178" w:type="dxa"/>
            <w:vAlign w:val="center"/>
          </w:tcPr>
          <w:p w14:paraId="6B0A4BF3" w14:textId="77777777" w:rsidR="00F820A5" w:rsidRDefault="00F820A5" w:rsidP="007D63D1">
            <w:pPr>
              <w:spacing w:after="0"/>
              <w:jc w:val="center"/>
              <w:rPr>
                <w:rFonts w:ascii="Calibri" w:hAnsi="Calibri"/>
                <w:color w:val="000000"/>
              </w:rPr>
            </w:pPr>
            <w:r>
              <w:rPr>
                <w:rFonts w:ascii="Calibri" w:hAnsi="Calibri"/>
                <w:color w:val="000000"/>
              </w:rPr>
              <w:t>1.3</w:t>
            </w:r>
          </w:p>
        </w:tc>
        <w:tc>
          <w:tcPr>
            <w:tcW w:w="1039" w:type="dxa"/>
            <w:vAlign w:val="center"/>
          </w:tcPr>
          <w:p w14:paraId="05109C72"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1.00</w:t>
            </w:r>
          </w:p>
        </w:tc>
        <w:tc>
          <w:tcPr>
            <w:tcW w:w="1133" w:type="dxa"/>
            <w:vAlign w:val="center"/>
          </w:tcPr>
          <w:p w14:paraId="694E7BEE" w14:textId="77777777" w:rsidR="00F820A5" w:rsidRDefault="00F820A5" w:rsidP="007D63D1">
            <w:pPr>
              <w:spacing w:after="0"/>
              <w:jc w:val="center"/>
              <w:rPr>
                <w:rFonts w:ascii="Calibri" w:hAnsi="Calibri"/>
                <w:color w:val="000000"/>
              </w:rPr>
            </w:pPr>
            <w:r>
              <w:rPr>
                <w:rFonts w:ascii="Calibri" w:hAnsi="Calibri"/>
                <w:color w:val="000000"/>
              </w:rPr>
              <w:t>14.1</w:t>
            </w:r>
          </w:p>
        </w:tc>
        <w:tc>
          <w:tcPr>
            <w:tcW w:w="1178" w:type="dxa"/>
            <w:vAlign w:val="center"/>
          </w:tcPr>
          <w:p w14:paraId="02F55459" w14:textId="77777777" w:rsidR="00F820A5" w:rsidRDefault="00F820A5" w:rsidP="007D63D1">
            <w:pPr>
              <w:spacing w:after="0"/>
              <w:jc w:val="center"/>
              <w:rPr>
                <w:rFonts w:ascii="Calibri" w:hAnsi="Calibri"/>
                <w:color w:val="000000"/>
              </w:rPr>
            </w:pPr>
            <w:r>
              <w:rPr>
                <w:rFonts w:ascii="Calibri" w:hAnsi="Calibri"/>
                <w:color w:val="000000"/>
              </w:rPr>
              <w:t>12.9</w:t>
            </w:r>
          </w:p>
        </w:tc>
        <w:tc>
          <w:tcPr>
            <w:tcW w:w="1039" w:type="dxa"/>
            <w:vAlign w:val="center"/>
          </w:tcPr>
          <w:p w14:paraId="18B1899D" w14:textId="77777777" w:rsidR="00F820A5" w:rsidRPr="00F03CB1" w:rsidRDefault="00F820A5" w:rsidP="00356576">
            <w:pPr>
              <w:pStyle w:val="NormalWeb"/>
              <w:spacing w:before="0" w:beforeAutospacing="0" w:after="0" w:afterAutospacing="0"/>
              <w:jc w:val="center"/>
              <w:textAlignment w:val="bottom"/>
              <w:rPr>
                <w:rFonts w:asciiTheme="minorHAnsi" w:eastAsiaTheme="minorEastAsia" w:hAnsiTheme="minorHAnsi" w:cstheme="minorBidi"/>
                <w:sz w:val="22"/>
                <w:szCs w:val="22"/>
              </w:rPr>
            </w:pPr>
            <w:r w:rsidRPr="00F03CB1">
              <w:rPr>
                <w:rFonts w:asciiTheme="minorHAnsi" w:eastAsiaTheme="minorEastAsia" w:hAnsiTheme="minorHAnsi" w:cstheme="minorBidi"/>
                <w:sz w:val="22"/>
                <w:szCs w:val="22"/>
              </w:rPr>
              <w:t>0.92</w:t>
            </w:r>
          </w:p>
        </w:tc>
      </w:tr>
    </w:tbl>
    <w:p w14:paraId="3356E16C" w14:textId="77777777" w:rsidR="00F820A5" w:rsidRDefault="00F820A5" w:rsidP="004556BC"/>
    <w:p w14:paraId="53FC2F83" w14:textId="77777777" w:rsidR="00A12B1E" w:rsidRDefault="00A12B1E">
      <w:pPr>
        <w:spacing w:after="160" w:line="259" w:lineRule="auto"/>
      </w:pPr>
      <w:r>
        <w:br w:type="page"/>
      </w:r>
    </w:p>
    <w:p w14:paraId="6FF81C39" w14:textId="594939BE" w:rsidR="004556BC" w:rsidRDefault="004556BC" w:rsidP="004556BC">
      <w:r>
        <w:lastRenderedPageBreak/>
        <w:t xml:space="preserve">Table A3. Parameters used in the </w:t>
      </w:r>
      <w:proofErr w:type="spellStart"/>
      <w:r>
        <w:t>DILIsym</w:t>
      </w:r>
      <w:proofErr w:type="spellEnd"/>
      <w:r>
        <w:t xml:space="preserve"> PBPK sub-model for erythromycin.</w:t>
      </w:r>
    </w:p>
    <w:tbl>
      <w:tblPr>
        <w:tblStyle w:val="MediumShading1-Accent11"/>
        <w:tblW w:w="9468" w:type="dxa"/>
        <w:tblLook w:val="04A0" w:firstRow="1" w:lastRow="0" w:firstColumn="1" w:lastColumn="0" w:noHBand="0" w:noVBand="1"/>
      </w:tblPr>
      <w:tblGrid>
        <w:gridCol w:w="4248"/>
        <w:gridCol w:w="1690"/>
        <w:gridCol w:w="1190"/>
        <w:gridCol w:w="2340"/>
      </w:tblGrid>
      <w:tr w:rsidR="004556BC" w:rsidRPr="00A5797A" w14:paraId="116A7FCA" w14:textId="77777777" w:rsidTr="004C65C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4248" w:type="dxa"/>
            <w:hideMark/>
          </w:tcPr>
          <w:p w14:paraId="1C5F98CA" w14:textId="77777777" w:rsidR="004556BC" w:rsidRPr="00444EF2" w:rsidRDefault="004556BC" w:rsidP="004C65C7">
            <w:pPr>
              <w:jc w:val="center"/>
            </w:pPr>
            <w:r w:rsidRPr="00444EF2">
              <w:t xml:space="preserve">Parameter </w:t>
            </w:r>
          </w:p>
        </w:tc>
        <w:tc>
          <w:tcPr>
            <w:tcW w:w="1690" w:type="dxa"/>
            <w:hideMark/>
          </w:tcPr>
          <w:p w14:paraId="1A754E62" w14:textId="77777777" w:rsidR="004556BC" w:rsidRPr="00444EF2" w:rsidRDefault="004556BC" w:rsidP="004C65C7">
            <w:pPr>
              <w:jc w:val="center"/>
              <w:cnfStyle w:val="100000000000" w:firstRow="1" w:lastRow="0" w:firstColumn="0" w:lastColumn="0" w:oddVBand="0" w:evenVBand="0" w:oddHBand="0" w:evenHBand="0" w:firstRowFirstColumn="0" w:firstRowLastColumn="0" w:lastRowFirstColumn="0" w:lastRowLastColumn="0"/>
            </w:pPr>
            <w:r w:rsidRPr="00444EF2">
              <w:t xml:space="preserve">Unit </w:t>
            </w:r>
          </w:p>
        </w:tc>
        <w:tc>
          <w:tcPr>
            <w:tcW w:w="1190" w:type="dxa"/>
            <w:hideMark/>
          </w:tcPr>
          <w:p w14:paraId="214CC6A4" w14:textId="77777777" w:rsidR="004556BC" w:rsidRPr="00444EF2" w:rsidRDefault="004556BC" w:rsidP="004C65C7">
            <w:pPr>
              <w:jc w:val="center"/>
              <w:cnfStyle w:val="100000000000" w:firstRow="1" w:lastRow="0" w:firstColumn="0" w:lastColumn="0" w:oddVBand="0" w:evenVBand="0" w:oddHBand="0" w:evenHBand="0" w:firstRowFirstColumn="0" w:firstRowLastColumn="0" w:lastRowFirstColumn="0" w:lastRowLastColumn="0"/>
            </w:pPr>
            <w:r w:rsidRPr="00444EF2">
              <w:t xml:space="preserve">Value </w:t>
            </w:r>
          </w:p>
        </w:tc>
        <w:tc>
          <w:tcPr>
            <w:tcW w:w="2340" w:type="dxa"/>
            <w:hideMark/>
          </w:tcPr>
          <w:p w14:paraId="196D4E88" w14:textId="77777777" w:rsidR="004556BC" w:rsidRPr="00444EF2" w:rsidRDefault="004556BC" w:rsidP="004C65C7">
            <w:pPr>
              <w:jc w:val="center"/>
              <w:cnfStyle w:val="100000000000" w:firstRow="1" w:lastRow="0" w:firstColumn="0" w:lastColumn="0" w:oddVBand="0" w:evenVBand="0" w:oddHBand="0" w:evenHBand="0" w:firstRowFirstColumn="0" w:firstRowLastColumn="0" w:lastRowFirstColumn="0" w:lastRowLastColumn="0"/>
            </w:pPr>
            <w:r w:rsidRPr="00444EF2">
              <w:t xml:space="preserve">Source </w:t>
            </w:r>
          </w:p>
        </w:tc>
      </w:tr>
      <w:tr w:rsidR="004556BC" w:rsidRPr="00A5797A" w14:paraId="126DCB22"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3DB52DB1" w14:textId="77777777" w:rsidR="004556BC" w:rsidRPr="00444EF2" w:rsidRDefault="004556BC" w:rsidP="004C65C7">
            <w:pPr>
              <w:jc w:val="center"/>
            </w:pPr>
            <w:r w:rsidRPr="00444EF2">
              <w:rPr>
                <w:bCs w:val="0"/>
                <w:color w:val="000000" w:themeColor="dark1"/>
                <w:kern w:val="24"/>
              </w:rPr>
              <w:t>Compound W absorption from gut</w:t>
            </w:r>
          </w:p>
        </w:tc>
        <w:tc>
          <w:tcPr>
            <w:tcW w:w="1690" w:type="dxa"/>
            <w:hideMark/>
          </w:tcPr>
          <w:p w14:paraId="6AA6B9D0"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bCs/>
                <w:kern w:val="24"/>
              </w:rPr>
              <w:t>1/hour</w:t>
            </w:r>
          </w:p>
        </w:tc>
        <w:tc>
          <w:tcPr>
            <w:tcW w:w="1190" w:type="dxa"/>
            <w:hideMark/>
          </w:tcPr>
          <w:p w14:paraId="19334A97"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bCs/>
                <w:kern w:val="24"/>
              </w:rPr>
              <w:t>1.665</w:t>
            </w:r>
          </w:p>
        </w:tc>
        <w:tc>
          <w:tcPr>
            <w:tcW w:w="2340" w:type="dxa"/>
            <w:hideMark/>
          </w:tcPr>
          <w:p w14:paraId="5FC13727" w14:textId="6BC808BF"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bCs/>
                <w:kern w:val="24"/>
              </w:rPr>
              <w:t xml:space="preserve">Mather 1981 </w:t>
            </w:r>
            <w:r w:rsidRPr="00444EF2">
              <w:rPr>
                <w:bCs/>
                <w:kern w:val="24"/>
              </w:rPr>
              <w:fldChar w:fldCharType="begin"/>
            </w:r>
            <w:r w:rsidR="004C65C7">
              <w:rPr>
                <w:bCs/>
                <w:kern w:val="24"/>
              </w:rPr>
              <w:instrText xml:space="preserve"> ADDIN ZOTERO_ITEM CSL_CITATION {"citationID":"1ev3gkui2n","properties":{"formattedCitation":"(Mather et al., 1981)","plainCitation":"(Mather et al., 1981)"},"citationItems":[{"id":16188,"uris":["http://zotero.org/groups/425949/items/A2ZZ6IUK"],"uri":["http://zotero.org/groups/425949/items/A2ZZ6IUK"],"itemData":{"id":16188,"type":"article-journal","title":"Absorption and bioavailability of oral erythromycin","container-title":"British Journal of Clinical Pharmacology","page":"131-140","volume":"12","issue":"2","source":"PubMed","abstract":"1 Extent and rate of absorption of erythromycin were studied in 24 healthy volunteers whose disposition kinetics after i.v. injections had been previously documented. 2 Two clinically attractive oral dosage regimens were administered: erythromycin stearate tablets 1 h before meals (Regimen A), and erythromycin base capsules 30 min after start of meals (Regimen B), each equivalent to erythromycin 250 mg, 6 h apart for 9 doses. 3 Serum concentrations of erythromycin measured during the 1st and 9th (steady-state) dosing intervals resulted in higher maximum serum concentrations for Regimen A (median 1.1, range 0-3.3 and 2.7, 0.6-7.3 mg/l for Doses 1 and 9, respectively) compared with Regimen B (0.4, 0-2.2 and 1.4, 0.2-4.9 mg/l). 4 Absorption occurred earlier with Regimen A with times to maximum concentrations (median, range) being 128, 60-greater than 360 and 118, 75-210 min for doses 1 and 9 respectively, (lag times 75, 15- greater than 360 and 73, 10-110 min) compared with 303, 130-greater than 360 and 173, 45-greater than 360 min (lag times 183, 70-greater than 360 and 190, 20-330 min) for Regimen B. 5 Where it could be assessed, absolute bioavailability for Regimen A was approximately 30% (Dose 1) and 65% (Dose 9) and 40% for both doses of Regimen B. 6 Whereas individual serum concentration-time curves were accurately predicted by the mean for Regimen A, predictability for Regimen B was impossible due to prolonged and variable lag time. 7 The large intersubject variability in erythromycin serum concentration after oral administration, has been shown conclusively to be related to variability in absorption kinetics and absolute bioavailability rather than to variability in disposition kinetics.","ISSN":"0306-5251","note":"PMID: 7306427\nPMCID: PMC1401872","journalAbbreviation":"Br J Clin Pharmacol","language":"eng","author":[{"family":"Mather","given":"L. E."},{"family":"Austin","given":"K. L."},{"family":"Philpot","given":"C. R."},{"family":"McDonald","given":"P. J."}],"issued":{"date-parts":[["1981",8]]}}}],"schema":"https://github.com/citation-style-language/schema/raw/master/csl-citation.json"} </w:instrText>
            </w:r>
            <w:r w:rsidRPr="00444EF2">
              <w:rPr>
                <w:bCs/>
                <w:kern w:val="24"/>
              </w:rPr>
              <w:fldChar w:fldCharType="separate"/>
            </w:r>
            <w:r w:rsidR="004C65C7" w:rsidRPr="004C65C7">
              <w:rPr>
                <w:rFonts w:ascii="Calibri" w:hAnsi="Calibri"/>
              </w:rPr>
              <w:t>(Mather et al., 1981)</w:t>
            </w:r>
            <w:r w:rsidRPr="00444EF2">
              <w:rPr>
                <w:bCs/>
                <w:kern w:val="24"/>
              </w:rPr>
              <w:fldChar w:fldCharType="end"/>
            </w:r>
          </w:p>
        </w:tc>
      </w:tr>
      <w:tr w:rsidR="004556BC" w:rsidRPr="00A5797A" w14:paraId="41E3A83F"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19168369" w14:textId="77777777" w:rsidR="004556BC" w:rsidRPr="00444EF2" w:rsidRDefault="004556BC" w:rsidP="004C65C7">
            <w:pPr>
              <w:jc w:val="center"/>
            </w:pPr>
            <w:r w:rsidRPr="00444EF2">
              <w:rPr>
                <w:color w:val="000000" w:themeColor="dark1"/>
                <w:kern w:val="24"/>
              </w:rPr>
              <w:t>Compound W rate of elimination in feces</w:t>
            </w:r>
          </w:p>
        </w:tc>
        <w:tc>
          <w:tcPr>
            <w:tcW w:w="1690" w:type="dxa"/>
            <w:hideMark/>
          </w:tcPr>
          <w:p w14:paraId="0FBC257E"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1/hour</w:t>
            </w:r>
          </w:p>
        </w:tc>
        <w:tc>
          <w:tcPr>
            <w:tcW w:w="1190" w:type="dxa"/>
            <w:hideMark/>
          </w:tcPr>
          <w:p w14:paraId="3FF71E27"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5.11 x 10</w:t>
            </w:r>
            <w:r w:rsidRPr="00444EF2">
              <w:rPr>
                <w:rFonts w:cs="Arial"/>
                <w:color w:val="000000" w:themeColor="dark1"/>
                <w:kern w:val="24"/>
                <w:position w:val="5"/>
                <w:vertAlign w:val="superscript"/>
              </w:rPr>
              <w:t>-5</w:t>
            </w:r>
          </w:p>
        </w:tc>
        <w:tc>
          <w:tcPr>
            <w:tcW w:w="2340" w:type="dxa"/>
            <w:hideMark/>
          </w:tcPr>
          <w:p w14:paraId="064C8DAC"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3CA9EB20"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55BA4B88" w14:textId="77777777" w:rsidR="004556BC" w:rsidRPr="00444EF2" w:rsidRDefault="004556BC" w:rsidP="004C65C7">
            <w:pPr>
              <w:jc w:val="center"/>
            </w:pPr>
            <w:r w:rsidRPr="00444EF2">
              <w:rPr>
                <w:rFonts w:cs="Arial"/>
                <w:color w:val="000000" w:themeColor="text1"/>
                <w:kern w:val="24"/>
              </w:rPr>
              <w:t xml:space="preserve">Compound W </w:t>
            </w:r>
            <w:proofErr w:type="spellStart"/>
            <w:r w:rsidRPr="00444EF2">
              <w:rPr>
                <w:rFonts w:cs="Arial"/>
                <w:color w:val="000000" w:themeColor="text1"/>
                <w:kern w:val="24"/>
              </w:rPr>
              <w:t>mol</w:t>
            </w:r>
            <w:proofErr w:type="spellEnd"/>
            <w:r w:rsidRPr="00444EF2">
              <w:rPr>
                <w:rFonts w:cs="Arial"/>
                <w:color w:val="000000" w:themeColor="text1"/>
                <w:kern w:val="24"/>
              </w:rPr>
              <w:t xml:space="preserve"> to mg</w:t>
            </w:r>
          </w:p>
        </w:tc>
        <w:tc>
          <w:tcPr>
            <w:tcW w:w="1690" w:type="dxa"/>
            <w:hideMark/>
          </w:tcPr>
          <w:p w14:paraId="66F087A8"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text1"/>
                <w:kern w:val="24"/>
              </w:rPr>
              <w:t>mg/</w:t>
            </w:r>
            <w:proofErr w:type="spellStart"/>
            <w:r w:rsidRPr="00444EF2">
              <w:rPr>
                <w:rFonts w:cs="Arial"/>
                <w:color w:val="000000" w:themeColor="text1"/>
                <w:kern w:val="24"/>
              </w:rPr>
              <w:t>mol</w:t>
            </w:r>
            <w:proofErr w:type="spellEnd"/>
          </w:p>
        </w:tc>
        <w:tc>
          <w:tcPr>
            <w:tcW w:w="1190" w:type="dxa"/>
            <w:hideMark/>
          </w:tcPr>
          <w:p w14:paraId="34911D69"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text1"/>
                <w:kern w:val="24"/>
              </w:rPr>
              <w:t>733.93</w:t>
            </w:r>
          </w:p>
        </w:tc>
        <w:tc>
          <w:tcPr>
            <w:tcW w:w="2340" w:type="dxa"/>
            <w:hideMark/>
          </w:tcPr>
          <w:p w14:paraId="3E2215C5"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proofErr w:type="spellStart"/>
            <w:r w:rsidRPr="00444EF2">
              <w:rPr>
                <w:color w:val="000000" w:themeColor="dark1"/>
                <w:kern w:val="24"/>
              </w:rPr>
              <w:t>DrugBank</w:t>
            </w:r>
            <w:proofErr w:type="spellEnd"/>
          </w:p>
        </w:tc>
      </w:tr>
      <w:tr w:rsidR="004556BC" w:rsidRPr="00A5797A" w14:paraId="3C487BDB"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5DAE0C2E" w14:textId="77777777" w:rsidR="004556BC" w:rsidRPr="00444EF2" w:rsidRDefault="004556BC" w:rsidP="004C65C7">
            <w:pPr>
              <w:jc w:val="center"/>
            </w:pPr>
            <w:r w:rsidRPr="00444EF2">
              <w:rPr>
                <w:rFonts w:cs="Arial"/>
                <w:color w:val="000000" w:themeColor="dark1"/>
                <w:kern w:val="24"/>
              </w:rPr>
              <w:t xml:space="preserve">Compound W </w:t>
            </w:r>
            <w:proofErr w:type="spellStart"/>
            <w:r w:rsidRPr="00444EF2">
              <w:rPr>
                <w:rFonts w:cs="Arial"/>
                <w:color w:val="000000" w:themeColor="dark1"/>
                <w:kern w:val="24"/>
              </w:rPr>
              <w:t>gut:blood</w:t>
            </w:r>
            <w:proofErr w:type="spellEnd"/>
          </w:p>
        </w:tc>
        <w:tc>
          <w:tcPr>
            <w:tcW w:w="1690" w:type="dxa"/>
            <w:hideMark/>
          </w:tcPr>
          <w:p w14:paraId="79162D94"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dimensionless</w:t>
            </w:r>
          </w:p>
        </w:tc>
        <w:tc>
          <w:tcPr>
            <w:tcW w:w="1190" w:type="dxa"/>
            <w:hideMark/>
          </w:tcPr>
          <w:p w14:paraId="62DF840B"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12.0</w:t>
            </w:r>
          </w:p>
        </w:tc>
        <w:tc>
          <w:tcPr>
            <w:tcW w:w="2340" w:type="dxa"/>
            <w:hideMark/>
          </w:tcPr>
          <w:p w14:paraId="33D98ECF"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35896FC0"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43C46689" w14:textId="77777777" w:rsidR="004556BC" w:rsidRPr="00444EF2" w:rsidRDefault="004556BC" w:rsidP="004C65C7">
            <w:pPr>
              <w:jc w:val="center"/>
            </w:pPr>
            <w:r w:rsidRPr="00444EF2">
              <w:rPr>
                <w:rFonts w:cs="Arial"/>
                <w:color w:val="000000" w:themeColor="dark1"/>
                <w:kern w:val="24"/>
              </w:rPr>
              <w:t xml:space="preserve">Compound W </w:t>
            </w:r>
            <w:proofErr w:type="spellStart"/>
            <w:r w:rsidRPr="00444EF2">
              <w:rPr>
                <w:rFonts w:cs="Arial"/>
                <w:color w:val="000000" w:themeColor="dark1"/>
                <w:kern w:val="24"/>
              </w:rPr>
              <w:t>muscle:blood</w:t>
            </w:r>
            <w:proofErr w:type="spellEnd"/>
          </w:p>
        </w:tc>
        <w:tc>
          <w:tcPr>
            <w:tcW w:w="1690" w:type="dxa"/>
            <w:hideMark/>
          </w:tcPr>
          <w:p w14:paraId="609E77C6"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dimensionless</w:t>
            </w:r>
          </w:p>
        </w:tc>
        <w:tc>
          <w:tcPr>
            <w:tcW w:w="1190" w:type="dxa"/>
            <w:hideMark/>
          </w:tcPr>
          <w:p w14:paraId="3A65D73F"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0.06</w:t>
            </w:r>
          </w:p>
        </w:tc>
        <w:tc>
          <w:tcPr>
            <w:tcW w:w="2340" w:type="dxa"/>
            <w:hideMark/>
          </w:tcPr>
          <w:p w14:paraId="6FFF7070" w14:textId="5A5906D8"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proofErr w:type="spellStart"/>
            <w:r w:rsidRPr="00444EF2">
              <w:rPr>
                <w:color w:val="000000" w:themeColor="dark1"/>
                <w:kern w:val="24"/>
              </w:rPr>
              <w:t>Krasniqi</w:t>
            </w:r>
            <w:proofErr w:type="spellEnd"/>
            <w:r w:rsidRPr="00444EF2">
              <w:rPr>
                <w:color w:val="000000" w:themeColor="dark1"/>
                <w:kern w:val="24"/>
              </w:rPr>
              <w:t xml:space="preserve"> 201</w:t>
            </w:r>
            <w:r w:rsidR="004C65C7">
              <w:rPr>
                <w:color w:val="000000" w:themeColor="dark1"/>
                <w:kern w:val="24"/>
              </w:rPr>
              <w:t>2</w:t>
            </w:r>
            <w:r w:rsidRPr="00444EF2">
              <w:rPr>
                <w:color w:val="000000" w:themeColor="dark1"/>
                <w:kern w:val="24"/>
              </w:rPr>
              <w:t xml:space="preserve"> </w:t>
            </w:r>
            <w:r w:rsidRPr="00444EF2">
              <w:rPr>
                <w:color w:val="000000" w:themeColor="dark1"/>
                <w:kern w:val="24"/>
              </w:rPr>
              <w:fldChar w:fldCharType="begin"/>
            </w:r>
            <w:r w:rsidR="004C65C7">
              <w:rPr>
                <w:color w:val="000000" w:themeColor="dark1"/>
                <w:kern w:val="24"/>
              </w:rPr>
              <w:instrText xml:space="preserve"> ADDIN ZOTERO_ITEM CSL_CITATION {"citationID":"1b36kocfm2","properties":{"formattedCitation":"(Krasniqi et al., 2012)","plainCitation":"(Krasniqi et al., 2012)"},"citationItems":[{"id":16205,"uris":["http://zotero.org/groups/425949/items/8TTATNF4"],"uri":["http://zotero.org/groups/425949/items/8TTATNF4"],"itemData":{"id":16205,"type":"article-journal","title":"Blood, tissue, and intracellular concentrations of erythromycin and its metabolite anhydroerythromycin during and after therapy","container-title":"Antimicrobial Agents and Chemotherapy","page":"1059-1064","volume":"56","issue":"2","source":"PubMed","abstract":"For macrolides, clinical activity but also the development of bacterial resistance has been attributed to prolonged therapeutic and subtherapeutic concentrations. Although erythromycin is a long-established antimicrobial, concomitant determination of the pharmacokinetics of erythromycin and its metabolites in different compartments is limited. To better characterize the pharmacokinetics of erythromycin and its anhydrometabolite (anhydroerythromycin [AHE]) in different compartments during and after the end of treatment with 500 mg of erythromycin four times daily, concentration-time profiles were determined in plasma, interstitial space of muscle and subcutaneous adipose tissue, and white blood cells (WBCs) at days 1 and 3 of treatment and 2 and 7 days after end of therapy. In WBCs, concentrations of erythromycin exceeded those in plasma approximately 40-fold, while free concentrations in plasma and tissue were comparable. The observed delay of peak concentrations in tissue might be caused by fast initial cellular uptake. Two days after the end of treatment, subinhibitory concentrations were observed in plasma and interstitial space of both soft tissues, while 7 days after the end of treatment, erythromycin was not detectable in any compartment. This relatively short period of subinhibitory concentrations may be advantageous compared to other macrolides. The ratio of erythromycin over AHE on day 1 was highest in plasma (2.81 ± 3.45) and lowest in WBCs (0.27 ± 0.22). While the ratio remained constant between single dose and steady state, after the end of treatment the concentration of AHE declined more slowly than that of the parent compound, indicating the importance of the metabolite for the prolonged drug interaction of erythromycin.","DOI":"10.1128/AAC.05490-11","ISSN":"1098-6596","note":"PMID: 22083477\nPMCID: PMC3264267","journalAbbreviation":"Antimicrob. Agents Chemother.","language":"eng","author":[{"family":"Krasniqi","given":"S."},{"family":"Matzneller","given":"P."},{"family":"Kinzig","given":"M."},{"family":"Sörgel","given":"F."},{"family":"Hüttner","given":"S."},{"family":"Lackner","given":"E."},{"family":"Müller","given":"M."},{"family":"Zeitlinger","given":"M."}],"issued":{"date-parts":[["2012",2]]}}}],"schema":"https://github.com/citation-style-language/schema/raw/master/csl-citation.json"} </w:instrText>
            </w:r>
            <w:r w:rsidRPr="00444EF2">
              <w:rPr>
                <w:color w:val="000000" w:themeColor="dark1"/>
                <w:kern w:val="24"/>
              </w:rPr>
              <w:fldChar w:fldCharType="separate"/>
            </w:r>
            <w:r w:rsidR="004C65C7" w:rsidRPr="004C65C7">
              <w:rPr>
                <w:rFonts w:ascii="Calibri" w:hAnsi="Calibri"/>
              </w:rPr>
              <w:t>(Krasniqi et al., 2012)</w:t>
            </w:r>
            <w:r w:rsidRPr="00444EF2">
              <w:rPr>
                <w:color w:val="000000" w:themeColor="dark1"/>
                <w:kern w:val="24"/>
              </w:rPr>
              <w:fldChar w:fldCharType="end"/>
            </w:r>
          </w:p>
        </w:tc>
      </w:tr>
      <w:tr w:rsidR="004556BC" w:rsidRPr="00A5797A" w14:paraId="774824CF"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7490E45A" w14:textId="77777777" w:rsidR="004556BC" w:rsidRPr="00444EF2" w:rsidRDefault="004556BC" w:rsidP="004C65C7">
            <w:pPr>
              <w:jc w:val="center"/>
            </w:pPr>
            <w:r w:rsidRPr="00444EF2">
              <w:rPr>
                <w:rFonts w:cs="Arial"/>
                <w:color w:val="000000" w:themeColor="dark1"/>
                <w:kern w:val="24"/>
              </w:rPr>
              <w:t xml:space="preserve">Compound W </w:t>
            </w:r>
            <w:proofErr w:type="spellStart"/>
            <w:r w:rsidRPr="00444EF2">
              <w:rPr>
                <w:rFonts w:cs="Arial"/>
                <w:color w:val="000000" w:themeColor="dark1"/>
                <w:kern w:val="24"/>
              </w:rPr>
              <w:t>other:blood</w:t>
            </w:r>
            <w:proofErr w:type="spellEnd"/>
          </w:p>
        </w:tc>
        <w:tc>
          <w:tcPr>
            <w:tcW w:w="1690" w:type="dxa"/>
            <w:hideMark/>
          </w:tcPr>
          <w:p w14:paraId="75953519"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dimensionless</w:t>
            </w:r>
          </w:p>
        </w:tc>
        <w:tc>
          <w:tcPr>
            <w:tcW w:w="1190" w:type="dxa"/>
            <w:hideMark/>
          </w:tcPr>
          <w:p w14:paraId="7822E934"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22.4</w:t>
            </w:r>
          </w:p>
        </w:tc>
        <w:tc>
          <w:tcPr>
            <w:tcW w:w="2340" w:type="dxa"/>
            <w:hideMark/>
          </w:tcPr>
          <w:p w14:paraId="6E596A19"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55F1D8B6"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25B91069" w14:textId="77777777" w:rsidR="004556BC" w:rsidRPr="00444EF2" w:rsidRDefault="004556BC" w:rsidP="004C65C7">
            <w:pPr>
              <w:jc w:val="center"/>
            </w:pPr>
            <w:r w:rsidRPr="00444EF2">
              <w:rPr>
                <w:rFonts w:cs="Arial"/>
                <w:color w:val="000000" w:themeColor="dark1"/>
                <w:kern w:val="24"/>
              </w:rPr>
              <w:t xml:space="preserve">Compound W </w:t>
            </w:r>
            <w:proofErr w:type="spellStart"/>
            <w:r w:rsidRPr="00444EF2">
              <w:rPr>
                <w:rFonts w:cs="Arial"/>
                <w:color w:val="000000" w:themeColor="dark1"/>
                <w:kern w:val="24"/>
              </w:rPr>
              <w:t>liver:blood</w:t>
            </w:r>
            <w:proofErr w:type="spellEnd"/>
          </w:p>
        </w:tc>
        <w:tc>
          <w:tcPr>
            <w:tcW w:w="1690" w:type="dxa"/>
            <w:hideMark/>
          </w:tcPr>
          <w:p w14:paraId="47B765AF"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dimensionless</w:t>
            </w:r>
          </w:p>
        </w:tc>
        <w:tc>
          <w:tcPr>
            <w:tcW w:w="1190" w:type="dxa"/>
            <w:hideMark/>
          </w:tcPr>
          <w:p w14:paraId="61C4C6BC"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text1"/>
                <w:kern w:val="24"/>
              </w:rPr>
              <w:t>1130</w:t>
            </w:r>
          </w:p>
        </w:tc>
        <w:tc>
          <w:tcPr>
            <w:tcW w:w="2340" w:type="dxa"/>
            <w:hideMark/>
          </w:tcPr>
          <w:p w14:paraId="5509042B"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color w:val="000000" w:themeColor="dark1"/>
                <w:kern w:val="24"/>
              </w:rPr>
              <w:t>Optimized</w:t>
            </w:r>
          </w:p>
        </w:tc>
      </w:tr>
      <w:tr w:rsidR="004556BC" w:rsidRPr="00A5797A" w14:paraId="5D96F0B7"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3A1397F5" w14:textId="77777777" w:rsidR="004556BC" w:rsidRPr="00444EF2" w:rsidRDefault="004556BC" w:rsidP="004C65C7">
            <w:pPr>
              <w:jc w:val="center"/>
            </w:pPr>
            <w:r w:rsidRPr="00444EF2">
              <w:rPr>
                <w:rFonts w:cs="Arial"/>
                <w:color w:val="000000" w:themeColor="dark1"/>
                <w:kern w:val="24"/>
              </w:rPr>
              <w:t>Compound W active liver uptake Vmax</w:t>
            </w:r>
          </w:p>
        </w:tc>
        <w:tc>
          <w:tcPr>
            <w:tcW w:w="1690" w:type="dxa"/>
            <w:hideMark/>
          </w:tcPr>
          <w:p w14:paraId="1CB963AE"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mg/hour/kg</w:t>
            </w:r>
            <w:r w:rsidRPr="00444EF2">
              <w:rPr>
                <w:rFonts w:cs="Arial"/>
                <w:color w:val="000000" w:themeColor="dark1"/>
                <w:kern w:val="24"/>
                <w:position w:val="5"/>
                <w:vertAlign w:val="superscript"/>
              </w:rPr>
              <w:t>0.75</w:t>
            </w:r>
          </w:p>
        </w:tc>
        <w:tc>
          <w:tcPr>
            <w:tcW w:w="1190" w:type="dxa"/>
            <w:hideMark/>
          </w:tcPr>
          <w:p w14:paraId="0F31BD3E"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text1"/>
                <w:kern w:val="24"/>
              </w:rPr>
              <w:t>10.8</w:t>
            </w:r>
          </w:p>
        </w:tc>
        <w:tc>
          <w:tcPr>
            <w:tcW w:w="2340" w:type="dxa"/>
            <w:hideMark/>
          </w:tcPr>
          <w:p w14:paraId="02359B64"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3026A5DA"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029D8ED4" w14:textId="77777777" w:rsidR="004556BC" w:rsidRPr="00444EF2" w:rsidRDefault="004556BC" w:rsidP="004C65C7">
            <w:pPr>
              <w:jc w:val="center"/>
            </w:pPr>
            <w:r w:rsidRPr="00444EF2">
              <w:rPr>
                <w:rFonts w:cs="Arial"/>
                <w:color w:val="000000" w:themeColor="dark1"/>
                <w:kern w:val="24"/>
              </w:rPr>
              <w:t>Compound W active liver uptake Km</w:t>
            </w:r>
          </w:p>
        </w:tc>
        <w:tc>
          <w:tcPr>
            <w:tcW w:w="1690" w:type="dxa"/>
            <w:hideMark/>
          </w:tcPr>
          <w:p w14:paraId="717D062C"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mg/mL</w:t>
            </w:r>
          </w:p>
        </w:tc>
        <w:tc>
          <w:tcPr>
            <w:tcW w:w="1190" w:type="dxa"/>
            <w:hideMark/>
          </w:tcPr>
          <w:p w14:paraId="6462B7CD"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text1"/>
                <w:kern w:val="24"/>
              </w:rPr>
              <w:t>9.69 x 10</w:t>
            </w:r>
            <w:r w:rsidRPr="00444EF2">
              <w:rPr>
                <w:rFonts w:cs="Arial"/>
                <w:color w:val="000000" w:themeColor="text1"/>
                <w:kern w:val="24"/>
                <w:position w:val="5"/>
                <w:vertAlign w:val="superscript"/>
              </w:rPr>
              <w:t>-3</w:t>
            </w:r>
          </w:p>
        </w:tc>
        <w:tc>
          <w:tcPr>
            <w:tcW w:w="2340" w:type="dxa"/>
            <w:hideMark/>
          </w:tcPr>
          <w:p w14:paraId="3A3220F2" w14:textId="78D4566E"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color w:val="000000" w:themeColor="dark1"/>
                <w:kern w:val="24"/>
              </w:rPr>
              <w:t xml:space="preserve">Lancaster 2012 </w:t>
            </w:r>
            <w:r w:rsidRPr="00444EF2">
              <w:rPr>
                <w:color w:val="000000" w:themeColor="dark1"/>
                <w:kern w:val="24"/>
              </w:rPr>
              <w:fldChar w:fldCharType="begin"/>
            </w:r>
            <w:r w:rsidR="004C65C7">
              <w:rPr>
                <w:color w:val="000000" w:themeColor="dark1"/>
                <w:kern w:val="24"/>
              </w:rPr>
              <w:instrText xml:space="preserve"> ADDIN ZOTERO_ITEM CSL_CITATION {"citationID":"ccg27gcrh","properties":{"formattedCitation":"(Lancaster et al., 2012)","plainCitation":"(Lancaster et al., 2012)"},"citationItems":[{"id":16192,"uris":["http://zotero.org/groups/425949/items/JD5NUVMV"],"uri":["http://zotero.org/groups/425949/items/JD5NUVMV"],"itemData":{"id":16192,"type":"article-journal","title":"OATP1B1 polymorphism as a determinant of erythromycin disposition","container-title":"Clinical Pharmacology and Therapeutics","page":"642-650","volume":"92","issue":"5","source":"PubMed","abstract":"Previous studies have demonstrated that the pharmacokinetic profile of erythromycin, a probe for CYP3A4 activity, is affected by inhibitors or inducers of hepatic solute carriers. We hypothesized that these interactions are mediated by OATP1B1 (gene symbol, SLCO1B1), a polypeptide expressed on the basolateral surface of hepatocytes. Using stably transfected Flp-In T-Rex293 cells, erythromycin was found to be a substrate for OATP1B1*1A (wild type) with a Michaelis-Menten constant of ~13 µmol/l, and that its transport was reduced by ~50% in cells expressing OATP1B1*5 (V174A). Deficiency of the ortholog transporter Oatp1b2 in mice was associated with a 52% decrease in the metabolic rate of erythromycin (P = 0.000043). In line with these observations, in humans the c.521T&gt;C variant in SLCO1B1 (rs4149056), encoding OATP1B1*5, was associated with a decline in erythromycin metabolism (P = 0.0072). These results suggest that impairment of OATP1B1 function can alter erythromycin metabolism, independent of changes in CYP3A4 activity.","DOI":"10.1038/clpt.2012.106","ISSN":"1532-6535","note":"PMID: 22990751\nPMCID: PMC3478421","journalAbbreviation":"Clin. Pharmacol. Ther.","language":"eng","author":[{"family":"Lancaster","given":"C. S."},{"family":"Bruun","given":"G. H."},{"family":"Peer","given":"C. J."},{"family":"Mikkelsen","given":"T. S."},{"family":"Corydon","given":"T. J."},{"family":"Gibson","given":"A. A."},{"family":"Hu","given":"S."},{"family":"Orwick","given":"S. J."},{"family":"Mathijssen","given":"R. H. J."},{"family":"Figg","given":"W. D."},{"family":"Baker","given":"S. D."},{"family":"Sparreboom","given":"A."}],"issued":{"date-parts":[["2012",11]]}}}],"schema":"https://github.com/citation-style-language/schema/raw/master/csl-citation.json"} </w:instrText>
            </w:r>
            <w:r w:rsidRPr="00444EF2">
              <w:rPr>
                <w:color w:val="000000" w:themeColor="dark1"/>
                <w:kern w:val="24"/>
              </w:rPr>
              <w:fldChar w:fldCharType="separate"/>
            </w:r>
            <w:r w:rsidR="004C65C7" w:rsidRPr="004C65C7">
              <w:rPr>
                <w:rFonts w:ascii="Calibri" w:hAnsi="Calibri"/>
              </w:rPr>
              <w:t>(Lancaster et al., 2012)</w:t>
            </w:r>
            <w:r w:rsidRPr="00444EF2">
              <w:rPr>
                <w:color w:val="000000" w:themeColor="dark1"/>
                <w:kern w:val="24"/>
              </w:rPr>
              <w:fldChar w:fldCharType="end"/>
            </w:r>
          </w:p>
        </w:tc>
      </w:tr>
      <w:tr w:rsidR="004556BC" w:rsidRPr="00A5797A" w14:paraId="2753FD87"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55B5700A" w14:textId="77777777" w:rsidR="004556BC" w:rsidRPr="00444EF2" w:rsidRDefault="004556BC" w:rsidP="004C65C7">
            <w:pPr>
              <w:jc w:val="center"/>
            </w:pPr>
            <w:r w:rsidRPr="00444EF2">
              <w:rPr>
                <w:rFonts w:cs="Arial"/>
                <w:color w:val="000000" w:themeColor="dark1"/>
                <w:kern w:val="24"/>
              </w:rPr>
              <w:t>Compound W membrane permeability</w:t>
            </w:r>
          </w:p>
        </w:tc>
        <w:tc>
          <w:tcPr>
            <w:tcW w:w="1690" w:type="dxa"/>
            <w:hideMark/>
          </w:tcPr>
          <w:p w14:paraId="2C98134A"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mL/hour/kg</w:t>
            </w:r>
            <w:r w:rsidRPr="00444EF2">
              <w:rPr>
                <w:rFonts w:cs="Arial"/>
                <w:color w:val="000000" w:themeColor="dark1"/>
                <w:kern w:val="24"/>
                <w:position w:val="5"/>
                <w:vertAlign w:val="superscript"/>
              </w:rPr>
              <w:t>0.75</w:t>
            </w:r>
          </w:p>
        </w:tc>
        <w:tc>
          <w:tcPr>
            <w:tcW w:w="1190" w:type="dxa"/>
            <w:hideMark/>
          </w:tcPr>
          <w:p w14:paraId="6128C7AF"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text1"/>
                <w:kern w:val="24"/>
              </w:rPr>
              <w:t>1.343</w:t>
            </w:r>
          </w:p>
        </w:tc>
        <w:tc>
          <w:tcPr>
            <w:tcW w:w="2340" w:type="dxa"/>
            <w:hideMark/>
          </w:tcPr>
          <w:p w14:paraId="7481818D"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31E25769"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5C31EEE5" w14:textId="77777777" w:rsidR="004556BC" w:rsidRPr="00444EF2" w:rsidRDefault="004556BC" w:rsidP="004C65C7">
            <w:pPr>
              <w:jc w:val="center"/>
            </w:pPr>
            <w:r w:rsidRPr="00444EF2">
              <w:rPr>
                <w:rFonts w:cs="Arial"/>
                <w:color w:val="000000" w:themeColor="dark1"/>
                <w:kern w:val="24"/>
              </w:rPr>
              <w:t>Compound W fraction unbound plasma</w:t>
            </w:r>
          </w:p>
        </w:tc>
        <w:tc>
          <w:tcPr>
            <w:tcW w:w="1690" w:type="dxa"/>
            <w:hideMark/>
          </w:tcPr>
          <w:p w14:paraId="02A6B2A5"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dimensionless</w:t>
            </w:r>
          </w:p>
        </w:tc>
        <w:tc>
          <w:tcPr>
            <w:tcW w:w="1190" w:type="dxa"/>
            <w:hideMark/>
          </w:tcPr>
          <w:p w14:paraId="50200330"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text1"/>
                <w:kern w:val="24"/>
              </w:rPr>
              <w:t>0.69</w:t>
            </w:r>
          </w:p>
        </w:tc>
        <w:tc>
          <w:tcPr>
            <w:tcW w:w="2340" w:type="dxa"/>
            <w:hideMark/>
          </w:tcPr>
          <w:p w14:paraId="77271876"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color w:val="000000" w:themeColor="dark1"/>
                <w:kern w:val="24"/>
              </w:rPr>
              <w:t>Optimized</w:t>
            </w:r>
          </w:p>
        </w:tc>
      </w:tr>
      <w:tr w:rsidR="004556BC" w:rsidRPr="00A5797A" w14:paraId="61A7A7F5"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53402A64" w14:textId="77777777" w:rsidR="004556BC" w:rsidRPr="00444EF2" w:rsidRDefault="004556BC" w:rsidP="004C65C7">
            <w:pPr>
              <w:jc w:val="center"/>
            </w:pPr>
            <w:r w:rsidRPr="00444EF2">
              <w:rPr>
                <w:rFonts w:cs="Arial"/>
                <w:color w:val="000000" w:themeColor="dark1"/>
                <w:kern w:val="24"/>
              </w:rPr>
              <w:t>Compound W blood to plasma</w:t>
            </w:r>
          </w:p>
        </w:tc>
        <w:tc>
          <w:tcPr>
            <w:tcW w:w="1690" w:type="dxa"/>
            <w:hideMark/>
          </w:tcPr>
          <w:p w14:paraId="5FA71099"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dimensionless</w:t>
            </w:r>
          </w:p>
        </w:tc>
        <w:tc>
          <w:tcPr>
            <w:tcW w:w="1190" w:type="dxa"/>
            <w:hideMark/>
          </w:tcPr>
          <w:p w14:paraId="2734A85B"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2.3</w:t>
            </w:r>
          </w:p>
        </w:tc>
        <w:tc>
          <w:tcPr>
            <w:tcW w:w="2340" w:type="dxa"/>
            <w:hideMark/>
          </w:tcPr>
          <w:p w14:paraId="2A2B7EAE" w14:textId="4D1E449D"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Mather 1981</w:t>
            </w:r>
            <w:r>
              <w:rPr>
                <w:color w:val="000000" w:themeColor="dark1"/>
                <w:kern w:val="24"/>
              </w:rPr>
              <w:t xml:space="preserve"> </w:t>
            </w:r>
            <w:r w:rsidRPr="00444EF2">
              <w:rPr>
                <w:bCs/>
                <w:kern w:val="24"/>
              </w:rPr>
              <w:fldChar w:fldCharType="begin"/>
            </w:r>
            <w:r w:rsidR="004C65C7">
              <w:rPr>
                <w:bCs/>
                <w:kern w:val="24"/>
              </w:rPr>
              <w:instrText xml:space="preserve"> ADDIN ZOTERO_ITEM CSL_CITATION {"citationID":"PjkXUuqb","properties":{"formattedCitation":"(Mather et al., 1981)","plainCitation":"(Mather et al., 1981)"},"citationItems":[{"id":16188,"uris":["http://zotero.org/groups/425949/items/A2ZZ6IUK"],"uri":["http://zotero.org/groups/425949/items/A2ZZ6IUK"],"itemData":{"id":16188,"type":"article-journal","title":"Absorption and bioavailability of oral erythromycin","container-title":"British Journal of Clinical Pharmacology","page":"131-140","volume":"12","issue":"2","source":"PubMed","abstract":"1 Extent and rate of absorption of erythromycin were studied in 24 healthy volunteers whose disposition kinetics after i.v. injections had been previously documented. 2 Two clinically attractive oral dosage regimens were administered: erythromycin stearate tablets 1 h before meals (Regimen A), and erythromycin base capsules 30 min after start of meals (Regimen B), each equivalent to erythromycin 250 mg, 6 h apart for 9 doses. 3 Serum concentrations of erythromycin measured during the 1st and 9th (steady-state) dosing intervals resulted in higher maximum serum concentrations for Regimen A (median 1.1, range 0-3.3 and 2.7, 0.6-7.3 mg/l for Doses 1 and 9, respectively) compared with Regimen B (0.4, 0-2.2 and 1.4, 0.2-4.9 mg/l). 4 Absorption occurred earlier with Regimen A with times to maximum concentrations (median, range) being 128, 60-greater than 360 and 118, 75-210 min for doses 1 and 9 respectively, (lag times 75, 15- greater than 360 and 73, 10-110 min) compared with 303, 130-greater than 360 and 173, 45-greater than 360 min (lag times 183, 70-greater than 360 and 190, 20-330 min) for Regimen B. 5 Where it could be assessed, absolute bioavailability for Regimen A was approximately 30% (Dose 1) and 65% (Dose 9) and 40% for both doses of Regimen B. 6 Whereas individual serum concentration-time curves were accurately predicted by the mean for Regimen A, predictability for Regimen B was impossible due to prolonged and variable lag time. 7 The large intersubject variability in erythromycin serum concentration after oral administration, has been shown conclusively to be related to variability in absorption kinetics and absolute bioavailability rather than to variability in disposition kinetics.","ISSN":"0306-5251","note":"PMID: 7306427\nPMCID: PMC1401872","journalAbbreviation":"Br J Clin Pharmacol","language":"eng","author":[{"family":"Mather","given":"L. E."},{"family":"Austin","given":"K. L."},{"family":"Philpot","given":"C. R."},{"family":"McDonald","given":"P. J."}],"issued":{"date-parts":[["1981",8]]}}}],"schema":"https://github.com/citation-style-language/schema/raw/master/csl-citation.json"} </w:instrText>
            </w:r>
            <w:r w:rsidRPr="00444EF2">
              <w:rPr>
                <w:bCs/>
                <w:kern w:val="24"/>
              </w:rPr>
              <w:fldChar w:fldCharType="separate"/>
            </w:r>
            <w:r w:rsidR="004C65C7" w:rsidRPr="004C65C7">
              <w:rPr>
                <w:rFonts w:ascii="Calibri" w:hAnsi="Calibri"/>
              </w:rPr>
              <w:t>(Mather et al., 1981)</w:t>
            </w:r>
            <w:r w:rsidRPr="00444EF2">
              <w:rPr>
                <w:bCs/>
                <w:kern w:val="24"/>
              </w:rPr>
              <w:fldChar w:fldCharType="end"/>
            </w:r>
          </w:p>
        </w:tc>
      </w:tr>
      <w:tr w:rsidR="004556BC" w:rsidRPr="00A5797A" w14:paraId="0017FFC8"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77E35E88" w14:textId="77777777" w:rsidR="004556BC" w:rsidRPr="00444EF2" w:rsidRDefault="004556BC" w:rsidP="004C65C7">
            <w:pPr>
              <w:jc w:val="center"/>
            </w:pPr>
            <w:r w:rsidRPr="00444EF2">
              <w:rPr>
                <w:rFonts w:cs="Arial"/>
                <w:color w:val="000000" w:themeColor="dark1"/>
                <w:kern w:val="24"/>
              </w:rPr>
              <w:t>Compound W biliary clearance Vmax</w:t>
            </w:r>
          </w:p>
        </w:tc>
        <w:tc>
          <w:tcPr>
            <w:tcW w:w="1690" w:type="dxa"/>
            <w:hideMark/>
          </w:tcPr>
          <w:p w14:paraId="68AE8343"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mg/hour/kg</w:t>
            </w:r>
            <w:r w:rsidRPr="00444EF2">
              <w:rPr>
                <w:rFonts w:cs="Arial"/>
                <w:color w:val="000000" w:themeColor="dark1"/>
                <w:kern w:val="24"/>
                <w:position w:val="5"/>
                <w:vertAlign w:val="superscript"/>
              </w:rPr>
              <w:t>0.75</w:t>
            </w:r>
          </w:p>
        </w:tc>
        <w:tc>
          <w:tcPr>
            <w:tcW w:w="1190" w:type="dxa"/>
            <w:hideMark/>
          </w:tcPr>
          <w:p w14:paraId="09EE84EC"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0.116</w:t>
            </w:r>
          </w:p>
        </w:tc>
        <w:tc>
          <w:tcPr>
            <w:tcW w:w="2340" w:type="dxa"/>
            <w:hideMark/>
          </w:tcPr>
          <w:p w14:paraId="1E6E1493"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color w:val="000000" w:themeColor="dark1"/>
                <w:kern w:val="24"/>
              </w:rPr>
              <w:t>Optimized</w:t>
            </w:r>
          </w:p>
        </w:tc>
      </w:tr>
      <w:tr w:rsidR="004556BC" w:rsidRPr="00A5797A" w14:paraId="3B889249"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33BC4DDC" w14:textId="77777777" w:rsidR="004556BC" w:rsidRPr="00444EF2" w:rsidRDefault="004556BC" w:rsidP="004C65C7">
            <w:pPr>
              <w:jc w:val="center"/>
            </w:pPr>
            <w:r w:rsidRPr="00444EF2">
              <w:rPr>
                <w:rFonts w:cs="Arial"/>
                <w:color w:val="000000" w:themeColor="dark1"/>
                <w:kern w:val="24"/>
              </w:rPr>
              <w:t>Compound W renal clearance</w:t>
            </w:r>
          </w:p>
        </w:tc>
        <w:tc>
          <w:tcPr>
            <w:tcW w:w="1690" w:type="dxa"/>
            <w:hideMark/>
          </w:tcPr>
          <w:p w14:paraId="5A03BF39"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mL/hour/kg</w:t>
            </w:r>
            <w:r w:rsidRPr="00444EF2">
              <w:rPr>
                <w:rFonts w:cs="Arial"/>
                <w:color w:val="000000" w:themeColor="dark1"/>
                <w:kern w:val="24"/>
                <w:position w:val="5"/>
                <w:vertAlign w:val="superscript"/>
              </w:rPr>
              <w:t>0.75</w:t>
            </w:r>
          </w:p>
        </w:tc>
        <w:tc>
          <w:tcPr>
            <w:tcW w:w="1190" w:type="dxa"/>
            <w:hideMark/>
          </w:tcPr>
          <w:p w14:paraId="5CCBCE10"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39.4</w:t>
            </w:r>
          </w:p>
        </w:tc>
        <w:tc>
          <w:tcPr>
            <w:tcW w:w="2340" w:type="dxa"/>
            <w:hideMark/>
          </w:tcPr>
          <w:p w14:paraId="11AD2C48"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Optimized</w:t>
            </w:r>
          </w:p>
        </w:tc>
      </w:tr>
      <w:tr w:rsidR="004556BC" w:rsidRPr="00A5797A" w14:paraId="0F4D1028" w14:textId="77777777" w:rsidTr="004C65C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0160C2FB" w14:textId="77777777" w:rsidR="004556BC" w:rsidRPr="00444EF2" w:rsidRDefault="004556BC" w:rsidP="004C65C7">
            <w:pPr>
              <w:jc w:val="center"/>
            </w:pPr>
            <w:r w:rsidRPr="00444EF2">
              <w:rPr>
                <w:color w:val="000000" w:themeColor="dark1"/>
                <w:kern w:val="24"/>
              </w:rPr>
              <w:t>Vmax (Compound W metabolite A)</w:t>
            </w:r>
          </w:p>
        </w:tc>
        <w:tc>
          <w:tcPr>
            <w:tcW w:w="1690" w:type="dxa"/>
            <w:hideMark/>
          </w:tcPr>
          <w:p w14:paraId="7824BD18"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proofErr w:type="spellStart"/>
            <w:r w:rsidRPr="00444EF2">
              <w:rPr>
                <w:color w:val="000000" w:themeColor="dark1"/>
                <w:kern w:val="24"/>
              </w:rPr>
              <w:t>mol</w:t>
            </w:r>
            <w:proofErr w:type="spellEnd"/>
            <w:r w:rsidRPr="00444EF2">
              <w:rPr>
                <w:color w:val="000000" w:themeColor="dark1"/>
                <w:kern w:val="24"/>
              </w:rPr>
              <w:t>/hour/kg</w:t>
            </w:r>
            <w:r w:rsidRPr="00444EF2">
              <w:rPr>
                <w:color w:val="000000" w:themeColor="dark1"/>
                <w:kern w:val="24"/>
                <w:position w:val="5"/>
                <w:vertAlign w:val="superscript"/>
              </w:rPr>
              <w:t>0.75</w:t>
            </w:r>
          </w:p>
        </w:tc>
        <w:tc>
          <w:tcPr>
            <w:tcW w:w="1190" w:type="dxa"/>
            <w:hideMark/>
          </w:tcPr>
          <w:p w14:paraId="34773E7A" w14:textId="77777777"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rFonts w:cs="Arial"/>
                <w:color w:val="000000" w:themeColor="dark1"/>
                <w:kern w:val="24"/>
              </w:rPr>
              <w:t>5.37 x 10</w:t>
            </w:r>
            <w:r w:rsidRPr="00444EF2">
              <w:rPr>
                <w:rFonts w:cs="Arial"/>
                <w:color w:val="000000" w:themeColor="dark1"/>
                <w:kern w:val="24"/>
                <w:position w:val="5"/>
                <w:vertAlign w:val="superscript"/>
              </w:rPr>
              <w:t>-2</w:t>
            </w:r>
          </w:p>
        </w:tc>
        <w:tc>
          <w:tcPr>
            <w:tcW w:w="2340" w:type="dxa"/>
            <w:hideMark/>
          </w:tcPr>
          <w:p w14:paraId="5DA49DF8" w14:textId="265FD609" w:rsidR="004556BC" w:rsidRPr="00444EF2" w:rsidRDefault="004556BC" w:rsidP="004C65C7">
            <w:pPr>
              <w:jc w:val="center"/>
              <w:cnfStyle w:val="000000100000" w:firstRow="0" w:lastRow="0" w:firstColumn="0" w:lastColumn="0" w:oddVBand="0" w:evenVBand="0" w:oddHBand="1" w:evenHBand="0" w:firstRowFirstColumn="0" w:firstRowLastColumn="0" w:lastRowFirstColumn="0" w:lastRowLastColumn="0"/>
            </w:pPr>
            <w:r w:rsidRPr="00444EF2">
              <w:rPr>
                <w:color w:val="000000" w:themeColor="dark1"/>
                <w:kern w:val="24"/>
              </w:rPr>
              <w:t>Riley 1997</w:t>
            </w:r>
            <w:r>
              <w:rPr>
                <w:color w:val="000000" w:themeColor="dark1"/>
                <w:kern w:val="24"/>
              </w:rPr>
              <w:t xml:space="preserve"> </w:t>
            </w:r>
            <w:r>
              <w:rPr>
                <w:color w:val="000000" w:themeColor="dark1"/>
                <w:kern w:val="24"/>
              </w:rPr>
              <w:fldChar w:fldCharType="begin"/>
            </w:r>
            <w:r w:rsidR="004C65C7">
              <w:rPr>
                <w:color w:val="000000" w:themeColor="dark1"/>
                <w:kern w:val="24"/>
              </w:rPr>
              <w:instrText xml:space="preserve"> ADDIN ZOTERO_ITEM CSL_CITATION {"citationID":"l792anu8t","properties":{"formattedCitation":"(Riley and Howbrook, 1997)","plainCitation":"(Riley and Howbrook, 1997)"},"citationItems":[{"id":16190,"uris":["http://zotero.org/groups/425949/items/H47N9I8P"],"uri":["http://zotero.org/groups/425949/items/H47N9I8P"],"itemData":{"id":16190,"type":"article-journal","title":"In vitro analysis of the activity of the major human hepatic CYP enzyme (CYP3A4) using [N-methyl-14C]-erythromycin","container-title":"Journal of Pharmacological and Toxicological Methods","page":"189-193","volume":"38","issue":"4","source":"PubMed","abstract":"Although the N-demethylation of erythromycin has found widespread use in a noninvasive assay with which to phenotype hepatic CYP3A function, currently, the routine in vitro analysis of erythromycin N-demethylase activity relies on the quantitation of liberated formaldehyde by relatively labor-intensive and insensitive colorimetric or fluorimetric detection. This report describes the development of a rapid, sensitive, and reproducible radioassay for human CYP3A4 using solid-phase extraction (SPE). The kinetics of erythromycin N-demethylation were best described by a one-site Michaelis-Menten model with autoinhibition and the apparent kinetic parameters for pooled human liver microsomes (HLM; Km=88 microM, Vmax=345 pmol/min/mg) and expressed CYP3A4 (Km=33 microM, Vmax=130 pmol/min/ mg) were in good agreement. Erythromycin N-demethylase activity was found to vary 14-fold in HLM and correlated with the rate of testosterone 6beta-hydroxylation (r2=0.92, p &lt; 0.001; N=9). Ketoconazole was a potent inhibitor of the N-demethylation of erythromycin, and the estimated IC50 value (104+/-23 nM) agreed well with that obtained using testosterone as a probe for CYP3A (71+/-4 nM). The addition of this radioassay to those established for human CYP1A2, 2C9, 2D6, and 2E1 and its subsequent automation should enable the routine use of this methodology in the analysis of CYP-dependent reactions.","ISSN":"1056-8719","note":"PMID: 9566442","journalAbbreviation":"J Pharmacol Toxicol Methods","language":"eng","author":[{"family":"Riley","given":"R. J."},{"family":"Howbrook","given":"D."}],"issued":{"date-parts":[["1997",12]]}}}],"schema":"https://github.com/citation-style-language/schema/raw/master/csl-citation.json"} </w:instrText>
            </w:r>
            <w:r>
              <w:rPr>
                <w:color w:val="000000" w:themeColor="dark1"/>
                <w:kern w:val="24"/>
              </w:rPr>
              <w:fldChar w:fldCharType="separate"/>
            </w:r>
            <w:r w:rsidR="004C65C7" w:rsidRPr="004C65C7">
              <w:rPr>
                <w:rFonts w:ascii="Calibri" w:hAnsi="Calibri"/>
              </w:rPr>
              <w:t>(Riley and Howbrook, 1997)</w:t>
            </w:r>
            <w:r>
              <w:rPr>
                <w:color w:val="000000" w:themeColor="dark1"/>
                <w:kern w:val="24"/>
              </w:rPr>
              <w:fldChar w:fldCharType="end"/>
            </w:r>
          </w:p>
        </w:tc>
      </w:tr>
      <w:tr w:rsidR="004556BC" w:rsidRPr="00A5797A" w14:paraId="3FCFAF3E" w14:textId="77777777" w:rsidTr="004C65C7">
        <w:trPr>
          <w:cnfStyle w:val="000000010000" w:firstRow="0" w:lastRow="0" w:firstColumn="0" w:lastColumn="0" w:oddVBand="0" w:evenVBand="0" w:oddHBand="0" w:evenHBand="1"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4248" w:type="dxa"/>
            <w:hideMark/>
          </w:tcPr>
          <w:p w14:paraId="1A7198F0" w14:textId="77777777" w:rsidR="004556BC" w:rsidRPr="00444EF2" w:rsidRDefault="004556BC" w:rsidP="004C65C7">
            <w:pPr>
              <w:jc w:val="center"/>
            </w:pPr>
            <w:r w:rsidRPr="00444EF2">
              <w:rPr>
                <w:color w:val="000000" w:themeColor="dark1"/>
                <w:kern w:val="24"/>
              </w:rPr>
              <w:t>Km (Compound W metabolite A)</w:t>
            </w:r>
          </w:p>
        </w:tc>
        <w:tc>
          <w:tcPr>
            <w:tcW w:w="1690" w:type="dxa"/>
            <w:hideMark/>
          </w:tcPr>
          <w:p w14:paraId="1304F0D4"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proofErr w:type="spellStart"/>
            <w:r w:rsidRPr="00444EF2">
              <w:rPr>
                <w:color w:val="000000" w:themeColor="dark1"/>
                <w:kern w:val="24"/>
              </w:rPr>
              <w:t>mol</w:t>
            </w:r>
            <w:proofErr w:type="spellEnd"/>
            <w:r w:rsidRPr="00444EF2">
              <w:rPr>
                <w:color w:val="000000" w:themeColor="dark1"/>
                <w:kern w:val="24"/>
              </w:rPr>
              <w:t>/mL</w:t>
            </w:r>
          </w:p>
        </w:tc>
        <w:tc>
          <w:tcPr>
            <w:tcW w:w="1190" w:type="dxa"/>
            <w:hideMark/>
          </w:tcPr>
          <w:p w14:paraId="3F97ACFD" w14:textId="77777777"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rFonts w:cs="Arial"/>
                <w:color w:val="000000" w:themeColor="dark1"/>
                <w:kern w:val="24"/>
              </w:rPr>
              <w:t>3.3 x 10</w:t>
            </w:r>
            <w:r w:rsidRPr="00444EF2">
              <w:rPr>
                <w:rFonts w:cs="Arial"/>
                <w:color w:val="000000" w:themeColor="dark1"/>
                <w:kern w:val="24"/>
                <w:position w:val="5"/>
                <w:vertAlign w:val="superscript"/>
              </w:rPr>
              <w:t>-8</w:t>
            </w:r>
          </w:p>
        </w:tc>
        <w:tc>
          <w:tcPr>
            <w:tcW w:w="2340" w:type="dxa"/>
            <w:hideMark/>
          </w:tcPr>
          <w:p w14:paraId="38D433B0" w14:textId="41ECB1AA" w:rsidR="004556BC" w:rsidRPr="00444EF2" w:rsidRDefault="004556BC" w:rsidP="004C65C7">
            <w:pPr>
              <w:jc w:val="center"/>
              <w:cnfStyle w:val="000000010000" w:firstRow="0" w:lastRow="0" w:firstColumn="0" w:lastColumn="0" w:oddVBand="0" w:evenVBand="0" w:oddHBand="0" w:evenHBand="1" w:firstRowFirstColumn="0" w:firstRowLastColumn="0" w:lastRowFirstColumn="0" w:lastRowLastColumn="0"/>
            </w:pPr>
            <w:r w:rsidRPr="00444EF2">
              <w:rPr>
                <w:color w:val="000000" w:themeColor="dark1"/>
                <w:kern w:val="24"/>
              </w:rPr>
              <w:t>Riley 1997</w:t>
            </w:r>
            <w:r>
              <w:rPr>
                <w:color w:val="000000" w:themeColor="dark1"/>
                <w:kern w:val="24"/>
              </w:rPr>
              <w:t xml:space="preserve"> </w:t>
            </w:r>
            <w:r>
              <w:rPr>
                <w:color w:val="000000" w:themeColor="dark1"/>
                <w:kern w:val="24"/>
              </w:rPr>
              <w:fldChar w:fldCharType="begin"/>
            </w:r>
            <w:r w:rsidR="004C65C7">
              <w:rPr>
                <w:color w:val="000000" w:themeColor="dark1"/>
                <w:kern w:val="24"/>
              </w:rPr>
              <w:instrText xml:space="preserve"> ADDIN ZOTERO_ITEM CSL_CITATION {"citationID":"7Kzrdmei","properties":{"formattedCitation":"(Riley and Howbrook, 1997)","plainCitation":"(Riley and Howbrook, 1997)"},"citationItems":[{"id":16190,"uris":["http://zotero.org/groups/425949/items/H47N9I8P"],"uri":["http://zotero.org/groups/425949/items/H47N9I8P"],"itemData":{"id":16190,"type":"article-journal","title":"In vitro analysis of the activity of the major human hepatic CYP enzyme (CYP3A4) using [N-methyl-14C]-erythromycin","container-title":"Journal of Pharmacological and Toxicological Methods","page":"189-193","volume":"38","issue":"4","source":"PubMed","abstract":"Although the N-demethylation of erythromycin has found widespread use in a noninvasive assay with which to phenotype hepatic CYP3A function, currently, the routine in vitro analysis of erythromycin N-demethylase activity relies on the quantitation of liberated formaldehyde by relatively labor-intensive and insensitive colorimetric or fluorimetric detection. This report describes the development of a rapid, sensitive, and reproducible radioassay for human CYP3A4 using solid-phase extraction (SPE). The kinetics of erythromycin N-demethylation were best described by a one-site Michaelis-Menten model with autoinhibition and the apparent kinetic parameters for pooled human liver microsomes (HLM; Km=88 microM, Vmax=345 pmol/min/mg) and expressed CYP3A4 (Km=33 microM, Vmax=130 pmol/min/ mg) were in good agreement. Erythromycin N-demethylase activity was found to vary 14-fold in HLM and correlated with the rate of testosterone 6beta-hydroxylation (r2=0.92, p &lt; 0.001; N=9). Ketoconazole was a potent inhibitor of the N-demethylation of erythromycin, and the estimated IC50 value (104+/-23 nM) agreed well with that obtained using testosterone as a probe for CYP3A (71+/-4 nM). The addition of this radioassay to those established for human CYP1A2, 2C9, 2D6, and 2E1 and its subsequent automation should enable the routine use of this methodology in the analysis of CYP-dependent reactions.","ISSN":"1056-8719","note":"PMID: 9566442","journalAbbreviation":"J Pharmacol Toxicol Methods","language":"eng","author":[{"family":"Riley","given":"R. J."},{"family":"Howbrook","given":"D."}],"issued":{"date-parts":[["1997",12]]}}}],"schema":"https://github.com/citation-style-language/schema/raw/master/csl-citation.json"} </w:instrText>
            </w:r>
            <w:r>
              <w:rPr>
                <w:color w:val="000000" w:themeColor="dark1"/>
                <w:kern w:val="24"/>
              </w:rPr>
              <w:fldChar w:fldCharType="separate"/>
            </w:r>
            <w:r w:rsidR="004C65C7" w:rsidRPr="004C65C7">
              <w:rPr>
                <w:rFonts w:ascii="Calibri" w:hAnsi="Calibri"/>
              </w:rPr>
              <w:t>(Riley and Howbrook, 1997)</w:t>
            </w:r>
            <w:r>
              <w:rPr>
                <w:color w:val="000000" w:themeColor="dark1"/>
                <w:kern w:val="24"/>
              </w:rPr>
              <w:fldChar w:fldCharType="end"/>
            </w:r>
          </w:p>
        </w:tc>
      </w:tr>
    </w:tbl>
    <w:p w14:paraId="1D82C23B" w14:textId="77777777" w:rsidR="004556BC" w:rsidRDefault="004556BC" w:rsidP="004556BC"/>
    <w:p w14:paraId="0032773E" w14:textId="77777777" w:rsidR="004556BC" w:rsidRDefault="004556BC">
      <w:pPr>
        <w:spacing w:after="160" w:line="259" w:lineRule="auto"/>
      </w:pPr>
      <w:r>
        <w:br w:type="page"/>
      </w:r>
    </w:p>
    <w:p w14:paraId="3C6209B5" w14:textId="2D4BA82B" w:rsidR="004556BC" w:rsidRDefault="004556BC" w:rsidP="004556BC">
      <w:r>
        <w:lastRenderedPageBreak/>
        <w:t>Table A4. Comparison between observed and simulated PK parameters for erythromycin. The protocol used was the 500 mg QID pr</w:t>
      </w:r>
      <w:r w:rsidR="004C65C7">
        <w:t xml:space="preserve">otocol reported in </w:t>
      </w:r>
      <w:proofErr w:type="spellStart"/>
      <w:r w:rsidR="004C65C7">
        <w:t>Krasniqi</w:t>
      </w:r>
      <w:proofErr w:type="spellEnd"/>
      <w:r w:rsidR="004C65C7">
        <w:t xml:space="preserve"> 2012</w:t>
      </w:r>
      <w:r>
        <w:t xml:space="preserve"> </w:t>
      </w:r>
      <w:r w:rsidR="004C65C7">
        <w:fldChar w:fldCharType="begin"/>
      </w:r>
      <w:r w:rsidR="004C65C7">
        <w:instrText xml:space="preserve"> ADDIN ZOTERO_ITEM CSL_CITATION {"citationID":"anndioigq2","properties":{"formattedCitation":"(Krasniqi et al., 2012)","plainCitation":"(Krasniqi et al., 2012)"},"citationItems":[{"id":16205,"uris":["http://zotero.org/groups/425949/items/8TTATNF4"],"uri":["http://zotero.org/groups/425949/items/8TTATNF4"],"itemData":{"id":16205,"type":"article-journal","title":"Blood, tissue, and intracellular concentrations of erythromycin and its metabolite anhydroerythromycin during and after therapy","container-title":"Antimicrobial Agents and Chemotherapy","page":"1059-1064","volume":"56","issue":"2","source":"PubMed","abstract":"For macrolides, clinical activity but also the development of bacterial resistance has been attributed to prolonged therapeutic and subtherapeutic concentrations. Although erythromycin is a long-established antimicrobial, concomitant determination of the pharmacokinetics of erythromycin and its metabolites in different compartments is limited. To better characterize the pharmacokinetics of erythromycin and its anhydrometabolite (anhydroerythromycin [AHE]) in different compartments during and after the end of treatment with 500 mg of erythromycin four times daily, concentration-time profiles were determined in plasma, interstitial space of muscle and subcutaneous adipose tissue, and white blood cells (WBCs) at days 1 and 3 of treatment and 2 and 7 days after end of therapy. In WBCs, concentrations of erythromycin exceeded those in plasma approximately 40-fold, while free concentrations in plasma and tissue were comparable. The observed delay of peak concentrations in tissue might be caused by fast initial cellular uptake. Two days after the end of treatment, subinhibitory concentrations were observed in plasma and interstitial space of both soft tissues, while 7 days after the end of treatment, erythromycin was not detectable in any compartment. This relatively short period of subinhibitory concentrations may be advantageous compared to other macrolides. The ratio of erythromycin over AHE on day 1 was highest in plasma (2.81 ± 3.45) and lowest in WBCs (0.27 ± 0.22). While the ratio remained constant between single dose and steady state, after the end of treatment the concentration of AHE declined more slowly than that of the parent compound, indicating the importance of the metabolite for the prolonged drug interaction of erythromycin.","DOI":"10.1128/AAC.05490-11","ISSN":"1098-6596","note":"PMID: 22083477\nPMCID: PMC3264267","journalAbbreviation":"Antimicrob. Agents Chemother.","language":"eng","author":[{"family":"Krasniqi","given":"S."},{"family":"Matzneller","given":"P."},{"family":"Kinzig","given":"M."},{"family":"Sörgel","given":"F."},{"family":"Hüttner","given":"S."},{"family":"Lackner","given":"E."},{"family":"Müller","given":"M."},{"family":"Zeitlinger","given":"M."}],"issued":{"date-parts":[["2012",2]]}}}],"schema":"https://github.com/citation-style-language/schema/raw/master/csl-citation.json"} </w:instrText>
      </w:r>
      <w:r w:rsidR="004C65C7">
        <w:fldChar w:fldCharType="separate"/>
      </w:r>
      <w:r w:rsidR="004C65C7" w:rsidRPr="004C65C7">
        <w:rPr>
          <w:rFonts w:ascii="Calibri" w:hAnsi="Calibri"/>
        </w:rPr>
        <w:t>(Krasniqi et al., 2012)</w:t>
      </w:r>
      <w:r w:rsidR="004C65C7">
        <w:fldChar w:fldCharType="end"/>
      </w:r>
      <w:r>
        <w:t>.</w:t>
      </w:r>
    </w:p>
    <w:tbl>
      <w:tblPr>
        <w:tblStyle w:val="MediumShading1-Accent11"/>
        <w:tblW w:w="5980" w:type="dxa"/>
        <w:tblLook w:val="04A0" w:firstRow="1" w:lastRow="0" w:firstColumn="1" w:lastColumn="0" w:noHBand="0" w:noVBand="1"/>
      </w:tblPr>
      <w:tblGrid>
        <w:gridCol w:w="2920"/>
        <w:gridCol w:w="1580"/>
        <w:gridCol w:w="1480"/>
      </w:tblGrid>
      <w:tr w:rsidR="004556BC" w:rsidRPr="00A5797A" w14:paraId="630C6920" w14:textId="77777777" w:rsidTr="004C65C7">
        <w:trPr>
          <w:cnfStyle w:val="100000000000" w:firstRow="1" w:lastRow="0" w:firstColumn="0" w:lastColumn="0" w:oddVBand="0" w:evenVBand="0" w:oddHBand="0"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2920" w:type="dxa"/>
            <w:vMerge w:val="restart"/>
            <w:vAlign w:val="center"/>
            <w:hideMark/>
          </w:tcPr>
          <w:p w14:paraId="181B280B" w14:textId="77777777" w:rsidR="004556BC" w:rsidRPr="00D31923" w:rsidRDefault="004556BC" w:rsidP="004C65C7">
            <w:pPr>
              <w:jc w:val="center"/>
              <w:rPr>
                <w:rFonts w:eastAsia="Times New Roman" w:cs="Arial"/>
              </w:rPr>
            </w:pPr>
            <w:r w:rsidRPr="00D31923">
              <w:rPr>
                <w:rFonts w:eastAsia="Times New Roman" w:cs="Arial"/>
              </w:rPr>
              <w:t>Day</w:t>
            </w:r>
          </w:p>
        </w:tc>
        <w:tc>
          <w:tcPr>
            <w:tcW w:w="3060" w:type="dxa"/>
            <w:gridSpan w:val="2"/>
            <w:vAlign w:val="center"/>
            <w:hideMark/>
          </w:tcPr>
          <w:p w14:paraId="64DBE5D1" w14:textId="77777777" w:rsidR="004556BC" w:rsidRPr="00D31923" w:rsidRDefault="004556BC" w:rsidP="004C65C7">
            <w:pPr>
              <w:jc w:val="center"/>
              <w:cnfStyle w:val="100000000000" w:firstRow="1" w:lastRow="0" w:firstColumn="0" w:lastColumn="0" w:oddVBand="0" w:evenVBand="0" w:oddHBand="0" w:evenHBand="0" w:firstRowFirstColumn="0" w:firstRowLastColumn="0" w:lastRowFirstColumn="0" w:lastRowLastColumn="0"/>
              <w:rPr>
                <w:rFonts w:eastAsia="Times New Roman" w:cs="Arial"/>
              </w:rPr>
            </w:pPr>
            <w:r w:rsidRPr="00D31923">
              <w:rPr>
                <w:rFonts w:eastAsia="Times New Roman" w:cs="Arial"/>
              </w:rPr>
              <w:t>Sim/</w:t>
            </w:r>
            <w:proofErr w:type="spellStart"/>
            <w:r w:rsidRPr="00D31923">
              <w:rPr>
                <w:rFonts w:eastAsia="Times New Roman" w:cs="Arial"/>
              </w:rPr>
              <w:t>Obs</w:t>
            </w:r>
            <w:proofErr w:type="spellEnd"/>
          </w:p>
        </w:tc>
      </w:tr>
      <w:tr w:rsidR="004556BC" w:rsidRPr="00A5797A" w14:paraId="16EF7658" w14:textId="77777777" w:rsidTr="004C65C7">
        <w:trPr>
          <w:cnfStyle w:val="000000100000" w:firstRow="0" w:lastRow="0" w:firstColumn="0" w:lastColumn="0" w:oddVBand="0" w:evenVBand="0" w:oddHBand="1" w:evenHBand="0" w:firstRowFirstColumn="0" w:firstRowLastColumn="0" w:lastRowFirstColumn="0" w:lastRowLastColumn="0"/>
          <w:trHeight w:val="324"/>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E29E789" w14:textId="77777777" w:rsidR="004556BC" w:rsidRPr="00D31923" w:rsidRDefault="004556BC" w:rsidP="004C65C7">
            <w:pPr>
              <w:jc w:val="center"/>
              <w:rPr>
                <w:rFonts w:eastAsia="Times New Roman" w:cs="Arial"/>
              </w:rPr>
            </w:pPr>
          </w:p>
        </w:tc>
        <w:tc>
          <w:tcPr>
            <w:tcW w:w="1580" w:type="dxa"/>
            <w:shd w:val="clear" w:color="auto" w:fill="5B9BD5" w:themeFill="accent1"/>
            <w:vAlign w:val="center"/>
            <w:hideMark/>
          </w:tcPr>
          <w:p w14:paraId="58A456B9" w14:textId="77777777" w:rsidR="004556BC" w:rsidRPr="00D31923" w:rsidRDefault="004556BC" w:rsidP="004C65C7">
            <w:pPr>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FFFFFF" w:themeColor="background1"/>
              </w:rPr>
            </w:pPr>
            <w:proofErr w:type="spellStart"/>
            <w:r w:rsidRPr="00D31923">
              <w:rPr>
                <w:rFonts w:eastAsia="Times New Roman" w:cs="Arial"/>
                <w:b/>
                <w:bCs/>
                <w:color w:val="FFFFFF" w:themeColor="background1"/>
              </w:rPr>
              <w:t>C</w:t>
            </w:r>
            <w:r w:rsidRPr="00D31923">
              <w:rPr>
                <w:rFonts w:eastAsia="Times New Roman" w:cs="Arial"/>
                <w:b/>
                <w:bCs/>
                <w:color w:val="FFFFFF" w:themeColor="background1"/>
                <w:vertAlign w:val="subscript"/>
              </w:rPr>
              <w:t>max</w:t>
            </w:r>
            <w:proofErr w:type="spellEnd"/>
          </w:p>
        </w:tc>
        <w:tc>
          <w:tcPr>
            <w:tcW w:w="1480" w:type="dxa"/>
            <w:shd w:val="clear" w:color="auto" w:fill="5B9BD5" w:themeFill="accent1"/>
            <w:vAlign w:val="center"/>
            <w:hideMark/>
          </w:tcPr>
          <w:p w14:paraId="339FDD09" w14:textId="77777777" w:rsidR="004556BC" w:rsidRPr="00D31923" w:rsidRDefault="004556BC" w:rsidP="004C65C7">
            <w:pPr>
              <w:jc w:val="center"/>
              <w:cnfStyle w:val="000000100000" w:firstRow="0" w:lastRow="0" w:firstColumn="0" w:lastColumn="0" w:oddVBand="0" w:evenVBand="0" w:oddHBand="1" w:evenHBand="0" w:firstRowFirstColumn="0" w:firstRowLastColumn="0" w:lastRowFirstColumn="0" w:lastRowLastColumn="0"/>
              <w:rPr>
                <w:rFonts w:eastAsia="Times New Roman" w:cs="Arial"/>
                <w:b/>
                <w:color w:val="FFFFFF" w:themeColor="background1"/>
              </w:rPr>
            </w:pPr>
            <w:r w:rsidRPr="00D31923">
              <w:rPr>
                <w:rFonts w:eastAsia="Times New Roman" w:cs="Arial"/>
                <w:b/>
                <w:bCs/>
                <w:color w:val="FFFFFF" w:themeColor="background1"/>
              </w:rPr>
              <w:t>AUC</w:t>
            </w:r>
          </w:p>
        </w:tc>
      </w:tr>
      <w:tr w:rsidR="004556BC" w:rsidRPr="00A5797A" w14:paraId="67E71E24" w14:textId="77777777" w:rsidTr="004C65C7">
        <w:trPr>
          <w:cnfStyle w:val="000000010000" w:firstRow="0" w:lastRow="0" w:firstColumn="0" w:lastColumn="0" w:oddVBand="0" w:evenVBand="0" w:oddHBand="0" w:evenHBand="1"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20" w:type="dxa"/>
            <w:vAlign w:val="center"/>
            <w:hideMark/>
          </w:tcPr>
          <w:p w14:paraId="7B9BB9CC" w14:textId="77777777" w:rsidR="004556BC" w:rsidRPr="00D31923" w:rsidRDefault="004556BC" w:rsidP="004C65C7">
            <w:pPr>
              <w:jc w:val="center"/>
              <w:rPr>
                <w:rFonts w:eastAsia="Times New Roman" w:cs="Arial"/>
                <w:b w:val="0"/>
              </w:rPr>
            </w:pPr>
            <w:r w:rsidRPr="00D31923">
              <w:rPr>
                <w:rFonts w:ascii="Calibri" w:hAnsi="Calibri" w:cs="Arial"/>
                <w:b w:val="0"/>
                <w:bCs w:val="0"/>
                <w:kern w:val="24"/>
              </w:rPr>
              <w:t>Day 1</w:t>
            </w:r>
          </w:p>
        </w:tc>
        <w:tc>
          <w:tcPr>
            <w:tcW w:w="1580" w:type="dxa"/>
            <w:vAlign w:val="center"/>
            <w:hideMark/>
          </w:tcPr>
          <w:p w14:paraId="2033D148" w14:textId="77777777" w:rsidR="004556BC" w:rsidRPr="00D31923" w:rsidRDefault="004556BC" w:rsidP="004C65C7">
            <w:pPr>
              <w:jc w:val="center"/>
              <w:cnfStyle w:val="000000010000" w:firstRow="0" w:lastRow="0" w:firstColumn="0" w:lastColumn="0" w:oddVBand="0" w:evenVBand="0" w:oddHBand="0" w:evenHBand="1" w:firstRowFirstColumn="0" w:firstRowLastColumn="0" w:lastRowFirstColumn="0" w:lastRowLastColumn="0"/>
              <w:rPr>
                <w:rFonts w:eastAsia="Times New Roman" w:cs="Arial"/>
              </w:rPr>
            </w:pPr>
            <w:r w:rsidRPr="00D31923">
              <w:rPr>
                <w:rFonts w:hAnsi="Calibri"/>
                <w:bCs/>
                <w:kern w:val="24"/>
              </w:rPr>
              <w:t>1.07</w:t>
            </w:r>
          </w:p>
        </w:tc>
        <w:tc>
          <w:tcPr>
            <w:tcW w:w="1480" w:type="dxa"/>
            <w:vAlign w:val="center"/>
            <w:hideMark/>
          </w:tcPr>
          <w:p w14:paraId="7EF06888" w14:textId="77777777" w:rsidR="004556BC" w:rsidRPr="00D31923" w:rsidRDefault="004556BC" w:rsidP="004C65C7">
            <w:pPr>
              <w:jc w:val="center"/>
              <w:cnfStyle w:val="000000010000" w:firstRow="0" w:lastRow="0" w:firstColumn="0" w:lastColumn="0" w:oddVBand="0" w:evenVBand="0" w:oddHBand="0" w:evenHBand="1" w:firstRowFirstColumn="0" w:firstRowLastColumn="0" w:lastRowFirstColumn="0" w:lastRowLastColumn="0"/>
              <w:rPr>
                <w:rFonts w:eastAsia="Times New Roman" w:cs="Arial"/>
              </w:rPr>
            </w:pPr>
            <w:r w:rsidRPr="00D31923">
              <w:rPr>
                <w:rFonts w:hAnsi="Calibri"/>
                <w:bCs/>
                <w:kern w:val="24"/>
              </w:rPr>
              <w:t>1.05</w:t>
            </w:r>
          </w:p>
        </w:tc>
      </w:tr>
      <w:tr w:rsidR="004556BC" w:rsidRPr="00A5797A" w14:paraId="27C2F402" w14:textId="77777777" w:rsidTr="004C65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20" w:type="dxa"/>
            <w:vAlign w:val="center"/>
            <w:hideMark/>
          </w:tcPr>
          <w:p w14:paraId="287C4B48" w14:textId="77777777" w:rsidR="004556BC" w:rsidRPr="00D31923" w:rsidRDefault="004556BC" w:rsidP="004C65C7">
            <w:pPr>
              <w:jc w:val="center"/>
              <w:rPr>
                <w:rFonts w:eastAsia="Times New Roman" w:cs="Arial"/>
                <w:b w:val="0"/>
              </w:rPr>
            </w:pPr>
            <w:r w:rsidRPr="00D31923">
              <w:rPr>
                <w:rFonts w:ascii="Calibri" w:hAnsi="Calibri" w:cs="Arial"/>
                <w:b w:val="0"/>
                <w:kern w:val="24"/>
              </w:rPr>
              <w:t>Day 3</w:t>
            </w:r>
          </w:p>
        </w:tc>
        <w:tc>
          <w:tcPr>
            <w:tcW w:w="1580" w:type="dxa"/>
            <w:vAlign w:val="center"/>
            <w:hideMark/>
          </w:tcPr>
          <w:p w14:paraId="4360DAD4" w14:textId="77777777" w:rsidR="004556BC" w:rsidRPr="00D31923" w:rsidRDefault="004556BC" w:rsidP="004C65C7">
            <w:pPr>
              <w:jc w:val="center"/>
              <w:cnfStyle w:val="000000100000" w:firstRow="0" w:lastRow="0" w:firstColumn="0" w:lastColumn="0" w:oddVBand="0" w:evenVBand="0" w:oddHBand="1" w:evenHBand="0" w:firstRowFirstColumn="0" w:firstRowLastColumn="0" w:lastRowFirstColumn="0" w:lastRowLastColumn="0"/>
              <w:rPr>
                <w:rFonts w:eastAsia="Times New Roman" w:cs="Arial"/>
              </w:rPr>
            </w:pPr>
            <w:r w:rsidRPr="00D31923">
              <w:rPr>
                <w:rFonts w:hAnsi="Calibri"/>
                <w:kern w:val="24"/>
              </w:rPr>
              <w:t>0.99</w:t>
            </w:r>
          </w:p>
        </w:tc>
        <w:tc>
          <w:tcPr>
            <w:tcW w:w="1480" w:type="dxa"/>
            <w:vAlign w:val="center"/>
            <w:hideMark/>
          </w:tcPr>
          <w:p w14:paraId="75B7D067" w14:textId="77777777" w:rsidR="004556BC" w:rsidRPr="00D31923" w:rsidRDefault="004556BC" w:rsidP="004C65C7">
            <w:pPr>
              <w:jc w:val="center"/>
              <w:cnfStyle w:val="000000100000" w:firstRow="0" w:lastRow="0" w:firstColumn="0" w:lastColumn="0" w:oddVBand="0" w:evenVBand="0" w:oddHBand="1" w:evenHBand="0" w:firstRowFirstColumn="0" w:firstRowLastColumn="0" w:lastRowFirstColumn="0" w:lastRowLastColumn="0"/>
              <w:rPr>
                <w:rFonts w:eastAsia="Times New Roman" w:cs="Arial"/>
              </w:rPr>
            </w:pPr>
            <w:r w:rsidRPr="00D31923">
              <w:rPr>
                <w:rFonts w:hAnsi="Calibri"/>
                <w:kern w:val="24"/>
              </w:rPr>
              <w:t>0.97</w:t>
            </w:r>
          </w:p>
        </w:tc>
      </w:tr>
    </w:tbl>
    <w:p w14:paraId="795EB355" w14:textId="77777777" w:rsidR="004556BC" w:rsidRPr="00E967A8" w:rsidRDefault="004556BC" w:rsidP="00BF6A79"/>
    <w:p w14:paraId="05BD5A2C" w14:textId="55B66BC5" w:rsidR="004556BC" w:rsidRDefault="004556BC">
      <w:pPr>
        <w:spacing w:after="160" w:line="259" w:lineRule="auto"/>
        <w:rPr>
          <w:b/>
        </w:rPr>
      </w:pPr>
      <w:r>
        <w:rPr>
          <w:b/>
        </w:rPr>
        <w:br w:type="page"/>
      </w:r>
    </w:p>
    <w:p w14:paraId="13215E74" w14:textId="69390D7B" w:rsidR="004556BC" w:rsidRDefault="004556BC" w:rsidP="004556BC">
      <w:r>
        <w:lastRenderedPageBreak/>
        <w:t xml:space="preserve">Table A5. Parameters used in the </w:t>
      </w:r>
      <w:proofErr w:type="spellStart"/>
      <w:r>
        <w:t>DILIsym</w:t>
      </w:r>
      <w:proofErr w:type="spellEnd"/>
      <w:r>
        <w:t xml:space="preserve"> PBPK sub-model for telithromycin.</w:t>
      </w:r>
    </w:p>
    <w:tbl>
      <w:tblPr>
        <w:tblStyle w:val="MediumShading11"/>
        <w:tblW w:w="9788" w:type="dxa"/>
        <w:tblLook w:val="0420" w:firstRow="1" w:lastRow="0" w:firstColumn="0" w:lastColumn="0" w:noHBand="0" w:noVBand="1"/>
      </w:tblPr>
      <w:tblGrid>
        <w:gridCol w:w="4182"/>
        <w:gridCol w:w="1604"/>
        <w:gridCol w:w="1466"/>
        <w:gridCol w:w="2536"/>
      </w:tblGrid>
      <w:tr w:rsidR="004556BC" w:rsidRPr="00E55D28" w14:paraId="4D582A9E" w14:textId="77777777" w:rsidTr="004556BC">
        <w:trPr>
          <w:cnfStyle w:val="100000000000" w:firstRow="1" w:lastRow="0" w:firstColumn="0" w:lastColumn="0" w:oddVBand="0" w:evenVBand="0" w:oddHBand="0" w:evenHBand="0" w:firstRowFirstColumn="0" w:firstRowLastColumn="0" w:lastRowFirstColumn="0" w:lastRowLastColumn="0"/>
          <w:trHeight w:val="377"/>
        </w:trPr>
        <w:tc>
          <w:tcPr>
            <w:tcW w:w="0" w:type="auto"/>
            <w:hideMark/>
          </w:tcPr>
          <w:p w14:paraId="02314FDA" w14:textId="77777777" w:rsidR="004556BC" w:rsidRPr="00E55D28" w:rsidRDefault="004556BC" w:rsidP="001C125B">
            <w:pPr>
              <w:spacing w:after="0"/>
            </w:pPr>
            <w:r w:rsidRPr="00E55D28">
              <w:t>Parameter</w:t>
            </w:r>
          </w:p>
        </w:tc>
        <w:tc>
          <w:tcPr>
            <w:tcW w:w="0" w:type="auto"/>
            <w:hideMark/>
          </w:tcPr>
          <w:p w14:paraId="38D10B27" w14:textId="77777777" w:rsidR="004556BC" w:rsidRPr="00E55D28" w:rsidRDefault="004556BC" w:rsidP="001C125B">
            <w:pPr>
              <w:spacing w:after="0"/>
            </w:pPr>
            <w:r w:rsidRPr="00E55D28">
              <w:t>Unit</w:t>
            </w:r>
          </w:p>
        </w:tc>
        <w:tc>
          <w:tcPr>
            <w:tcW w:w="1466" w:type="dxa"/>
            <w:hideMark/>
          </w:tcPr>
          <w:p w14:paraId="46A5B069" w14:textId="77777777" w:rsidR="004556BC" w:rsidRPr="00E55D28" w:rsidRDefault="004556BC" w:rsidP="001C125B">
            <w:pPr>
              <w:spacing w:after="0"/>
            </w:pPr>
            <w:r w:rsidRPr="00E55D28">
              <w:t>Value</w:t>
            </w:r>
          </w:p>
        </w:tc>
        <w:tc>
          <w:tcPr>
            <w:tcW w:w="2536" w:type="dxa"/>
            <w:hideMark/>
          </w:tcPr>
          <w:p w14:paraId="5D6D836F" w14:textId="77777777" w:rsidR="004556BC" w:rsidRPr="00E55D28" w:rsidRDefault="004556BC" w:rsidP="001C125B">
            <w:pPr>
              <w:spacing w:after="0"/>
            </w:pPr>
            <w:r w:rsidRPr="00E55D28">
              <w:t>Source</w:t>
            </w:r>
          </w:p>
        </w:tc>
      </w:tr>
      <w:tr w:rsidR="004556BC" w:rsidRPr="00E55D28" w14:paraId="5B8C589A"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4A67BB73" w14:textId="77777777" w:rsidR="004556BC" w:rsidRPr="00E55D28" w:rsidRDefault="004556BC" w:rsidP="001C125B">
            <w:pPr>
              <w:spacing w:after="0"/>
            </w:pPr>
            <w:r w:rsidRPr="00E55D28">
              <w:t>Compound W absorption from gut</w:t>
            </w:r>
          </w:p>
        </w:tc>
        <w:tc>
          <w:tcPr>
            <w:tcW w:w="0" w:type="auto"/>
            <w:hideMark/>
          </w:tcPr>
          <w:p w14:paraId="088F12A2" w14:textId="77777777" w:rsidR="004556BC" w:rsidRPr="00E55D28" w:rsidRDefault="004556BC" w:rsidP="001C125B">
            <w:pPr>
              <w:spacing w:after="0"/>
            </w:pPr>
            <w:r w:rsidRPr="00E55D28">
              <w:t>1/hour</w:t>
            </w:r>
          </w:p>
        </w:tc>
        <w:tc>
          <w:tcPr>
            <w:tcW w:w="1466" w:type="dxa"/>
            <w:hideMark/>
          </w:tcPr>
          <w:p w14:paraId="73CA7AE2" w14:textId="77777777" w:rsidR="004556BC" w:rsidRPr="00E55D28" w:rsidRDefault="004556BC" w:rsidP="001C125B">
            <w:pPr>
              <w:spacing w:after="0"/>
            </w:pPr>
            <w:r w:rsidRPr="00E55D28">
              <w:t>0.971</w:t>
            </w:r>
          </w:p>
        </w:tc>
        <w:tc>
          <w:tcPr>
            <w:tcW w:w="2536" w:type="dxa"/>
            <w:hideMark/>
          </w:tcPr>
          <w:p w14:paraId="39D92C7C" w14:textId="77777777" w:rsidR="004556BC" w:rsidRPr="00E55D28" w:rsidRDefault="004556BC" w:rsidP="001C125B">
            <w:pPr>
              <w:spacing w:after="0"/>
            </w:pPr>
            <w:r w:rsidRPr="00E55D28">
              <w:t>Optimized</w:t>
            </w:r>
          </w:p>
        </w:tc>
      </w:tr>
      <w:tr w:rsidR="004556BC" w:rsidRPr="00E55D28" w14:paraId="04ABD810"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322FF7B2" w14:textId="77777777" w:rsidR="004556BC" w:rsidRPr="00E55D28" w:rsidRDefault="004556BC" w:rsidP="001C125B">
            <w:pPr>
              <w:spacing w:after="0"/>
            </w:pPr>
            <w:r w:rsidRPr="00E55D28">
              <w:t>Compound W rate of elimination in feces</w:t>
            </w:r>
          </w:p>
        </w:tc>
        <w:tc>
          <w:tcPr>
            <w:tcW w:w="0" w:type="auto"/>
            <w:hideMark/>
          </w:tcPr>
          <w:p w14:paraId="753E22C8" w14:textId="77777777" w:rsidR="004556BC" w:rsidRPr="00E55D28" w:rsidRDefault="004556BC" w:rsidP="001C125B">
            <w:pPr>
              <w:spacing w:after="0"/>
            </w:pPr>
            <w:r w:rsidRPr="00E55D28">
              <w:t>1/hour</w:t>
            </w:r>
          </w:p>
        </w:tc>
        <w:tc>
          <w:tcPr>
            <w:tcW w:w="1466" w:type="dxa"/>
            <w:hideMark/>
          </w:tcPr>
          <w:p w14:paraId="6BC9388E" w14:textId="77777777" w:rsidR="004556BC" w:rsidRPr="00E55D28" w:rsidRDefault="004556BC" w:rsidP="001C125B">
            <w:pPr>
              <w:spacing w:after="0"/>
            </w:pPr>
            <w:r w:rsidRPr="00E55D28">
              <w:t>1.386 x 10</w:t>
            </w:r>
            <w:r w:rsidRPr="00E55D28">
              <w:rPr>
                <w:vertAlign w:val="superscript"/>
              </w:rPr>
              <w:t>-9</w:t>
            </w:r>
          </w:p>
        </w:tc>
        <w:tc>
          <w:tcPr>
            <w:tcW w:w="2536" w:type="dxa"/>
            <w:hideMark/>
          </w:tcPr>
          <w:p w14:paraId="218BA0FD" w14:textId="77777777" w:rsidR="004556BC" w:rsidRPr="00E55D28" w:rsidRDefault="004556BC" w:rsidP="001C125B">
            <w:pPr>
              <w:spacing w:after="0"/>
            </w:pPr>
            <w:r w:rsidRPr="00E55D28">
              <w:t>Optimized</w:t>
            </w:r>
          </w:p>
        </w:tc>
      </w:tr>
      <w:tr w:rsidR="004556BC" w:rsidRPr="00E55D28" w14:paraId="59EE086C"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4F8CA299" w14:textId="77777777" w:rsidR="004556BC" w:rsidRPr="00E55D28" w:rsidRDefault="004556BC" w:rsidP="001C125B">
            <w:pPr>
              <w:spacing w:after="0"/>
            </w:pPr>
            <w:r w:rsidRPr="00E55D28">
              <w:t>Compound W molecular weight</w:t>
            </w:r>
          </w:p>
        </w:tc>
        <w:tc>
          <w:tcPr>
            <w:tcW w:w="0" w:type="auto"/>
            <w:hideMark/>
          </w:tcPr>
          <w:p w14:paraId="614697AE" w14:textId="77777777" w:rsidR="004556BC" w:rsidRPr="00E55D28" w:rsidRDefault="004556BC" w:rsidP="001C125B">
            <w:pPr>
              <w:spacing w:after="0"/>
            </w:pPr>
            <w:r w:rsidRPr="00E55D28">
              <w:t>g/</w:t>
            </w:r>
            <w:proofErr w:type="spellStart"/>
            <w:r w:rsidRPr="00E55D28">
              <w:t>mol</w:t>
            </w:r>
            <w:proofErr w:type="spellEnd"/>
          </w:p>
        </w:tc>
        <w:tc>
          <w:tcPr>
            <w:tcW w:w="1466" w:type="dxa"/>
            <w:hideMark/>
          </w:tcPr>
          <w:p w14:paraId="6C35CEB7" w14:textId="77777777" w:rsidR="004556BC" w:rsidRPr="00E55D28" w:rsidRDefault="004556BC" w:rsidP="001C125B">
            <w:pPr>
              <w:spacing w:after="0"/>
            </w:pPr>
            <w:r w:rsidRPr="00E55D28">
              <w:t>812</w:t>
            </w:r>
          </w:p>
        </w:tc>
        <w:tc>
          <w:tcPr>
            <w:tcW w:w="2536" w:type="dxa"/>
            <w:hideMark/>
          </w:tcPr>
          <w:p w14:paraId="674840E2" w14:textId="77777777" w:rsidR="004556BC" w:rsidRPr="00E55D28" w:rsidRDefault="004556BC" w:rsidP="001C125B">
            <w:pPr>
              <w:spacing w:after="0"/>
            </w:pPr>
            <w:proofErr w:type="spellStart"/>
            <w:r w:rsidRPr="00E55D28">
              <w:t>DrugBank</w:t>
            </w:r>
            <w:proofErr w:type="spellEnd"/>
          </w:p>
        </w:tc>
      </w:tr>
      <w:tr w:rsidR="004556BC" w:rsidRPr="00E55D28" w14:paraId="4F6EFA9C"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1BC60DC6" w14:textId="77777777" w:rsidR="004556BC" w:rsidRPr="00E55D28" w:rsidRDefault="004556BC" w:rsidP="001C125B">
            <w:pPr>
              <w:spacing w:after="0"/>
            </w:pPr>
            <w:r w:rsidRPr="00E55D28">
              <w:t xml:space="preserve">Compound W </w:t>
            </w:r>
            <w:proofErr w:type="spellStart"/>
            <w:r w:rsidRPr="00E55D28">
              <w:t>gut:blood</w:t>
            </w:r>
            <w:proofErr w:type="spellEnd"/>
          </w:p>
        </w:tc>
        <w:tc>
          <w:tcPr>
            <w:tcW w:w="0" w:type="auto"/>
            <w:hideMark/>
          </w:tcPr>
          <w:p w14:paraId="180B260C" w14:textId="77777777" w:rsidR="004556BC" w:rsidRPr="00E55D28" w:rsidRDefault="004556BC" w:rsidP="001C125B">
            <w:pPr>
              <w:spacing w:after="0"/>
            </w:pPr>
            <w:r w:rsidRPr="00E55D28">
              <w:t>dimensionless</w:t>
            </w:r>
          </w:p>
        </w:tc>
        <w:tc>
          <w:tcPr>
            <w:tcW w:w="1466" w:type="dxa"/>
            <w:hideMark/>
          </w:tcPr>
          <w:p w14:paraId="7EBF47EA" w14:textId="77777777" w:rsidR="004556BC" w:rsidRPr="00E55D28" w:rsidRDefault="004556BC" w:rsidP="001C125B">
            <w:pPr>
              <w:spacing w:after="0"/>
            </w:pPr>
            <w:r w:rsidRPr="00E55D28">
              <w:t>3.455</w:t>
            </w:r>
          </w:p>
        </w:tc>
        <w:tc>
          <w:tcPr>
            <w:tcW w:w="2536" w:type="dxa"/>
            <w:hideMark/>
          </w:tcPr>
          <w:p w14:paraId="0B36C6A2" w14:textId="1F3BA73F"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a2b79bq0bbl","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067CE9D6"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6F9110A1" w14:textId="77777777" w:rsidR="004556BC" w:rsidRPr="00E55D28" w:rsidRDefault="004556BC" w:rsidP="001C125B">
            <w:pPr>
              <w:spacing w:after="0"/>
            </w:pPr>
            <w:r w:rsidRPr="00E55D28">
              <w:t xml:space="preserve">Compound W </w:t>
            </w:r>
            <w:proofErr w:type="spellStart"/>
            <w:r w:rsidRPr="00E55D28">
              <w:t>muscle:blood</w:t>
            </w:r>
            <w:proofErr w:type="spellEnd"/>
          </w:p>
        </w:tc>
        <w:tc>
          <w:tcPr>
            <w:tcW w:w="0" w:type="auto"/>
            <w:hideMark/>
          </w:tcPr>
          <w:p w14:paraId="2B37E826" w14:textId="77777777" w:rsidR="004556BC" w:rsidRPr="00E55D28" w:rsidRDefault="004556BC" w:rsidP="001C125B">
            <w:pPr>
              <w:spacing w:after="0"/>
            </w:pPr>
            <w:r w:rsidRPr="00E55D28">
              <w:t>dimensionless</w:t>
            </w:r>
          </w:p>
        </w:tc>
        <w:tc>
          <w:tcPr>
            <w:tcW w:w="1466" w:type="dxa"/>
            <w:hideMark/>
          </w:tcPr>
          <w:p w14:paraId="1AD1D6CB" w14:textId="77777777" w:rsidR="004556BC" w:rsidRPr="00E55D28" w:rsidRDefault="004556BC" w:rsidP="001C125B">
            <w:pPr>
              <w:spacing w:after="0"/>
            </w:pPr>
            <w:r w:rsidRPr="00E55D28">
              <w:t>1.994</w:t>
            </w:r>
          </w:p>
        </w:tc>
        <w:tc>
          <w:tcPr>
            <w:tcW w:w="2536" w:type="dxa"/>
            <w:hideMark/>
          </w:tcPr>
          <w:p w14:paraId="7F29ED2E" w14:textId="5EF1B820"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NUMmwxDn","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65E1774B"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01236E6B" w14:textId="77777777" w:rsidR="004556BC" w:rsidRPr="00E55D28" w:rsidRDefault="004556BC" w:rsidP="001C125B">
            <w:pPr>
              <w:spacing w:after="0"/>
            </w:pPr>
            <w:r w:rsidRPr="00E55D28">
              <w:t xml:space="preserve">Compound W </w:t>
            </w:r>
            <w:proofErr w:type="spellStart"/>
            <w:r w:rsidRPr="00E55D28">
              <w:t>other:blood</w:t>
            </w:r>
            <w:proofErr w:type="spellEnd"/>
          </w:p>
        </w:tc>
        <w:tc>
          <w:tcPr>
            <w:tcW w:w="0" w:type="auto"/>
            <w:hideMark/>
          </w:tcPr>
          <w:p w14:paraId="474FB0C6" w14:textId="77777777" w:rsidR="004556BC" w:rsidRPr="00E55D28" w:rsidRDefault="004556BC" w:rsidP="001C125B">
            <w:pPr>
              <w:spacing w:after="0"/>
            </w:pPr>
            <w:r w:rsidRPr="00E55D28">
              <w:t>dimensionless</w:t>
            </w:r>
          </w:p>
        </w:tc>
        <w:tc>
          <w:tcPr>
            <w:tcW w:w="1466" w:type="dxa"/>
            <w:hideMark/>
          </w:tcPr>
          <w:p w14:paraId="573D74B8" w14:textId="77777777" w:rsidR="004556BC" w:rsidRPr="00E55D28" w:rsidRDefault="004556BC" w:rsidP="001C125B">
            <w:pPr>
              <w:spacing w:after="0"/>
            </w:pPr>
            <w:r w:rsidRPr="00E55D28">
              <w:t>2.777</w:t>
            </w:r>
          </w:p>
        </w:tc>
        <w:tc>
          <w:tcPr>
            <w:tcW w:w="2536" w:type="dxa"/>
            <w:hideMark/>
          </w:tcPr>
          <w:p w14:paraId="6BB3A583" w14:textId="297915F2"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Yln7neZM","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5D5E0446"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15AA56E2" w14:textId="77777777" w:rsidR="004556BC" w:rsidRPr="00E55D28" w:rsidRDefault="004556BC" w:rsidP="001C125B">
            <w:pPr>
              <w:spacing w:after="0"/>
            </w:pPr>
            <w:r w:rsidRPr="00E55D28">
              <w:t xml:space="preserve">Compound W </w:t>
            </w:r>
            <w:proofErr w:type="spellStart"/>
            <w:r w:rsidRPr="00E55D28">
              <w:t>liver:blood</w:t>
            </w:r>
            <w:proofErr w:type="spellEnd"/>
          </w:p>
        </w:tc>
        <w:tc>
          <w:tcPr>
            <w:tcW w:w="0" w:type="auto"/>
            <w:hideMark/>
          </w:tcPr>
          <w:p w14:paraId="42D3DF63" w14:textId="77777777" w:rsidR="004556BC" w:rsidRPr="00E55D28" w:rsidRDefault="004556BC" w:rsidP="001C125B">
            <w:pPr>
              <w:spacing w:after="0"/>
            </w:pPr>
            <w:r w:rsidRPr="00E55D28">
              <w:t>dimensionless</w:t>
            </w:r>
          </w:p>
        </w:tc>
        <w:tc>
          <w:tcPr>
            <w:tcW w:w="1466" w:type="dxa"/>
            <w:hideMark/>
          </w:tcPr>
          <w:p w14:paraId="552DB726" w14:textId="77777777" w:rsidR="004556BC" w:rsidRPr="00E55D28" w:rsidRDefault="004556BC" w:rsidP="001C125B">
            <w:pPr>
              <w:spacing w:after="0"/>
            </w:pPr>
            <w:r w:rsidRPr="00E55D28">
              <w:t>2.318</w:t>
            </w:r>
          </w:p>
        </w:tc>
        <w:tc>
          <w:tcPr>
            <w:tcW w:w="2536" w:type="dxa"/>
            <w:hideMark/>
          </w:tcPr>
          <w:p w14:paraId="55D81302" w14:textId="02B4EB5E"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0rEVLLPY","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45B101BC"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7AD6D561" w14:textId="77777777" w:rsidR="004556BC" w:rsidRPr="00E55D28" w:rsidRDefault="004556BC" w:rsidP="001C125B">
            <w:pPr>
              <w:spacing w:after="0"/>
            </w:pPr>
            <w:r w:rsidRPr="00E55D28">
              <w:t>Compound W fraction unbound plasma</w:t>
            </w:r>
          </w:p>
        </w:tc>
        <w:tc>
          <w:tcPr>
            <w:tcW w:w="0" w:type="auto"/>
            <w:hideMark/>
          </w:tcPr>
          <w:p w14:paraId="1EC4F648" w14:textId="77777777" w:rsidR="004556BC" w:rsidRPr="00E55D28" w:rsidRDefault="004556BC" w:rsidP="001C125B">
            <w:pPr>
              <w:spacing w:after="0"/>
            </w:pPr>
            <w:r w:rsidRPr="00E55D28">
              <w:t>dimensionless</w:t>
            </w:r>
          </w:p>
        </w:tc>
        <w:tc>
          <w:tcPr>
            <w:tcW w:w="1466" w:type="dxa"/>
            <w:hideMark/>
          </w:tcPr>
          <w:p w14:paraId="0528EE5E" w14:textId="77777777" w:rsidR="004556BC" w:rsidRPr="00E55D28" w:rsidRDefault="004556BC" w:rsidP="001C125B">
            <w:pPr>
              <w:spacing w:after="0"/>
            </w:pPr>
            <w:r w:rsidRPr="00E55D28">
              <w:t>0.727</w:t>
            </w:r>
          </w:p>
        </w:tc>
        <w:tc>
          <w:tcPr>
            <w:tcW w:w="2536" w:type="dxa"/>
            <w:hideMark/>
          </w:tcPr>
          <w:p w14:paraId="0E4D4732" w14:textId="77777777" w:rsidR="004556BC" w:rsidRPr="00E55D28" w:rsidRDefault="004556BC" w:rsidP="001C125B">
            <w:pPr>
              <w:spacing w:after="0"/>
            </w:pPr>
            <w:r w:rsidRPr="00E55D28">
              <w:t>Optimized*</w:t>
            </w:r>
          </w:p>
        </w:tc>
      </w:tr>
      <w:tr w:rsidR="004556BC" w:rsidRPr="00E55D28" w14:paraId="72600E78"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329C6875" w14:textId="77777777" w:rsidR="004556BC" w:rsidRPr="00E55D28" w:rsidRDefault="004556BC" w:rsidP="001C125B">
            <w:pPr>
              <w:spacing w:after="0"/>
            </w:pPr>
            <w:r w:rsidRPr="00E55D28">
              <w:t>Compound W blood to plasma</w:t>
            </w:r>
          </w:p>
        </w:tc>
        <w:tc>
          <w:tcPr>
            <w:tcW w:w="0" w:type="auto"/>
            <w:hideMark/>
          </w:tcPr>
          <w:p w14:paraId="35601E35" w14:textId="77777777" w:rsidR="004556BC" w:rsidRPr="00E55D28" w:rsidRDefault="004556BC" w:rsidP="001C125B">
            <w:pPr>
              <w:spacing w:after="0"/>
            </w:pPr>
            <w:r w:rsidRPr="00E55D28">
              <w:t>dimensionless</w:t>
            </w:r>
          </w:p>
        </w:tc>
        <w:tc>
          <w:tcPr>
            <w:tcW w:w="1466" w:type="dxa"/>
            <w:hideMark/>
          </w:tcPr>
          <w:p w14:paraId="43739897" w14:textId="77777777" w:rsidR="004556BC" w:rsidRPr="00E55D28" w:rsidRDefault="004556BC" w:rsidP="001C125B">
            <w:pPr>
              <w:spacing w:after="0"/>
            </w:pPr>
            <w:r w:rsidRPr="00E55D28">
              <w:t>0.7</w:t>
            </w:r>
          </w:p>
        </w:tc>
        <w:tc>
          <w:tcPr>
            <w:tcW w:w="2536" w:type="dxa"/>
            <w:hideMark/>
          </w:tcPr>
          <w:p w14:paraId="44B1C1AE" w14:textId="3E00D5C4"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3DpwQWDj","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1C5A8ABA"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6A17FEC3" w14:textId="77777777" w:rsidR="004556BC" w:rsidRPr="00E55D28" w:rsidRDefault="004556BC" w:rsidP="001C125B">
            <w:pPr>
              <w:spacing w:after="0"/>
            </w:pPr>
            <w:r w:rsidRPr="00E55D28">
              <w:t>Compound W biliary clearance Vmax</w:t>
            </w:r>
          </w:p>
        </w:tc>
        <w:tc>
          <w:tcPr>
            <w:tcW w:w="0" w:type="auto"/>
            <w:hideMark/>
          </w:tcPr>
          <w:p w14:paraId="359571B5" w14:textId="77777777" w:rsidR="004556BC" w:rsidRPr="00E55D28" w:rsidRDefault="004556BC" w:rsidP="001C125B">
            <w:pPr>
              <w:spacing w:after="0"/>
            </w:pPr>
            <w:r w:rsidRPr="00E55D28">
              <w:t>mg/hour/kg</w:t>
            </w:r>
            <w:r w:rsidRPr="00E55D28">
              <w:rPr>
                <w:vertAlign w:val="superscript"/>
              </w:rPr>
              <w:t>0.75</w:t>
            </w:r>
          </w:p>
        </w:tc>
        <w:tc>
          <w:tcPr>
            <w:tcW w:w="1466" w:type="dxa"/>
            <w:hideMark/>
          </w:tcPr>
          <w:p w14:paraId="4137F1B0" w14:textId="77777777" w:rsidR="004556BC" w:rsidRPr="00E55D28" w:rsidRDefault="004556BC" w:rsidP="001C125B">
            <w:pPr>
              <w:spacing w:after="0"/>
            </w:pPr>
            <w:r w:rsidRPr="00E55D28">
              <w:t>9.9311</w:t>
            </w:r>
          </w:p>
        </w:tc>
        <w:tc>
          <w:tcPr>
            <w:tcW w:w="2536" w:type="dxa"/>
            <w:hideMark/>
          </w:tcPr>
          <w:p w14:paraId="1A3FCAFA" w14:textId="77777777" w:rsidR="004556BC" w:rsidRPr="00E55D28" w:rsidRDefault="004556BC" w:rsidP="001C125B">
            <w:pPr>
              <w:spacing w:after="0"/>
            </w:pPr>
            <w:r w:rsidRPr="00E55D28">
              <w:t>Optimized*</w:t>
            </w:r>
          </w:p>
        </w:tc>
      </w:tr>
      <w:tr w:rsidR="004556BC" w:rsidRPr="00E55D28" w14:paraId="537C2A54"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5888B3FF" w14:textId="77777777" w:rsidR="004556BC" w:rsidRPr="00E55D28" w:rsidRDefault="004556BC" w:rsidP="001C125B">
            <w:pPr>
              <w:spacing w:after="0"/>
            </w:pPr>
            <w:r w:rsidRPr="00E55D28">
              <w:t>Compound W biliary clearance Km</w:t>
            </w:r>
          </w:p>
        </w:tc>
        <w:tc>
          <w:tcPr>
            <w:tcW w:w="0" w:type="auto"/>
            <w:hideMark/>
          </w:tcPr>
          <w:p w14:paraId="0F6E20D8" w14:textId="77777777" w:rsidR="004556BC" w:rsidRPr="00E55D28" w:rsidRDefault="004556BC" w:rsidP="001C125B">
            <w:pPr>
              <w:spacing w:after="0"/>
            </w:pPr>
            <w:r w:rsidRPr="00E55D28">
              <w:t>mg/mL</w:t>
            </w:r>
          </w:p>
        </w:tc>
        <w:tc>
          <w:tcPr>
            <w:tcW w:w="1466" w:type="dxa"/>
            <w:hideMark/>
          </w:tcPr>
          <w:p w14:paraId="0EEEC4D4" w14:textId="77777777" w:rsidR="004556BC" w:rsidRPr="00E55D28" w:rsidRDefault="004556BC" w:rsidP="001C125B">
            <w:pPr>
              <w:spacing w:after="0"/>
            </w:pPr>
            <w:r w:rsidRPr="00E55D28">
              <w:t>0.0434</w:t>
            </w:r>
          </w:p>
        </w:tc>
        <w:tc>
          <w:tcPr>
            <w:tcW w:w="2536" w:type="dxa"/>
            <w:hideMark/>
          </w:tcPr>
          <w:p w14:paraId="7901C1FE" w14:textId="3FB8CA87"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Z3Val0Pg","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617D843F"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5D70B87F" w14:textId="77777777" w:rsidR="004556BC" w:rsidRPr="00E55D28" w:rsidRDefault="004556BC" w:rsidP="001C125B">
            <w:pPr>
              <w:spacing w:after="0"/>
            </w:pPr>
            <w:r w:rsidRPr="00E55D28">
              <w:t>Compound W renal clearance</w:t>
            </w:r>
          </w:p>
        </w:tc>
        <w:tc>
          <w:tcPr>
            <w:tcW w:w="0" w:type="auto"/>
            <w:hideMark/>
          </w:tcPr>
          <w:p w14:paraId="4862D420" w14:textId="77777777" w:rsidR="004556BC" w:rsidRPr="00E55D28" w:rsidRDefault="004556BC" w:rsidP="001C125B">
            <w:pPr>
              <w:spacing w:after="0"/>
            </w:pPr>
            <w:r w:rsidRPr="00E55D28">
              <w:t>mL/hour/kg</w:t>
            </w:r>
            <w:r w:rsidRPr="00E55D28">
              <w:rPr>
                <w:vertAlign w:val="superscript"/>
              </w:rPr>
              <w:t>0.75</w:t>
            </w:r>
          </w:p>
        </w:tc>
        <w:tc>
          <w:tcPr>
            <w:tcW w:w="1466" w:type="dxa"/>
            <w:hideMark/>
          </w:tcPr>
          <w:p w14:paraId="1270B05C" w14:textId="77777777" w:rsidR="004556BC" w:rsidRPr="00E55D28" w:rsidRDefault="004556BC" w:rsidP="001C125B">
            <w:pPr>
              <w:spacing w:after="0"/>
            </w:pPr>
            <w:r w:rsidRPr="00E55D28">
              <w:t>545.4</w:t>
            </w:r>
          </w:p>
        </w:tc>
        <w:tc>
          <w:tcPr>
            <w:tcW w:w="2536" w:type="dxa"/>
            <w:hideMark/>
          </w:tcPr>
          <w:p w14:paraId="082A8002" w14:textId="77777777" w:rsidR="004556BC" w:rsidRPr="00E55D28" w:rsidRDefault="004556BC" w:rsidP="001C125B">
            <w:pPr>
              <w:spacing w:after="0"/>
            </w:pPr>
            <w:r w:rsidRPr="00E55D28">
              <w:t>Optimized*</w:t>
            </w:r>
          </w:p>
        </w:tc>
      </w:tr>
      <w:tr w:rsidR="004556BC" w:rsidRPr="00E55D28" w14:paraId="65A1B1D5"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27475595" w14:textId="77777777" w:rsidR="004556BC" w:rsidRPr="00E55D28" w:rsidRDefault="004556BC" w:rsidP="001C125B">
            <w:pPr>
              <w:spacing w:after="0"/>
            </w:pPr>
            <w:r w:rsidRPr="00E55D28">
              <w:t>Compound W gut efflux Vmax</w:t>
            </w:r>
          </w:p>
        </w:tc>
        <w:tc>
          <w:tcPr>
            <w:tcW w:w="0" w:type="auto"/>
            <w:hideMark/>
          </w:tcPr>
          <w:p w14:paraId="76AAEFCB" w14:textId="77777777" w:rsidR="004556BC" w:rsidRPr="00E55D28" w:rsidRDefault="004556BC" w:rsidP="001C125B">
            <w:pPr>
              <w:spacing w:after="0"/>
            </w:pPr>
            <w:r w:rsidRPr="00E55D28">
              <w:t>mg/hour/kg</w:t>
            </w:r>
            <w:r w:rsidRPr="00E55D28">
              <w:rPr>
                <w:vertAlign w:val="superscript"/>
              </w:rPr>
              <w:t>0.75</w:t>
            </w:r>
          </w:p>
        </w:tc>
        <w:tc>
          <w:tcPr>
            <w:tcW w:w="1466" w:type="dxa"/>
            <w:hideMark/>
          </w:tcPr>
          <w:p w14:paraId="16BE4791" w14:textId="77777777" w:rsidR="004556BC" w:rsidRPr="00E55D28" w:rsidRDefault="004556BC" w:rsidP="001C125B">
            <w:pPr>
              <w:spacing w:after="0"/>
            </w:pPr>
            <w:r w:rsidRPr="00E55D28">
              <w:t>0.0011</w:t>
            </w:r>
          </w:p>
        </w:tc>
        <w:tc>
          <w:tcPr>
            <w:tcW w:w="2536" w:type="dxa"/>
            <w:hideMark/>
          </w:tcPr>
          <w:p w14:paraId="1CCC533B" w14:textId="77777777" w:rsidR="004556BC" w:rsidRPr="00E55D28" w:rsidRDefault="004556BC" w:rsidP="001C125B">
            <w:pPr>
              <w:spacing w:after="0"/>
            </w:pPr>
            <w:r w:rsidRPr="00E55D28">
              <w:t>Optimized</w:t>
            </w:r>
          </w:p>
        </w:tc>
      </w:tr>
      <w:tr w:rsidR="004556BC" w:rsidRPr="00E55D28" w14:paraId="7FAC82CD"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07302973" w14:textId="77777777" w:rsidR="004556BC" w:rsidRPr="00E55D28" w:rsidRDefault="004556BC" w:rsidP="001C125B">
            <w:pPr>
              <w:spacing w:after="0"/>
            </w:pPr>
            <w:r w:rsidRPr="00E55D28">
              <w:t>Compound W gut efflux Km</w:t>
            </w:r>
          </w:p>
        </w:tc>
        <w:tc>
          <w:tcPr>
            <w:tcW w:w="0" w:type="auto"/>
            <w:hideMark/>
          </w:tcPr>
          <w:p w14:paraId="5DB2D7EC" w14:textId="77777777" w:rsidR="004556BC" w:rsidRPr="00E55D28" w:rsidRDefault="004556BC" w:rsidP="001C125B">
            <w:pPr>
              <w:spacing w:after="0"/>
            </w:pPr>
            <w:r w:rsidRPr="00E55D28">
              <w:t>mg/mL</w:t>
            </w:r>
          </w:p>
        </w:tc>
        <w:tc>
          <w:tcPr>
            <w:tcW w:w="1466" w:type="dxa"/>
            <w:hideMark/>
          </w:tcPr>
          <w:p w14:paraId="31126CF3" w14:textId="77777777" w:rsidR="004556BC" w:rsidRPr="00E55D28" w:rsidRDefault="004556BC" w:rsidP="001C125B">
            <w:pPr>
              <w:spacing w:after="0"/>
            </w:pPr>
            <w:r w:rsidRPr="00E55D28">
              <w:t>0.0434</w:t>
            </w:r>
          </w:p>
        </w:tc>
        <w:tc>
          <w:tcPr>
            <w:tcW w:w="2536" w:type="dxa"/>
            <w:hideMark/>
          </w:tcPr>
          <w:p w14:paraId="2AEA758E" w14:textId="3D2190F5"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FgbK4gRq","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11FA1566"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1822F7D9" w14:textId="77777777" w:rsidR="004556BC" w:rsidRPr="00E55D28" w:rsidRDefault="004556BC" w:rsidP="001C125B">
            <w:pPr>
              <w:spacing w:after="0"/>
            </w:pPr>
            <w:r w:rsidRPr="00E55D28">
              <w:t>Vmax (Compound W metabolite A)</w:t>
            </w:r>
          </w:p>
        </w:tc>
        <w:tc>
          <w:tcPr>
            <w:tcW w:w="0" w:type="auto"/>
            <w:hideMark/>
          </w:tcPr>
          <w:p w14:paraId="108AFF99" w14:textId="77777777" w:rsidR="004556BC" w:rsidRPr="00E55D28" w:rsidRDefault="004556BC" w:rsidP="001C125B">
            <w:pPr>
              <w:spacing w:after="0"/>
            </w:pPr>
            <w:proofErr w:type="spellStart"/>
            <w:r w:rsidRPr="00E55D28">
              <w:t>mol</w:t>
            </w:r>
            <w:proofErr w:type="spellEnd"/>
            <w:r w:rsidRPr="00E55D28">
              <w:t>/hour/kg</w:t>
            </w:r>
            <w:r w:rsidRPr="00E55D28">
              <w:rPr>
                <w:vertAlign w:val="superscript"/>
              </w:rPr>
              <w:t>0.75</w:t>
            </w:r>
          </w:p>
        </w:tc>
        <w:tc>
          <w:tcPr>
            <w:tcW w:w="1466" w:type="dxa"/>
            <w:hideMark/>
          </w:tcPr>
          <w:p w14:paraId="3F7C5A29" w14:textId="77777777" w:rsidR="004556BC" w:rsidRPr="00E55D28" w:rsidRDefault="004556BC" w:rsidP="001C125B">
            <w:pPr>
              <w:spacing w:after="0"/>
            </w:pPr>
            <w:r w:rsidRPr="00E55D28">
              <w:t>3.703 x 10</w:t>
            </w:r>
            <w:r w:rsidRPr="00E55D28">
              <w:rPr>
                <w:vertAlign w:val="superscript"/>
              </w:rPr>
              <w:t>-4</w:t>
            </w:r>
          </w:p>
        </w:tc>
        <w:tc>
          <w:tcPr>
            <w:tcW w:w="2536" w:type="dxa"/>
            <w:hideMark/>
          </w:tcPr>
          <w:p w14:paraId="209BBEF9" w14:textId="77777777" w:rsidR="004556BC" w:rsidRPr="00E55D28" w:rsidRDefault="004556BC" w:rsidP="001C125B">
            <w:pPr>
              <w:spacing w:after="0"/>
            </w:pPr>
            <w:r w:rsidRPr="00E55D28">
              <w:t>Optimized</w:t>
            </w:r>
          </w:p>
        </w:tc>
      </w:tr>
      <w:tr w:rsidR="004556BC" w:rsidRPr="00E55D28" w14:paraId="55B2A7F3"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4213B3B6" w14:textId="77777777" w:rsidR="004556BC" w:rsidRPr="00E55D28" w:rsidRDefault="004556BC" w:rsidP="001C125B">
            <w:pPr>
              <w:spacing w:after="0"/>
            </w:pPr>
            <w:r w:rsidRPr="00E55D28">
              <w:t>Km (Compound W metabolite A)</w:t>
            </w:r>
          </w:p>
        </w:tc>
        <w:tc>
          <w:tcPr>
            <w:tcW w:w="0" w:type="auto"/>
            <w:hideMark/>
          </w:tcPr>
          <w:p w14:paraId="08E215CD" w14:textId="77777777" w:rsidR="004556BC" w:rsidRPr="00E55D28" w:rsidRDefault="004556BC" w:rsidP="001C125B">
            <w:pPr>
              <w:spacing w:after="0"/>
            </w:pPr>
            <w:proofErr w:type="spellStart"/>
            <w:r w:rsidRPr="00E55D28">
              <w:t>mol</w:t>
            </w:r>
            <w:proofErr w:type="spellEnd"/>
            <w:r w:rsidRPr="00E55D28">
              <w:t>/mL</w:t>
            </w:r>
          </w:p>
        </w:tc>
        <w:tc>
          <w:tcPr>
            <w:tcW w:w="1466" w:type="dxa"/>
            <w:hideMark/>
          </w:tcPr>
          <w:p w14:paraId="646B144A" w14:textId="77777777" w:rsidR="004556BC" w:rsidRPr="00E55D28" w:rsidRDefault="004556BC" w:rsidP="001C125B">
            <w:pPr>
              <w:spacing w:after="0"/>
            </w:pPr>
            <w:r w:rsidRPr="00E55D28">
              <w:t>1.766 x 10</w:t>
            </w:r>
            <w:r w:rsidRPr="00E55D28">
              <w:rPr>
                <w:vertAlign w:val="superscript"/>
              </w:rPr>
              <w:t>-7</w:t>
            </w:r>
          </w:p>
        </w:tc>
        <w:tc>
          <w:tcPr>
            <w:tcW w:w="2536" w:type="dxa"/>
            <w:hideMark/>
          </w:tcPr>
          <w:p w14:paraId="7AF64B46" w14:textId="77777777" w:rsidR="004556BC" w:rsidRPr="00E55D28" w:rsidRDefault="004556BC" w:rsidP="001C125B">
            <w:pPr>
              <w:spacing w:after="0"/>
            </w:pPr>
            <w:r w:rsidRPr="00E55D28">
              <w:t>Optimized</w:t>
            </w:r>
          </w:p>
        </w:tc>
      </w:tr>
      <w:tr w:rsidR="004556BC" w:rsidRPr="00E55D28" w14:paraId="46D8442C"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41E2084B" w14:textId="77777777" w:rsidR="004556BC" w:rsidRPr="00E55D28" w:rsidRDefault="004556BC" w:rsidP="001C125B">
            <w:pPr>
              <w:spacing w:after="0"/>
            </w:pPr>
            <w:r w:rsidRPr="00E55D28">
              <w:t>Compound W delay time constant (met A induction)</w:t>
            </w:r>
          </w:p>
        </w:tc>
        <w:tc>
          <w:tcPr>
            <w:tcW w:w="0" w:type="auto"/>
            <w:hideMark/>
          </w:tcPr>
          <w:p w14:paraId="1764F81F" w14:textId="77777777" w:rsidR="004556BC" w:rsidRPr="00E55D28" w:rsidRDefault="004556BC" w:rsidP="001C125B">
            <w:pPr>
              <w:spacing w:after="0"/>
            </w:pPr>
            <w:r w:rsidRPr="00E55D28">
              <w:t>1/hour</w:t>
            </w:r>
          </w:p>
        </w:tc>
        <w:tc>
          <w:tcPr>
            <w:tcW w:w="1466" w:type="dxa"/>
            <w:hideMark/>
          </w:tcPr>
          <w:p w14:paraId="178F6CB2" w14:textId="77777777" w:rsidR="004556BC" w:rsidRPr="00E55D28" w:rsidRDefault="004556BC" w:rsidP="001C125B">
            <w:pPr>
              <w:spacing w:after="0"/>
            </w:pPr>
            <w:r w:rsidRPr="00E55D28">
              <w:t>0.01</w:t>
            </w:r>
          </w:p>
        </w:tc>
        <w:tc>
          <w:tcPr>
            <w:tcW w:w="2536" w:type="dxa"/>
            <w:hideMark/>
          </w:tcPr>
          <w:p w14:paraId="74499B50" w14:textId="77777777" w:rsidR="004556BC" w:rsidRPr="00E55D28" w:rsidRDefault="004556BC" w:rsidP="001C125B">
            <w:pPr>
              <w:spacing w:after="0"/>
            </w:pPr>
            <w:r w:rsidRPr="00E55D28">
              <w:t>Optimized</w:t>
            </w:r>
          </w:p>
        </w:tc>
      </w:tr>
      <w:tr w:rsidR="004556BC" w:rsidRPr="00E55D28" w14:paraId="3DDDF137"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71BC2C6A" w14:textId="77777777" w:rsidR="004556BC" w:rsidRPr="00E55D28" w:rsidRDefault="004556BC" w:rsidP="001C125B">
            <w:pPr>
              <w:spacing w:after="0"/>
            </w:pPr>
            <w:r w:rsidRPr="00E55D28">
              <w:t>Compound W metabolite A induction Vmax</w:t>
            </w:r>
          </w:p>
        </w:tc>
        <w:tc>
          <w:tcPr>
            <w:tcW w:w="0" w:type="auto"/>
            <w:hideMark/>
          </w:tcPr>
          <w:p w14:paraId="5B00D5F1" w14:textId="77777777" w:rsidR="004556BC" w:rsidRPr="00E55D28" w:rsidRDefault="004556BC" w:rsidP="001C125B">
            <w:pPr>
              <w:spacing w:after="0"/>
            </w:pPr>
            <w:r w:rsidRPr="00E55D28">
              <w:t>1/hour</w:t>
            </w:r>
          </w:p>
        </w:tc>
        <w:tc>
          <w:tcPr>
            <w:tcW w:w="1466" w:type="dxa"/>
            <w:hideMark/>
          </w:tcPr>
          <w:p w14:paraId="4A1C6D12" w14:textId="77777777" w:rsidR="004556BC" w:rsidRPr="00E55D28" w:rsidRDefault="004556BC" w:rsidP="001C125B">
            <w:pPr>
              <w:spacing w:after="0"/>
            </w:pPr>
            <w:r w:rsidRPr="00E55D28">
              <w:t>-1</w:t>
            </w:r>
          </w:p>
        </w:tc>
        <w:tc>
          <w:tcPr>
            <w:tcW w:w="2536" w:type="dxa"/>
            <w:hideMark/>
          </w:tcPr>
          <w:p w14:paraId="3F91224E" w14:textId="347CB412"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xS9YfeZ2","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5070B863"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067B8D85" w14:textId="77777777" w:rsidR="004556BC" w:rsidRPr="00E55D28" w:rsidRDefault="004556BC" w:rsidP="001C125B">
            <w:pPr>
              <w:spacing w:after="0"/>
            </w:pPr>
            <w:r w:rsidRPr="00E55D28">
              <w:t>Compound W metabolite A induction Km</w:t>
            </w:r>
          </w:p>
        </w:tc>
        <w:tc>
          <w:tcPr>
            <w:tcW w:w="0" w:type="auto"/>
            <w:hideMark/>
          </w:tcPr>
          <w:p w14:paraId="4CF0E62E" w14:textId="77777777" w:rsidR="004556BC" w:rsidRPr="00E55D28" w:rsidRDefault="004556BC" w:rsidP="001C125B">
            <w:pPr>
              <w:spacing w:after="0"/>
            </w:pPr>
            <w:r w:rsidRPr="00E55D28">
              <w:t>mg/mL</w:t>
            </w:r>
          </w:p>
        </w:tc>
        <w:tc>
          <w:tcPr>
            <w:tcW w:w="1466" w:type="dxa"/>
            <w:hideMark/>
          </w:tcPr>
          <w:p w14:paraId="50BB5BC2" w14:textId="77777777" w:rsidR="004556BC" w:rsidRPr="00E55D28" w:rsidRDefault="004556BC" w:rsidP="001C125B">
            <w:pPr>
              <w:spacing w:after="0"/>
            </w:pPr>
            <w:r w:rsidRPr="00E55D28">
              <w:t>8.817 x 10</w:t>
            </w:r>
            <w:r w:rsidRPr="00E55D28">
              <w:rPr>
                <w:vertAlign w:val="superscript"/>
              </w:rPr>
              <w:t>-5</w:t>
            </w:r>
          </w:p>
        </w:tc>
        <w:tc>
          <w:tcPr>
            <w:tcW w:w="2536" w:type="dxa"/>
            <w:hideMark/>
          </w:tcPr>
          <w:p w14:paraId="3EBC14A4" w14:textId="541CA1C4" w:rsidR="004556BC" w:rsidRPr="00E55D28" w:rsidRDefault="004556BC" w:rsidP="001C125B">
            <w:pPr>
              <w:spacing w:after="0"/>
            </w:pPr>
            <w:r w:rsidRPr="00E55D28">
              <w:t>Vieira 2012</w:t>
            </w:r>
            <w:r w:rsidR="004C65C7">
              <w:t xml:space="preserve"> </w:t>
            </w:r>
            <w:r w:rsidR="004C65C7">
              <w:fldChar w:fldCharType="begin"/>
            </w:r>
            <w:r w:rsidR="004C65C7">
              <w:instrText xml:space="preserve"> ADDIN ZOTERO_ITEM CSL_CITATION {"citationID":"H8JkfDp2","properties":{"formattedCitation":"(Vieira et al., 2012)","plainCitation":"(Vieira et al., 2012)"},"citationItems":[{"id":16422,"uris":["http://zotero.org/groups/425949/items/Q8XIRHW4"],"uri":["http://zotero.org/groups/425949/items/Q8XIRHW4"],"itemData":{"id":16422,"type":"article-journal","title":"Predicting drug interaction potential with a physiologically based pharmacokinetic model: a case study of telithromycin, a time-dependent CYP3A inhibitor","container-title":"Clinical Pharmacology and Therapeutics","page":"700-708","volume":"91","issue":"4","source":"PubMed","abstract":"Telithromycin is a substrate and an inhibitor of cytochrome P450 3A (CYP3A4), with dose- and time-dependent nonlinear pharmacokinetics (PK). We hypothesized that the time-dependent inhibition (TDI) of CYP3A4 was responsible for the nonlinear PK of telithromycin and then used physiologically based PK (PBPK) modeling and simulation to verify this mechanism. Telithromycin PBPK models integrating in vitro, in silico, and in vivo PK data ruled out the contribution of enzyme/transporter saturation and suggested that TDI is a plausible mechanism for PK nonlinearity. The model successfully predicted the clinical interaction with the CYP3A4 substrate midazolam, as verified by external data not used for the model-building (intravenous (i.v.) and oral (p.o.) midazolam area under the concentration-time curve (AUC) ratio with/without concurrent telithromycin administration: 3.26 and 6.72 predicted vs. 2.20 and 6.11 observed, respectively). Models assuming reversible inhibition failed to predict such strong CYP3A4 inhibition. In the absence of in vitro TDI data, a PBPK model can be used to incorporate TDI mechanisms based on nonlinear PK data to predict clinical drug-drug interactions.","DOI":"10.1038/clpt.2011.305","ISSN":"1532-6535","note":"PMID: 22398966","shortTitle":"Predicting drug interaction potential with a physiologically based pharmacokinetic model","journalAbbreviation":"Clin. Pharmacol. Ther.","language":"ENG","author":[{"family":"Vieira","given":"Md L. T."},{"family":"Zhao","given":"P."},{"family":"Berglund","given":"E. G."},{"family":"Reynolds","given":"K. S."},{"family":"Zhang","given":"L."},{"family":"Lesko","given":"L. J."},{"family":"Huang","given":"S.-M."}],"issued":{"date-parts":[["2012",4]]}}}],"schema":"https://github.com/citation-style-language/schema/raw/master/csl-citation.json"} </w:instrText>
            </w:r>
            <w:r w:rsidR="004C65C7">
              <w:fldChar w:fldCharType="separate"/>
            </w:r>
            <w:r w:rsidR="004C65C7" w:rsidRPr="004C65C7">
              <w:rPr>
                <w:rFonts w:ascii="Calibri" w:hAnsi="Calibri"/>
              </w:rPr>
              <w:t>(Vieira et al., 2012)</w:t>
            </w:r>
            <w:r w:rsidR="004C65C7">
              <w:fldChar w:fldCharType="end"/>
            </w:r>
          </w:p>
        </w:tc>
      </w:tr>
      <w:tr w:rsidR="004556BC" w:rsidRPr="00E55D28" w14:paraId="26DB175D"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0F5E7B85" w14:textId="77777777" w:rsidR="004556BC" w:rsidRPr="00E55D28" w:rsidRDefault="004556BC" w:rsidP="001C125B">
            <w:pPr>
              <w:spacing w:after="0"/>
            </w:pPr>
            <w:r w:rsidRPr="00E55D28">
              <w:t>Compound W metabolite A induction Hill</w:t>
            </w:r>
          </w:p>
        </w:tc>
        <w:tc>
          <w:tcPr>
            <w:tcW w:w="0" w:type="auto"/>
            <w:hideMark/>
          </w:tcPr>
          <w:p w14:paraId="36B550B8" w14:textId="77777777" w:rsidR="004556BC" w:rsidRPr="00E55D28" w:rsidRDefault="004556BC" w:rsidP="001C125B">
            <w:pPr>
              <w:spacing w:after="0"/>
            </w:pPr>
            <w:r w:rsidRPr="00E55D28">
              <w:t>dimensionless</w:t>
            </w:r>
          </w:p>
        </w:tc>
        <w:tc>
          <w:tcPr>
            <w:tcW w:w="1466" w:type="dxa"/>
            <w:hideMark/>
          </w:tcPr>
          <w:p w14:paraId="64E66D8C" w14:textId="77777777" w:rsidR="004556BC" w:rsidRPr="00E55D28" w:rsidRDefault="004556BC" w:rsidP="001C125B">
            <w:pPr>
              <w:spacing w:after="0"/>
            </w:pPr>
            <w:r w:rsidRPr="00E55D28">
              <w:t>6.325</w:t>
            </w:r>
          </w:p>
        </w:tc>
        <w:tc>
          <w:tcPr>
            <w:tcW w:w="2536" w:type="dxa"/>
            <w:hideMark/>
          </w:tcPr>
          <w:p w14:paraId="7705715E" w14:textId="77777777" w:rsidR="004556BC" w:rsidRPr="00E55D28" w:rsidRDefault="004556BC" w:rsidP="001C125B">
            <w:pPr>
              <w:spacing w:after="0"/>
            </w:pPr>
            <w:r w:rsidRPr="00E55D28">
              <w:t>Optimized</w:t>
            </w:r>
          </w:p>
        </w:tc>
      </w:tr>
      <w:tr w:rsidR="004556BC" w:rsidRPr="00E55D28" w14:paraId="6C14CDA9"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hideMark/>
          </w:tcPr>
          <w:p w14:paraId="3E1C1A22" w14:textId="77777777" w:rsidR="004556BC" w:rsidRPr="00E55D28" w:rsidRDefault="004556BC" w:rsidP="001C125B">
            <w:pPr>
              <w:spacing w:after="0"/>
            </w:pPr>
            <w:r w:rsidRPr="00E55D28">
              <w:t>Vmax (Compound W metabolite B)</w:t>
            </w:r>
          </w:p>
        </w:tc>
        <w:tc>
          <w:tcPr>
            <w:tcW w:w="0" w:type="auto"/>
            <w:hideMark/>
          </w:tcPr>
          <w:p w14:paraId="572371E7" w14:textId="77777777" w:rsidR="004556BC" w:rsidRPr="00E55D28" w:rsidRDefault="004556BC" w:rsidP="001C125B">
            <w:pPr>
              <w:spacing w:after="0"/>
            </w:pPr>
            <w:proofErr w:type="spellStart"/>
            <w:r w:rsidRPr="00E55D28">
              <w:t>mol</w:t>
            </w:r>
            <w:proofErr w:type="spellEnd"/>
            <w:r w:rsidRPr="00E55D28">
              <w:t>/hour/kg</w:t>
            </w:r>
            <w:r w:rsidRPr="00E55D28">
              <w:rPr>
                <w:vertAlign w:val="superscript"/>
              </w:rPr>
              <w:t>0.75</w:t>
            </w:r>
          </w:p>
        </w:tc>
        <w:tc>
          <w:tcPr>
            <w:tcW w:w="1466" w:type="dxa"/>
            <w:hideMark/>
          </w:tcPr>
          <w:p w14:paraId="05D585CF" w14:textId="77777777" w:rsidR="004556BC" w:rsidRPr="00E55D28" w:rsidRDefault="004556BC" w:rsidP="001C125B">
            <w:pPr>
              <w:spacing w:after="0"/>
            </w:pPr>
            <w:r w:rsidRPr="00E55D28">
              <w:t>3.703 x 10</w:t>
            </w:r>
            <w:r w:rsidRPr="00E55D28">
              <w:rPr>
                <w:vertAlign w:val="superscript"/>
              </w:rPr>
              <w:t>-4</w:t>
            </w:r>
          </w:p>
        </w:tc>
        <w:tc>
          <w:tcPr>
            <w:tcW w:w="2536" w:type="dxa"/>
            <w:hideMark/>
          </w:tcPr>
          <w:p w14:paraId="6B7B1656" w14:textId="77777777" w:rsidR="004556BC" w:rsidRPr="00E55D28" w:rsidRDefault="004556BC" w:rsidP="001C125B">
            <w:pPr>
              <w:spacing w:after="0"/>
            </w:pPr>
            <w:r w:rsidRPr="00E55D28">
              <w:t>Optimized**</w:t>
            </w:r>
          </w:p>
        </w:tc>
      </w:tr>
      <w:tr w:rsidR="004556BC" w:rsidRPr="00E55D28" w14:paraId="3E7AF5DB"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hideMark/>
          </w:tcPr>
          <w:p w14:paraId="7522C64D" w14:textId="77777777" w:rsidR="004556BC" w:rsidRPr="00E55D28" w:rsidRDefault="004556BC" w:rsidP="001C125B">
            <w:pPr>
              <w:spacing w:after="0"/>
            </w:pPr>
            <w:r w:rsidRPr="00E55D28">
              <w:t>Km (Compound W metabolite B)</w:t>
            </w:r>
          </w:p>
        </w:tc>
        <w:tc>
          <w:tcPr>
            <w:tcW w:w="0" w:type="auto"/>
            <w:hideMark/>
          </w:tcPr>
          <w:p w14:paraId="521E6631" w14:textId="77777777" w:rsidR="004556BC" w:rsidRPr="00E55D28" w:rsidRDefault="004556BC" w:rsidP="001C125B">
            <w:pPr>
              <w:spacing w:after="0"/>
            </w:pPr>
            <w:proofErr w:type="spellStart"/>
            <w:r w:rsidRPr="00E55D28">
              <w:t>mol</w:t>
            </w:r>
            <w:proofErr w:type="spellEnd"/>
            <w:r w:rsidRPr="00E55D28">
              <w:t>/mL</w:t>
            </w:r>
          </w:p>
        </w:tc>
        <w:tc>
          <w:tcPr>
            <w:tcW w:w="1466" w:type="dxa"/>
            <w:hideMark/>
          </w:tcPr>
          <w:p w14:paraId="73434721" w14:textId="77777777" w:rsidR="004556BC" w:rsidRPr="00E55D28" w:rsidRDefault="004556BC" w:rsidP="001C125B">
            <w:pPr>
              <w:spacing w:after="0"/>
            </w:pPr>
            <w:r w:rsidRPr="00E55D28">
              <w:t>1.766 x 10</w:t>
            </w:r>
            <w:r w:rsidRPr="00E55D28">
              <w:rPr>
                <w:vertAlign w:val="superscript"/>
              </w:rPr>
              <w:t>-7</w:t>
            </w:r>
          </w:p>
        </w:tc>
        <w:tc>
          <w:tcPr>
            <w:tcW w:w="2536" w:type="dxa"/>
            <w:hideMark/>
          </w:tcPr>
          <w:p w14:paraId="770CBB50" w14:textId="77777777" w:rsidR="004556BC" w:rsidRPr="00E55D28" w:rsidRDefault="004556BC" w:rsidP="001C125B">
            <w:pPr>
              <w:spacing w:after="0"/>
            </w:pPr>
            <w:r w:rsidRPr="00E55D28">
              <w:t>Optimized**</w:t>
            </w:r>
          </w:p>
        </w:tc>
      </w:tr>
      <w:tr w:rsidR="004556BC" w:rsidRPr="00E55D28" w14:paraId="0EA4EB5B"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0E36ADE6" w14:textId="77777777" w:rsidR="004556BC" w:rsidRPr="00E55D28" w:rsidRDefault="004556BC" w:rsidP="001C125B">
            <w:pPr>
              <w:spacing w:after="0"/>
            </w:pPr>
            <w:r>
              <w:t>Compound W metabolite A biliary excretion Vmax</w:t>
            </w:r>
          </w:p>
        </w:tc>
        <w:tc>
          <w:tcPr>
            <w:tcW w:w="0" w:type="auto"/>
          </w:tcPr>
          <w:p w14:paraId="62BA1423" w14:textId="77777777" w:rsidR="004556BC" w:rsidRPr="00E55D28" w:rsidRDefault="004556BC" w:rsidP="001C125B">
            <w:pPr>
              <w:spacing w:after="0"/>
            </w:pPr>
            <w:r>
              <w:t>mg/hour/kg</w:t>
            </w:r>
            <w:r>
              <w:rPr>
                <w:vertAlign w:val="superscript"/>
              </w:rPr>
              <w:t>0.75</w:t>
            </w:r>
          </w:p>
        </w:tc>
        <w:tc>
          <w:tcPr>
            <w:tcW w:w="1466" w:type="dxa"/>
          </w:tcPr>
          <w:p w14:paraId="17A37CC7" w14:textId="77777777" w:rsidR="004556BC" w:rsidRPr="00E55D28" w:rsidRDefault="004556BC" w:rsidP="001C125B">
            <w:pPr>
              <w:spacing w:after="0"/>
            </w:pPr>
            <w:r>
              <w:t>2.2614</w:t>
            </w:r>
          </w:p>
        </w:tc>
        <w:tc>
          <w:tcPr>
            <w:tcW w:w="2536" w:type="dxa"/>
          </w:tcPr>
          <w:p w14:paraId="75F68DA5" w14:textId="77777777" w:rsidR="004556BC" w:rsidRPr="00E55D28" w:rsidRDefault="004556BC" w:rsidP="001C125B">
            <w:pPr>
              <w:spacing w:after="0"/>
            </w:pPr>
            <w:r>
              <w:t>Optimized</w:t>
            </w:r>
          </w:p>
        </w:tc>
      </w:tr>
      <w:tr w:rsidR="004556BC" w:rsidRPr="00E55D28" w14:paraId="53DEC33A"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67E5B1A3" w14:textId="77777777" w:rsidR="004556BC" w:rsidRPr="00E55D28" w:rsidRDefault="004556BC" w:rsidP="001C125B">
            <w:pPr>
              <w:spacing w:after="0"/>
            </w:pPr>
            <w:r>
              <w:lastRenderedPageBreak/>
              <w:t>Compound W metabolite A fraction unbound plasma</w:t>
            </w:r>
          </w:p>
        </w:tc>
        <w:tc>
          <w:tcPr>
            <w:tcW w:w="0" w:type="auto"/>
          </w:tcPr>
          <w:p w14:paraId="71DCA12A" w14:textId="77777777" w:rsidR="004556BC" w:rsidRPr="00E55D28" w:rsidRDefault="004556BC" w:rsidP="001C125B">
            <w:pPr>
              <w:spacing w:after="0"/>
            </w:pPr>
            <w:r>
              <w:t>dimensionless</w:t>
            </w:r>
          </w:p>
        </w:tc>
        <w:tc>
          <w:tcPr>
            <w:tcW w:w="1466" w:type="dxa"/>
          </w:tcPr>
          <w:p w14:paraId="381FB820" w14:textId="77777777" w:rsidR="004556BC" w:rsidRPr="00E55D28" w:rsidRDefault="004556BC" w:rsidP="001C125B">
            <w:pPr>
              <w:spacing w:after="0"/>
            </w:pPr>
            <w:r>
              <w:t>0.056</w:t>
            </w:r>
          </w:p>
        </w:tc>
        <w:tc>
          <w:tcPr>
            <w:tcW w:w="2536" w:type="dxa"/>
          </w:tcPr>
          <w:p w14:paraId="33E784CF" w14:textId="77777777" w:rsidR="004556BC" w:rsidRPr="00E55D28" w:rsidRDefault="004556BC" w:rsidP="001C125B">
            <w:pPr>
              <w:spacing w:after="0"/>
            </w:pPr>
            <w:r>
              <w:t>Optimized</w:t>
            </w:r>
          </w:p>
        </w:tc>
      </w:tr>
      <w:tr w:rsidR="004556BC" w:rsidRPr="00E55D28" w14:paraId="742667DF"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23F47398" w14:textId="77777777" w:rsidR="004556BC" w:rsidRPr="00E55D28" w:rsidRDefault="004556BC" w:rsidP="001C125B">
            <w:pPr>
              <w:spacing w:after="0"/>
            </w:pPr>
            <w:r>
              <w:t>Compound W metabolite A blood to plasma</w:t>
            </w:r>
          </w:p>
        </w:tc>
        <w:tc>
          <w:tcPr>
            <w:tcW w:w="0" w:type="auto"/>
          </w:tcPr>
          <w:p w14:paraId="74035ACB" w14:textId="77777777" w:rsidR="004556BC" w:rsidRPr="00E55D28" w:rsidRDefault="004556BC" w:rsidP="001C125B">
            <w:pPr>
              <w:spacing w:after="0"/>
            </w:pPr>
            <w:r>
              <w:t>dimensionless</w:t>
            </w:r>
          </w:p>
        </w:tc>
        <w:tc>
          <w:tcPr>
            <w:tcW w:w="1466" w:type="dxa"/>
          </w:tcPr>
          <w:p w14:paraId="3FBF1003" w14:textId="77777777" w:rsidR="004556BC" w:rsidRPr="00E55D28" w:rsidRDefault="004556BC" w:rsidP="001C125B">
            <w:pPr>
              <w:spacing w:after="0"/>
            </w:pPr>
            <w:r>
              <w:t>0.7</w:t>
            </w:r>
          </w:p>
        </w:tc>
        <w:tc>
          <w:tcPr>
            <w:tcW w:w="2536" w:type="dxa"/>
          </w:tcPr>
          <w:p w14:paraId="1FD61D15" w14:textId="77777777" w:rsidR="004556BC" w:rsidRPr="00E55D28" w:rsidRDefault="004556BC" w:rsidP="001C125B">
            <w:pPr>
              <w:spacing w:after="0"/>
            </w:pPr>
            <w:r>
              <w:t>Assumed from parent value</w:t>
            </w:r>
          </w:p>
        </w:tc>
      </w:tr>
      <w:tr w:rsidR="004556BC" w:rsidRPr="00E55D28" w14:paraId="6A10D836"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006BCD87" w14:textId="77777777" w:rsidR="004556BC" w:rsidRPr="00E55D28" w:rsidRDefault="004556BC" w:rsidP="001C125B">
            <w:pPr>
              <w:spacing w:after="0"/>
            </w:pPr>
            <w:r>
              <w:t>Compound W metabolite A liver to blood</w:t>
            </w:r>
          </w:p>
        </w:tc>
        <w:tc>
          <w:tcPr>
            <w:tcW w:w="0" w:type="auto"/>
          </w:tcPr>
          <w:p w14:paraId="42B85CBB" w14:textId="77777777" w:rsidR="004556BC" w:rsidRPr="00E55D28" w:rsidRDefault="004556BC" w:rsidP="001C125B">
            <w:pPr>
              <w:spacing w:after="0"/>
            </w:pPr>
            <w:r>
              <w:t>dimensionless</w:t>
            </w:r>
          </w:p>
        </w:tc>
        <w:tc>
          <w:tcPr>
            <w:tcW w:w="1466" w:type="dxa"/>
          </w:tcPr>
          <w:p w14:paraId="35CA3D9D" w14:textId="77777777" w:rsidR="004556BC" w:rsidRPr="00E55D28" w:rsidRDefault="004556BC" w:rsidP="001C125B">
            <w:pPr>
              <w:spacing w:after="0"/>
            </w:pPr>
            <w:r>
              <w:t>2.318</w:t>
            </w:r>
          </w:p>
        </w:tc>
        <w:tc>
          <w:tcPr>
            <w:tcW w:w="2536" w:type="dxa"/>
          </w:tcPr>
          <w:p w14:paraId="2AAA8083" w14:textId="77777777" w:rsidR="004556BC" w:rsidRPr="00E55D28" w:rsidRDefault="004556BC" w:rsidP="001C125B">
            <w:pPr>
              <w:spacing w:after="0"/>
            </w:pPr>
            <w:r>
              <w:t>Assumed from parent value</w:t>
            </w:r>
          </w:p>
        </w:tc>
      </w:tr>
      <w:tr w:rsidR="004556BC" w:rsidRPr="00E55D28" w14:paraId="6EC46B8E"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2343796B" w14:textId="77777777" w:rsidR="004556BC" w:rsidRPr="00E55D28" w:rsidRDefault="004556BC" w:rsidP="001C125B">
            <w:pPr>
              <w:spacing w:after="0"/>
            </w:pPr>
            <w:r>
              <w:t>Compound W metabolite A renal clearance</w:t>
            </w:r>
          </w:p>
        </w:tc>
        <w:tc>
          <w:tcPr>
            <w:tcW w:w="0" w:type="auto"/>
          </w:tcPr>
          <w:p w14:paraId="6E95C3A0" w14:textId="77777777" w:rsidR="004556BC" w:rsidRPr="00E55D28" w:rsidRDefault="004556BC" w:rsidP="001C125B">
            <w:pPr>
              <w:spacing w:after="0"/>
            </w:pPr>
            <w:r>
              <w:t>mL/hour/kg</w:t>
            </w:r>
            <w:r>
              <w:rPr>
                <w:vertAlign w:val="superscript"/>
              </w:rPr>
              <w:t>0.75</w:t>
            </w:r>
          </w:p>
        </w:tc>
        <w:tc>
          <w:tcPr>
            <w:tcW w:w="1466" w:type="dxa"/>
          </w:tcPr>
          <w:p w14:paraId="027ED574" w14:textId="77777777" w:rsidR="004556BC" w:rsidRPr="00E55D28" w:rsidRDefault="004556BC" w:rsidP="001C125B">
            <w:pPr>
              <w:spacing w:after="0"/>
            </w:pPr>
            <w:r>
              <w:t>0.246</w:t>
            </w:r>
          </w:p>
        </w:tc>
        <w:tc>
          <w:tcPr>
            <w:tcW w:w="2536" w:type="dxa"/>
          </w:tcPr>
          <w:p w14:paraId="56CF6E39" w14:textId="77777777" w:rsidR="004556BC" w:rsidRPr="00E55D28" w:rsidRDefault="004556BC" w:rsidP="001C125B">
            <w:pPr>
              <w:spacing w:after="0"/>
            </w:pPr>
            <w:r>
              <w:t>Optimized</w:t>
            </w:r>
          </w:p>
        </w:tc>
      </w:tr>
      <w:tr w:rsidR="004556BC" w:rsidRPr="00E55D28" w14:paraId="5A8219D3"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005F182E" w14:textId="77777777" w:rsidR="004556BC" w:rsidRPr="00E55D28" w:rsidRDefault="004556BC" w:rsidP="001C125B">
            <w:pPr>
              <w:spacing w:after="0"/>
            </w:pPr>
            <w:r>
              <w:t>Compound W metabolite A volume of distribution per weight</w:t>
            </w:r>
          </w:p>
        </w:tc>
        <w:tc>
          <w:tcPr>
            <w:tcW w:w="0" w:type="auto"/>
          </w:tcPr>
          <w:p w14:paraId="5B2F5E46" w14:textId="77777777" w:rsidR="004556BC" w:rsidRPr="00E55D28" w:rsidRDefault="004556BC" w:rsidP="001C125B">
            <w:pPr>
              <w:spacing w:after="0"/>
            </w:pPr>
            <w:r>
              <w:t>mL/kg</w:t>
            </w:r>
          </w:p>
        </w:tc>
        <w:tc>
          <w:tcPr>
            <w:tcW w:w="1466" w:type="dxa"/>
          </w:tcPr>
          <w:p w14:paraId="43407ACC" w14:textId="77777777" w:rsidR="004556BC" w:rsidRPr="00E55D28" w:rsidRDefault="004556BC" w:rsidP="001C125B">
            <w:pPr>
              <w:spacing w:after="0"/>
            </w:pPr>
            <w:r>
              <w:t>2257</w:t>
            </w:r>
          </w:p>
        </w:tc>
        <w:tc>
          <w:tcPr>
            <w:tcW w:w="2536" w:type="dxa"/>
          </w:tcPr>
          <w:p w14:paraId="1BB3C465" w14:textId="77777777" w:rsidR="004556BC" w:rsidRPr="00E55D28" w:rsidRDefault="004556BC" w:rsidP="001C125B">
            <w:pPr>
              <w:spacing w:after="0"/>
            </w:pPr>
            <w:r>
              <w:t>Optimized</w:t>
            </w:r>
          </w:p>
        </w:tc>
      </w:tr>
      <w:tr w:rsidR="004556BC" w:rsidRPr="00E55D28" w14:paraId="16ED9243"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4C25AA43" w14:textId="77777777" w:rsidR="004556BC" w:rsidRPr="00E55D28" w:rsidRDefault="004556BC" w:rsidP="001C125B">
            <w:pPr>
              <w:spacing w:after="0"/>
            </w:pPr>
            <w:r>
              <w:t>Compound W metabolite B biliary excretion Vmax</w:t>
            </w:r>
          </w:p>
        </w:tc>
        <w:tc>
          <w:tcPr>
            <w:tcW w:w="0" w:type="auto"/>
          </w:tcPr>
          <w:p w14:paraId="5C01BAC8" w14:textId="77777777" w:rsidR="004556BC" w:rsidRPr="00E55D28" w:rsidRDefault="004556BC" w:rsidP="001C125B">
            <w:pPr>
              <w:spacing w:after="0"/>
            </w:pPr>
            <w:r>
              <w:t>mg/hour/kg</w:t>
            </w:r>
            <w:r>
              <w:rPr>
                <w:vertAlign w:val="superscript"/>
              </w:rPr>
              <w:t>0.75</w:t>
            </w:r>
          </w:p>
        </w:tc>
        <w:tc>
          <w:tcPr>
            <w:tcW w:w="1466" w:type="dxa"/>
          </w:tcPr>
          <w:p w14:paraId="496780D1" w14:textId="77777777" w:rsidR="004556BC" w:rsidRPr="00E55D28" w:rsidRDefault="004556BC" w:rsidP="001C125B">
            <w:pPr>
              <w:spacing w:after="0"/>
            </w:pPr>
            <w:r>
              <w:t>2.3577</w:t>
            </w:r>
          </w:p>
        </w:tc>
        <w:tc>
          <w:tcPr>
            <w:tcW w:w="2536" w:type="dxa"/>
          </w:tcPr>
          <w:p w14:paraId="22C5BCED" w14:textId="77777777" w:rsidR="004556BC" w:rsidRPr="00E55D28" w:rsidRDefault="004556BC" w:rsidP="001C125B">
            <w:pPr>
              <w:spacing w:after="0"/>
            </w:pPr>
            <w:r>
              <w:t>Optimized</w:t>
            </w:r>
          </w:p>
        </w:tc>
      </w:tr>
      <w:tr w:rsidR="004556BC" w:rsidRPr="00E55D28" w14:paraId="3313F1C2"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3310D6BA" w14:textId="77777777" w:rsidR="004556BC" w:rsidRPr="00E55D28" w:rsidRDefault="004556BC" w:rsidP="001C125B">
            <w:pPr>
              <w:spacing w:after="0"/>
            </w:pPr>
            <w:r>
              <w:t>Compound W metabolite B fraction unbound plasma</w:t>
            </w:r>
          </w:p>
        </w:tc>
        <w:tc>
          <w:tcPr>
            <w:tcW w:w="0" w:type="auto"/>
          </w:tcPr>
          <w:p w14:paraId="280A74DD" w14:textId="77777777" w:rsidR="004556BC" w:rsidRPr="00E55D28" w:rsidRDefault="004556BC" w:rsidP="001C125B">
            <w:pPr>
              <w:spacing w:after="0"/>
            </w:pPr>
            <w:r>
              <w:t>dimensionless</w:t>
            </w:r>
          </w:p>
        </w:tc>
        <w:tc>
          <w:tcPr>
            <w:tcW w:w="1466" w:type="dxa"/>
          </w:tcPr>
          <w:p w14:paraId="34320D37" w14:textId="77777777" w:rsidR="004556BC" w:rsidRPr="00E55D28" w:rsidRDefault="004556BC" w:rsidP="001C125B">
            <w:pPr>
              <w:spacing w:after="0"/>
            </w:pPr>
            <w:r>
              <w:t>0.056</w:t>
            </w:r>
          </w:p>
        </w:tc>
        <w:tc>
          <w:tcPr>
            <w:tcW w:w="2536" w:type="dxa"/>
          </w:tcPr>
          <w:p w14:paraId="7F31C307" w14:textId="77777777" w:rsidR="004556BC" w:rsidRPr="00E55D28" w:rsidRDefault="004556BC" w:rsidP="001C125B">
            <w:pPr>
              <w:spacing w:after="0"/>
            </w:pPr>
            <w:r>
              <w:t>Optimized</w:t>
            </w:r>
          </w:p>
        </w:tc>
      </w:tr>
      <w:tr w:rsidR="004556BC" w:rsidRPr="00E55D28" w14:paraId="7CCC9F11"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1F2E7007" w14:textId="77777777" w:rsidR="004556BC" w:rsidRPr="00E55D28" w:rsidRDefault="004556BC" w:rsidP="001C125B">
            <w:pPr>
              <w:spacing w:after="0"/>
            </w:pPr>
            <w:r>
              <w:t>Compound W metabolite B blood to plasma</w:t>
            </w:r>
          </w:p>
        </w:tc>
        <w:tc>
          <w:tcPr>
            <w:tcW w:w="0" w:type="auto"/>
          </w:tcPr>
          <w:p w14:paraId="538C7A22" w14:textId="77777777" w:rsidR="004556BC" w:rsidRPr="00E55D28" w:rsidRDefault="004556BC" w:rsidP="001C125B">
            <w:pPr>
              <w:spacing w:after="0"/>
            </w:pPr>
            <w:r>
              <w:t>dimensionless</w:t>
            </w:r>
          </w:p>
        </w:tc>
        <w:tc>
          <w:tcPr>
            <w:tcW w:w="1466" w:type="dxa"/>
          </w:tcPr>
          <w:p w14:paraId="4F365007" w14:textId="77777777" w:rsidR="004556BC" w:rsidRPr="00E55D28" w:rsidRDefault="004556BC" w:rsidP="001C125B">
            <w:pPr>
              <w:spacing w:after="0"/>
            </w:pPr>
            <w:r>
              <w:t>0.7</w:t>
            </w:r>
          </w:p>
        </w:tc>
        <w:tc>
          <w:tcPr>
            <w:tcW w:w="2536" w:type="dxa"/>
          </w:tcPr>
          <w:p w14:paraId="71A90909" w14:textId="77777777" w:rsidR="004556BC" w:rsidRPr="00E55D28" w:rsidRDefault="004556BC" w:rsidP="001C125B">
            <w:pPr>
              <w:spacing w:after="0"/>
            </w:pPr>
            <w:r>
              <w:t>Assumed from parent value</w:t>
            </w:r>
          </w:p>
        </w:tc>
      </w:tr>
      <w:tr w:rsidR="004556BC" w:rsidRPr="00E55D28" w14:paraId="678E85A9"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50FF58AB" w14:textId="77777777" w:rsidR="004556BC" w:rsidRPr="00E55D28" w:rsidRDefault="004556BC" w:rsidP="001C125B">
            <w:pPr>
              <w:spacing w:after="0"/>
            </w:pPr>
            <w:r>
              <w:t>Compound W metabolite B liver to blood</w:t>
            </w:r>
          </w:p>
        </w:tc>
        <w:tc>
          <w:tcPr>
            <w:tcW w:w="0" w:type="auto"/>
          </w:tcPr>
          <w:p w14:paraId="6EF97DF2" w14:textId="77777777" w:rsidR="004556BC" w:rsidRPr="00E55D28" w:rsidRDefault="004556BC" w:rsidP="001C125B">
            <w:pPr>
              <w:spacing w:after="0"/>
            </w:pPr>
            <w:r>
              <w:t>dimensionless</w:t>
            </w:r>
          </w:p>
        </w:tc>
        <w:tc>
          <w:tcPr>
            <w:tcW w:w="1466" w:type="dxa"/>
          </w:tcPr>
          <w:p w14:paraId="7461A758" w14:textId="77777777" w:rsidR="004556BC" w:rsidRPr="00E55D28" w:rsidRDefault="004556BC" w:rsidP="001C125B">
            <w:pPr>
              <w:spacing w:after="0"/>
            </w:pPr>
            <w:r>
              <w:t>0.0107</w:t>
            </w:r>
          </w:p>
        </w:tc>
        <w:tc>
          <w:tcPr>
            <w:tcW w:w="2536" w:type="dxa"/>
          </w:tcPr>
          <w:p w14:paraId="615DD3AD" w14:textId="77777777" w:rsidR="004556BC" w:rsidRPr="00E55D28" w:rsidRDefault="004556BC" w:rsidP="001C125B">
            <w:pPr>
              <w:spacing w:after="0"/>
            </w:pPr>
            <w:r>
              <w:t>Optimized</w:t>
            </w:r>
          </w:p>
        </w:tc>
      </w:tr>
      <w:tr w:rsidR="004556BC" w:rsidRPr="00E55D28" w14:paraId="12386302" w14:textId="77777777" w:rsidTr="004556BC">
        <w:trPr>
          <w:cnfStyle w:val="000000100000" w:firstRow="0" w:lastRow="0" w:firstColumn="0" w:lastColumn="0" w:oddVBand="0" w:evenVBand="0" w:oddHBand="1" w:evenHBand="0" w:firstRowFirstColumn="0" w:firstRowLastColumn="0" w:lastRowFirstColumn="0" w:lastRowLastColumn="0"/>
          <w:trHeight w:val="377"/>
        </w:trPr>
        <w:tc>
          <w:tcPr>
            <w:tcW w:w="0" w:type="auto"/>
          </w:tcPr>
          <w:p w14:paraId="61AAA139" w14:textId="77777777" w:rsidR="004556BC" w:rsidRPr="00E55D28" w:rsidRDefault="004556BC" w:rsidP="001C125B">
            <w:pPr>
              <w:spacing w:after="0"/>
            </w:pPr>
            <w:r>
              <w:t>Compound W metabolite B renal clearance</w:t>
            </w:r>
          </w:p>
        </w:tc>
        <w:tc>
          <w:tcPr>
            <w:tcW w:w="0" w:type="auto"/>
          </w:tcPr>
          <w:p w14:paraId="69F7F912" w14:textId="77777777" w:rsidR="004556BC" w:rsidRPr="00E55D28" w:rsidRDefault="004556BC" w:rsidP="001C125B">
            <w:pPr>
              <w:spacing w:after="0"/>
            </w:pPr>
            <w:r>
              <w:t>mL/hour/kg</w:t>
            </w:r>
            <w:r>
              <w:rPr>
                <w:vertAlign w:val="superscript"/>
              </w:rPr>
              <w:t>0.75</w:t>
            </w:r>
          </w:p>
        </w:tc>
        <w:tc>
          <w:tcPr>
            <w:tcW w:w="1466" w:type="dxa"/>
          </w:tcPr>
          <w:p w14:paraId="691B20EC" w14:textId="77777777" w:rsidR="004556BC" w:rsidRPr="00E55D28" w:rsidRDefault="004556BC" w:rsidP="001C125B">
            <w:pPr>
              <w:spacing w:after="0"/>
            </w:pPr>
            <w:r>
              <w:t>293036.1</w:t>
            </w:r>
          </w:p>
        </w:tc>
        <w:tc>
          <w:tcPr>
            <w:tcW w:w="2536" w:type="dxa"/>
          </w:tcPr>
          <w:p w14:paraId="50CAE177" w14:textId="77777777" w:rsidR="004556BC" w:rsidRPr="00E55D28" w:rsidRDefault="004556BC" w:rsidP="001C125B">
            <w:pPr>
              <w:spacing w:after="0"/>
            </w:pPr>
            <w:r>
              <w:t>Optimized</w:t>
            </w:r>
          </w:p>
        </w:tc>
      </w:tr>
      <w:tr w:rsidR="004556BC" w:rsidRPr="00E55D28" w14:paraId="78DB99FC" w14:textId="77777777" w:rsidTr="004556BC">
        <w:trPr>
          <w:cnfStyle w:val="000000010000" w:firstRow="0" w:lastRow="0" w:firstColumn="0" w:lastColumn="0" w:oddVBand="0" w:evenVBand="0" w:oddHBand="0" w:evenHBand="1" w:firstRowFirstColumn="0" w:firstRowLastColumn="0" w:lastRowFirstColumn="0" w:lastRowLastColumn="0"/>
          <w:trHeight w:val="377"/>
        </w:trPr>
        <w:tc>
          <w:tcPr>
            <w:tcW w:w="0" w:type="auto"/>
          </w:tcPr>
          <w:p w14:paraId="183AEFDD" w14:textId="77777777" w:rsidR="004556BC" w:rsidRPr="00E55D28" w:rsidRDefault="004556BC" w:rsidP="001C125B">
            <w:pPr>
              <w:spacing w:after="0"/>
            </w:pPr>
            <w:r>
              <w:t>Compound W metabolite B volume of distribution per weight</w:t>
            </w:r>
          </w:p>
        </w:tc>
        <w:tc>
          <w:tcPr>
            <w:tcW w:w="0" w:type="auto"/>
          </w:tcPr>
          <w:p w14:paraId="2810A43D" w14:textId="77777777" w:rsidR="004556BC" w:rsidRPr="00E55D28" w:rsidRDefault="004556BC" w:rsidP="001C125B">
            <w:pPr>
              <w:spacing w:after="0"/>
            </w:pPr>
            <w:r>
              <w:t>mL/kg</w:t>
            </w:r>
          </w:p>
        </w:tc>
        <w:tc>
          <w:tcPr>
            <w:tcW w:w="1466" w:type="dxa"/>
          </w:tcPr>
          <w:p w14:paraId="21797F6B" w14:textId="77777777" w:rsidR="004556BC" w:rsidRPr="00E55D28" w:rsidRDefault="004556BC" w:rsidP="001C125B">
            <w:pPr>
              <w:spacing w:after="0"/>
            </w:pPr>
            <w:r>
              <w:t>40800</w:t>
            </w:r>
          </w:p>
        </w:tc>
        <w:tc>
          <w:tcPr>
            <w:tcW w:w="2536" w:type="dxa"/>
          </w:tcPr>
          <w:p w14:paraId="4D19FBBF" w14:textId="77777777" w:rsidR="004556BC" w:rsidRPr="00E55D28" w:rsidRDefault="004556BC" w:rsidP="001C125B">
            <w:pPr>
              <w:spacing w:after="0"/>
            </w:pPr>
            <w:r>
              <w:t>Optimized</w:t>
            </w:r>
          </w:p>
        </w:tc>
      </w:tr>
    </w:tbl>
    <w:p w14:paraId="52514719" w14:textId="3B0F4E35" w:rsidR="004556BC" w:rsidRDefault="004556BC">
      <w:pPr>
        <w:spacing w:after="160" w:line="259" w:lineRule="auto"/>
        <w:rPr>
          <w:b/>
        </w:rPr>
      </w:pPr>
    </w:p>
    <w:p w14:paraId="74764C9B" w14:textId="77777777" w:rsidR="00A12B1E" w:rsidRDefault="00A12B1E">
      <w:pPr>
        <w:spacing w:after="160" w:line="259" w:lineRule="auto"/>
      </w:pPr>
      <w:r>
        <w:br w:type="page"/>
      </w:r>
    </w:p>
    <w:p w14:paraId="196614BF" w14:textId="10464FF6" w:rsidR="004556BC" w:rsidRDefault="004556BC" w:rsidP="004556BC">
      <w:r>
        <w:lastRenderedPageBreak/>
        <w:t>Table A6. Observed</w:t>
      </w:r>
      <w:r w:rsidR="004C65C7">
        <w:t xml:space="preserve"> </w:t>
      </w:r>
      <w:r w:rsidR="004C65C7">
        <w:fldChar w:fldCharType="begin"/>
      </w:r>
      <w:r w:rsidR="004C65C7">
        <w:instrText xml:space="preserve"> ADDIN ZOTERO_ITEM CSL_CITATION {"citationID":"a1d11ctngu0","properties":{"formattedCitation":"(Namour et al., 2001)","plainCitation":"(Namour et al., 2001)"},"citationItems":[{"id":16411,"uris":["http://zotero.org/groups/425949/items/ZIS6ZXTH"],"uri":["http://zotero.org/groups/425949/items/ZIS6ZXTH"],"itemData":{"id":16411,"type":"article-journal","title":"Pharmacokinetics of the new ketolide telithromycin (HMR 3647) administered in ascending single and multiple doses","container-title":"Antimicrobial Agents and Chemotherapy","page":"170-175","volume":"45","issue":"1","source":"PubMed","abstract":"Telithromycin (HMR 3647) is a novel ketolide antimicrobial with good activity against both common and atypical respiratory pathogens, including many resistant strains. This randomized, three-period crossover study determined the dose proportionality of telithromycin pharmacokinetics after single and multiple dosing in healthy subjects. In each treatment period, subjects received a single oral dose of 400, 800 or 1,600 mg of telithromycin followed 4 days later by the same dose once daily for 7 days. Blood and urine samples were taken throughout the study for determination of pharmacokinetic parameters for telithromycin and RU 76363, its main metabolite. Telithromycin and RU 76363 achieved steady state within 2 to 3 days of once-daily dosing. A slight accumulation of telithromycin was observed after 7 days of therapy, with values of the area under the concentration-time curve from 0 to 24 h approximately 1.5 times higher than those achieved with the single dose. The pharmacokinetics of telithromycin and RU 76363 deviated moderately from dose proportionality. At a dose of 800 mg/day, telithromycin attained mean maximal and trough plasma concentrations of 2.27 and 0. 070 mg/liter respectively. Elimination was biphasic; initial and terminal half-lives were 2.87 and 9.81 h for the 800-mg dose. Study medication was well tolerated, although adverse events tended to be more frequent at the 1,600-mg dose. This study showed that telithromycin was generally well tolerated and suggests that a once-daily 800-mg oral dose of telithromycin maintains an effective concentration in plasma for the treatment of respiratory tract infections involving the key respiratory pathogens.","DOI":"10.1128/AAC.45.1.170-175.2001","ISSN":"0066-4804","note":"PMID: 11120961\nPMCID: PMC90256","journalAbbreviation":"Antimicrob. Agents Chemother.","language":"ENG","author":[{"family":"Namour","given":"F."},{"family":"Wessels","given":"D. H."},{"family":"Pascual","given":"M. H."},{"family":"Reynolds","given":"D."},{"family":"Sultan","given":"E."},{"family":"Lenfant","given":"B."}],"issued":{"date-parts":[["2001",1]]}}}],"schema":"https://github.com/citation-style-language/schema/raw/master/csl-citation.json"} </w:instrText>
      </w:r>
      <w:r w:rsidR="004C65C7">
        <w:fldChar w:fldCharType="separate"/>
      </w:r>
      <w:r w:rsidR="004C65C7" w:rsidRPr="004C65C7">
        <w:rPr>
          <w:rFonts w:ascii="Calibri" w:hAnsi="Calibri"/>
        </w:rPr>
        <w:t>(Namour et al., 2001)</w:t>
      </w:r>
      <w:r w:rsidR="004C65C7">
        <w:fldChar w:fldCharType="end"/>
      </w:r>
      <w:r>
        <w:t xml:space="preserve"> and simulated pharmacokinetic parameters for telithromycin for 800 mg QD dosing.</w:t>
      </w:r>
    </w:p>
    <w:tbl>
      <w:tblPr>
        <w:tblW w:w="8819" w:type="dxa"/>
        <w:tblCellMar>
          <w:left w:w="0" w:type="dxa"/>
          <w:right w:w="0" w:type="dxa"/>
        </w:tblCellMar>
        <w:tblLook w:val="0420" w:firstRow="1" w:lastRow="0" w:firstColumn="0" w:lastColumn="0" w:noHBand="0" w:noVBand="1"/>
      </w:tblPr>
      <w:tblGrid>
        <w:gridCol w:w="1710"/>
        <w:gridCol w:w="1203"/>
        <w:gridCol w:w="962"/>
        <w:gridCol w:w="1042"/>
        <w:gridCol w:w="989"/>
        <w:gridCol w:w="1469"/>
        <w:gridCol w:w="1444"/>
      </w:tblGrid>
      <w:tr w:rsidR="004556BC" w:rsidRPr="00DF76CC" w14:paraId="0DD9712F" w14:textId="77777777" w:rsidTr="004C65C7">
        <w:trPr>
          <w:trHeight w:val="125"/>
        </w:trPr>
        <w:tc>
          <w:tcPr>
            <w:tcW w:w="1710" w:type="dxa"/>
            <w:vMerge w:val="restart"/>
            <w:tcBorders>
              <w:top w:val="single" w:sz="4" w:space="0" w:color="auto"/>
              <w:left w:val="single" w:sz="4" w:space="0" w:color="auto"/>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7C369D9A"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Day</w:t>
            </w:r>
          </w:p>
        </w:tc>
        <w:tc>
          <w:tcPr>
            <w:tcW w:w="2165" w:type="dxa"/>
            <w:gridSpan w:val="2"/>
            <w:tcBorders>
              <w:top w:val="single" w:sz="4" w:space="0" w:color="auto"/>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56492251"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Parent Sim/</w:t>
            </w:r>
            <w:proofErr w:type="spellStart"/>
            <w:r w:rsidRPr="00DF76CC">
              <w:rPr>
                <w:rFonts w:eastAsia="Times New Roman" w:cs="Arial"/>
                <w:b/>
                <w:bCs/>
              </w:rPr>
              <w:t>Obs</w:t>
            </w:r>
            <w:proofErr w:type="spellEnd"/>
          </w:p>
        </w:tc>
        <w:tc>
          <w:tcPr>
            <w:tcW w:w="2031" w:type="dxa"/>
            <w:gridSpan w:val="2"/>
            <w:tcBorders>
              <w:top w:val="single" w:sz="4" w:space="0" w:color="auto"/>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4EB6638D"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Metabolite Sim/</w:t>
            </w:r>
            <w:proofErr w:type="spellStart"/>
            <w:r w:rsidRPr="00DF76CC">
              <w:rPr>
                <w:rFonts w:eastAsia="Times New Roman" w:cs="Arial"/>
                <w:b/>
                <w:bCs/>
              </w:rPr>
              <w:t>Obs</w:t>
            </w:r>
            <w:proofErr w:type="spellEnd"/>
          </w:p>
        </w:tc>
        <w:tc>
          <w:tcPr>
            <w:tcW w:w="1469" w:type="dxa"/>
            <w:vMerge w:val="restart"/>
            <w:tcBorders>
              <w:top w:val="single" w:sz="4" w:space="0" w:color="auto"/>
              <w:left w:val="single" w:sz="8" w:space="0" w:color="FFFFFF"/>
              <w:bottom w:val="single" w:sz="8" w:space="0" w:color="FFFFFF"/>
              <w:right w:val="single" w:sz="8" w:space="0" w:color="FFFFFF"/>
            </w:tcBorders>
            <w:shd w:val="clear" w:color="auto" w:fill="000000"/>
            <w:tcMar>
              <w:top w:w="72" w:type="dxa"/>
              <w:left w:w="144" w:type="dxa"/>
              <w:bottom w:w="72" w:type="dxa"/>
              <w:right w:w="144" w:type="dxa"/>
            </w:tcMar>
            <w:vAlign w:val="center"/>
            <w:hideMark/>
          </w:tcPr>
          <w:p w14:paraId="4616082A"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Urinary clearance Sim/</w:t>
            </w:r>
            <w:proofErr w:type="spellStart"/>
            <w:r w:rsidRPr="00DF76CC">
              <w:rPr>
                <w:rFonts w:eastAsia="Times New Roman" w:cs="Arial"/>
                <w:b/>
                <w:bCs/>
              </w:rPr>
              <w:t>Obs</w:t>
            </w:r>
            <w:proofErr w:type="spellEnd"/>
          </w:p>
        </w:tc>
        <w:tc>
          <w:tcPr>
            <w:tcW w:w="1444" w:type="dxa"/>
            <w:vMerge w:val="restart"/>
            <w:tcBorders>
              <w:top w:val="single" w:sz="4" w:space="0" w:color="auto"/>
              <w:left w:val="single" w:sz="8" w:space="0" w:color="FFFFFF"/>
              <w:bottom w:val="single" w:sz="8" w:space="0" w:color="FFFFFF"/>
              <w:right w:val="single" w:sz="4" w:space="0" w:color="auto"/>
            </w:tcBorders>
            <w:shd w:val="clear" w:color="auto" w:fill="000000"/>
            <w:tcMar>
              <w:top w:w="72" w:type="dxa"/>
              <w:left w:w="144" w:type="dxa"/>
              <w:bottom w:w="72" w:type="dxa"/>
              <w:right w:w="144" w:type="dxa"/>
            </w:tcMar>
            <w:vAlign w:val="center"/>
            <w:hideMark/>
          </w:tcPr>
          <w:p w14:paraId="56441B55"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Fecal clearance Sim/</w:t>
            </w:r>
            <w:proofErr w:type="spellStart"/>
            <w:r w:rsidRPr="00DF76CC">
              <w:rPr>
                <w:rFonts w:eastAsia="Times New Roman" w:cs="Arial"/>
                <w:b/>
                <w:bCs/>
              </w:rPr>
              <w:t>Obs</w:t>
            </w:r>
            <w:proofErr w:type="spellEnd"/>
          </w:p>
        </w:tc>
      </w:tr>
      <w:tr w:rsidR="004556BC" w:rsidRPr="00DF76CC" w14:paraId="461A13F4" w14:textId="77777777" w:rsidTr="004C65C7">
        <w:trPr>
          <w:trHeight w:val="125"/>
        </w:trPr>
        <w:tc>
          <w:tcPr>
            <w:tcW w:w="0" w:type="auto"/>
            <w:vMerge/>
            <w:tcBorders>
              <w:top w:val="single" w:sz="8" w:space="0" w:color="FFFFFF"/>
              <w:left w:val="single" w:sz="4" w:space="0" w:color="auto"/>
              <w:right w:val="single" w:sz="8" w:space="0" w:color="FFFFFF"/>
            </w:tcBorders>
            <w:vAlign w:val="center"/>
            <w:hideMark/>
          </w:tcPr>
          <w:p w14:paraId="69D7E1BA" w14:textId="77777777" w:rsidR="004556BC" w:rsidRPr="00DF76CC" w:rsidRDefault="004556BC" w:rsidP="004C65C7">
            <w:pPr>
              <w:spacing w:after="0" w:line="240" w:lineRule="auto"/>
              <w:jc w:val="center"/>
              <w:rPr>
                <w:rFonts w:eastAsia="Times New Roman" w:cs="Arial"/>
              </w:rPr>
            </w:pPr>
          </w:p>
        </w:tc>
        <w:tc>
          <w:tcPr>
            <w:tcW w:w="1203" w:type="dxa"/>
            <w:tcBorders>
              <w:top w:val="single" w:sz="8" w:space="0" w:color="FFFFFF"/>
              <w:left w:val="single" w:sz="8" w:space="0" w:color="FFFFFF"/>
              <w:right w:val="single" w:sz="8" w:space="0" w:color="FFFFFF"/>
            </w:tcBorders>
            <w:shd w:val="clear" w:color="auto" w:fill="000000"/>
            <w:tcMar>
              <w:top w:w="72" w:type="dxa"/>
              <w:left w:w="144" w:type="dxa"/>
              <w:bottom w:w="72" w:type="dxa"/>
              <w:right w:w="144" w:type="dxa"/>
            </w:tcMar>
            <w:vAlign w:val="center"/>
            <w:hideMark/>
          </w:tcPr>
          <w:p w14:paraId="19FB8B9E" w14:textId="77777777" w:rsidR="004556BC" w:rsidRPr="00DF76CC" w:rsidRDefault="004556BC" w:rsidP="004C65C7">
            <w:pPr>
              <w:spacing w:after="0" w:line="240" w:lineRule="auto"/>
              <w:jc w:val="center"/>
              <w:rPr>
                <w:rFonts w:eastAsia="Times New Roman" w:cs="Arial"/>
              </w:rPr>
            </w:pPr>
            <w:proofErr w:type="spellStart"/>
            <w:r w:rsidRPr="00DF76CC">
              <w:rPr>
                <w:rFonts w:eastAsia="Times New Roman" w:cs="Arial"/>
                <w:b/>
                <w:bCs/>
              </w:rPr>
              <w:t>Cmax</w:t>
            </w:r>
            <w:proofErr w:type="spellEnd"/>
          </w:p>
        </w:tc>
        <w:tc>
          <w:tcPr>
            <w:tcW w:w="962" w:type="dxa"/>
            <w:tcBorders>
              <w:top w:val="single" w:sz="8" w:space="0" w:color="FFFFFF"/>
              <w:left w:val="single" w:sz="8" w:space="0" w:color="FFFFFF"/>
              <w:right w:val="single" w:sz="8" w:space="0" w:color="FFFFFF"/>
            </w:tcBorders>
            <w:shd w:val="clear" w:color="auto" w:fill="000000"/>
            <w:tcMar>
              <w:top w:w="72" w:type="dxa"/>
              <w:left w:w="144" w:type="dxa"/>
              <w:bottom w:w="72" w:type="dxa"/>
              <w:right w:w="144" w:type="dxa"/>
            </w:tcMar>
            <w:vAlign w:val="center"/>
            <w:hideMark/>
          </w:tcPr>
          <w:p w14:paraId="6227E737"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AUC</w:t>
            </w:r>
          </w:p>
        </w:tc>
        <w:tc>
          <w:tcPr>
            <w:tcW w:w="1042" w:type="dxa"/>
            <w:tcBorders>
              <w:top w:val="single" w:sz="8" w:space="0" w:color="FFFFFF"/>
              <w:left w:val="single" w:sz="8" w:space="0" w:color="FFFFFF"/>
              <w:right w:val="single" w:sz="8" w:space="0" w:color="FFFFFF"/>
            </w:tcBorders>
            <w:shd w:val="clear" w:color="auto" w:fill="000000"/>
            <w:tcMar>
              <w:top w:w="72" w:type="dxa"/>
              <w:left w:w="144" w:type="dxa"/>
              <w:bottom w:w="72" w:type="dxa"/>
              <w:right w:w="144" w:type="dxa"/>
            </w:tcMar>
            <w:vAlign w:val="center"/>
            <w:hideMark/>
          </w:tcPr>
          <w:p w14:paraId="2FDE1960" w14:textId="77777777" w:rsidR="004556BC" w:rsidRPr="00DF76CC" w:rsidRDefault="004556BC" w:rsidP="004C65C7">
            <w:pPr>
              <w:spacing w:after="0" w:line="240" w:lineRule="auto"/>
              <w:jc w:val="center"/>
              <w:rPr>
                <w:rFonts w:eastAsia="Times New Roman" w:cs="Arial"/>
              </w:rPr>
            </w:pPr>
            <w:proofErr w:type="spellStart"/>
            <w:r w:rsidRPr="00DF76CC">
              <w:rPr>
                <w:rFonts w:eastAsia="Times New Roman" w:cs="Arial"/>
                <w:b/>
                <w:bCs/>
              </w:rPr>
              <w:t>Cmax</w:t>
            </w:r>
            <w:proofErr w:type="spellEnd"/>
          </w:p>
        </w:tc>
        <w:tc>
          <w:tcPr>
            <w:tcW w:w="989" w:type="dxa"/>
            <w:tcBorders>
              <w:top w:val="single" w:sz="8" w:space="0" w:color="FFFFFF"/>
              <w:left w:val="single" w:sz="8" w:space="0" w:color="FFFFFF"/>
              <w:right w:val="single" w:sz="8" w:space="0" w:color="FFFFFF"/>
            </w:tcBorders>
            <w:shd w:val="clear" w:color="auto" w:fill="000000"/>
            <w:tcMar>
              <w:top w:w="72" w:type="dxa"/>
              <w:left w:w="144" w:type="dxa"/>
              <w:bottom w:w="72" w:type="dxa"/>
              <w:right w:w="144" w:type="dxa"/>
            </w:tcMar>
            <w:vAlign w:val="center"/>
            <w:hideMark/>
          </w:tcPr>
          <w:p w14:paraId="76803D08" w14:textId="77777777" w:rsidR="004556BC" w:rsidRPr="00DF76CC" w:rsidRDefault="004556BC" w:rsidP="004C65C7">
            <w:pPr>
              <w:spacing w:after="0" w:line="240" w:lineRule="auto"/>
              <w:jc w:val="center"/>
              <w:rPr>
                <w:rFonts w:eastAsia="Times New Roman" w:cs="Arial"/>
              </w:rPr>
            </w:pPr>
            <w:r w:rsidRPr="00DF76CC">
              <w:rPr>
                <w:rFonts w:eastAsia="Times New Roman" w:cs="Arial"/>
                <w:b/>
                <w:bCs/>
              </w:rPr>
              <w:t>AUC</w:t>
            </w:r>
          </w:p>
        </w:tc>
        <w:tc>
          <w:tcPr>
            <w:tcW w:w="0" w:type="auto"/>
            <w:vMerge/>
            <w:tcBorders>
              <w:top w:val="single" w:sz="8" w:space="0" w:color="FFFFFF"/>
              <w:left w:val="single" w:sz="8" w:space="0" w:color="FFFFFF"/>
              <w:right w:val="single" w:sz="8" w:space="0" w:color="FFFFFF"/>
            </w:tcBorders>
            <w:vAlign w:val="center"/>
            <w:hideMark/>
          </w:tcPr>
          <w:p w14:paraId="30B24ED9" w14:textId="77777777" w:rsidR="004556BC" w:rsidRPr="00DF76CC" w:rsidRDefault="004556BC" w:rsidP="004C65C7">
            <w:pPr>
              <w:spacing w:after="0" w:line="240" w:lineRule="auto"/>
              <w:jc w:val="center"/>
              <w:rPr>
                <w:rFonts w:eastAsia="Times New Roman" w:cs="Arial"/>
              </w:rPr>
            </w:pPr>
          </w:p>
        </w:tc>
        <w:tc>
          <w:tcPr>
            <w:tcW w:w="0" w:type="auto"/>
            <w:vMerge/>
            <w:tcBorders>
              <w:top w:val="single" w:sz="8" w:space="0" w:color="FFFFFF"/>
              <w:left w:val="single" w:sz="8" w:space="0" w:color="FFFFFF"/>
              <w:right w:val="single" w:sz="4" w:space="0" w:color="auto"/>
            </w:tcBorders>
            <w:vAlign w:val="center"/>
            <w:hideMark/>
          </w:tcPr>
          <w:p w14:paraId="4387A6E2" w14:textId="77777777" w:rsidR="004556BC" w:rsidRPr="00DF76CC" w:rsidRDefault="004556BC" w:rsidP="004C65C7">
            <w:pPr>
              <w:spacing w:after="0" w:line="240" w:lineRule="auto"/>
              <w:jc w:val="center"/>
              <w:rPr>
                <w:rFonts w:eastAsia="Times New Roman" w:cs="Arial"/>
              </w:rPr>
            </w:pPr>
          </w:p>
        </w:tc>
      </w:tr>
      <w:tr w:rsidR="004556BC" w:rsidRPr="00DF76CC" w14:paraId="7359FEF1" w14:textId="77777777" w:rsidTr="004C65C7">
        <w:trPr>
          <w:trHeight w:val="156"/>
        </w:trPr>
        <w:tc>
          <w:tcPr>
            <w:tcW w:w="1710" w:type="dxa"/>
            <w:tcBorders>
              <w:left w:val="single" w:sz="4" w:space="0" w:color="auto"/>
            </w:tcBorders>
            <w:shd w:val="clear" w:color="auto" w:fill="E7E7E7"/>
            <w:tcMar>
              <w:top w:w="72" w:type="dxa"/>
              <w:left w:w="144" w:type="dxa"/>
              <w:bottom w:w="72" w:type="dxa"/>
              <w:right w:w="144" w:type="dxa"/>
            </w:tcMar>
            <w:vAlign w:val="center"/>
            <w:hideMark/>
          </w:tcPr>
          <w:p w14:paraId="717C4809" w14:textId="77777777" w:rsidR="004556BC" w:rsidRPr="00DF76CC" w:rsidRDefault="004556BC" w:rsidP="004C65C7">
            <w:pPr>
              <w:spacing w:after="0" w:line="240" w:lineRule="auto"/>
              <w:jc w:val="center"/>
              <w:rPr>
                <w:rFonts w:eastAsia="Times New Roman" w:cs="Arial"/>
              </w:rPr>
            </w:pPr>
            <w:r w:rsidRPr="00DF76CC">
              <w:rPr>
                <w:rFonts w:eastAsia="Times New Roman" w:cs="Arial"/>
              </w:rPr>
              <w:t>Day 1</w:t>
            </w:r>
          </w:p>
        </w:tc>
        <w:tc>
          <w:tcPr>
            <w:tcW w:w="1203" w:type="dxa"/>
            <w:shd w:val="clear" w:color="auto" w:fill="E7E7E7"/>
            <w:tcMar>
              <w:top w:w="12" w:type="dxa"/>
              <w:left w:w="12" w:type="dxa"/>
              <w:bottom w:w="0" w:type="dxa"/>
              <w:right w:w="12" w:type="dxa"/>
            </w:tcMar>
            <w:vAlign w:val="center"/>
            <w:hideMark/>
          </w:tcPr>
          <w:p w14:paraId="47E47DA6"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84</w:t>
            </w:r>
          </w:p>
        </w:tc>
        <w:tc>
          <w:tcPr>
            <w:tcW w:w="962" w:type="dxa"/>
            <w:shd w:val="clear" w:color="auto" w:fill="E7E7E7"/>
            <w:tcMar>
              <w:top w:w="12" w:type="dxa"/>
              <w:left w:w="12" w:type="dxa"/>
              <w:bottom w:w="0" w:type="dxa"/>
              <w:right w:w="12" w:type="dxa"/>
            </w:tcMar>
            <w:vAlign w:val="center"/>
            <w:hideMark/>
          </w:tcPr>
          <w:p w14:paraId="23B5373A"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96</w:t>
            </w:r>
          </w:p>
        </w:tc>
        <w:tc>
          <w:tcPr>
            <w:tcW w:w="1042" w:type="dxa"/>
            <w:shd w:val="clear" w:color="auto" w:fill="E7E7E7"/>
            <w:tcMar>
              <w:top w:w="12" w:type="dxa"/>
              <w:left w:w="12" w:type="dxa"/>
              <w:bottom w:w="0" w:type="dxa"/>
              <w:right w:w="12" w:type="dxa"/>
            </w:tcMar>
            <w:vAlign w:val="center"/>
            <w:hideMark/>
          </w:tcPr>
          <w:p w14:paraId="7A147173"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92</w:t>
            </w:r>
          </w:p>
        </w:tc>
        <w:tc>
          <w:tcPr>
            <w:tcW w:w="989" w:type="dxa"/>
            <w:shd w:val="clear" w:color="auto" w:fill="E7E7E7"/>
            <w:tcMar>
              <w:top w:w="12" w:type="dxa"/>
              <w:left w:w="12" w:type="dxa"/>
              <w:bottom w:w="0" w:type="dxa"/>
              <w:right w:w="12" w:type="dxa"/>
            </w:tcMar>
            <w:vAlign w:val="center"/>
            <w:hideMark/>
          </w:tcPr>
          <w:p w14:paraId="7D51509E" w14:textId="77777777" w:rsidR="004556BC" w:rsidRPr="00DF76CC" w:rsidRDefault="004556BC" w:rsidP="004C65C7">
            <w:pPr>
              <w:spacing w:after="0" w:line="240" w:lineRule="auto"/>
              <w:jc w:val="center"/>
              <w:rPr>
                <w:rFonts w:eastAsia="Times New Roman" w:cs="Arial"/>
              </w:rPr>
            </w:pPr>
            <w:r w:rsidRPr="00DF76CC">
              <w:rPr>
                <w:rFonts w:eastAsia="Times New Roman" w:cs="Arial"/>
              </w:rPr>
              <w:t>1.03</w:t>
            </w:r>
          </w:p>
        </w:tc>
        <w:tc>
          <w:tcPr>
            <w:tcW w:w="1469" w:type="dxa"/>
            <w:shd w:val="clear" w:color="auto" w:fill="E7E7E7"/>
            <w:tcMar>
              <w:top w:w="12" w:type="dxa"/>
              <w:left w:w="12" w:type="dxa"/>
              <w:bottom w:w="0" w:type="dxa"/>
              <w:right w:w="12" w:type="dxa"/>
            </w:tcMar>
            <w:vAlign w:val="center"/>
            <w:hideMark/>
          </w:tcPr>
          <w:p w14:paraId="338EC9BD"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84</w:t>
            </w:r>
          </w:p>
        </w:tc>
        <w:tc>
          <w:tcPr>
            <w:tcW w:w="1444" w:type="dxa"/>
            <w:tcBorders>
              <w:right w:val="single" w:sz="4" w:space="0" w:color="auto"/>
            </w:tcBorders>
            <w:shd w:val="clear" w:color="auto" w:fill="E7E7E7"/>
            <w:tcMar>
              <w:top w:w="12" w:type="dxa"/>
              <w:left w:w="12" w:type="dxa"/>
              <w:bottom w:w="0" w:type="dxa"/>
              <w:right w:w="12" w:type="dxa"/>
            </w:tcMar>
            <w:vAlign w:val="center"/>
            <w:hideMark/>
          </w:tcPr>
          <w:p w14:paraId="07DE39BF"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90</w:t>
            </w:r>
          </w:p>
        </w:tc>
      </w:tr>
      <w:tr w:rsidR="004556BC" w:rsidRPr="00DF76CC" w14:paraId="18C058C7" w14:textId="77777777" w:rsidTr="004C65C7">
        <w:trPr>
          <w:trHeight w:val="171"/>
        </w:trPr>
        <w:tc>
          <w:tcPr>
            <w:tcW w:w="1710" w:type="dxa"/>
            <w:tcBorders>
              <w:left w:val="single" w:sz="4" w:space="0" w:color="auto"/>
              <w:bottom w:val="single" w:sz="4" w:space="0" w:color="auto"/>
            </w:tcBorders>
            <w:shd w:val="clear" w:color="auto" w:fill="CBCBCB"/>
            <w:tcMar>
              <w:top w:w="72" w:type="dxa"/>
              <w:left w:w="144" w:type="dxa"/>
              <w:bottom w:w="72" w:type="dxa"/>
              <w:right w:w="144" w:type="dxa"/>
            </w:tcMar>
            <w:vAlign w:val="center"/>
            <w:hideMark/>
          </w:tcPr>
          <w:p w14:paraId="5E966A58" w14:textId="77777777" w:rsidR="004556BC" w:rsidRPr="00DF76CC" w:rsidRDefault="004556BC" w:rsidP="004C65C7">
            <w:pPr>
              <w:spacing w:after="0" w:line="240" w:lineRule="auto"/>
              <w:jc w:val="center"/>
              <w:rPr>
                <w:rFonts w:eastAsia="Times New Roman" w:cs="Arial"/>
              </w:rPr>
            </w:pPr>
            <w:r w:rsidRPr="00DF76CC">
              <w:rPr>
                <w:rFonts w:eastAsia="Times New Roman" w:cs="Arial"/>
              </w:rPr>
              <w:t>Day 8</w:t>
            </w:r>
          </w:p>
        </w:tc>
        <w:tc>
          <w:tcPr>
            <w:tcW w:w="1203" w:type="dxa"/>
            <w:tcBorders>
              <w:bottom w:val="single" w:sz="4" w:space="0" w:color="auto"/>
            </w:tcBorders>
            <w:shd w:val="clear" w:color="auto" w:fill="CBCBCB"/>
            <w:tcMar>
              <w:top w:w="12" w:type="dxa"/>
              <w:left w:w="12" w:type="dxa"/>
              <w:bottom w:w="0" w:type="dxa"/>
              <w:right w:w="12" w:type="dxa"/>
            </w:tcMar>
            <w:vAlign w:val="center"/>
            <w:hideMark/>
          </w:tcPr>
          <w:p w14:paraId="4B7AA97B" w14:textId="77777777" w:rsidR="004556BC" w:rsidRPr="00DF76CC" w:rsidRDefault="004556BC" w:rsidP="004C65C7">
            <w:pPr>
              <w:spacing w:after="0" w:line="240" w:lineRule="auto"/>
              <w:jc w:val="center"/>
              <w:rPr>
                <w:rFonts w:eastAsia="Times New Roman" w:cs="Arial"/>
              </w:rPr>
            </w:pPr>
            <w:r w:rsidRPr="00DF76CC">
              <w:rPr>
                <w:rFonts w:eastAsia="Times New Roman" w:cs="Arial"/>
              </w:rPr>
              <w:t>1.08</w:t>
            </w:r>
          </w:p>
        </w:tc>
        <w:tc>
          <w:tcPr>
            <w:tcW w:w="962" w:type="dxa"/>
            <w:tcBorders>
              <w:bottom w:val="single" w:sz="4" w:space="0" w:color="auto"/>
            </w:tcBorders>
            <w:shd w:val="clear" w:color="auto" w:fill="CBCBCB"/>
            <w:tcMar>
              <w:top w:w="12" w:type="dxa"/>
              <w:left w:w="12" w:type="dxa"/>
              <w:bottom w:w="0" w:type="dxa"/>
              <w:right w:w="12" w:type="dxa"/>
            </w:tcMar>
            <w:vAlign w:val="center"/>
            <w:hideMark/>
          </w:tcPr>
          <w:p w14:paraId="3BC4A2A9"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91</w:t>
            </w:r>
          </w:p>
        </w:tc>
        <w:tc>
          <w:tcPr>
            <w:tcW w:w="1042" w:type="dxa"/>
            <w:tcBorders>
              <w:bottom w:val="single" w:sz="4" w:space="0" w:color="auto"/>
            </w:tcBorders>
            <w:shd w:val="clear" w:color="auto" w:fill="CBCBCB"/>
            <w:tcMar>
              <w:top w:w="12" w:type="dxa"/>
              <w:left w:w="12" w:type="dxa"/>
              <w:bottom w:w="0" w:type="dxa"/>
              <w:right w:w="12" w:type="dxa"/>
            </w:tcMar>
            <w:vAlign w:val="center"/>
            <w:hideMark/>
          </w:tcPr>
          <w:p w14:paraId="01A0F21C" w14:textId="77777777" w:rsidR="004556BC" w:rsidRPr="00DF76CC" w:rsidRDefault="004556BC" w:rsidP="004C65C7">
            <w:pPr>
              <w:spacing w:after="0" w:line="240" w:lineRule="auto"/>
              <w:jc w:val="center"/>
              <w:rPr>
                <w:rFonts w:eastAsia="Times New Roman" w:cs="Arial"/>
              </w:rPr>
            </w:pPr>
            <w:r w:rsidRPr="00DF76CC">
              <w:rPr>
                <w:rFonts w:eastAsia="Times New Roman" w:cs="Arial"/>
              </w:rPr>
              <w:t>1.00</w:t>
            </w:r>
          </w:p>
        </w:tc>
        <w:tc>
          <w:tcPr>
            <w:tcW w:w="989" w:type="dxa"/>
            <w:tcBorders>
              <w:bottom w:val="single" w:sz="4" w:space="0" w:color="auto"/>
            </w:tcBorders>
            <w:shd w:val="clear" w:color="auto" w:fill="CBCBCB"/>
            <w:tcMar>
              <w:top w:w="12" w:type="dxa"/>
              <w:left w:w="12" w:type="dxa"/>
              <w:bottom w:w="0" w:type="dxa"/>
              <w:right w:w="12" w:type="dxa"/>
            </w:tcMar>
            <w:vAlign w:val="center"/>
            <w:hideMark/>
          </w:tcPr>
          <w:p w14:paraId="1674BEF1" w14:textId="77777777" w:rsidR="004556BC" w:rsidRPr="00DF76CC" w:rsidRDefault="004556BC" w:rsidP="004C65C7">
            <w:pPr>
              <w:spacing w:after="0" w:line="240" w:lineRule="auto"/>
              <w:jc w:val="center"/>
              <w:rPr>
                <w:rFonts w:eastAsia="Times New Roman" w:cs="Arial"/>
              </w:rPr>
            </w:pPr>
            <w:r w:rsidRPr="00DF76CC">
              <w:rPr>
                <w:rFonts w:eastAsia="Times New Roman" w:cs="Arial"/>
              </w:rPr>
              <w:t>0.90</w:t>
            </w:r>
          </w:p>
        </w:tc>
        <w:tc>
          <w:tcPr>
            <w:tcW w:w="1469" w:type="dxa"/>
            <w:tcBorders>
              <w:bottom w:val="single" w:sz="4" w:space="0" w:color="auto"/>
            </w:tcBorders>
            <w:shd w:val="clear" w:color="auto" w:fill="CBCBCB"/>
            <w:tcMar>
              <w:top w:w="12" w:type="dxa"/>
              <w:left w:w="12" w:type="dxa"/>
              <w:bottom w:w="0" w:type="dxa"/>
              <w:right w:w="12" w:type="dxa"/>
            </w:tcMar>
            <w:vAlign w:val="center"/>
            <w:hideMark/>
          </w:tcPr>
          <w:p w14:paraId="17CDE1D2" w14:textId="77777777" w:rsidR="004556BC" w:rsidRPr="00DF76CC" w:rsidRDefault="004556BC" w:rsidP="004C65C7">
            <w:pPr>
              <w:spacing w:after="0" w:line="240" w:lineRule="auto"/>
              <w:jc w:val="center"/>
              <w:rPr>
                <w:rFonts w:eastAsia="Times New Roman" w:cs="Arial"/>
              </w:rPr>
            </w:pPr>
            <w:r w:rsidRPr="00DF76CC">
              <w:rPr>
                <w:rFonts w:eastAsia="Times New Roman" w:cs="Arial"/>
              </w:rPr>
              <w:t>N/A</w:t>
            </w:r>
          </w:p>
        </w:tc>
        <w:tc>
          <w:tcPr>
            <w:tcW w:w="1444" w:type="dxa"/>
            <w:tcBorders>
              <w:bottom w:val="single" w:sz="4" w:space="0" w:color="auto"/>
              <w:right w:val="single" w:sz="4" w:space="0" w:color="auto"/>
            </w:tcBorders>
            <w:shd w:val="clear" w:color="auto" w:fill="CBCBCB"/>
            <w:tcMar>
              <w:top w:w="12" w:type="dxa"/>
              <w:left w:w="12" w:type="dxa"/>
              <w:bottom w:w="0" w:type="dxa"/>
              <w:right w:w="12" w:type="dxa"/>
            </w:tcMar>
            <w:vAlign w:val="center"/>
            <w:hideMark/>
          </w:tcPr>
          <w:p w14:paraId="505CF218" w14:textId="77777777" w:rsidR="004556BC" w:rsidRPr="00DF76CC" w:rsidRDefault="004556BC" w:rsidP="004C65C7">
            <w:pPr>
              <w:spacing w:after="0" w:line="240" w:lineRule="auto"/>
              <w:jc w:val="center"/>
              <w:rPr>
                <w:rFonts w:eastAsia="Times New Roman" w:cs="Arial"/>
              </w:rPr>
            </w:pPr>
            <w:r w:rsidRPr="00DF76CC">
              <w:rPr>
                <w:rFonts w:eastAsia="Times New Roman" w:cs="Arial"/>
              </w:rPr>
              <w:t>N/A</w:t>
            </w:r>
          </w:p>
        </w:tc>
      </w:tr>
    </w:tbl>
    <w:p w14:paraId="553823F0" w14:textId="33D6182D" w:rsidR="004556BC" w:rsidRPr="004556BC" w:rsidRDefault="004556BC">
      <w:pPr>
        <w:spacing w:after="160" w:line="259" w:lineRule="auto"/>
      </w:pPr>
    </w:p>
    <w:p w14:paraId="3281DD30" w14:textId="77777777" w:rsidR="004556BC" w:rsidRDefault="004556BC">
      <w:pPr>
        <w:spacing w:after="160" w:line="259" w:lineRule="auto"/>
        <w:rPr>
          <w:b/>
        </w:rPr>
      </w:pPr>
    </w:p>
    <w:p w14:paraId="5055091E" w14:textId="77777777" w:rsidR="00A357F2" w:rsidRDefault="00A357F2">
      <w:pPr>
        <w:spacing w:after="160" w:line="259" w:lineRule="auto"/>
      </w:pPr>
      <w:r>
        <w:br w:type="page"/>
      </w:r>
    </w:p>
    <w:p w14:paraId="5A19649A" w14:textId="4CC71142" w:rsidR="00A357F2" w:rsidRDefault="00A357F2" w:rsidP="00A357F2">
      <w:r>
        <w:lastRenderedPageBreak/>
        <w:t xml:space="preserve">Table A7. Parameters used in the </w:t>
      </w:r>
      <w:proofErr w:type="spellStart"/>
      <w:r>
        <w:t>DILIsym</w:t>
      </w:r>
      <w:proofErr w:type="spellEnd"/>
      <w:r>
        <w:t xml:space="preserve"> PBPK sub-model for clarithromycin.</w:t>
      </w:r>
    </w:p>
    <w:tbl>
      <w:tblPr>
        <w:tblStyle w:val="MediumShading1-Accent11"/>
        <w:tblW w:w="10301" w:type="dxa"/>
        <w:tblLook w:val="0420" w:firstRow="1" w:lastRow="0" w:firstColumn="0" w:lastColumn="0" w:noHBand="0" w:noVBand="1"/>
      </w:tblPr>
      <w:tblGrid>
        <w:gridCol w:w="4197"/>
        <w:gridCol w:w="1907"/>
        <w:gridCol w:w="1335"/>
        <w:gridCol w:w="2862"/>
      </w:tblGrid>
      <w:tr w:rsidR="00A357F2" w:rsidRPr="002B6D04" w14:paraId="386B9F3B" w14:textId="77777777" w:rsidTr="004C65C7">
        <w:trPr>
          <w:cnfStyle w:val="100000000000" w:firstRow="1" w:lastRow="0" w:firstColumn="0" w:lastColumn="0" w:oddVBand="0" w:evenVBand="0" w:oddHBand="0" w:evenHBand="0" w:firstRowFirstColumn="0" w:firstRowLastColumn="0" w:lastRowFirstColumn="0" w:lastRowLastColumn="0"/>
          <w:trHeight w:val="227"/>
        </w:trPr>
        <w:tc>
          <w:tcPr>
            <w:tcW w:w="4197" w:type="dxa"/>
            <w:hideMark/>
          </w:tcPr>
          <w:p w14:paraId="1B355EB6" w14:textId="77777777" w:rsidR="00A357F2" w:rsidRPr="002B6D04" w:rsidRDefault="00A357F2" w:rsidP="00A357F2">
            <w:pPr>
              <w:spacing w:after="0" w:line="240" w:lineRule="auto"/>
            </w:pPr>
            <w:r w:rsidRPr="002B6D04">
              <w:t>Parameter</w:t>
            </w:r>
          </w:p>
        </w:tc>
        <w:tc>
          <w:tcPr>
            <w:tcW w:w="1907" w:type="dxa"/>
            <w:hideMark/>
          </w:tcPr>
          <w:p w14:paraId="697F1BC5" w14:textId="77777777" w:rsidR="00A357F2" w:rsidRPr="002B6D04" w:rsidRDefault="00A357F2" w:rsidP="00A357F2">
            <w:pPr>
              <w:spacing w:after="0" w:line="240" w:lineRule="auto"/>
            </w:pPr>
            <w:r w:rsidRPr="002B6D04">
              <w:t>Unit</w:t>
            </w:r>
          </w:p>
        </w:tc>
        <w:tc>
          <w:tcPr>
            <w:tcW w:w="1335" w:type="dxa"/>
            <w:hideMark/>
          </w:tcPr>
          <w:p w14:paraId="4C59427C" w14:textId="77777777" w:rsidR="00A357F2" w:rsidRPr="002B6D04" w:rsidRDefault="00A357F2" w:rsidP="00A357F2">
            <w:pPr>
              <w:spacing w:after="0" w:line="240" w:lineRule="auto"/>
            </w:pPr>
            <w:r w:rsidRPr="002B6D04">
              <w:t>Value</w:t>
            </w:r>
          </w:p>
        </w:tc>
        <w:tc>
          <w:tcPr>
            <w:tcW w:w="2862" w:type="dxa"/>
            <w:hideMark/>
          </w:tcPr>
          <w:p w14:paraId="17587ACC" w14:textId="77777777" w:rsidR="00A357F2" w:rsidRPr="002B6D04" w:rsidRDefault="00A357F2" w:rsidP="00A357F2">
            <w:pPr>
              <w:spacing w:after="0" w:line="240" w:lineRule="auto"/>
            </w:pPr>
            <w:r w:rsidRPr="002B6D04">
              <w:t>Source</w:t>
            </w:r>
          </w:p>
        </w:tc>
      </w:tr>
      <w:tr w:rsidR="00A357F2" w:rsidRPr="002B6D04" w14:paraId="12FC1B55"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13C859FA" w14:textId="77777777" w:rsidR="00A357F2" w:rsidRPr="002B6D04" w:rsidRDefault="00A357F2" w:rsidP="00A357F2">
            <w:pPr>
              <w:spacing w:after="0" w:line="240" w:lineRule="auto"/>
            </w:pPr>
            <w:proofErr w:type="spellStart"/>
            <w:r w:rsidRPr="002B6D04">
              <w:t>Kab</w:t>
            </w:r>
            <w:proofErr w:type="spellEnd"/>
          </w:p>
        </w:tc>
        <w:tc>
          <w:tcPr>
            <w:tcW w:w="1907" w:type="dxa"/>
            <w:hideMark/>
          </w:tcPr>
          <w:p w14:paraId="08308080" w14:textId="77777777" w:rsidR="00A357F2" w:rsidRPr="002B6D04" w:rsidRDefault="00A357F2" w:rsidP="00A357F2">
            <w:pPr>
              <w:spacing w:after="0" w:line="240" w:lineRule="auto"/>
            </w:pPr>
            <w:r w:rsidRPr="002B6D04">
              <w:t>1/hour</w:t>
            </w:r>
          </w:p>
        </w:tc>
        <w:tc>
          <w:tcPr>
            <w:tcW w:w="1335" w:type="dxa"/>
            <w:hideMark/>
          </w:tcPr>
          <w:p w14:paraId="47BE5636" w14:textId="77777777" w:rsidR="00A357F2" w:rsidRPr="002B6D04" w:rsidRDefault="00A357F2" w:rsidP="00A357F2">
            <w:pPr>
              <w:spacing w:after="0" w:line="240" w:lineRule="auto"/>
            </w:pPr>
            <w:r w:rsidRPr="002B6D04">
              <w:t>0.83</w:t>
            </w:r>
          </w:p>
        </w:tc>
        <w:tc>
          <w:tcPr>
            <w:tcW w:w="2862" w:type="dxa"/>
            <w:hideMark/>
          </w:tcPr>
          <w:p w14:paraId="6BFE39CB" w14:textId="77777777" w:rsidR="00A357F2" w:rsidRPr="002B6D04" w:rsidRDefault="00A357F2" w:rsidP="00A357F2">
            <w:pPr>
              <w:spacing w:after="0" w:line="240" w:lineRule="auto"/>
            </w:pPr>
            <w:r w:rsidRPr="002B6D04">
              <w:t>Optimization</w:t>
            </w:r>
          </w:p>
        </w:tc>
      </w:tr>
      <w:tr w:rsidR="00A357F2" w:rsidRPr="002B6D04" w14:paraId="57BA23C4"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6CB145A5" w14:textId="77777777" w:rsidR="00A357F2" w:rsidRPr="002B6D04" w:rsidRDefault="00A357F2" w:rsidP="00A357F2">
            <w:pPr>
              <w:spacing w:after="0" w:line="240" w:lineRule="auto"/>
            </w:pPr>
            <w:r w:rsidRPr="002B6D04">
              <w:t>Compound W rate of elimination in feces</w:t>
            </w:r>
          </w:p>
        </w:tc>
        <w:tc>
          <w:tcPr>
            <w:tcW w:w="1907" w:type="dxa"/>
            <w:hideMark/>
          </w:tcPr>
          <w:p w14:paraId="67C9CCDD" w14:textId="77777777" w:rsidR="00A357F2" w:rsidRPr="002B6D04" w:rsidRDefault="00A357F2" w:rsidP="00A357F2">
            <w:pPr>
              <w:spacing w:after="0" w:line="240" w:lineRule="auto"/>
            </w:pPr>
            <w:r w:rsidRPr="002B6D04">
              <w:t>1/hour</w:t>
            </w:r>
          </w:p>
        </w:tc>
        <w:tc>
          <w:tcPr>
            <w:tcW w:w="1335" w:type="dxa"/>
            <w:hideMark/>
          </w:tcPr>
          <w:p w14:paraId="43C5394A" w14:textId="77777777" w:rsidR="00A357F2" w:rsidRPr="002B6D04" w:rsidRDefault="00A357F2" w:rsidP="00A357F2">
            <w:pPr>
              <w:spacing w:after="0" w:line="240" w:lineRule="auto"/>
            </w:pPr>
            <w:r w:rsidRPr="002B6D04">
              <w:t>0.103</w:t>
            </w:r>
          </w:p>
        </w:tc>
        <w:tc>
          <w:tcPr>
            <w:tcW w:w="2862" w:type="dxa"/>
            <w:hideMark/>
          </w:tcPr>
          <w:p w14:paraId="0033A128" w14:textId="77777777" w:rsidR="00A357F2" w:rsidRPr="002B6D04" w:rsidRDefault="00A357F2" w:rsidP="00A357F2">
            <w:pPr>
              <w:spacing w:after="0" w:line="240" w:lineRule="auto"/>
            </w:pPr>
            <w:r w:rsidRPr="002B6D04">
              <w:t>Optimization</w:t>
            </w:r>
          </w:p>
        </w:tc>
      </w:tr>
      <w:tr w:rsidR="00A357F2" w:rsidRPr="002B6D04" w14:paraId="51EBE4E5"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1AFB04CD" w14:textId="77777777" w:rsidR="00A357F2" w:rsidRPr="002B6D04" w:rsidRDefault="00A357F2" w:rsidP="00A357F2">
            <w:pPr>
              <w:spacing w:after="0" w:line="240" w:lineRule="auto"/>
            </w:pPr>
            <w:r w:rsidRPr="002B6D04">
              <w:t>Compound W molecular weight</w:t>
            </w:r>
          </w:p>
        </w:tc>
        <w:tc>
          <w:tcPr>
            <w:tcW w:w="1907" w:type="dxa"/>
            <w:hideMark/>
          </w:tcPr>
          <w:p w14:paraId="2AF3F23C" w14:textId="77777777" w:rsidR="00A357F2" w:rsidRPr="002B6D04" w:rsidRDefault="00A357F2" w:rsidP="00A357F2">
            <w:pPr>
              <w:spacing w:after="0" w:line="240" w:lineRule="auto"/>
            </w:pPr>
            <w:r w:rsidRPr="002B6D04">
              <w:t>g/</w:t>
            </w:r>
            <w:proofErr w:type="spellStart"/>
            <w:r w:rsidRPr="002B6D04">
              <w:t>mol</w:t>
            </w:r>
            <w:proofErr w:type="spellEnd"/>
          </w:p>
        </w:tc>
        <w:tc>
          <w:tcPr>
            <w:tcW w:w="1335" w:type="dxa"/>
            <w:hideMark/>
          </w:tcPr>
          <w:p w14:paraId="6BA09F64" w14:textId="77777777" w:rsidR="00A357F2" w:rsidRPr="002B6D04" w:rsidRDefault="00A357F2" w:rsidP="00A357F2">
            <w:pPr>
              <w:spacing w:after="0" w:line="240" w:lineRule="auto"/>
            </w:pPr>
            <w:r w:rsidRPr="002B6D04">
              <w:t>747.95</w:t>
            </w:r>
          </w:p>
        </w:tc>
        <w:tc>
          <w:tcPr>
            <w:tcW w:w="2862" w:type="dxa"/>
            <w:hideMark/>
          </w:tcPr>
          <w:p w14:paraId="0C0FB6FE" w14:textId="77777777" w:rsidR="00A357F2" w:rsidRPr="002B6D04" w:rsidRDefault="00A357F2" w:rsidP="00A357F2">
            <w:pPr>
              <w:spacing w:after="0" w:line="240" w:lineRule="auto"/>
            </w:pPr>
            <w:r w:rsidRPr="002B6D04">
              <w:t>-</w:t>
            </w:r>
          </w:p>
        </w:tc>
      </w:tr>
      <w:tr w:rsidR="00A357F2" w:rsidRPr="002B6D04" w14:paraId="7FCBEDD2"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61B90EFD" w14:textId="77777777" w:rsidR="00A357F2" w:rsidRPr="002B6D04" w:rsidRDefault="00A357F2" w:rsidP="00A357F2">
            <w:pPr>
              <w:spacing w:after="0" w:line="240" w:lineRule="auto"/>
            </w:pPr>
            <w:r w:rsidRPr="002B6D04">
              <w:t>Compound W blood to plasma</w:t>
            </w:r>
          </w:p>
        </w:tc>
        <w:tc>
          <w:tcPr>
            <w:tcW w:w="1907" w:type="dxa"/>
            <w:hideMark/>
          </w:tcPr>
          <w:p w14:paraId="1380EC09" w14:textId="77777777" w:rsidR="00A357F2" w:rsidRPr="002B6D04" w:rsidRDefault="00A357F2" w:rsidP="00A357F2">
            <w:pPr>
              <w:spacing w:after="0" w:line="240" w:lineRule="auto"/>
            </w:pPr>
            <w:r w:rsidRPr="002B6D04">
              <w:t>dimensionless</w:t>
            </w:r>
          </w:p>
        </w:tc>
        <w:tc>
          <w:tcPr>
            <w:tcW w:w="1335" w:type="dxa"/>
            <w:hideMark/>
          </w:tcPr>
          <w:p w14:paraId="53EBCCDE" w14:textId="77777777" w:rsidR="00A357F2" w:rsidRPr="002B6D04" w:rsidRDefault="00A357F2" w:rsidP="00A357F2">
            <w:pPr>
              <w:spacing w:after="0" w:line="240" w:lineRule="auto"/>
            </w:pPr>
            <w:r w:rsidRPr="002B6D04">
              <w:t>1</w:t>
            </w:r>
          </w:p>
        </w:tc>
        <w:tc>
          <w:tcPr>
            <w:tcW w:w="2862" w:type="dxa"/>
            <w:hideMark/>
          </w:tcPr>
          <w:p w14:paraId="181F31F3" w14:textId="77777777" w:rsidR="00A357F2" w:rsidRPr="002B6D04" w:rsidRDefault="00A357F2" w:rsidP="00A357F2">
            <w:pPr>
              <w:spacing w:after="0" w:line="240" w:lineRule="auto"/>
            </w:pPr>
            <w:r w:rsidRPr="002B6D04">
              <w:t>Assumed</w:t>
            </w:r>
          </w:p>
        </w:tc>
      </w:tr>
      <w:tr w:rsidR="00A357F2" w:rsidRPr="002B6D04" w14:paraId="19650D0D"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4D6F9A7B" w14:textId="77777777" w:rsidR="00A357F2" w:rsidRPr="002B6D04" w:rsidRDefault="00A357F2" w:rsidP="00A357F2">
            <w:pPr>
              <w:spacing w:after="0" w:line="240" w:lineRule="auto"/>
            </w:pPr>
            <w:r w:rsidRPr="002B6D04">
              <w:t>Compound W fraction unbound plasma</w:t>
            </w:r>
          </w:p>
        </w:tc>
        <w:tc>
          <w:tcPr>
            <w:tcW w:w="1907" w:type="dxa"/>
            <w:hideMark/>
          </w:tcPr>
          <w:p w14:paraId="4D865100" w14:textId="77777777" w:rsidR="00A357F2" w:rsidRPr="002B6D04" w:rsidRDefault="00A357F2" w:rsidP="00A357F2">
            <w:pPr>
              <w:spacing w:after="0" w:line="240" w:lineRule="auto"/>
            </w:pPr>
            <w:r w:rsidRPr="002B6D04">
              <w:t>dimensionless</w:t>
            </w:r>
          </w:p>
        </w:tc>
        <w:tc>
          <w:tcPr>
            <w:tcW w:w="1335" w:type="dxa"/>
            <w:hideMark/>
          </w:tcPr>
          <w:p w14:paraId="34DE518E" w14:textId="77777777" w:rsidR="00A357F2" w:rsidRPr="002B6D04" w:rsidRDefault="00A357F2" w:rsidP="00A357F2">
            <w:pPr>
              <w:spacing w:after="0" w:line="240" w:lineRule="auto"/>
            </w:pPr>
            <w:r w:rsidRPr="002B6D04">
              <w:t>0.28</w:t>
            </w:r>
          </w:p>
        </w:tc>
        <w:tc>
          <w:tcPr>
            <w:tcW w:w="2862" w:type="dxa"/>
            <w:hideMark/>
          </w:tcPr>
          <w:p w14:paraId="4FEB8548" w14:textId="6321EDE4" w:rsidR="00A357F2" w:rsidRPr="002B6D04" w:rsidRDefault="00A357F2" w:rsidP="00A357F2">
            <w:pPr>
              <w:spacing w:after="0" w:line="240" w:lineRule="auto"/>
            </w:pPr>
            <w:r w:rsidRPr="002B6D04">
              <w:t>Quinney 2010</w:t>
            </w:r>
            <w:r w:rsidR="004C65C7">
              <w:t xml:space="preserve"> </w:t>
            </w:r>
            <w:r w:rsidR="004C65C7">
              <w:fldChar w:fldCharType="begin"/>
            </w:r>
            <w:r w:rsidR="004C65C7">
              <w:instrText xml:space="preserve"> ADDIN ZOTERO_ITEM CSL_CITATION {"citationID":"a2iambqs8ch","properties":{"formattedCitation":"(Quinney et al., 2010)","plainCitation":"(Quinney et al., 2010)"},"citationItems":[{"id":16434,"uris":["http://zotero.org/groups/425949/items/J68ITRKM"],"uri":["http://zotero.org/groups/425949/items/J68ITRKM"],"itemData":{"id":16434,"type":"article-journal","title":"Physiologically based pharmacokinetic model of mechanism-based inhibition of CYP3A by clarithromycin","container-title":"Drug Metabolism and Disposition: The Biological Fate of Chemicals","page":"241-248","volume":"38","issue":"2","source":"PubMed","abstract":"The prediction of clinical drug-drug interactions (DDIs) due to mechanism-based inhibitors of CYP3A is complicated when the inhibitor itself is metabolized by CYP3Aas in the case of clarithromycin. Previous attempts to predict the effects of clarithromycin on CYP3A substrates, e.g., midazolam, failed to account for nonlinear metabolism of clarithromycin. A semiphysiologically based pharmacokinetic model was developed for clarithromycin and midazolam metabolism, incorporating hepatic and intestinal metabolism by CYP3A and non-CYP3A mechanisms. CYP3A inactivation by clarithromycin occurred at both sites. K(I) and k(inact) values for clarithromycin obtained from in vitro sources were unable to accurately predict the clinical effect of clarithromycin on CYP3A activity. An iterative approach determined the optimum values to predict in vivo effects of clarithromycin on midazolam to be 5.3 microM for K(i) and 0.4 and 4 h(-1) for k(inact) in the liver and intestines, respectively. The incorporation of CYP3A-dependent metabolism of clarithromycin enabled prediction of its nonlinear pharmacokinetics. The predicted 2.6-fold change in intravenous midazolam area under the plasma concentration-time curve (AUC) after 500 mg of clarithromycin orally twice daily was consistent with clinical observations. Although the mean predicted 5.3-fold change in the AUC of oral midazolam was lower than mean observed values, it was within the range of observations. Intestinal CYP3A activity was less sensitive to changes in K(I), k(inact), and CYP3A half-life than hepatic CYP3A. This semiphysiologically based pharmacokinetic model incorporating CYP3A inactivation in the intestine and liver accurately predicts the nonlinear pharmacokinetics of clarithromycin and the DDI observed between clarithromycin and midazolam. Furthermore, this model framework can be applied to other mechanism-based inhibitors.","DOI":"10.1124/dmd.109.028746","ISSN":"1521-009X","note":"PMID: 19884323\nPMCID: PMC2812061","journalAbbreviation":"Drug Metab. Dispos.","language":"ENG","author":[{"family":"Quinney","given":"Sara K."},{"family":"Zhang","given":"Xin"},{"family":"Lucksiri","given":"Aroonrut"},{"family":"Gorski","given":"J. Christopher"},{"family":"Li","given":"Lang"},{"family":"Hall","given":"Stephen D."}],"issued":{"date-parts":[["2010",2]]}}}],"schema":"https://github.com/citation-style-language/schema/raw/master/csl-citation.json"} </w:instrText>
            </w:r>
            <w:r w:rsidR="004C65C7">
              <w:fldChar w:fldCharType="separate"/>
            </w:r>
            <w:r w:rsidR="004C65C7" w:rsidRPr="004C65C7">
              <w:rPr>
                <w:rFonts w:ascii="Calibri" w:hAnsi="Calibri"/>
              </w:rPr>
              <w:t>(Quinney et al., 2010)</w:t>
            </w:r>
            <w:r w:rsidR="004C65C7">
              <w:fldChar w:fldCharType="end"/>
            </w:r>
          </w:p>
        </w:tc>
      </w:tr>
      <w:tr w:rsidR="00A357F2" w:rsidRPr="002B6D04" w14:paraId="1049EE0D"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54B262CB" w14:textId="77777777" w:rsidR="00A357F2" w:rsidRPr="002B6D04" w:rsidRDefault="00A357F2" w:rsidP="00A357F2">
            <w:pPr>
              <w:spacing w:after="0" w:line="240" w:lineRule="auto"/>
            </w:pPr>
            <w:r w:rsidRPr="002B6D04">
              <w:t>Compound W gut to blood</w:t>
            </w:r>
          </w:p>
        </w:tc>
        <w:tc>
          <w:tcPr>
            <w:tcW w:w="1907" w:type="dxa"/>
            <w:hideMark/>
          </w:tcPr>
          <w:p w14:paraId="5A84F2FE" w14:textId="77777777" w:rsidR="00A357F2" w:rsidRPr="002B6D04" w:rsidRDefault="00A357F2" w:rsidP="00A357F2">
            <w:pPr>
              <w:spacing w:after="0" w:line="240" w:lineRule="auto"/>
            </w:pPr>
            <w:r w:rsidRPr="002B6D04">
              <w:t>dimensionless</w:t>
            </w:r>
          </w:p>
        </w:tc>
        <w:tc>
          <w:tcPr>
            <w:tcW w:w="1335" w:type="dxa"/>
            <w:hideMark/>
          </w:tcPr>
          <w:p w14:paraId="396ACDAB" w14:textId="77777777" w:rsidR="00A357F2" w:rsidRPr="002B6D04" w:rsidRDefault="00A357F2" w:rsidP="00A357F2">
            <w:pPr>
              <w:spacing w:after="0" w:line="240" w:lineRule="auto"/>
            </w:pPr>
            <w:r w:rsidRPr="002B6D04">
              <w:t>3.52</w:t>
            </w:r>
          </w:p>
        </w:tc>
        <w:tc>
          <w:tcPr>
            <w:tcW w:w="2862" w:type="dxa"/>
            <w:hideMark/>
          </w:tcPr>
          <w:p w14:paraId="5160F954" w14:textId="77777777" w:rsidR="00A357F2" w:rsidRPr="002B6D04" w:rsidRDefault="00A357F2" w:rsidP="00A357F2">
            <w:pPr>
              <w:spacing w:after="0" w:line="240" w:lineRule="auto"/>
            </w:pPr>
            <w:r w:rsidRPr="002B6D04">
              <w:t>Optimization (R&amp;R estimation 6.6)</w:t>
            </w:r>
          </w:p>
        </w:tc>
      </w:tr>
      <w:tr w:rsidR="00A357F2" w:rsidRPr="002B6D04" w14:paraId="71AAD949"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7F3E16BA" w14:textId="77777777" w:rsidR="00A357F2" w:rsidRPr="002B6D04" w:rsidRDefault="00A357F2" w:rsidP="00A357F2">
            <w:pPr>
              <w:spacing w:after="0" w:line="240" w:lineRule="auto"/>
            </w:pPr>
            <w:r w:rsidRPr="002B6D04">
              <w:t>Compound W liver to blood</w:t>
            </w:r>
          </w:p>
        </w:tc>
        <w:tc>
          <w:tcPr>
            <w:tcW w:w="1907" w:type="dxa"/>
            <w:hideMark/>
          </w:tcPr>
          <w:p w14:paraId="0BFACBA5" w14:textId="77777777" w:rsidR="00A357F2" w:rsidRPr="002B6D04" w:rsidRDefault="00A357F2" w:rsidP="00A357F2">
            <w:pPr>
              <w:spacing w:after="0" w:line="240" w:lineRule="auto"/>
            </w:pPr>
            <w:r w:rsidRPr="002B6D04">
              <w:t>dimensionless</w:t>
            </w:r>
          </w:p>
        </w:tc>
        <w:tc>
          <w:tcPr>
            <w:tcW w:w="1335" w:type="dxa"/>
            <w:hideMark/>
          </w:tcPr>
          <w:p w14:paraId="2F6325FA" w14:textId="77777777" w:rsidR="00A357F2" w:rsidRPr="002B6D04" w:rsidRDefault="00A357F2" w:rsidP="00A357F2">
            <w:pPr>
              <w:spacing w:after="0" w:line="240" w:lineRule="auto"/>
            </w:pPr>
            <w:r w:rsidRPr="002B6D04">
              <w:t>6.18</w:t>
            </w:r>
          </w:p>
        </w:tc>
        <w:tc>
          <w:tcPr>
            <w:tcW w:w="2862" w:type="dxa"/>
            <w:hideMark/>
          </w:tcPr>
          <w:p w14:paraId="09B4A1AB" w14:textId="77777777" w:rsidR="00A357F2" w:rsidRPr="002B6D04" w:rsidRDefault="00A357F2" w:rsidP="00A357F2">
            <w:pPr>
              <w:spacing w:after="0" w:line="240" w:lineRule="auto"/>
            </w:pPr>
            <w:r w:rsidRPr="002B6D04">
              <w:t>Optimization (R&amp;R estimation 11.6)</w:t>
            </w:r>
          </w:p>
        </w:tc>
      </w:tr>
      <w:tr w:rsidR="00A357F2" w:rsidRPr="002B6D04" w14:paraId="7F9C6033"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425EC041" w14:textId="77777777" w:rsidR="00A357F2" w:rsidRPr="002B6D04" w:rsidRDefault="00A357F2" w:rsidP="00A357F2">
            <w:pPr>
              <w:spacing w:after="0" w:line="240" w:lineRule="auto"/>
            </w:pPr>
            <w:r w:rsidRPr="002B6D04">
              <w:t>Compound W muscle to blood</w:t>
            </w:r>
          </w:p>
        </w:tc>
        <w:tc>
          <w:tcPr>
            <w:tcW w:w="1907" w:type="dxa"/>
            <w:hideMark/>
          </w:tcPr>
          <w:p w14:paraId="48024578" w14:textId="77777777" w:rsidR="00A357F2" w:rsidRPr="002B6D04" w:rsidRDefault="00A357F2" w:rsidP="00A357F2">
            <w:pPr>
              <w:spacing w:after="0" w:line="240" w:lineRule="auto"/>
            </w:pPr>
            <w:r w:rsidRPr="002B6D04">
              <w:t>dimensionless</w:t>
            </w:r>
          </w:p>
        </w:tc>
        <w:tc>
          <w:tcPr>
            <w:tcW w:w="1335" w:type="dxa"/>
            <w:hideMark/>
          </w:tcPr>
          <w:p w14:paraId="1A2FEDDA" w14:textId="77777777" w:rsidR="00A357F2" w:rsidRPr="002B6D04" w:rsidRDefault="00A357F2" w:rsidP="00A357F2">
            <w:pPr>
              <w:spacing w:after="0" w:line="240" w:lineRule="auto"/>
            </w:pPr>
            <w:r w:rsidRPr="002B6D04">
              <w:t>2.27</w:t>
            </w:r>
          </w:p>
        </w:tc>
        <w:tc>
          <w:tcPr>
            <w:tcW w:w="2862" w:type="dxa"/>
            <w:hideMark/>
          </w:tcPr>
          <w:p w14:paraId="3BC49532" w14:textId="77777777" w:rsidR="00A357F2" w:rsidRPr="002B6D04" w:rsidRDefault="00A357F2" w:rsidP="00A357F2">
            <w:pPr>
              <w:spacing w:after="0" w:line="240" w:lineRule="auto"/>
            </w:pPr>
            <w:r w:rsidRPr="002B6D04">
              <w:t>Optimization (R&amp;R estimation 4.3)</w:t>
            </w:r>
          </w:p>
        </w:tc>
      </w:tr>
      <w:tr w:rsidR="00A357F2" w:rsidRPr="002B6D04" w14:paraId="50D6851A"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2D2377D8" w14:textId="77777777" w:rsidR="00A357F2" w:rsidRPr="002B6D04" w:rsidRDefault="00A357F2" w:rsidP="00A357F2">
            <w:pPr>
              <w:spacing w:after="0" w:line="240" w:lineRule="auto"/>
            </w:pPr>
            <w:r w:rsidRPr="002B6D04">
              <w:t>Compound W other tissue to blood</w:t>
            </w:r>
          </w:p>
        </w:tc>
        <w:tc>
          <w:tcPr>
            <w:tcW w:w="1907" w:type="dxa"/>
            <w:hideMark/>
          </w:tcPr>
          <w:p w14:paraId="44B961ED" w14:textId="77777777" w:rsidR="00A357F2" w:rsidRPr="002B6D04" w:rsidRDefault="00A357F2" w:rsidP="00A357F2">
            <w:pPr>
              <w:spacing w:after="0" w:line="240" w:lineRule="auto"/>
            </w:pPr>
            <w:r w:rsidRPr="002B6D04">
              <w:t>dimensionless</w:t>
            </w:r>
          </w:p>
        </w:tc>
        <w:tc>
          <w:tcPr>
            <w:tcW w:w="1335" w:type="dxa"/>
            <w:hideMark/>
          </w:tcPr>
          <w:p w14:paraId="16EE8D61" w14:textId="77777777" w:rsidR="00A357F2" w:rsidRPr="002B6D04" w:rsidRDefault="00A357F2" w:rsidP="00A357F2">
            <w:pPr>
              <w:spacing w:after="0" w:line="240" w:lineRule="auto"/>
            </w:pPr>
            <w:r w:rsidRPr="002B6D04">
              <w:t>1.53</w:t>
            </w:r>
          </w:p>
        </w:tc>
        <w:tc>
          <w:tcPr>
            <w:tcW w:w="2862" w:type="dxa"/>
            <w:hideMark/>
          </w:tcPr>
          <w:p w14:paraId="58B27244" w14:textId="77777777" w:rsidR="00A357F2" w:rsidRPr="002B6D04" w:rsidRDefault="00A357F2" w:rsidP="00A357F2">
            <w:pPr>
              <w:spacing w:after="0" w:line="240" w:lineRule="auto"/>
            </w:pPr>
            <w:r w:rsidRPr="002B6D04">
              <w:t>Optimization (R&amp;R estimation 2.9)</w:t>
            </w:r>
          </w:p>
        </w:tc>
      </w:tr>
      <w:tr w:rsidR="00A357F2" w:rsidRPr="002B6D04" w14:paraId="4EDCA5D9" w14:textId="77777777" w:rsidTr="004C65C7">
        <w:trPr>
          <w:cnfStyle w:val="000000010000" w:firstRow="0" w:lastRow="0" w:firstColumn="0" w:lastColumn="0" w:oddVBand="0" w:evenVBand="0" w:oddHBand="0" w:evenHBand="1" w:firstRowFirstColumn="0" w:firstRowLastColumn="0" w:lastRowFirstColumn="0" w:lastRowLastColumn="0"/>
          <w:trHeight w:val="251"/>
        </w:trPr>
        <w:tc>
          <w:tcPr>
            <w:tcW w:w="4197" w:type="dxa"/>
            <w:hideMark/>
          </w:tcPr>
          <w:p w14:paraId="50BD0D96" w14:textId="77777777" w:rsidR="00A357F2" w:rsidRPr="002B6D04" w:rsidRDefault="00A357F2" w:rsidP="00A357F2">
            <w:pPr>
              <w:spacing w:after="0" w:line="240" w:lineRule="auto"/>
            </w:pPr>
            <w:r w:rsidRPr="002B6D04">
              <w:t>Compound W renal clearance</w:t>
            </w:r>
          </w:p>
        </w:tc>
        <w:tc>
          <w:tcPr>
            <w:tcW w:w="1907" w:type="dxa"/>
            <w:hideMark/>
          </w:tcPr>
          <w:p w14:paraId="7FBF16D8" w14:textId="77777777" w:rsidR="00A357F2" w:rsidRPr="002B6D04" w:rsidRDefault="00A357F2" w:rsidP="00A357F2">
            <w:pPr>
              <w:spacing w:after="0" w:line="240" w:lineRule="auto"/>
            </w:pPr>
            <w:r w:rsidRPr="002B6D04">
              <w:t>mL/hour/kg^0.75</w:t>
            </w:r>
          </w:p>
        </w:tc>
        <w:tc>
          <w:tcPr>
            <w:tcW w:w="1335" w:type="dxa"/>
            <w:hideMark/>
          </w:tcPr>
          <w:p w14:paraId="60DC5720" w14:textId="77777777" w:rsidR="00A357F2" w:rsidRPr="002B6D04" w:rsidRDefault="00A357F2" w:rsidP="00A357F2">
            <w:pPr>
              <w:spacing w:after="0" w:line="240" w:lineRule="auto"/>
            </w:pPr>
            <w:r w:rsidRPr="002B6D04">
              <w:t>1650</w:t>
            </w:r>
          </w:p>
        </w:tc>
        <w:tc>
          <w:tcPr>
            <w:tcW w:w="2862" w:type="dxa"/>
            <w:hideMark/>
          </w:tcPr>
          <w:p w14:paraId="00074DCE" w14:textId="77777777" w:rsidR="00A357F2" w:rsidRPr="002B6D04" w:rsidRDefault="00A357F2" w:rsidP="00A357F2">
            <w:pPr>
              <w:spacing w:after="0" w:line="240" w:lineRule="auto"/>
            </w:pPr>
            <w:r w:rsidRPr="002B6D04">
              <w:t xml:space="preserve">Optimized to recapitulate clinically observed urinary recovery </w:t>
            </w:r>
          </w:p>
          <w:p w14:paraId="33408FE2" w14:textId="1A642017" w:rsidR="00A357F2" w:rsidRPr="002B6D04" w:rsidRDefault="004C65C7" w:rsidP="00A357F2">
            <w:pPr>
              <w:spacing w:after="0" w:line="240" w:lineRule="auto"/>
            </w:pPr>
            <w:r>
              <w:fldChar w:fldCharType="begin"/>
            </w:r>
            <w:r w:rsidR="003F28F7">
              <w:instrText xml:space="preserve"> ADDIN ZOTERO_ITEM CSL_CITATION {"citationID":"ajvg9mb06r","properties":{"formattedCitation":"(Chu et al., 1992b)","plainCitation":"(Chu et al., 1992b)"},"citationItems":[{"id":16416,"uris":["http://zotero.org/groups/425949/items/KQR9EKW3"],"uri":["http://zotero.org/groups/425949/items/KQR9EKW3"],"itemData":{"id":16416,"type":"article-journal","title":"Absolute bioavailability of clarithromycin after oral administration in humans.","container-title":"Antimicrobial Agents and Chemotherapy","page":"1147-1150","volume":"36","issue":"5","source":"PubMed Central","abstract":"The absolute bioavailability of clarithromycin, a new macrolide antimicrobial agent, was assessed in a three-way, randomized, single-dose, crossover study conducted with 22 healthy volunteers, 19 of whom provided analyzable study data. The bioavailability parameters of two 250-mg oral tablet formulations were calculated with reference to an identical dose administered by intravenous infusion of the lactobionate salt. After adjustment for formulation potency, the mean absolute bioavailabilities of the two oral formulations were 52 and 55%, on the basis of the appearance of parent compound in the systemic circulation. Metabolite peak concentration and area under the plasma concentration-time curve data after oral dosing were generally greater than those after intravenous infusion, suggesting that marked first-pass metabolism of clarithromycin occurs after oral administration. Pharmacokinetic analysis of the parent drug and the active 14-hydroxy metabolite data suggests complete (or nearly complete) absorption of the drug after oral administration.","ISSN":"0066-4804","note":"PMID: 1387301\nPMCID: PMC188854","journalAbbreviation":"Antimicrob Agents Chemother","author":[{"family":"Chu","given":"S Y"},{"family":"Deaton","given":"R"},{"family":"Cavanaugh","given":"J"}],"issued":{"date-parts":[["1992",5]]}}}],"schema":"https://github.com/citation-style-language/schema/raw/master/csl-citation.json"} </w:instrText>
            </w:r>
            <w:r>
              <w:fldChar w:fldCharType="separate"/>
            </w:r>
            <w:r w:rsidR="003F28F7" w:rsidRPr="007D63D1">
              <w:rPr>
                <w:rFonts w:ascii="Calibri" w:hAnsi="Calibri"/>
              </w:rPr>
              <w:t>(Chu et al., 1992b)</w:t>
            </w:r>
            <w:r>
              <w:fldChar w:fldCharType="end"/>
            </w:r>
          </w:p>
        </w:tc>
      </w:tr>
      <w:tr w:rsidR="00A357F2" w:rsidRPr="002B6D04" w14:paraId="4C9F01EF"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01D347A8" w14:textId="77777777" w:rsidR="00A357F2" w:rsidRPr="002B6D04" w:rsidRDefault="00A357F2" w:rsidP="00A357F2">
            <w:pPr>
              <w:spacing w:after="0" w:line="240" w:lineRule="auto"/>
            </w:pPr>
            <w:r w:rsidRPr="002B6D04">
              <w:t>Compound W biliary excretion Vmax</w:t>
            </w:r>
          </w:p>
        </w:tc>
        <w:tc>
          <w:tcPr>
            <w:tcW w:w="1907" w:type="dxa"/>
            <w:hideMark/>
          </w:tcPr>
          <w:p w14:paraId="2170B8FF" w14:textId="77777777" w:rsidR="00A357F2" w:rsidRPr="002B6D04" w:rsidRDefault="00A357F2" w:rsidP="00A357F2">
            <w:pPr>
              <w:spacing w:after="0" w:line="240" w:lineRule="auto"/>
            </w:pPr>
            <w:r w:rsidRPr="002B6D04">
              <w:t>mg/hour/kg^0.75</w:t>
            </w:r>
          </w:p>
        </w:tc>
        <w:tc>
          <w:tcPr>
            <w:tcW w:w="1335" w:type="dxa"/>
            <w:hideMark/>
          </w:tcPr>
          <w:p w14:paraId="7C75D49E" w14:textId="77777777" w:rsidR="00A357F2" w:rsidRPr="002B6D04" w:rsidRDefault="00A357F2" w:rsidP="00A357F2">
            <w:pPr>
              <w:spacing w:after="0" w:line="240" w:lineRule="auto"/>
            </w:pPr>
            <w:r w:rsidRPr="002B6D04">
              <w:t>0</w:t>
            </w:r>
          </w:p>
        </w:tc>
        <w:tc>
          <w:tcPr>
            <w:tcW w:w="2862" w:type="dxa"/>
            <w:hideMark/>
          </w:tcPr>
          <w:p w14:paraId="4F6ABB44" w14:textId="0AABBC1F" w:rsidR="00A357F2" w:rsidRPr="002B6D04" w:rsidRDefault="00A357F2" w:rsidP="00A357F2">
            <w:pPr>
              <w:spacing w:after="0" w:line="240" w:lineRule="auto"/>
            </w:pPr>
            <w:r w:rsidRPr="002B6D04">
              <w:t>Davey 1991</w:t>
            </w:r>
            <w:r w:rsidR="004C65C7">
              <w:t xml:space="preserve"> </w:t>
            </w:r>
            <w:r w:rsidR="004C65C7">
              <w:fldChar w:fldCharType="begin"/>
            </w:r>
            <w:r w:rsidR="004C65C7">
              <w:instrText xml:space="preserve"> ADDIN ZOTERO_ITEM CSL_CITATION {"citationID":"aqoknso9j0","properties":{"formattedCitation":"(Davey, 1991)","plainCitation":"(Davey, 1991)"},"citationItems":[{"id":16436,"uris":["http://zotero.org/groups/425949/items/7D9GNPKR"],"uri":["http://zotero.org/groups/425949/items/7D9GNPKR"],"itemData":{"id":16436,"type":"article-journal","title":"The pharmacokinetics of clarithromycin and its 14-OH metabolite","container-title":"The Journal of Hospital Infection","page":"29-37","volume":"19 Suppl A","source":"PubMed","abstract":"Clarithromycin has been administered to 486 subjects in 23 different Phase I studies. Absorption of clarithromycin is rapid and peak concentrations are reached within 2 h of oral dosing. Bioavailability of clarithromycin is c. 50% after oral dosing. However, additional clarithromycin is absorbed and converted into 14-OH-clarithromycin in the liver before entering the systemic circulation. The antimicrobial activity of 14-OH-(R)-clarithromycin, if anything, is superior to that of the parent compound, so that the total absorption of biologically active substance is more than 50% of the administered dose. Peak serum concentrations after oral administration of a 250 mg, film-coated tablet of clarithromycin are 1.5 mg l-1 clarithromycin and 0.8 mg l-1 of 14-OH-(R)-clarithromycin. Clarithromycin is 72% bound to plasma proteins at a concentration of 0.45 mg l-1 but binding decreases with increasing concentration of clarithromycin. Concentrations of clarithromycin in lung are approximately five-fold greater than serum concentrations. Clarithromycin is metabolized in the liver and in the stomach. Approximately 22% of an oral dose is recovered as parent compound, 18% in the urine and 4% in the faeces. Clearance of clarithromycin decreases with increasing dose, probably because of saturable hepatic metabolism. There is a progressive increase in serum concentrations of clarithromycin and 14-OH-(R)-clarithromycin with renal impairment so that doses may need to be reduced in severe impairment (glomerular filtration rate less than 30 ml min-1). No effect of age on clarithromycin clearance has been demonstrated when clarithromycin clearance is corrected for creatinine clearance.(ABSTRACT TRUNCATED AT 250 WORDS)","ISSN":"0195-6701","note":"PMID: 1684980","journalAbbreviation":"J. Hosp. Infect.","language":"ENG","author":[{"family":"Davey","given":"P. G."}],"issued":{"date-parts":[["1991",9]]}}}],"schema":"https://github.com/citation-style-language/schema/raw/master/csl-citation.json"} </w:instrText>
            </w:r>
            <w:r w:rsidR="004C65C7">
              <w:fldChar w:fldCharType="separate"/>
            </w:r>
            <w:r w:rsidR="004C65C7" w:rsidRPr="004C65C7">
              <w:rPr>
                <w:rFonts w:ascii="Calibri" w:hAnsi="Calibri"/>
              </w:rPr>
              <w:t>(Davey, 1991)</w:t>
            </w:r>
            <w:r w:rsidR="004C65C7">
              <w:fldChar w:fldCharType="end"/>
            </w:r>
          </w:p>
        </w:tc>
      </w:tr>
      <w:tr w:rsidR="00A357F2" w:rsidRPr="002B6D04" w14:paraId="20025FB7"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0B1A0CB0" w14:textId="77777777" w:rsidR="00A357F2" w:rsidRPr="002B6D04" w:rsidRDefault="00A357F2" w:rsidP="00A357F2">
            <w:pPr>
              <w:spacing w:after="0" w:line="240" w:lineRule="auto"/>
            </w:pPr>
            <w:r w:rsidRPr="002B6D04">
              <w:t>Compound W biliary excretion Km</w:t>
            </w:r>
          </w:p>
        </w:tc>
        <w:tc>
          <w:tcPr>
            <w:tcW w:w="1907" w:type="dxa"/>
            <w:hideMark/>
          </w:tcPr>
          <w:p w14:paraId="01656DC5" w14:textId="77777777" w:rsidR="00A357F2" w:rsidRPr="002B6D04" w:rsidRDefault="00A357F2" w:rsidP="00A357F2">
            <w:pPr>
              <w:spacing w:after="0" w:line="240" w:lineRule="auto"/>
            </w:pPr>
            <w:r w:rsidRPr="002B6D04">
              <w:t>mg/mL</w:t>
            </w:r>
          </w:p>
        </w:tc>
        <w:tc>
          <w:tcPr>
            <w:tcW w:w="1335" w:type="dxa"/>
            <w:hideMark/>
          </w:tcPr>
          <w:p w14:paraId="2B30CA07" w14:textId="77777777" w:rsidR="00A357F2" w:rsidRPr="002B6D04" w:rsidRDefault="00A357F2" w:rsidP="00A357F2">
            <w:pPr>
              <w:spacing w:after="0" w:line="240" w:lineRule="auto"/>
            </w:pPr>
            <w:r w:rsidRPr="002B6D04">
              <w:t>1.00E+10</w:t>
            </w:r>
          </w:p>
        </w:tc>
        <w:tc>
          <w:tcPr>
            <w:tcW w:w="2862" w:type="dxa"/>
            <w:hideMark/>
          </w:tcPr>
          <w:p w14:paraId="09C32F83" w14:textId="02A735C6" w:rsidR="00A357F2" w:rsidRPr="002B6D04" w:rsidRDefault="00A357F2" w:rsidP="00A357F2">
            <w:pPr>
              <w:spacing w:after="0" w:line="240" w:lineRule="auto"/>
            </w:pPr>
            <w:r w:rsidRPr="002B6D04">
              <w:t>Davey 1991</w:t>
            </w:r>
            <w:r w:rsidR="004A20FB">
              <w:t xml:space="preserve"> </w:t>
            </w:r>
            <w:r w:rsidR="004A20FB">
              <w:fldChar w:fldCharType="begin"/>
            </w:r>
            <w:r w:rsidR="004A20FB">
              <w:instrText xml:space="preserve"> ADDIN ZOTERO_ITEM CSL_CITATION {"citationID":"dZkvpvYJ","properties":{"formattedCitation":"(Davey, 1991)","plainCitation":"(Davey, 1991)"},"citationItems":[{"id":16436,"uris":["http://zotero.org/groups/425949/items/7D9GNPKR"],"uri":["http://zotero.org/groups/425949/items/7D9GNPKR"],"itemData":{"id":16436,"type":"article-journal","title":"The pharmacokinetics of clarithromycin and its 14-OH metabolite","container-title":"The Journal of Hospital Infection","page":"29-37","volume":"19 Suppl A","source":"PubMed","abstract":"Clarithromycin has been administered to 486 subjects in 23 different Phase I studies. Absorption of clarithromycin is rapid and peak concentrations are reached within 2 h of oral dosing. Bioavailability of clarithromycin is c. 50% after oral dosing. However, additional clarithromycin is absorbed and converted into 14-OH-clarithromycin in the liver before entering the systemic circulation. The antimicrobial activity of 14-OH-(R)-clarithromycin, if anything, is superior to that of the parent compound, so that the total absorption of biologically active substance is more than 50% of the administered dose. Peak serum concentrations after oral administration of a 250 mg, film-coated tablet of clarithromycin are 1.5 mg l-1 clarithromycin and 0.8 mg l-1 of 14-OH-(R)-clarithromycin. Clarithromycin is 72% bound to plasma proteins at a concentration of 0.45 mg l-1 but binding decreases with increasing concentration of clarithromycin. Concentrations of clarithromycin in lung are approximately five-fold greater than serum concentrations. Clarithromycin is metabolized in the liver and in the stomach. Approximately 22% of an oral dose is recovered as parent compound, 18% in the urine and 4% in the faeces. Clearance of clarithromycin decreases with increasing dose, probably because of saturable hepatic metabolism. There is a progressive increase in serum concentrations of clarithromycin and 14-OH-(R)-clarithromycin with renal impairment so that doses may need to be reduced in severe impairment (glomerular filtration rate less than 30 ml min-1). No effect of age on clarithromycin clearance has been demonstrated when clarithromycin clearance is corrected for creatinine clearance.(ABSTRACT TRUNCATED AT 250 WORDS)","ISSN":"0195-6701","note":"PMID: 1684980","journalAbbreviation":"J. Hosp. Infect.","language":"ENG","author":[{"family":"Davey","given":"P. G."}],"issued":{"date-parts":[["1991",9]]}}}],"schema":"https://github.com/citation-style-language/schema/raw/master/csl-citation.json"} </w:instrText>
            </w:r>
            <w:r w:rsidR="004A20FB">
              <w:fldChar w:fldCharType="separate"/>
            </w:r>
            <w:r w:rsidR="004A20FB" w:rsidRPr="004C65C7">
              <w:rPr>
                <w:rFonts w:ascii="Calibri" w:hAnsi="Calibri"/>
              </w:rPr>
              <w:t>(Davey, 1991)</w:t>
            </w:r>
            <w:r w:rsidR="004A20FB">
              <w:fldChar w:fldCharType="end"/>
            </w:r>
          </w:p>
        </w:tc>
      </w:tr>
      <w:tr w:rsidR="00A357F2" w:rsidRPr="002B6D04" w14:paraId="4806A4A3"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161EA445" w14:textId="77777777" w:rsidR="00A357F2" w:rsidRPr="002B6D04" w:rsidRDefault="00A357F2" w:rsidP="00A357F2">
            <w:pPr>
              <w:spacing w:after="0" w:line="240" w:lineRule="auto"/>
            </w:pPr>
            <w:r w:rsidRPr="002B6D04">
              <w:t>Km(Compound W metabolite A)</w:t>
            </w:r>
          </w:p>
        </w:tc>
        <w:tc>
          <w:tcPr>
            <w:tcW w:w="1907" w:type="dxa"/>
            <w:hideMark/>
          </w:tcPr>
          <w:p w14:paraId="3090B06A" w14:textId="77777777" w:rsidR="00A357F2" w:rsidRPr="002B6D04" w:rsidRDefault="00A357F2" w:rsidP="00A357F2">
            <w:pPr>
              <w:spacing w:after="0" w:line="240" w:lineRule="auto"/>
            </w:pPr>
            <w:proofErr w:type="spellStart"/>
            <w:r w:rsidRPr="002B6D04">
              <w:t>mol</w:t>
            </w:r>
            <w:proofErr w:type="spellEnd"/>
            <w:r w:rsidRPr="002B6D04">
              <w:t>/mL</w:t>
            </w:r>
          </w:p>
        </w:tc>
        <w:tc>
          <w:tcPr>
            <w:tcW w:w="1335" w:type="dxa"/>
            <w:hideMark/>
          </w:tcPr>
          <w:p w14:paraId="39CC9D53" w14:textId="77777777" w:rsidR="00A357F2" w:rsidRPr="002B6D04" w:rsidRDefault="00A357F2" w:rsidP="00A357F2">
            <w:pPr>
              <w:spacing w:after="0" w:line="240" w:lineRule="auto"/>
            </w:pPr>
            <w:r w:rsidRPr="002B6D04">
              <w:t>8.00E-07</w:t>
            </w:r>
          </w:p>
        </w:tc>
        <w:tc>
          <w:tcPr>
            <w:tcW w:w="2862" w:type="dxa"/>
            <w:hideMark/>
          </w:tcPr>
          <w:p w14:paraId="79BC4DEE" w14:textId="77777777" w:rsidR="00A357F2" w:rsidRPr="002B6D04" w:rsidRDefault="00A357F2" w:rsidP="00A357F2">
            <w:pPr>
              <w:spacing w:after="0" w:line="240" w:lineRule="auto"/>
            </w:pPr>
            <w:r w:rsidRPr="002B6D04">
              <w:t>Optimization (measured 3.5E-07)</w:t>
            </w:r>
          </w:p>
        </w:tc>
      </w:tr>
      <w:tr w:rsidR="00A357F2" w:rsidRPr="002B6D04" w14:paraId="006FB72D"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41E6E0C0" w14:textId="77777777" w:rsidR="00A357F2" w:rsidRPr="002B6D04" w:rsidRDefault="00A357F2" w:rsidP="00A357F2">
            <w:pPr>
              <w:spacing w:after="0" w:line="240" w:lineRule="auto"/>
            </w:pPr>
            <w:r w:rsidRPr="002B6D04">
              <w:t>Vmax(Compound W metabolite A)</w:t>
            </w:r>
          </w:p>
        </w:tc>
        <w:tc>
          <w:tcPr>
            <w:tcW w:w="1907" w:type="dxa"/>
            <w:hideMark/>
          </w:tcPr>
          <w:p w14:paraId="5148EFEE" w14:textId="77777777" w:rsidR="00A357F2" w:rsidRPr="002B6D04" w:rsidRDefault="00A357F2" w:rsidP="00A357F2">
            <w:pPr>
              <w:spacing w:after="0" w:line="240" w:lineRule="auto"/>
            </w:pPr>
            <w:proofErr w:type="spellStart"/>
            <w:r w:rsidRPr="002B6D04">
              <w:t>mol</w:t>
            </w:r>
            <w:proofErr w:type="spellEnd"/>
            <w:r w:rsidRPr="002B6D04">
              <w:t>/hour/kg^0.75</w:t>
            </w:r>
          </w:p>
        </w:tc>
        <w:tc>
          <w:tcPr>
            <w:tcW w:w="1335" w:type="dxa"/>
            <w:hideMark/>
          </w:tcPr>
          <w:p w14:paraId="7629508E" w14:textId="77777777" w:rsidR="00A357F2" w:rsidRPr="002B6D04" w:rsidRDefault="00A357F2" w:rsidP="00A357F2">
            <w:pPr>
              <w:spacing w:after="0" w:line="240" w:lineRule="auto"/>
            </w:pPr>
            <w:r w:rsidRPr="002B6D04">
              <w:t>0.0024</w:t>
            </w:r>
          </w:p>
        </w:tc>
        <w:tc>
          <w:tcPr>
            <w:tcW w:w="2862" w:type="dxa"/>
            <w:hideMark/>
          </w:tcPr>
          <w:p w14:paraId="2A044249" w14:textId="77777777" w:rsidR="00A357F2" w:rsidRPr="002B6D04" w:rsidRDefault="00A357F2" w:rsidP="00A357F2">
            <w:pPr>
              <w:spacing w:after="0" w:line="240" w:lineRule="auto"/>
            </w:pPr>
            <w:r w:rsidRPr="002B6D04">
              <w:t>Optimization</w:t>
            </w:r>
          </w:p>
        </w:tc>
      </w:tr>
      <w:tr w:rsidR="00A357F2" w:rsidRPr="002B6D04" w14:paraId="346BC912"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58D2E5DB" w14:textId="77777777" w:rsidR="00A357F2" w:rsidRPr="002B6D04" w:rsidRDefault="00A357F2" w:rsidP="00A357F2">
            <w:pPr>
              <w:spacing w:after="0" w:line="240" w:lineRule="auto"/>
            </w:pPr>
            <w:r w:rsidRPr="002B6D04">
              <w:t xml:space="preserve">Compound W delay time constant </w:t>
            </w:r>
          </w:p>
          <w:p w14:paraId="2DC8D85B" w14:textId="77777777" w:rsidR="00A357F2" w:rsidRPr="002B6D04" w:rsidRDefault="00A357F2" w:rsidP="00A357F2">
            <w:pPr>
              <w:spacing w:after="0" w:line="240" w:lineRule="auto"/>
            </w:pPr>
            <w:r w:rsidRPr="002B6D04">
              <w:t>(metabolite A induction)</w:t>
            </w:r>
          </w:p>
        </w:tc>
        <w:tc>
          <w:tcPr>
            <w:tcW w:w="1907" w:type="dxa"/>
            <w:hideMark/>
          </w:tcPr>
          <w:p w14:paraId="0D20D92D" w14:textId="77777777" w:rsidR="00A357F2" w:rsidRPr="002B6D04" w:rsidRDefault="00A357F2" w:rsidP="00A357F2">
            <w:pPr>
              <w:spacing w:after="0" w:line="240" w:lineRule="auto"/>
            </w:pPr>
            <w:r w:rsidRPr="002B6D04">
              <w:t>1/hour</w:t>
            </w:r>
          </w:p>
        </w:tc>
        <w:tc>
          <w:tcPr>
            <w:tcW w:w="1335" w:type="dxa"/>
            <w:hideMark/>
          </w:tcPr>
          <w:p w14:paraId="40385D14" w14:textId="77777777" w:rsidR="00A357F2" w:rsidRPr="002B6D04" w:rsidRDefault="00A357F2" w:rsidP="00A357F2">
            <w:pPr>
              <w:spacing w:after="0" w:line="240" w:lineRule="auto"/>
            </w:pPr>
            <w:r w:rsidRPr="002B6D04">
              <w:t>0.0004</w:t>
            </w:r>
          </w:p>
        </w:tc>
        <w:tc>
          <w:tcPr>
            <w:tcW w:w="2862" w:type="dxa"/>
            <w:hideMark/>
          </w:tcPr>
          <w:p w14:paraId="4D5797EA" w14:textId="77777777" w:rsidR="00A357F2" w:rsidRPr="002B6D04" w:rsidRDefault="00A357F2" w:rsidP="00A357F2">
            <w:pPr>
              <w:spacing w:after="0" w:line="240" w:lineRule="auto"/>
            </w:pPr>
            <w:r w:rsidRPr="002B6D04">
              <w:t>Optimization</w:t>
            </w:r>
          </w:p>
        </w:tc>
      </w:tr>
      <w:tr w:rsidR="00A357F2" w:rsidRPr="002B6D04" w14:paraId="461B97BF"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260D81F2" w14:textId="77777777" w:rsidR="00A357F2" w:rsidRPr="002B6D04" w:rsidRDefault="00A357F2" w:rsidP="00A357F2">
            <w:pPr>
              <w:spacing w:after="0" w:line="240" w:lineRule="auto"/>
            </w:pPr>
            <w:r w:rsidRPr="002B6D04">
              <w:t>Compound W metabolite A induction Vmax</w:t>
            </w:r>
          </w:p>
        </w:tc>
        <w:tc>
          <w:tcPr>
            <w:tcW w:w="1907" w:type="dxa"/>
            <w:hideMark/>
          </w:tcPr>
          <w:p w14:paraId="6F3EE28C" w14:textId="77777777" w:rsidR="00A357F2" w:rsidRPr="002B6D04" w:rsidRDefault="00A357F2" w:rsidP="00A357F2">
            <w:pPr>
              <w:spacing w:after="0" w:line="240" w:lineRule="auto"/>
            </w:pPr>
            <w:r w:rsidRPr="002B6D04">
              <w:t>1/hour</w:t>
            </w:r>
          </w:p>
        </w:tc>
        <w:tc>
          <w:tcPr>
            <w:tcW w:w="1335" w:type="dxa"/>
            <w:hideMark/>
          </w:tcPr>
          <w:p w14:paraId="5A86198E" w14:textId="77777777" w:rsidR="00A357F2" w:rsidRPr="002B6D04" w:rsidRDefault="00A357F2" w:rsidP="00A357F2">
            <w:pPr>
              <w:spacing w:after="0" w:line="240" w:lineRule="auto"/>
            </w:pPr>
            <w:r w:rsidRPr="002B6D04">
              <w:t>-0.5</w:t>
            </w:r>
          </w:p>
        </w:tc>
        <w:tc>
          <w:tcPr>
            <w:tcW w:w="2862" w:type="dxa"/>
            <w:hideMark/>
          </w:tcPr>
          <w:p w14:paraId="658F50CC" w14:textId="77777777" w:rsidR="00A357F2" w:rsidRPr="002B6D04" w:rsidRDefault="00A357F2" w:rsidP="00A357F2">
            <w:pPr>
              <w:spacing w:after="0" w:line="240" w:lineRule="auto"/>
            </w:pPr>
            <w:r w:rsidRPr="002B6D04">
              <w:t>Optimization</w:t>
            </w:r>
          </w:p>
        </w:tc>
      </w:tr>
      <w:tr w:rsidR="00A357F2" w:rsidRPr="002B6D04" w14:paraId="52311F43" w14:textId="77777777" w:rsidTr="004C65C7">
        <w:trPr>
          <w:cnfStyle w:val="000000100000" w:firstRow="0" w:lastRow="0" w:firstColumn="0" w:lastColumn="0" w:oddVBand="0" w:evenVBand="0" w:oddHBand="1" w:evenHBand="0" w:firstRowFirstColumn="0" w:firstRowLastColumn="0" w:lastRowFirstColumn="0" w:lastRowLastColumn="0"/>
          <w:trHeight w:val="230"/>
        </w:trPr>
        <w:tc>
          <w:tcPr>
            <w:tcW w:w="4197" w:type="dxa"/>
            <w:hideMark/>
          </w:tcPr>
          <w:p w14:paraId="2B995AF9" w14:textId="77777777" w:rsidR="00A357F2" w:rsidRPr="002B6D04" w:rsidRDefault="00A357F2" w:rsidP="00A357F2">
            <w:pPr>
              <w:spacing w:after="0" w:line="240" w:lineRule="auto"/>
            </w:pPr>
            <w:r w:rsidRPr="002B6D04">
              <w:t>Compound W metabolite A induction Km</w:t>
            </w:r>
          </w:p>
        </w:tc>
        <w:tc>
          <w:tcPr>
            <w:tcW w:w="1907" w:type="dxa"/>
            <w:hideMark/>
          </w:tcPr>
          <w:p w14:paraId="3543BB1B" w14:textId="77777777" w:rsidR="00A357F2" w:rsidRPr="002B6D04" w:rsidRDefault="00A357F2" w:rsidP="00A357F2">
            <w:pPr>
              <w:spacing w:after="0" w:line="240" w:lineRule="auto"/>
            </w:pPr>
            <w:r w:rsidRPr="002B6D04">
              <w:t>mg/mL</w:t>
            </w:r>
          </w:p>
        </w:tc>
        <w:tc>
          <w:tcPr>
            <w:tcW w:w="1335" w:type="dxa"/>
            <w:hideMark/>
          </w:tcPr>
          <w:p w14:paraId="026DBA94" w14:textId="77777777" w:rsidR="00A357F2" w:rsidRPr="002B6D04" w:rsidRDefault="00A357F2" w:rsidP="00A357F2">
            <w:pPr>
              <w:spacing w:after="0" w:line="240" w:lineRule="auto"/>
            </w:pPr>
            <w:r w:rsidRPr="002B6D04">
              <w:t>4E-05</w:t>
            </w:r>
          </w:p>
        </w:tc>
        <w:tc>
          <w:tcPr>
            <w:tcW w:w="2862" w:type="dxa"/>
            <w:hideMark/>
          </w:tcPr>
          <w:p w14:paraId="469B62FB" w14:textId="77777777" w:rsidR="00A357F2" w:rsidRPr="002B6D04" w:rsidRDefault="00A357F2" w:rsidP="00A357F2">
            <w:pPr>
              <w:spacing w:after="0" w:line="240" w:lineRule="auto"/>
            </w:pPr>
            <w:r w:rsidRPr="002B6D04">
              <w:t>Optimization</w:t>
            </w:r>
          </w:p>
        </w:tc>
      </w:tr>
      <w:tr w:rsidR="00A357F2" w:rsidRPr="002B6D04" w14:paraId="44250E11" w14:textId="77777777" w:rsidTr="004C65C7">
        <w:trPr>
          <w:cnfStyle w:val="000000010000" w:firstRow="0" w:lastRow="0" w:firstColumn="0" w:lastColumn="0" w:oddVBand="0" w:evenVBand="0" w:oddHBand="0" w:evenHBand="1" w:firstRowFirstColumn="0" w:firstRowLastColumn="0" w:lastRowFirstColumn="0" w:lastRowLastColumn="0"/>
          <w:trHeight w:val="230"/>
        </w:trPr>
        <w:tc>
          <w:tcPr>
            <w:tcW w:w="4197" w:type="dxa"/>
            <w:hideMark/>
          </w:tcPr>
          <w:p w14:paraId="41892348" w14:textId="77777777" w:rsidR="00A357F2" w:rsidRPr="002B6D04" w:rsidRDefault="00A357F2" w:rsidP="00A357F2">
            <w:pPr>
              <w:spacing w:after="0" w:line="240" w:lineRule="auto"/>
            </w:pPr>
            <w:r w:rsidRPr="002B6D04">
              <w:t>Compound W metabolite A induction Hill</w:t>
            </w:r>
          </w:p>
        </w:tc>
        <w:tc>
          <w:tcPr>
            <w:tcW w:w="1907" w:type="dxa"/>
            <w:hideMark/>
          </w:tcPr>
          <w:p w14:paraId="451B681C" w14:textId="77777777" w:rsidR="00A357F2" w:rsidRPr="002B6D04" w:rsidRDefault="00A357F2" w:rsidP="00A357F2">
            <w:pPr>
              <w:spacing w:after="0" w:line="240" w:lineRule="auto"/>
            </w:pPr>
            <w:r w:rsidRPr="002B6D04">
              <w:t>dimensionless</w:t>
            </w:r>
          </w:p>
        </w:tc>
        <w:tc>
          <w:tcPr>
            <w:tcW w:w="1335" w:type="dxa"/>
            <w:hideMark/>
          </w:tcPr>
          <w:p w14:paraId="4775C3AD" w14:textId="77777777" w:rsidR="00A357F2" w:rsidRPr="002B6D04" w:rsidRDefault="00A357F2" w:rsidP="00A357F2">
            <w:pPr>
              <w:spacing w:after="0" w:line="240" w:lineRule="auto"/>
            </w:pPr>
            <w:r w:rsidRPr="002B6D04">
              <w:t>30</w:t>
            </w:r>
          </w:p>
        </w:tc>
        <w:tc>
          <w:tcPr>
            <w:tcW w:w="2862" w:type="dxa"/>
            <w:hideMark/>
          </w:tcPr>
          <w:p w14:paraId="0BE0A4F5" w14:textId="77777777" w:rsidR="00A357F2" w:rsidRPr="002B6D04" w:rsidRDefault="00A357F2" w:rsidP="00A357F2">
            <w:pPr>
              <w:spacing w:after="0" w:line="240" w:lineRule="auto"/>
            </w:pPr>
            <w:r w:rsidRPr="002B6D04">
              <w:t>Optimization</w:t>
            </w:r>
          </w:p>
        </w:tc>
      </w:tr>
    </w:tbl>
    <w:p w14:paraId="5C996B74" w14:textId="77777777" w:rsidR="00A357F2" w:rsidRDefault="00A357F2" w:rsidP="00A357F2"/>
    <w:p w14:paraId="0571943A" w14:textId="77777777" w:rsidR="00A12B1E" w:rsidRDefault="00A12B1E">
      <w:pPr>
        <w:spacing w:after="160" w:line="259" w:lineRule="auto"/>
      </w:pPr>
      <w:r>
        <w:br w:type="page"/>
      </w:r>
    </w:p>
    <w:p w14:paraId="3659552F" w14:textId="2E37942A" w:rsidR="00A357F2" w:rsidRDefault="00A357F2" w:rsidP="00A357F2">
      <w:r>
        <w:lastRenderedPageBreak/>
        <w:t xml:space="preserve">Table </w:t>
      </w:r>
      <w:r w:rsidR="00A12B1E">
        <w:t>A8</w:t>
      </w:r>
      <w:r>
        <w:t>. Observed</w:t>
      </w:r>
      <w:r w:rsidR="004A20FB">
        <w:t xml:space="preserve"> </w:t>
      </w:r>
      <w:r w:rsidR="004A20FB">
        <w:fldChar w:fldCharType="begin"/>
      </w:r>
      <w:r w:rsidR="00D0088B">
        <w:instrText xml:space="preserve"> ADDIN ZOTERO_ITEM CSL_CITATION {"citationID":"tHjemNR7","properties":{"formattedCitation":"(Chu et al., 1993, 1992a)","plainCitation":"(Chu et al., 1993, 1992a)"},"citationItems":[{"id":16419,"uris":["http://zotero.org/groups/425949/items/P7DCPWDW"],"uri":["http://zotero.org/groups/425949/items/P7DCPWDW"],"itemData":{"id":16419,"type":"article-journal","title":"Single- and multiple-dose pharmacokinetics of clarithromycin, a new macrolide antimicrobial","container-title":"Journal of Clinical Pharmacology","page":"719-726","volume":"33","issue":"8","source":"PubMed","abstract":"The pharmacokinetics of clarithromycin and its active 14(R)-hydroxy metabolite were evaluated after single and multiple oral doses of 250 and 500 mg of clarithromycin. Multiple-dose regimens used 12-hour dosing intervals for 7 doses. Plasma and urine concentrations were measured using high-performance liquid chromatography. Appearance of clarithromycin and its metabolite in plasma were rapid, as reflected by mean times to maximum plasma concentration ranging from 1.8 to 2.6 and 1.8 to 2.9 hours, respectively. The rises in clarithromycin peak plasma concentration (Cmax) and area under the plasma concentration versus time curve (AUC) were disproportionate to increase in dose, suggesting nonlinearity in parent compound pharmacokinetics. Clarithromycin terminal disposition half-life (t1/2) also exhibited dose dependency, ranging from harmonic means of 2.7 to 4.8 hours. In contrast, based on Cmax AUC, and predicted/observed accumulation ratios, nonlinearity in metabolite pharmacokinetics was not observed. Plasma accumulation of metabolite occurred to a much lesser degree than that of the parent compound despite a substantially longer t1/2 for the metabolite (metabolite accumulation ratios based on AUC dose 7/AUC dose 1:250-mg regimen = 1.03 +/- 0.33, 500-mg regimen = 0.81 +/- 0.29, parent accumulation ratios: 250-mg regimen = 1.64 +/- 0.47, 500-mg regimen = 1.65 +/- 0.69). This would suggest that formation of this metabolite is capacity-limited and that this may in part account for the nonlinearity observed in clarithromycin pharmacokinetics. Urinary excretion constituted a relatively important route of elimination of clarithromycin, with renal clearance accounting for 17 to 31% of apparent total body clearance.","ISSN":"0091-2700","note":"PMID: 8408732","journalAbbreviation":"J Clin Pharmacol","language":"ENG","author":[{"family":"Chu","given":"S."},{"family":"Wilson","given":"D. S."},{"family":"Deaton","given":"R. L."},{"family":"Mackenthun","given":"A. V."},{"family":"Eason","given":"C. N."},{"family":"Cavanaugh","given":"J. H."}],"issued":{"date-parts":[["1993",8]]}}},{"id":17901,"uris":["http://zotero.org/groups/425949/items/K33N8NAF"],"uri":["http://zotero.org/groups/425949/items/K33N8NAF"],"itemData":{"id":17901,"type":"article-journal","title":"Pharmacokinetics of clarithromycin, a new macrolide, after single ascending oral doses","container-title":"Antimicrobial Agents and Chemotherapy","page":"2447-2453","volume":"36","issue":"11","source":"PubMed","abstract":"The pharmacokinetics and safety of single ascending doses of clarithromycin (6-0-methylerythromycin A) were assessed in a placebo-controlled, double-blind, randomized trial with 39 healthy male volunteers. Subjects were randomized to receive single doses of either placebo or 100, 200, 400, 600, 800, or 1,200 mg of clarithromycin. Blood and urine collections were performed over the 24 h following administration of the test preparation. Biological specimens were analyzed for clarithromycin and 14(R)-hydroxyclarithromycin content by a high-performance liquid chromatographic technique. The pharmacokinetics of clarithromycin appeared to be dose dependent, with terminal disposition half-life ranging from 2.3 to 6.0 h and mean +/- standard deviation area under the concentration-versus-time curve from time 0 to infinity for plasma ranging from 1.67 +/- 0.48 to 3.72 +/- 1.26 mg/liter.h per 100-mg dose over the 100- to 1,200-mg dose range. Similar dose dependency was noted in the pharmacokinetics of the 14(R)-hydroxy metabolite. Mean urinary excretion of clarithromycin and its 14(R)-hydroxy metabolite ranged from 11.5 to 17.5% and 5.3 to 8.8% of the administered dose, respectively. Urinary excretion data and plasma metabolite/parent compound concentration ratio data suggested that capacity-limited formation of the active metabolite may account, at least in part, for the nonlinear pharmacokinetics of clarithromycin. No substantive dose-related trend was observed for the renal clearance of either compound. There were no clinically significant drug-related alterations in laboratory and nonlaboratory safety parameters. In addition, there was no significant difference between placebo and clarithromycin recipients in the incidence or severity of adverse events. Clarithromycin appears to be safe and well tolerated.","ISSN":"0066-4804","note":"PMID: 1489187\nPMCID: PMC284351","journalAbbreviation":"Antimicrob. Agents Chemother.","language":"eng","author":[{"family":"Chu","given":"S. Y."},{"family":"Sennello","given":"L. T."},{"family":"Bunnell","given":"S. T."},{"family":"Varga","given":"L. L."},{"family":"Wilson","given":"D. S."},{"family":"Sonders","given":"R. C."}],"issued":{"date-parts":[["1992",11]]}}}],"schema":"https://github.com/citation-style-language/schema/raw/master/csl-citation.json"} </w:instrText>
      </w:r>
      <w:r w:rsidR="004A20FB">
        <w:fldChar w:fldCharType="separate"/>
      </w:r>
      <w:r w:rsidR="00D0088B" w:rsidRPr="007D63D1">
        <w:rPr>
          <w:rFonts w:ascii="Calibri" w:hAnsi="Calibri"/>
        </w:rPr>
        <w:t>(Chu et al., 1993, 1992a)</w:t>
      </w:r>
      <w:r w:rsidR="004A20FB">
        <w:fldChar w:fldCharType="end"/>
      </w:r>
      <w:r>
        <w:t xml:space="preserve"> and simulated pharmacokinetic parameters for a single dose</w:t>
      </w:r>
      <w:r w:rsidR="003C2616">
        <w:t xml:space="preserve"> and multiple doses</w:t>
      </w:r>
      <w:r>
        <w:t xml:space="preserve"> of clarithromycin.</w:t>
      </w:r>
    </w:p>
    <w:tbl>
      <w:tblPr>
        <w:tblStyle w:val="MediumShading1-Accent11"/>
        <w:tblW w:w="4920" w:type="dxa"/>
        <w:tblLook w:val="0420" w:firstRow="1" w:lastRow="0" w:firstColumn="0" w:lastColumn="0" w:noHBand="0" w:noVBand="1"/>
      </w:tblPr>
      <w:tblGrid>
        <w:gridCol w:w="2280"/>
        <w:gridCol w:w="1320"/>
        <w:gridCol w:w="1320"/>
      </w:tblGrid>
      <w:tr w:rsidR="00A357F2" w:rsidRPr="00B46D23" w14:paraId="72D58C10" w14:textId="77777777" w:rsidTr="004C65C7">
        <w:trPr>
          <w:cnfStyle w:val="100000000000" w:firstRow="1" w:lastRow="0" w:firstColumn="0" w:lastColumn="0" w:oddVBand="0" w:evenVBand="0" w:oddHBand="0" w:evenHBand="0" w:firstRowFirstColumn="0" w:firstRowLastColumn="0" w:lastRowFirstColumn="0" w:lastRowLastColumn="0"/>
          <w:trHeight w:val="387"/>
        </w:trPr>
        <w:tc>
          <w:tcPr>
            <w:tcW w:w="2280" w:type="dxa"/>
            <w:vMerge w:val="restart"/>
            <w:vAlign w:val="center"/>
            <w:hideMark/>
          </w:tcPr>
          <w:p w14:paraId="1C25BD60" w14:textId="77777777" w:rsidR="00A357F2" w:rsidRPr="00B46D23" w:rsidRDefault="00A357F2" w:rsidP="00A357F2">
            <w:pPr>
              <w:spacing w:after="0"/>
              <w:jc w:val="center"/>
            </w:pPr>
            <w:r w:rsidRPr="00B46D23">
              <w:t>Dose</w:t>
            </w:r>
          </w:p>
        </w:tc>
        <w:tc>
          <w:tcPr>
            <w:tcW w:w="2640" w:type="dxa"/>
            <w:gridSpan w:val="2"/>
            <w:vAlign w:val="center"/>
            <w:hideMark/>
          </w:tcPr>
          <w:p w14:paraId="6EDEC26C" w14:textId="77777777" w:rsidR="00A357F2" w:rsidRPr="00B46D23" w:rsidRDefault="00A357F2" w:rsidP="00A357F2">
            <w:pPr>
              <w:spacing w:after="0"/>
              <w:jc w:val="center"/>
            </w:pPr>
            <w:r w:rsidRPr="00B46D23">
              <w:t>Sim/</w:t>
            </w:r>
            <w:proofErr w:type="spellStart"/>
            <w:r w:rsidRPr="00B46D23">
              <w:t>Obs</w:t>
            </w:r>
            <w:proofErr w:type="spellEnd"/>
          </w:p>
        </w:tc>
      </w:tr>
      <w:tr w:rsidR="00A357F2" w:rsidRPr="00B46D23" w14:paraId="0938A4BC" w14:textId="77777777" w:rsidTr="004C65C7">
        <w:trPr>
          <w:cnfStyle w:val="000000100000" w:firstRow="0" w:lastRow="0" w:firstColumn="0" w:lastColumn="0" w:oddVBand="0" w:evenVBand="0" w:oddHBand="1" w:evenHBand="0" w:firstRowFirstColumn="0" w:firstRowLastColumn="0" w:lastRowFirstColumn="0" w:lastRowLastColumn="0"/>
          <w:trHeight w:val="324"/>
        </w:trPr>
        <w:tc>
          <w:tcPr>
            <w:tcW w:w="0" w:type="auto"/>
            <w:vMerge/>
            <w:vAlign w:val="center"/>
            <w:hideMark/>
          </w:tcPr>
          <w:p w14:paraId="056B3222" w14:textId="77777777" w:rsidR="00A357F2" w:rsidRPr="00B46D23" w:rsidRDefault="00A357F2" w:rsidP="00A357F2">
            <w:pPr>
              <w:spacing w:after="0"/>
              <w:jc w:val="center"/>
            </w:pPr>
          </w:p>
        </w:tc>
        <w:tc>
          <w:tcPr>
            <w:tcW w:w="1320" w:type="dxa"/>
            <w:shd w:val="clear" w:color="auto" w:fill="5B9BD5" w:themeFill="accent1"/>
            <w:vAlign w:val="center"/>
            <w:hideMark/>
          </w:tcPr>
          <w:p w14:paraId="7C6F009D" w14:textId="77777777" w:rsidR="00A357F2" w:rsidRPr="00B46D23" w:rsidRDefault="00A357F2" w:rsidP="00A357F2">
            <w:pPr>
              <w:spacing w:after="0"/>
              <w:jc w:val="center"/>
              <w:rPr>
                <w:color w:val="FFFFFF" w:themeColor="background1"/>
              </w:rPr>
            </w:pPr>
            <w:proofErr w:type="spellStart"/>
            <w:r w:rsidRPr="00B46D23">
              <w:rPr>
                <w:b/>
                <w:bCs/>
                <w:color w:val="FFFFFF" w:themeColor="background1"/>
              </w:rPr>
              <w:t>C</w:t>
            </w:r>
            <w:r w:rsidRPr="00B46D23">
              <w:rPr>
                <w:b/>
                <w:bCs/>
                <w:color w:val="FFFFFF" w:themeColor="background1"/>
                <w:vertAlign w:val="subscript"/>
              </w:rPr>
              <w:t>max</w:t>
            </w:r>
            <w:proofErr w:type="spellEnd"/>
          </w:p>
        </w:tc>
        <w:tc>
          <w:tcPr>
            <w:tcW w:w="1320" w:type="dxa"/>
            <w:shd w:val="clear" w:color="auto" w:fill="5B9BD5" w:themeFill="accent1"/>
            <w:vAlign w:val="center"/>
            <w:hideMark/>
          </w:tcPr>
          <w:p w14:paraId="49778510" w14:textId="77777777" w:rsidR="00A357F2" w:rsidRPr="00B46D23" w:rsidRDefault="00A357F2" w:rsidP="00A357F2">
            <w:pPr>
              <w:spacing w:after="0"/>
              <w:jc w:val="center"/>
              <w:rPr>
                <w:color w:val="FFFFFF" w:themeColor="background1"/>
              </w:rPr>
            </w:pPr>
            <w:r w:rsidRPr="00B46D23">
              <w:rPr>
                <w:b/>
                <w:bCs/>
                <w:color w:val="FFFFFF" w:themeColor="background1"/>
              </w:rPr>
              <w:t>AUC</w:t>
            </w:r>
          </w:p>
        </w:tc>
      </w:tr>
      <w:tr w:rsidR="00A357F2" w:rsidRPr="00B46D23" w14:paraId="6A770EED" w14:textId="77777777" w:rsidTr="004C65C7">
        <w:trPr>
          <w:cnfStyle w:val="000000010000" w:firstRow="0" w:lastRow="0" w:firstColumn="0" w:lastColumn="0" w:oddVBand="0" w:evenVBand="0" w:oddHBand="0" w:evenHBand="1" w:firstRowFirstColumn="0" w:firstRowLastColumn="0" w:lastRowFirstColumn="0" w:lastRowLastColumn="0"/>
          <w:trHeight w:val="324"/>
        </w:trPr>
        <w:tc>
          <w:tcPr>
            <w:tcW w:w="2280" w:type="dxa"/>
            <w:vAlign w:val="center"/>
            <w:hideMark/>
          </w:tcPr>
          <w:p w14:paraId="5D1485AE" w14:textId="77777777" w:rsidR="00A357F2" w:rsidRPr="00B46D23" w:rsidRDefault="00A357F2" w:rsidP="00A357F2">
            <w:pPr>
              <w:spacing w:after="0"/>
              <w:jc w:val="center"/>
            </w:pPr>
            <w:r w:rsidRPr="00B46D23">
              <w:t>IV 250 mg</w:t>
            </w:r>
          </w:p>
        </w:tc>
        <w:tc>
          <w:tcPr>
            <w:tcW w:w="1320" w:type="dxa"/>
            <w:vAlign w:val="center"/>
            <w:hideMark/>
          </w:tcPr>
          <w:p w14:paraId="775945B1" w14:textId="77777777" w:rsidR="00A357F2" w:rsidRPr="00B46D23" w:rsidRDefault="00A357F2" w:rsidP="00A357F2">
            <w:pPr>
              <w:spacing w:after="0"/>
              <w:jc w:val="center"/>
            </w:pPr>
            <w:r w:rsidRPr="00B46D23">
              <w:t>1.04</w:t>
            </w:r>
          </w:p>
        </w:tc>
        <w:tc>
          <w:tcPr>
            <w:tcW w:w="1320" w:type="dxa"/>
            <w:vAlign w:val="center"/>
            <w:hideMark/>
          </w:tcPr>
          <w:p w14:paraId="36D37D34" w14:textId="77777777" w:rsidR="00A357F2" w:rsidRPr="00B46D23" w:rsidRDefault="00A357F2" w:rsidP="00A357F2">
            <w:pPr>
              <w:spacing w:after="0"/>
              <w:jc w:val="center"/>
            </w:pPr>
            <w:r w:rsidRPr="00B46D23">
              <w:t>1.05</w:t>
            </w:r>
          </w:p>
        </w:tc>
      </w:tr>
      <w:tr w:rsidR="00A357F2" w:rsidRPr="00B46D23" w14:paraId="78FD1723" w14:textId="77777777" w:rsidTr="004C65C7">
        <w:trPr>
          <w:cnfStyle w:val="000000100000" w:firstRow="0" w:lastRow="0" w:firstColumn="0" w:lastColumn="0" w:oddVBand="0" w:evenVBand="0" w:oddHBand="1" w:evenHBand="0" w:firstRowFirstColumn="0" w:firstRowLastColumn="0" w:lastRowFirstColumn="0" w:lastRowLastColumn="0"/>
          <w:trHeight w:val="324"/>
        </w:trPr>
        <w:tc>
          <w:tcPr>
            <w:tcW w:w="2280" w:type="dxa"/>
            <w:vAlign w:val="center"/>
            <w:hideMark/>
          </w:tcPr>
          <w:p w14:paraId="74848E89" w14:textId="77777777" w:rsidR="00A357F2" w:rsidRPr="00B46D23" w:rsidRDefault="00A357F2" w:rsidP="00A357F2">
            <w:pPr>
              <w:spacing w:after="0"/>
              <w:jc w:val="center"/>
            </w:pPr>
            <w:r w:rsidRPr="00B46D23">
              <w:t>PO 250 mg (Day 1)</w:t>
            </w:r>
          </w:p>
        </w:tc>
        <w:tc>
          <w:tcPr>
            <w:tcW w:w="1320" w:type="dxa"/>
            <w:vAlign w:val="center"/>
            <w:hideMark/>
          </w:tcPr>
          <w:p w14:paraId="1C5D01F3" w14:textId="77777777" w:rsidR="00A357F2" w:rsidRPr="00B46D23" w:rsidRDefault="00A357F2" w:rsidP="00A357F2">
            <w:pPr>
              <w:spacing w:after="0"/>
              <w:jc w:val="center"/>
            </w:pPr>
            <w:r w:rsidRPr="00B46D23">
              <w:t>1.17</w:t>
            </w:r>
          </w:p>
        </w:tc>
        <w:tc>
          <w:tcPr>
            <w:tcW w:w="1320" w:type="dxa"/>
            <w:vAlign w:val="center"/>
            <w:hideMark/>
          </w:tcPr>
          <w:p w14:paraId="37209B93" w14:textId="77777777" w:rsidR="00A357F2" w:rsidRPr="00B46D23" w:rsidRDefault="00A357F2" w:rsidP="00A357F2">
            <w:pPr>
              <w:spacing w:after="0"/>
              <w:jc w:val="center"/>
            </w:pPr>
            <w:r w:rsidRPr="00B46D23">
              <w:t>1.36</w:t>
            </w:r>
          </w:p>
        </w:tc>
      </w:tr>
      <w:tr w:rsidR="00A357F2" w:rsidRPr="00B46D23" w14:paraId="7DFE3897" w14:textId="77777777" w:rsidTr="004C65C7">
        <w:trPr>
          <w:cnfStyle w:val="000000010000" w:firstRow="0" w:lastRow="0" w:firstColumn="0" w:lastColumn="0" w:oddVBand="0" w:evenVBand="0" w:oddHBand="0" w:evenHBand="1" w:firstRowFirstColumn="0" w:firstRowLastColumn="0" w:lastRowFirstColumn="0" w:lastRowLastColumn="0"/>
          <w:trHeight w:val="324"/>
        </w:trPr>
        <w:tc>
          <w:tcPr>
            <w:tcW w:w="2280" w:type="dxa"/>
            <w:vAlign w:val="center"/>
            <w:hideMark/>
          </w:tcPr>
          <w:p w14:paraId="206D9786" w14:textId="77777777" w:rsidR="00A357F2" w:rsidRPr="00B46D23" w:rsidRDefault="00A357F2" w:rsidP="00A357F2">
            <w:pPr>
              <w:spacing w:after="0"/>
              <w:jc w:val="center"/>
            </w:pPr>
            <w:r w:rsidRPr="00B46D23">
              <w:t>PO 250 mg (Day 4)</w:t>
            </w:r>
          </w:p>
        </w:tc>
        <w:tc>
          <w:tcPr>
            <w:tcW w:w="1320" w:type="dxa"/>
            <w:vAlign w:val="center"/>
            <w:hideMark/>
          </w:tcPr>
          <w:p w14:paraId="275AA242" w14:textId="77777777" w:rsidR="00A357F2" w:rsidRPr="00B46D23" w:rsidRDefault="00A357F2" w:rsidP="00A357F2">
            <w:pPr>
              <w:spacing w:after="0"/>
              <w:jc w:val="center"/>
            </w:pPr>
            <w:r w:rsidRPr="00B46D23">
              <w:t>1.22</w:t>
            </w:r>
          </w:p>
        </w:tc>
        <w:tc>
          <w:tcPr>
            <w:tcW w:w="1320" w:type="dxa"/>
            <w:vAlign w:val="center"/>
            <w:hideMark/>
          </w:tcPr>
          <w:p w14:paraId="5B0F88C1" w14:textId="77777777" w:rsidR="00A357F2" w:rsidRPr="00B46D23" w:rsidRDefault="00A357F2" w:rsidP="00A357F2">
            <w:pPr>
              <w:spacing w:after="0"/>
              <w:jc w:val="center"/>
            </w:pPr>
            <w:r w:rsidRPr="00B46D23">
              <w:t>1.66</w:t>
            </w:r>
          </w:p>
        </w:tc>
      </w:tr>
      <w:tr w:rsidR="00A357F2" w:rsidRPr="00B46D23" w14:paraId="070C754D" w14:textId="77777777" w:rsidTr="004C65C7">
        <w:trPr>
          <w:cnfStyle w:val="000000100000" w:firstRow="0" w:lastRow="0" w:firstColumn="0" w:lastColumn="0" w:oddVBand="0" w:evenVBand="0" w:oddHBand="1" w:evenHBand="0" w:firstRowFirstColumn="0" w:firstRowLastColumn="0" w:lastRowFirstColumn="0" w:lastRowLastColumn="0"/>
          <w:trHeight w:val="324"/>
        </w:trPr>
        <w:tc>
          <w:tcPr>
            <w:tcW w:w="2280" w:type="dxa"/>
            <w:vAlign w:val="center"/>
            <w:hideMark/>
          </w:tcPr>
          <w:p w14:paraId="1CCDE8F3" w14:textId="77777777" w:rsidR="00A357F2" w:rsidRPr="00B46D23" w:rsidRDefault="00A357F2" w:rsidP="00A357F2">
            <w:pPr>
              <w:spacing w:after="0"/>
              <w:jc w:val="center"/>
            </w:pPr>
            <w:r w:rsidRPr="00B46D23">
              <w:t>PO 500 mg (Day 1)</w:t>
            </w:r>
            <w:r w:rsidRPr="00B46D23">
              <w:rPr>
                <w:vertAlign w:val="superscript"/>
              </w:rPr>
              <w:t xml:space="preserve"> </w:t>
            </w:r>
          </w:p>
        </w:tc>
        <w:tc>
          <w:tcPr>
            <w:tcW w:w="1320" w:type="dxa"/>
            <w:vAlign w:val="center"/>
            <w:hideMark/>
          </w:tcPr>
          <w:p w14:paraId="226E81EE" w14:textId="77777777" w:rsidR="00A357F2" w:rsidRPr="00B46D23" w:rsidRDefault="00A357F2" w:rsidP="00A357F2">
            <w:pPr>
              <w:spacing w:after="0"/>
              <w:jc w:val="center"/>
            </w:pPr>
            <w:r w:rsidRPr="00B46D23">
              <w:t>0.85</w:t>
            </w:r>
          </w:p>
        </w:tc>
        <w:tc>
          <w:tcPr>
            <w:tcW w:w="1320" w:type="dxa"/>
            <w:vAlign w:val="center"/>
            <w:hideMark/>
          </w:tcPr>
          <w:p w14:paraId="047B3E2A" w14:textId="77777777" w:rsidR="00A357F2" w:rsidRPr="00B46D23" w:rsidRDefault="00A357F2" w:rsidP="00A357F2">
            <w:pPr>
              <w:spacing w:after="0"/>
              <w:jc w:val="center"/>
            </w:pPr>
            <w:r w:rsidRPr="00B46D23">
              <w:t>0.84</w:t>
            </w:r>
          </w:p>
        </w:tc>
      </w:tr>
      <w:tr w:rsidR="00A357F2" w:rsidRPr="00B46D23" w14:paraId="2B07022C" w14:textId="77777777" w:rsidTr="004C65C7">
        <w:trPr>
          <w:cnfStyle w:val="000000010000" w:firstRow="0" w:lastRow="0" w:firstColumn="0" w:lastColumn="0" w:oddVBand="0" w:evenVBand="0" w:oddHBand="0" w:evenHBand="1" w:firstRowFirstColumn="0" w:firstRowLastColumn="0" w:lastRowFirstColumn="0" w:lastRowLastColumn="0"/>
          <w:trHeight w:val="324"/>
        </w:trPr>
        <w:tc>
          <w:tcPr>
            <w:tcW w:w="2280" w:type="dxa"/>
            <w:vAlign w:val="center"/>
            <w:hideMark/>
          </w:tcPr>
          <w:p w14:paraId="03FCCC9D" w14:textId="77777777" w:rsidR="00A357F2" w:rsidRPr="00B46D23" w:rsidRDefault="00A357F2" w:rsidP="00A357F2">
            <w:pPr>
              <w:spacing w:after="0"/>
              <w:jc w:val="center"/>
            </w:pPr>
            <w:r w:rsidRPr="00B46D23">
              <w:t>PO 500 mg (Day 4)</w:t>
            </w:r>
            <w:r>
              <w:rPr>
                <w:vertAlign w:val="superscript"/>
              </w:rPr>
              <w:t xml:space="preserve"> </w:t>
            </w:r>
          </w:p>
        </w:tc>
        <w:tc>
          <w:tcPr>
            <w:tcW w:w="1320" w:type="dxa"/>
            <w:vAlign w:val="center"/>
            <w:hideMark/>
          </w:tcPr>
          <w:p w14:paraId="14425B02" w14:textId="77777777" w:rsidR="00A357F2" w:rsidRPr="00B46D23" w:rsidRDefault="00A357F2" w:rsidP="00A357F2">
            <w:pPr>
              <w:spacing w:after="0"/>
              <w:jc w:val="center"/>
            </w:pPr>
            <w:r w:rsidRPr="00B46D23">
              <w:t>0.97</w:t>
            </w:r>
          </w:p>
        </w:tc>
        <w:tc>
          <w:tcPr>
            <w:tcW w:w="1320" w:type="dxa"/>
            <w:vAlign w:val="center"/>
            <w:hideMark/>
          </w:tcPr>
          <w:p w14:paraId="50AA2980" w14:textId="77777777" w:rsidR="00A357F2" w:rsidRPr="00B46D23" w:rsidRDefault="00A357F2" w:rsidP="00A357F2">
            <w:pPr>
              <w:spacing w:after="0"/>
              <w:jc w:val="center"/>
            </w:pPr>
            <w:r w:rsidRPr="00B46D23">
              <w:t>1.09</w:t>
            </w:r>
          </w:p>
        </w:tc>
      </w:tr>
    </w:tbl>
    <w:p w14:paraId="694BA334" w14:textId="16D85220" w:rsidR="00A357F2" w:rsidRDefault="00A357F2">
      <w:pPr>
        <w:spacing w:after="160" w:line="259" w:lineRule="auto"/>
        <w:rPr>
          <w:b/>
        </w:rPr>
      </w:pPr>
    </w:p>
    <w:p w14:paraId="54928E9B" w14:textId="77777777" w:rsidR="004A20FB" w:rsidRDefault="004A20FB">
      <w:pPr>
        <w:spacing w:after="160" w:line="259" w:lineRule="auto"/>
      </w:pPr>
      <w:r>
        <w:br w:type="page"/>
      </w:r>
    </w:p>
    <w:p w14:paraId="03D355EB" w14:textId="253BCF79" w:rsidR="00A357F2" w:rsidRDefault="00A357F2">
      <w:pPr>
        <w:spacing w:after="160" w:line="259" w:lineRule="auto"/>
      </w:pPr>
      <w:r>
        <w:lastRenderedPageBreak/>
        <w:t xml:space="preserve">Table </w:t>
      </w:r>
      <w:r w:rsidR="00A12B1E">
        <w:t>A9</w:t>
      </w:r>
      <w:r>
        <w:t xml:space="preserve">. </w:t>
      </w:r>
      <w:proofErr w:type="spellStart"/>
      <w:r w:rsidR="0038384C">
        <w:t>DILIsym</w:t>
      </w:r>
      <w:proofErr w:type="spellEnd"/>
      <w:r w:rsidR="0038384C">
        <w:t xml:space="preserve"> PBPK parameters used for the representation of azithromycin.</w:t>
      </w:r>
    </w:p>
    <w:tbl>
      <w:tblPr>
        <w:tblStyle w:val="MediumShading11"/>
        <w:tblW w:w="8895" w:type="dxa"/>
        <w:tblLook w:val="0420" w:firstRow="1" w:lastRow="0" w:firstColumn="0" w:lastColumn="0" w:noHBand="0" w:noVBand="1"/>
      </w:tblPr>
      <w:tblGrid>
        <w:gridCol w:w="4154"/>
        <w:gridCol w:w="2004"/>
        <w:gridCol w:w="1175"/>
        <w:gridCol w:w="1562"/>
      </w:tblGrid>
      <w:tr w:rsidR="0038384C" w:rsidRPr="0038384C" w14:paraId="0B9CD4DA" w14:textId="77777777" w:rsidTr="0038384C">
        <w:trPr>
          <w:cnfStyle w:val="100000000000" w:firstRow="1" w:lastRow="0" w:firstColumn="0" w:lastColumn="0" w:oddVBand="0" w:evenVBand="0" w:oddHBand="0" w:evenHBand="0" w:firstRowFirstColumn="0" w:firstRowLastColumn="0" w:lastRowFirstColumn="0" w:lastRowLastColumn="0"/>
          <w:trHeight w:val="273"/>
        </w:trPr>
        <w:tc>
          <w:tcPr>
            <w:tcW w:w="4154" w:type="dxa"/>
            <w:vAlign w:val="center"/>
            <w:hideMark/>
          </w:tcPr>
          <w:p w14:paraId="6F2AE030" w14:textId="77777777" w:rsidR="0038384C" w:rsidRPr="0038384C" w:rsidRDefault="0038384C" w:rsidP="0038384C">
            <w:pPr>
              <w:spacing w:after="0" w:line="259" w:lineRule="auto"/>
              <w:jc w:val="center"/>
            </w:pPr>
            <w:proofErr w:type="spellStart"/>
            <w:r w:rsidRPr="0038384C">
              <w:t>DILIsym</w:t>
            </w:r>
            <w:proofErr w:type="spellEnd"/>
            <w:r w:rsidRPr="0038384C">
              <w:t xml:space="preserve"> Parameter</w:t>
            </w:r>
          </w:p>
        </w:tc>
        <w:tc>
          <w:tcPr>
            <w:tcW w:w="2004" w:type="dxa"/>
            <w:vAlign w:val="center"/>
            <w:hideMark/>
          </w:tcPr>
          <w:p w14:paraId="5AE776AA" w14:textId="77777777" w:rsidR="0038384C" w:rsidRPr="0038384C" w:rsidRDefault="0038384C" w:rsidP="0038384C">
            <w:pPr>
              <w:spacing w:after="0" w:line="259" w:lineRule="auto"/>
              <w:jc w:val="center"/>
            </w:pPr>
            <w:r w:rsidRPr="0038384C">
              <w:t>Unit</w:t>
            </w:r>
          </w:p>
        </w:tc>
        <w:tc>
          <w:tcPr>
            <w:tcW w:w="1175" w:type="dxa"/>
            <w:vAlign w:val="center"/>
            <w:hideMark/>
          </w:tcPr>
          <w:p w14:paraId="7CC040E1" w14:textId="77777777" w:rsidR="0038384C" w:rsidRPr="0038384C" w:rsidRDefault="0038384C" w:rsidP="0038384C">
            <w:pPr>
              <w:spacing w:after="0" w:line="259" w:lineRule="auto"/>
              <w:jc w:val="center"/>
            </w:pPr>
            <w:r w:rsidRPr="0038384C">
              <w:t>Value</w:t>
            </w:r>
          </w:p>
        </w:tc>
        <w:tc>
          <w:tcPr>
            <w:tcW w:w="1562" w:type="dxa"/>
            <w:vAlign w:val="center"/>
            <w:hideMark/>
          </w:tcPr>
          <w:p w14:paraId="7685F1DE" w14:textId="77777777" w:rsidR="0038384C" w:rsidRPr="0038384C" w:rsidRDefault="0038384C" w:rsidP="0038384C">
            <w:pPr>
              <w:spacing w:after="0" w:line="259" w:lineRule="auto"/>
              <w:jc w:val="center"/>
            </w:pPr>
            <w:r w:rsidRPr="0038384C">
              <w:t>Source</w:t>
            </w:r>
          </w:p>
        </w:tc>
      </w:tr>
      <w:tr w:rsidR="0038384C" w:rsidRPr="0038384C" w14:paraId="1A6D9F74"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1A9E64C6" w14:textId="77777777" w:rsidR="0038384C" w:rsidRPr="0038384C" w:rsidRDefault="0038384C" w:rsidP="0038384C">
            <w:pPr>
              <w:spacing w:after="0" w:line="259" w:lineRule="auto"/>
              <w:jc w:val="center"/>
            </w:pPr>
            <w:r w:rsidRPr="0038384C">
              <w:t>Compound W absorption from gut</w:t>
            </w:r>
          </w:p>
        </w:tc>
        <w:tc>
          <w:tcPr>
            <w:tcW w:w="2004" w:type="dxa"/>
            <w:vAlign w:val="center"/>
            <w:hideMark/>
          </w:tcPr>
          <w:p w14:paraId="498CAE89" w14:textId="77777777" w:rsidR="0038384C" w:rsidRPr="0038384C" w:rsidRDefault="0038384C" w:rsidP="0038384C">
            <w:pPr>
              <w:spacing w:after="0" w:line="259" w:lineRule="auto"/>
              <w:jc w:val="center"/>
            </w:pPr>
            <w:r w:rsidRPr="0038384C">
              <w:t>1/hour</w:t>
            </w:r>
          </w:p>
        </w:tc>
        <w:tc>
          <w:tcPr>
            <w:tcW w:w="1175" w:type="dxa"/>
            <w:vAlign w:val="center"/>
            <w:hideMark/>
          </w:tcPr>
          <w:p w14:paraId="351096DC" w14:textId="77777777" w:rsidR="0038384C" w:rsidRPr="0038384C" w:rsidRDefault="0038384C" w:rsidP="0038384C">
            <w:pPr>
              <w:spacing w:after="0" w:line="259" w:lineRule="auto"/>
              <w:jc w:val="center"/>
            </w:pPr>
            <w:r w:rsidRPr="0038384C">
              <w:t>0.952</w:t>
            </w:r>
          </w:p>
        </w:tc>
        <w:tc>
          <w:tcPr>
            <w:tcW w:w="1562" w:type="dxa"/>
            <w:vAlign w:val="center"/>
            <w:hideMark/>
          </w:tcPr>
          <w:p w14:paraId="58784EA3" w14:textId="77777777" w:rsidR="0038384C" w:rsidRPr="0038384C" w:rsidRDefault="0038384C" w:rsidP="0038384C">
            <w:pPr>
              <w:spacing w:after="0" w:line="259" w:lineRule="auto"/>
              <w:jc w:val="center"/>
            </w:pPr>
            <w:r w:rsidRPr="0038384C">
              <w:t>Optimized</w:t>
            </w:r>
          </w:p>
        </w:tc>
      </w:tr>
      <w:tr w:rsidR="0038384C" w:rsidRPr="0038384C" w14:paraId="1CBF69DE"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7A8AEF9E" w14:textId="77777777" w:rsidR="0038384C" w:rsidRPr="0038384C" w:rsidRDefault="0038384C" w:rsidP="0038384C">
            <w:pPr>
              <w:spacing w:after="0" w:line="259" w:lineRule="auto"/>
              <w:jc w:val="center"/>
            </w:pPr>
            <w:r w:rsidRPr="0038384C">
              <w:t>Compound W rate of elimination in feces</w:t>
            </w:r>
          </w:p>
        </w:tc>
        <w:tc>
          <w:tcPr>
            <w:tcW w:w="2004" w:type="dxa"/>
            <w:vAlign w:val="center"/>
            <w:hideMark/>
          </w:tcPr>
          <w:p w14:paraId="3F176F5E" w14:textId="77777777" w:rsidR="0038384C" w:rsidRPr="0038384C" w:rsidRDefault="0038384C" w:rsidP="0038384C">
            <w:pPr>
              <w:spacing w:after="0" w:line="259" w:lineRule="auto"/>
              <w:jc w:val="center"/>
            </w:pPr>
            <w:r w:rsidRPr="0038384C">
              <w:t>1/hour</w:t>
            </w:r>
          </w:p>
        </w:tc>
        <w:tc>
          <w:tcPr>
            <w:tcW w:w="1175" w:type="dxa"/>
            <w:vAlign w:val="center"/>
            <w:hideMark/>
          </w:tcPr>
          <w:p w14:paraId="01184371" w14:textId="77777777" w:rsidR="0038384C" w:rsidRPr="0038384C" w:rsidRDefault="0038384C" w:rsidP="0038384C">
            <w:pPr>
              <w:spacing w:after="0" w:line="259" w:lineRule="auto"/>
              <w:jc w:val="center"/>
            </w:pPr>
            <w:r w:rsidRPr="0038384C">
              <w:t>0.124</w:t>
            </w:r>
          </w:p>
        </w:tc>
        <w:tc>
          <w:tcPr>
            <w:tcW w:w="1562" w:type="dxa"/>
            <w:vAlign w:val="center"/>
            <w:hideMark/>
          </w:tcPr>
          <w:p w14:paraId="1ADFF4CF" w14:textId="77777777" w:rsidR="0038384C" w:rsidRPr="0038384C" w:rsidRDefault="0038384C" w:rsidP="0038384C">
            <w:pPr>
              <w:spacing w:after="0" w:line="259" w:lineRule="auto"/>
              <w:jc w:val="center"/>
            </w:pPr>
            <w:r w:rsidRPr="0038384C">
              <w:t>Optimized</w:t>
            </w:r>
          </w:p>
        </w:tc>
      </w:tr>
      <w:tr w:rsidR="0038384C" w:rsidRPr="0038384C" w14:paraId="52528EAD"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764D1F42" w14:textId="77777777" w:rsidR="0038384C" w:rsidRPr="0038384C" w:rsidRDefault="0038384C" w:rsidP="0038384C">
            <w:pPr>
              <w:spacing w:after="0" w:line="259" w:lineRule="auto"/>
              <w:jc w:val="center"/>
            </w:pPr>
            <w:r w:rsidRPr="0038384C">
              <w:t>Compound W molecular weight</w:t>
            </w:r>
          </w:p>
        </w:tc>
        <w:tc>
          <w:tcPr>
            <w:tcW w:w="2004" w:type="dxa"/>
            <w:vAlign w:val="center"/>
            <w:hideMark/>
          </w:tcPr>
          <w:p w14:paraId="07B5129D" w14:textId="77777777" w:rsidR="0038384C" w:rsidRPr="0038384C" w:rsidRDefault="0038384C" w:rsidP="0038384C">
            <w:pPr>
              <w:spacing w:after="0" w:line="259" w:lineRule="auto"/>
              <w:jc w:val="center"/>
            </w:pPr>
            <w:r w:rsidRPr="0038384C">
              <w:t>g/</w:t>
            </w:r>
            <w:proofErr w:type="spellStart"/>
            <w:r w:rsidRPr="0038384C">
              <w:t>mol</w:t>
            </w:r>
            <w:proofErr w:type="spellEnd"/>
          </w:p>
        </w:tc>
        <w:tc>
          <w:tcPr>
            <w:tcW w:w="1175" w:type="dxa"/>
            <w:vAlign w:val="center"/>
            <w:hideMark/>
          </w:tcPr>
          <w:p w14:paraId="4897D4FF" w14:textId="77777777" w:rsidR="0038384C" w:rsidRPr="0038384C" w:rsidRDefault="0038384C" w:rsidP="0038384C">
            <w:pPr>
              <w:spacing w:after="0" w:line="259" w:lineRule="auto"/>
              <w:jc w:val="center"/>
            </w:pPr>
            <w:r w:rsidRPr="0038384C">
              <w:t>748.996</w:t>
            </w:r>
          </w:p>
        </w:tc>
        <w:tc>
          <w:tcPr>
            <w:tcW w:w="1562" w:type="dxa"/>
            <w:vAlign w:val="center"/>
            <w:hideMark/>
          </w:tcPr>
          <w:p w14:paraId="03D30AD0" w14:textId="77777777" w:rsidR="0038384C" w:rsidRPr="0038384C" w:rsidRDefault="0038384C" w:rsidP="0038384C">
            <w:pPr>
              <w:spacing w:after="0" w:line="259" w:lineRule="auto"/>
              <w:jc w:val="center"/>
            </w:pPr>
            <w:proofErr w:type="spellStart"/>
            <w:r w:rsidRPr="0038384C">
              <w:t>DrugBank</w:t>
            </w:r>
            <w:proofErr w:type="spellEnd"/>
          </w:p>
        </w:tc>
      </w:tr>
      <w:tr w:rsidR="0038384C" w:rsidRPr="0038384C" w14:paraId="6200543C"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443856C4" w14:textId="77777777" w:rsidR="0038384C" w:rsidRPr="0038384C" w:rsidRDefault="0038384C" w:rsidP="0038384C">
            <w:pPr>
              <w:spacing w:after="0" w:line="259" w:lineRule="auto"/>
              <w:jc w:val="center"/>
            </w:pPr>
            <w:r w:rsidRPr="0038384C">
              <w:t xml:space="preserve">Compound W </w:t>
            </w:r>
            <w:proofErr w:type="spellStart"/>
            <w:r w:rsidRPr="0038384C">
              <w:t>gut:blood</w:t>
            </w:r>
            <w:proofErr w:type="spellEnd"/>
          </w:p>
        </w:tc>
        <w:tc>
          <w:tcPr>
            <w:tcW w:w="2004" w:type="dxa"/>
            <w:vAlign w:val="center"/>
            <w:hideMark/>
          </w:tcPr>
          <w:p w14:paraId="406587D4" w14:textId="77777777" w:rsidR="0038384C" w:rsidRPr="0038384C" w:rsidRDefault="0038384C" w:rsidP="0038384C">
            <w:pPr>
              <w:spacing w:after="0" w:line="259" w:lineRule="auto"/>
              <w:jc w:val="center"/>
            </w:pPr>
            <w:r w:rsidRPr="0038384C">
              <w:t>dimensionless</w:t>
            </w:r>
          </w:p>
        </w:tc>
        <w:tc>
          <w:tcPr>
            <w:tcW w:w="1175" w:type="dxa"/>
            <w:vAlign w:val="center"/>
            <w:hideMark/>
          </w:tcPr>
          <w:p w14:paraId="121895B4" w14:textId="77777777" w:rsidR="0038384C" w:rsidRPr="0038384C" w:rsidRDefault="0038384C" w:rsidP="0038384C">
            <w:pPr>
              <w:spacing w:after="0" w:line="259" w:lineRule="auto"/>
              <w:jc w:val="center"/>
            </w:pPr>
            <w:r w:rsidRPr="0038384C">
              <w:t>1</w:t>
            </w:r>
          </w:p>
        </w:tc>
        <w:tc>
          <w:tcPr>
            <w:tcW w:w="1562" w:type="dxa"/>
            <w:vAlign w:val="center"/>
            <w:hideMark/>
          </w:tcPr>
          <w:p w14:paraId="5433CB05" w14:textId="77777777" w:rsidR="0038384C" w:rsidRPr="0038384C" w:rsidRDefault="0038384C" w:rsidP="0038384C">
            <w:pPr>
              <w:spacing w:after="0" w:line="259" w:lineRule="auto"/>
              <w:jc w:val="center"/>
            </w:pPr>
            <w:r w:rsidRPr="0038384C">
              <w:t>Optimized*</w:t>
            </w:r>
          </w:p>
        </w:tc>
      </w:tr>
      <w:tr w:rsidR="0038384C" w:rsidRPr="0038384C" w14:paraId="1367FD0F"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41AC5E55" w14:textId="77777777" w:rsidR="0038384C" w:rsidRPr="0038384C" w:rsidRDefault="0038384C" w:rsidP="0038384C">
            <w:pPr>
              <w:spacing w:after="0" w:line="259" w:lineRule="auto"/>
              <w:jc w:val="center"/>
            </w:pPr>
            <w:r w:rsidRPr="0038384C">
              <w:t xml:space="preserve">Compound W </w:t>
            </w:r>
            <w:proofErr w:type="spellStart"/>
            <w:r w:rsidRPr="0038384C">
              <w:t>muscle:blood</w:t>
            </w:r>
            <w:proofErr w:type="spellEnd"/>
          </w:p>
        </w:tc>
        <w:tc>
          <w:tcPr>
            <w:tcW w:w="2004" w:type="dxa"/>
            <w:vAlign w:val="center"/>
            <w:hideMark/>
          </w:tcPr>
          <w:p w14:paraId="0CABC93C" w14:textId="77777777" w:rsidR="0038384C" w:rsidRPr="0038384C" w:rsidRDefault="0038384C" w:rsidP="0038384C">
            <w:pPr>
              <w:spacing w:after="0" w:line="259" w:lineRule="auto"/>
              <w:jc w:val="center"/>
            </w:pPr>
            <w:r w:rsidRPr="0038384C">
              <w:t>dimensionless</w:t>
            </w:r>
          </w:p>
        </w:tc>
        <w:tc>
          <w:tcPr>
            <w:tcW w:w="1175" w:type="dxa"/>
            <w:vAlign w:val="center"/>
            <w:hideMark/>
          </w:tcPr>
          <w:p w14:paraId="3553BAEB" w14:textId="77777777" w:rsidR="0038384C" w:rsidRPr="0038384C" w:rsidRDefault="0038384C" w:rsidP="0038384C">
            <w:pPr>
              <w:spacing w:after="0" w:line="259" w:lineRule="auto"/>
              <w:jc w:val="center"/>
            </w:pPr>
            <w:r w:rsidRPr="0038384C">
              <w:t>0.07</w:t>
            </w:r>
          </w:p>
        </w:tc>
        <w:tc>
          <w:tcPr>
            <w:tcW w:w="1562" w:type="dxa"/>
            <w:vAlign w:val="center"/>
            <w:hideMark/>
          </w:tcPr>
          <w:p w14:paraId="53360781" w14:textId="77777777" w:rsidR="004A20FB" w:rsidRDefault="0038384C" w:rsidP="0038384C">
            <w:pPr>
              <w:spacing w:after="0" w:line="259" w:lineRule="auto"/>
              <w:jc w:val="center"/>
            </w:pPr>
            <w:proofErr w:type="spellStart"/>
            <w:r w:rsidRPr="0038384C">
              <w:t>Matzneller</w:t>
            </w:r>
            <w:proofErr w:type="spellEnd"/>
            <w:r w:rsidRPr="0038384C">
              <w:t xml:space="preserve"> 2013</w:t>
            </w:r>
          </w:p>
          <w:p w14:paraId="6836A515" w14:textId="74E6D41F" w:rsidR="0038384C" w:rsidRPr="0038384C" w:rsidRDefault="004A20FB" w:rsidP="0038384C">
            <w:pPr>
              <w:spacing w:after="0" w:line="259" w:lineRule="auto"/>
              <w:jc w:val="center"/>
            </w:pPr>
            <w:r>
              <w:fldChar w:fldCharType="begin"/>
            </w:r>
            <w:r>
              <w:instrText xml:space="preserve"> ADDIN ZOTERO_ITEM CSL_CITATION {"citationID":"a126q9bg9kj","properties":{"formattedCitation":"(Matzneller et al., 2013)","plainCitation":"(Matzneller et al., 2013)"},"citationItems":[{"id":17900,"uris":["http://zotero.org/groups/425949/items/FZWRTQ9C"],"uri":["http://zotero.org/groups/425949/items/FZWRTQ9C"],"itemData":{"id":17900,"type":"article-journal","title":"Blood, tissue, and intracellular concentrations of azithromycin during and after end of therapy","container-title":"Antimicrobial Agents and Chemotherapy","page":"1736-1742","volume":"57","issue":"4","source":"PubMed","abstract":"Although azithromycin is extensively used in the treatment of respiratory tract infections as well as skin and skin-related infections, pharmacokinetics of azithromycin in extracellular space fluid of soft tissues, i.e., one of its therapeutic target sites, are not yet fully elucidated. In this study, azithromycin concentration-time profiles in extracellular space of muscle and subcutaneous adipose tissue, but also in plasma and white blood cells, were determined at days 1 and 3 of treatment as well as 2 and 7 days after the end of treatment. Of all compartments, azithromycin concentrations were highest in white blood cells, attesting for intracellular accumulation. However, azithromycin concentrations in both soft tissues were markedly lower than in plasma both during and after treatment. Calculation of the area under the concentration-time curve from 0 to 24 h (AUC(0-24))/MIC(90) ratios for selected pathogens suggests that azithromycin concentrations measured in the present study are subinhibitory at all time points in both soft tissues and at the large majority of observed time points in plasma. Hence, it might be speculated that azithromycin's clinical efficacy relies not only on elevated intracellular concentrations but possibly also on its known pleotropic effects, including immunomodulation and influence on bacterial virulence factors. However, prolonged subinhibitory azithromycin concentrations at the target site, as observed in the present study, might favor the emergence of bacterial resistance and should therefore be considered with concern. In conclusion, this study has added important information to the pharmacokinetic profile of the widely used antibiotic drug azithromycin and evidentiates the need for further research on its potential for induction of bacterial resistance.","DOI":"10.1128/AAC.02011-12","ISSN":"1098-6596","note":"PMID: 23357769\nPMCID: PMC3623349","journalAbbreviation":"Antimicrob. Agents Chemother.","language":"eng","author":[{"family":"Matzneller","given":"P."},{"family":"Krasniqi","given":"S."},{"family":"Kinzig","given":"M."},{"family":"Sörgel","given":"F."},{"family":"Hüttner","given":"S."},{"family":"Lackner","given":"E."},{"family":"Müller","given":"M."},{"family":"Zeitlinger","given":"M."}],"issued":{"date-parts":[["2013",4]]}}}],"schema":"https://github.com/citation-style-language/schema/raw/master/csl-citation.json"} </w:instrText>
            </w:r>
            <w:r>
              <w:fldChar w:fldCharType="separate"/>
            </w:r>
            <w:r w:rsidRPr="004A20FB">
              <w:rPr>
                <w:rFonts w:ascii="Calibri" w:hAnsi="Calibri"/>
              </w:rPr>
              <w:t>(Matzneller et al., 2013)</w:t>
            </w:r>
            <w:r>
              <w:fldChar w:fldCharType="end"/>
            </w:r>
            <w:r>
              <w:t xml:space="preserve"> </w:t>
            </w:r>
          </w:p>
        </w:tc>
      </w:tr>
      <w:tr w:rsidR="0038384C" w:rsidRPr="0038384C" w14:paraId="15D99C62"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1763E78B" w14:textId="77777777" w:rsidR="0038384C" w:rsidRPr="0038384C" w:rsidRDefault="0038384C" w:rsidP="0038384C">
            <w:pPr>
              <w:spacing w:after="0" w:line="259" w:lineRule="auto"/>
              <w:jc w:val="center"/>
            </w:pPr>
            <w:r w:rsidRPr="0038384C">
              <w:t xml:space="preserve">Compound W </w:t>
            </w:r>
            <w:proofErr w:type="spellStart"/>
            <w:r w:rsidRPr="0038384C">
              <w:t>other:blood</w:t>
            </w:r>
            <w:proofErr w:type="spellEnd"/>
          </w:p>
        </w:tc>
        <w:tc>
          <w:tcPr>
            <w:tcW w:w="2004" w:type="dxa"/>
            <w:vAlign w:val="center"/>
            <w:hideMark/>
          </w:tcPr>
          <w:p w14:paraId="6EB670B9" w14:textId="77777777" w:rsidR="0038384C" w:rsidRPr="0038384C" w:rsidRDefault="0038384C" w:rsidP="0038384C">
            <w:pPr>
              <w:spacing w:after="0" w:line="259" w:lineRule="auto"/>
              <w:jc w:val="center"/>
            </w:pPr>
            <w:r w:rsidRPr="0038384C">
              <w:t>dimensionless</w:t>
            </w:r>
          </w:p>
        </w:tc>
        <w:tc>
          <w:tcPr>
            <w:tcW w:w="1175" w:type="dxa"/>
            <w:vAlign w:val="center"/>
            <w:hideMark/>
          </w:tcPr>
          <w:p w14:paraId="680F5002" w14:textId="77777777" w:rsidR="0038384C" w:rsidRPr="0038384C" w:rsidRDefault="0038384C" w:rsidP="0038384C">
            <w:pPr>
              <w:spacing w:after="0" w:line="259" w:lineRule="auto"/>
              <w:jc w:val="center"/>
            </w:pPr>
            <w:r w:rsidRPr="0038384C">
              <w:t>1</w:t>
            </w:r>
          </w:p>
        </w:tc>
        <w:tc>
          <w:tcPr>
            <w:tcW w:w="1562" w:type="dxa"/>
            <w:vAlign w:val="center"/>
            <w:hideMark/>
          </w:tcPr>
          <w:p w14:paraId="2E7D3EA9" w14:textId="77777777" w:rsidR="0038384C" w:rsidRPr="0038384C" w:rsidRDefault="0038384C" w:rsidP="0038384C">
            <w:pPr>
              <w:spacing w:after="0" w:line="259" w:lineRule="auto"/>
              <w:jc w:val="center"/>
            </w:pPr>
            <w:r w:rsidRPr="0038384C">
              <w:t>Optimized*</w:t>
            </w:r>
          </w:p>
        </w:tc>
      </w:tr>
      <w:tr w:rsidR="0038384C" w:rsidRPr="0038384C" w14:paraId="44793D3D"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58511DE9" w14:textId="77777777" w:rsidR="0038384C" w:rsidRPr="0038384C" w:rsidRDefault="0038384C" w:rsidP="0038384C">
            <w:pPr>
              <w:spacing w:after="0" w:line="259" w:lineRule="auto"/>
              <w:jc w:val="center"/>
            </w:pPr>
            <w:r w:rsidRPr="0038384C">
              <w:t xml:space="preserve">Compound W </w:t>
            </w:r>
            <w:proofErr w:type="spellStart"/>
            <w:r w:rsidRPr="0038384C">
              <w:t>liver:blood</w:t>
            </w:r>
            <w:proofErr w:type="spellEnd"/>
          </w:p>
        </w:tc>
        <w:tc>
          <w:tcPr>
            <w:tcW w:w="2004" w:type="dxa"/>
            <w:vAlign w:val="center"/>
            <w:hideMark/>
          </w:tcPr>
          <w:p w14:paraId="3AF56A55" w14:textId="77777777" w:rsidR="0038384C" w:rsidRPr="0038384C" w:rsidRDefault="0038384C" w:rsidP="0038384C">
            <w:pPr>
              <w:spacing w:after="0" w:line="259" w:lineRule="auto"/>
              <w:jc w:val="center"/>
            </w:pPr>
            <w:r w:rsidRPr="0038384C">
              <w:t>dimensionless</w:t>
            </w:r>
          </w:p>
        </w:tc>
        <w:tc>
          <w:tcPr>
            <w:tcW w:w="1175" w:type="dxa"/>
            <w:vAlign w:val="center"/>
            <w:hideMark/>
          </w:tcPr>
          <w:p w14:paraId="73FD0DED" w14:textId="77777777" w:rsidR="0038384C" w:rsidRPr="0038384C" w:rsidRDefault="0038384C" w:rsidP="0038384C">
            <w:pPr>
              <w:spacing w:after="0" w:line="259" w:lineRule="auto"/>
              <w:jc w:val="center"/>
            </w:pPr>
            <w:r w:rsidRPr="0038384C">
              <w:t>99.66</w:t>
            </w:r>
          </w:p>
        </w:tc>
        <w:tc>
          <w:tcPr>
            <w:tcW w:w="1562" w:type="dxa"/>
            <w:vAlign w:val="center"/>
            <w:hideMark/>
          </w:tcPr>
          <w:p w14:paraId="4E0C2F23" w14:textId="77777777" w:rsidR="0038384C" w:rsidRPr="0038384C" w:rsidRDefault="0038384C" w:rsidP="0038384C">
            <w:pPr>
              <w:spacing w:after="0" w:line="259" w:lineRule="auto"/>
              <w:jc w:val="center"/>
            </w:pPr>
            <w:r w:rsidRPr="0038384C">
              <w:t>Optimized*</w:t>
            </w:r>
          </w:p>
        </w:tc>
      </w:tr>
      <w:tr w:rsidR="0038384C" w:rsidRPr="0038384C" w14:paraId="1298873A"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7A2F19BC" w14:textId="77777777" w:rsidR="0038384C" w:rsidRPr="0038384C" w:rsidRDefault="0038384C" w:rsidP="0038384C">
            <w:pPr>
              <w:spacing w:after="0" w:line="259" w:lineRule="auto"/>
              <w:jc w:val="center"/>
            </w:pPr>
            <w:r w:rsidRPr="0038384C">
              <w:t>Compound W fraction unbound plasma</w:t>
            </w:r>
          </w:p>
        </w:tc>
        <w:tc>
          <w:tcPr>
            <w:tcW w:w="2004" w:type="dxa"/>
            <w:vAlign w:val="center"/>
            <w:hideMark/>
          </w:tcPr>
          <w:p w14:paraId="7BFB338F" w14:textId="77777777" w:rsidR="0038384C" w:rsidRPr="0038384C" w:rsidRDefault="0038384C" w:rsidP="0038384C">
            <w:pPr>
              <w:spacing w:after="0" w:line="259" w:lineRule="auto"/>
              <w:jc w:val="center"/>
            </w:pPr>
            <w:r w:rsidRPr="0038384C">
              <w:t>dimensionless</w:t>
            </w:r>
          </w:p>
        </w:tc>
        <w:tc>
          <w:tcPr>
            <w:tcW w:w="1175" w:type="dxa"/>
            <w:vAlign w:val="center"/>
            <w:hideMark/>
          </w:tcPr>
          <w:p w14:paraId="6EF5F54D" w14:textId="77777777" w:rsidR="0038384C" w:rsidRPr="0038384C" w:rsidRDefault="0038384C" w:rsidP="0038384C">
            <w:pPr>
              <w:spacing w:after="0" w:line="259" w:lineRule="auto"/>
              <w:jc w:val="center"/>
            </w:pPr>
            <w:r w:rsidRPr="0038384C">
              <w:t>0.746</w:t>
            </w:r>
          </w:p>
        </w:tc>
        <w:tc>
          <w:tcPr>
            <w:tcW w:w="1562" w:type="dxa"/>
            <w:vAlign w:val="center"/>
            <w:hideMark/>
          </w:tcPr>
          <w:p w14:paraId="6CD06AA7" w14:textId="77777777" w:rsidR="0038384C" w:rsidRPr="0038384C" w:rsidRDefault="0038384C" w:rsidP="0038384C">
            <w:pPr>
              <w:spacing w:after="0" w:line="259" w:lineRule="auto"/>
              <w:jc w:val="center"/>
            </w:pPr>
            <w:r w:rsidRPr="0038384C">
              <w:t>Literature</w:t>
            </w:r>
          </w:p>
        </w:tc>
      </w:tr>
      <w:tr w:rsidR="0038384C" w:rsidRPr="0038384C" w14:paraId="0F38C2FF"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0088679C" w14:textId="77777777" w:rsidR="0038384C" w:rsidRPr="0038384C" w:rsidRDefault="0038384C" w:rsidP="0038384C">
            <w:pPr>
              <w:spacing w:after="0" w:line="259" w:lineRule="auto"/>
              <w:jc w:val="center"/>
            </w:pPr>
            <w:r w:rsidRPr="0038384C">
              <w:t>Compound W blood to plasma</w:t>
            </w:r>
          </w:p>
        </w:tc>
        <w:tc>
          <w:tcPr>
            <w:tcW w:w="2004" w:type="dxa"/>
            <w:vAlign w:val="center"/>
            <w:hideMark/>
          </w:tcPr>
          <w:p w14:paraId="0BFB6D3E" w14:textId="77777777" w:rsidR="0038384C" w:rsidRPr="0038384C" w:rsidRDefault="0038384C" w:rsidP="0038384C">
            <w:pPr>
              <w:spacing w:after="0" w:line="259" w:lineRule="auto"/>
              <w:jc w:val="center"/>
            </w:pPr>
            <w:r w:rsidRPr="0038384C">
              <w:t>dimensionless</w:t>
            </w:r>
          </w:p>
        </w:tc>
        <w:tc>
          <w:tcPr>
            <w:tcW w:w="1175" w:type="dxa"/>
            <w:vAlign w:val="center"/>
            <w:hideMark/>
          </w:tcPr>
          <w:p w14:paraId="479AA563" w14:textId="77777777" w:rsidR="0038384C" w:rsidRPr="0038384C" w:rsidRDefault="0038384C" w:rsidP="0038384C">
            <w:pPr>
              <w:spacing w:after="0" w:line="259" w:lineRule="auto"/>
              <w:jc w:val="center"/>
            </w:pPr>
            <w:r w:rsidRPr="0038384C">
              <w:t>1.544</w:t>
            </w:r>
          </w:p>
        </w:tc>
        <w:tc>
          <w:tcPr>
            <w:tcW w:w="1562" w:type="dxa"/>
            <w:vAlign w:val="center"/>
            <w:hideMark/>
          </w:tcPr>
          <w:p w14:paraId="12C79F59" w14:textId="77777777" w:rsidR="0038384C" w:rsidRPr="0038384C" w:rsidRDefault="0038384C" w:rsidP="0038384C">
            <w:pPr>
              <w:spacing w:after="0" w:line="259" w:lineRule="auto"/>
              <w:jc w:val="center"/>
            </w:pPr>
            <w:proofErr w:type="spellStart"/>
            <w:r w:rsidRPr="0038384C">
              <w:t>DrugBank</w:t>
            </w:r>
            <w:proofErr w:type="spellEnd"/>
          </w:p>
        </w:tc>
      </w:tr>
      <w:tr w:rsidR="0038384C" w:rsidRPr="0038384C" w14:paraId="62B757E5"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0F9D63D1" w14:textId="77777777" w:rsidR="0038384C" w:rsidRPr="0038384C" w:rsidRDefault="0038384C" w:rsidP="0038384C">
            <w:pPr>
              <w:spacing w:after="0" w:line="259" w:lineRule="auto"/>
              <w:jc w:val="center"/>
            </w:pPr>
            <w:r w:rsidRPr="0038384C">
              <w:t>Compound W biliary clearance Vmax</w:t>
            </w:r>
          </w:p>
        </w:tc>
        <w:tc>
          <w:tcPr>
            <w:tcW w:w="2004" w:type="dxa"/>
            <w:vAlign w:val="center"/>
            <w:hideMark/>
          </w:tcPr>
          <w:p w14:paraId="240AFEBA" w14:textId="77777777" w:rsidR="0038384C" w:rsidRPr="0038384C" w:rsidRDefault="0038384C" w:rsidP="0038384C">
            <w:pPr>
              <w:spacing w:after="0" w:line="259" w:lineRule="auto"/>
              <w:jc w:val="center"/>
            </w:pPr>
            <w:r w:rsidRPr="0038384C">
              <w:t>mg/hour/kg</w:t>
            </w:r>
            <w:r w:rsidRPr="0038384C">
              <w:rPr>
                <w:vertAlign w:val="superscript"/>
              </w:rPr>
              <w:t>0.75</w:t>
            </w:r>
          </w:p>
        </w:tc>
        <w:tc>
          <w:tcPr>
            <w:tcW w:w="1175" w:type="dxa"/>
            <w:vAlign w:val="center"/>
            <w:hideMark/>
          </w:tcPr>
          <w:p w14:paraId="54DAE914" w14:textId="77777777" w:rsidR="0038384C" w:rsidRPr="0038384C" w:rsidRDefault="0038384C" w:rsidP="0038384C">
            <w:pPr>
              <w:spacing w:after="0" w:line="259" w:lineRule="auto"/>
              <w:jc w:val="center"/>
            </w:pPr>
            <w:r w:rsidRPr="0038384C">
              <w:t>2877</w:t>
            </w:r>
          </w:p>
        </w:tc>
        <w:tc>
          <w:tcPr>
            <w:tcW w:w="1562" w:type="dxa"/>
            <w:vAlign w:val="center"/>
            <w:hideMark/>
          </w:tcPr>
          <w:p w14:paraId="6D2C975A" w14:textId="77777777" w:rsidR="0038384C" w:rsidRPr="0038384C" w:rsidRDefault="0038384C" w:rsidP="0038384C">
            <w:pPr>
              <w:spacing w:after="0" w:line="259" w:lineRule="auto"/>
              <w:jc w:val="center"/>
            </w:pPr>
            <w:r w:rsidRPr="0038384C">
              <w:t>Optimized</w:t>
            </w:r>
          </w:p>
        </w:tc>
      </w:tr>
      <w:tr w:rsidR="0038384C" w:rsidRPr="0038384C" w14:paraId="109A144E"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2EB3E44E" w14:textId="77777777" w:rsidR="0038384C" w:rsidRPr="0038384C" w:rsidRDefault="0038384C" w:rsidP="0038384C">
            <w:pPr>
              <w:spacing w:after="0" w:line="259" w:lineRule="auto"/>
              <w:jc w:val="center"/>
            </w:pPr>
            <w:r w:rsidRPr="0038384C">
              <w:t>Compound W biliary clearance Km</w:t>
            </w:r>
          </w:p>
        </w:tc>
        <w:tc>
          <w:tcPr>
            <w:tcW w:w="2004" w:type="dxa"/>
            <w:vAlign w:val="center"/>
            <w:hideMark/>
          </w:tcPr>
          <w:p w14:paraId="464A3E55" w14:textId="77777777" w:rsidR="0038384C" w:rsidRPr="0038384C" w:rsidRDefault="0038384C" w:rsidP="0038384C">
            <w:pPr>
              <w:spacing w:after="0" w:line="259" w:lineRule="auto"/>
              <w:jc w:val="center"/>
            </w:pPr>
            <w:r w:rsidRPr="0038384C">
              <w:t>mg/mL</w:t>
            </w:r>
          </w:p>
        </w:tc>
        <w:tc>
          <w:tcPr>
            <w:tcW w:w="1175" w:type="dxa"/>
            <w:vAlign w:val="center"/>
            <w:hideMark/>
          </w:tcPr>
          <w:p w14:paraId="29460CFC" w14:textId="77777777" w:rsidR="0038384C" w:rsidRPr="0038384C" w:rsidRDefault="0038384C" w:rsidP="0038384C">
            <w:pPr>
              <w:spacing w:after="0" w:line="259" w:lineRule="auto"/>
              <w:jc w:val="center"/>
            </w:pPr>
            <w:r w:rsidRPr="0038384C">
              <w:t>1</w:t>
            </w:r>
          </w:p>
        </w:tc>
        <w:tc>
          <w:tcPr>
            <w:tcW w:w="1562" w:type="dxa"/>
            <w:vAlign w:val="center"/>
            <w:hideMark/>
          </w:tcPr>
          <w:p w14:paraId="7F6CEBAC" w14:textId="77777777" w:rsidR="0038384C" w:rsidRPr="0038384C" w:rsidRDefault="0038384C" w:rsidP="0038384C">
            <w:pPr>
              <w:spacing w:after="0" w:line="259" w:lineRule="auto"/>
              <w:jc w:val="center"/>
            </w:pPr>
            <w:r w:rsidRPr="0038384C">
              <w:t>Assumed linear</w:t>
            </w:r>
          </w:p>
        </w:tc>
      </w:tr>
      <w:tr w:rsidR="0038384C" w:rsidRPr="0038384C" w14:paraId="2AC4C651"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0209C0B1" w14:textId="77777777" w:rsidR="0038384C" w:rsidRPr="0038384C" w:rsidRDefault="0038384C" w:rsidP="0038384C">
            <w:pPr>
              <w:spacing w:after="0" w:line="259" w:lineRule="auto"/>
              <w:jc w:val="center"/>
            </w:pPr>
            <w:r w:rsidRPr="0038384C">
              <w:t>Compound W renal clearance</w:t>
            </w:r>
          </w:p>
        </w:tc>
        <w:tc>
          <w:tcPr>
            <w:tcW w:w="2004" w:type="dxa"/>
            <w:vAlign w:val="center"/>
            <w:hideMark/>
          </w:tcPr>
          <w:p w14:paraId="4B31FD4C" w14:textId="77777777" w:rsidR="0038384C" w:rsidRPr="0038384C" w:rsidRDefault="0038384C" w:rsidP="0038384C">
            <w:pPr>
              <w:spacing w:after="0" w:line="259" w:lineRule="auto"/>
              <w:jc w:val="center"/>
            </w:pPr>
            <w:r w:rsidRPr="0038384C">
              <w:t>mL/hour/kg</w:t>
            </w:r>
            <w:r w:rsidRPr="0038384C">
              <w:rPr>
                <w:vertAlign w:val="superscript"/>
              </w:rPr>
              <w:t>0.75</w:t>
            </w:r>
          </w:p>
        </w:tc>
        <w:tc>
          <w:tcPr>
            <w:tcW w:w="1175" w:type="dxa"/>
            <w:vAlign w:val="center"/>
            <w:hideMark/>
          </w:tcPr>
          <w:p w14:paraId="57CF32E3" w14:textId="77777777" w:rsidR="0038384C" w:rsidRPr="0038384C" w:rsidRDefault="0038384C" w:rsidP="0038384C">
            <w:pPr>
              <w:spacing w:after="0" w:line="259" w:lineRule="auto"/>
              <w:jc w:val="center"/>
            </w:pPr>
            <w:r w:rsidRPr="0038384C">
              <w:t>3221</w:t>
            </w:r>
          </w:p>
        </w:tc>
        <w:tc>
          <w:tcPr>
            <w:tcW w:w="1562" w:type="dxa"/>
            <w:vAlign w:val="center"/>
            <w:hideMark/>
          </w:tcPr>
          <w:p w14:paraId="42E01CFC" w14:textId="77777777" w:rsidR="0038384C" w:rsidRPr="0038384C" w:rsidRDefault="0038384C" w:rsidP="0038384C">
            <w:pPr>
              <w:spacing w:after="0" w:line="259" w:lineRule="auto"/>
              <w:jc w:val="center"/>
            </w:pPr>
            <w:r w:rsidRPr="0038384C">
              <w:t>Optimized</w:t>
            </w:r>
          </w:p>
        </w:tc>
      </w:tr>
      <w:tr w:rsidR="0038384C" w:rsidRPr="0038384C" w14:paraId="6558627E" w14:textId="77777777" w:rsidTr="0038384C">
        <w:trPr>
          <w:cnfStyle w:val="000000100000" w:firstRow="0" w:lastRow="0" w:firstColumn="0" w:lastColumn="0" w:oddVBand="0" w:evenVBand="0" w:oddHBand="1" w:evenHBand="0" w:firstRowFirstColumn="0" w:firstRowLastColumn="0" w:lastRowFirstColumn="0" w:lastRowLastColumn="0"/>
          <w:trHeight w:val="248"/>
        </w:trPr>
        <w:tc>
          <w:tcPr>
            <w:tcW w:w="4154" w:type="dxa"/>
            <w:vAlign w:val="center"/>
            <w:hideMark/>
          </w:tcPr>
          <w:p w14:paraId="59F8D1F0" w14:textId="77777777" w:rsidR="0038384C" w:rsidRPr="0038384C" w:rsidRDefault="0038384C" w:rsidP="0038384C">
            <w:pPr>
              <w:spacing w:after="0" w:line="259" w:lineRule="auto"/>
              <w:jc w:val="center"/>
            </w:pPr>
            <w:r w:rsidRPr="0038384C">
              <w:t>Vmax (Compound W metabolite A)</w:t>
            </w:r>
          </w:p>
        </w:tc>
        <w:tc>
          <w:tcPr>
            <w:tcW w:w="2004" w:type="dxa"/>
            <w:vAlign w:val="center"/>
            <w:hideMark/>
          </w:tcPr>
          <w:p w14:paraId="399ACD16" w14:textId="77777777" w:rsidR="0038384C" w:rsidRPr="0038384C" w:rsidRDefault="0038384C" w:rsidP="0038384C">
            <w:pPr>
              <w:spacing w:after="0" w:line="259" w:lineRule="auto"/>
              <w:jc w:val="center"/>
            </w:pPr>
            <w:proofErr w:type="spellStart"/>
            <w:r w:rsidRPr="0038384C">
              <w:t>mol</w:t>
            </w:r>
            <w:proofErr w:type="spellEnd"/>
            <w:r w:rsidRPr="0038384C">
              <w:t>/hour/kg</w:t>
            </w:r>
            <w:r w:rsidRPr="0038384C">
              <w:rPr>
                <w:vertAlign w:val="superscript"/>
              </w:rPr>
              <w:t>0.75</w:t>
            </w:r>
          </w:p>
        </w:tc>
        <w:tc>
          <w:tcPr>
            <w:tcW w:w="1175" w:type="dxa"/>
            <w:vAlign w:val="center"/>
            <w:hideMark/>
          </w:tcPr>
          <w:p w14:paraId="02BAAA39" w14:textId="77777777" w:rsidR="0038384C" w:rsidRPr="0038384C" w:rsidRDefault="0038384C" w:rsidP="0038384C">
            <w:pPr>
              <w:spacing w:after="0" w:line="259" w:lineRule="auto"/>
              <w:jc w:val="center"/>
            </w:pPr>
            <w:r w:rsidRPr="0038384C">
              <w:t>0.0039</w:t>
            </w:r>
          </w:p>
        </w:tc>
        <w:tc>
          <w:tcPr>
            <w:tcW w:w="1562" w:type="dxa"/>
            <w:vAlign w:val="center"/>
            <w:hideMark/>
          </w:tcPr>
          <w:p w14:paraId="4E210F65" w14:textId="77777777" w:rsidR="0038384C" w:rsidRPr="0038384C" w:rsidRDefault="0038384C" w:rsidP="0038384C">
            <w:pPr>
              <w:spacing w:after="0" w:line="259" w:lineRule="auto"/>
              <w:jc w:val="center"/>
            </w:pPr>
            <w:r w:rsidRPr="0038384C">
              <w:t>Optimized</w:t>
            </w:r>
          </w:p>
        </w:tc>
      </w:tr>
      <w:tr w:rsidR="0038384C" w:rsidRPr="0038384C" w14:paraId="35F3E279" w14:textId="77777777" w:rsidTr="0038384C">
        <w:trPr>
          <w:cnfStyle w:val="000000010000" w:firstRow="0" w:lastRow="0" w:firstColumn="0" w:lastColumn="0" w:oddVBand="0" w:evenVBand="0" w:oddHBand="0" w:evenHBand="1" w:firstRowFirstColumn="0" w:firstRowLastColumn="0" w:lastRowFirstColumn="0" w:lastRowLastColumn="0"/>
          <w:trHeight w:val="248"/>
        </w:trPr>
        <w:tc>
          <w:tcPr>
            <w:tcW w:w="4154" w:type="dxa"/>
            <w:vAlign w:val="center"/>
            <w:hideMark/>
          </w:tcPr>
          <w:p w14:paraId="0AC77396" w14:textId="77777777" w:rsidR="0038384C" w:rsidRPr="0038384C" w:rsidRDefault="0038384C" w:rsidP="0038384C">
            <w:pPr>
              <w:spacing w:after="0" w:line="259" w:lineRule="auto"/>
              <w:jc w:val="center"/>
            </w:pPr>
            <w:r w:rsidRPr="0038384C">
              <w:t>Km (Compound W metabolite A)</w:t>
            </w:r>
          </w:p>
        </w:tc>
        <w:tc>
          <w:tcPr>
            <w:tcW w:w="2004" w:type="dxa"/>
            <w:vAlign w:val="center"/>
            <w:hideMark/>
          </w:tcPr>
          <w:p w14:paraId="20AA05FB" w14:textId="77777777" w:rsidR="0038384C" w:rsidRPr="0038384C" w:rsidRDefault="0038384C" w:rsidP="0038384C">
            <w:pPr>
              <w:spacing w:after="0" w:line="259" w:lineRule="auto"/>
              <w:jc w:val="center"/>
            </w:pPr>
            <w:proofErr w:type="spellStart"/>
            <w:r w:rsidRPr="0038384C">
              <w:t>mol</w:t>
            </w:r>
            <w:proofErr w:type="spellEnd"/>
            <w:r w:rsidRPr="0038384C">
              <w:t>/mL</w:t>
            </w:r>
          </w:p>
        </w:tc>
        <w:tc>
          <w:tcPr>
            <w:tcW w:w="1175" w:type="dxa"/>
            <w:vAlign w:val="center"/>
            <w:hideMark/>
          </w:tcPr>
          <w:p w14:paraId="35B42269" w14:textId="77777777" w:rsidR="0038384C" w:rsidRPr="0038384C" w:rsidRDefault="0038384C" w:rsidP="0038384C">
            <w:pPr>
              <w:spacing w:after="0" w:line="259" w:lineRule="auto"/>
              <w:jc w:val="center"/>
            </w:pPr>
            <w:r w:rsidRPr="0038384C">
              <w:t>1 x 10</w:t>
            </w:r>
            <w:r w:rsidRPr="0038384C">
              <w:rPr>
                <w:vertAlign w:val="superscript"/>
              </w:rPr>
              <w:t>-6</w:t>
            </w:r>
          </w:p>
        </w:tc>
        <w:tc>
          <w:tcPr>
            <w:tcW w:w="1562" w:type="dxa"/>
            <w:vAlign w:val="center"/>
            <w:hideMark/>
          </w:tcPr>
          <w:p w14:paraId="5A98E0C6" w14:textId="77777777" w:rsidR="0038384C" w:rsidRPr="0038384C" w:rsidRDefault="0038384C" w:rsidP="0038384C">
            <w:pPr>
              <w:spacing w:after="0" w:line="259" w:lineRule="auto"/>
              <w:jc w:val="center"/>
            </w:pPr>
            <w:r w:rsidRPr="0038384C">
              <w:t>Assumed</w:t>
            </w:r>
          </w:p>
        </w:tc>
      </w:tr>
    </w:tbl>
    <w:p w14:paraId="16E0F7DC" w14:textId="77777777" w:rsidR="0038384C" w:rsidRDefault="0038384C">
      <w:pPr>
        <w:spacing w:after="160" w:line="259" w:lineRule="auto"/>
      </w:pPr>
    </w:p>
    <w:p w14:paraId="016F2BD3" w14:textId="029321FD" w:rsidR="0038384C" w:rsidRDefault="0038384C">
      <w:pPr>
        <w:spacing w:after="160" w:line="259" w:lineRule="auto"/>
      </w:pPr>
      <w:r>
        <w:t>Table A</w:t>
      </w:r>
      <w:r w:rsidR="00A12B1E">
        <w:t>10</w:t>
      </w:r>
      <w:r>
        <w:t>. Comparison between observed</w:t>
      </w:r>
      <w:r w:rsidR="004A20FB">
        <w:t xml:space="preserve"> </w:t>
      </w:r>
      <w:r w:rsidR="004A20FB">
        <w:fldChar w:fldCharType="begin"/>
      </w:r>
      <w:r w:rsidR="004A20FB">
        <w:instrText xml:space="preserve"> ADDIN ZOTERO_ITEM CSL_CITATION {"citationID":"a1s06oklr0n","properties":{"formattedCitation":"(Matzneller et al., 2013)","plainCitation":"(Matzneller et al., 2013)"},"citationItems":[{"id":17900,"uris":["http://zotero.org/groups/425949/items/FZWRTQ9C"],"uri":["http://zotero.org/groups/425949/items/FZWRTQ9C"],"itemData":{"id":17900,"type":"article-journal","title":"Blood, tissue, and intracellular concentrations of azithromycin during and after end of therapy","container-title":"Antimicrobial Agents and Chemotherapy","page":"1736-1742","volume":"57","issue":"4","source":"PubMed","abstract":"Although azithromycin is extensively used in the treatment of respiratory tract infections as well as skin and skin-related infections, pharmacokinetics of azithromycin in extracellular space fluid of soft tissues, i.e., one of its therapeutic target sites, are not yet fully elucidated. In this study, azithromycin concentration-time profiles in extracellular space of muscle and subcutaneous adipose tissue, but also in plasma and white blood cells, were determined at days 1 and 3 of treatment as well as 2 and 7 days after the end of treatment. Of all compartments, azithromycin concentrations were highest in white blood cells, attesting for intracellular accumulation. However, azithromycin concentrations in both soft tissues were markedly lower than in plasma both during and after treatment. Calculation of the area under the concentration-time curve from 0 to 24 h (AUC(0-24))/MIC(90) ratios for selected pathogens suggests that azithromycin concentrations measured in the present study are subinhibitory at all time points in both soft tissues and at the large majority of observed time points in plasma. Hence, it might be speculated that azithromycin's clinical efficacy relies not only on elevated intracellular concentrations but possibly also on its known pleotropic effects, including immunomodulation and influence on bacterial virulence factors. However, prolonged subinhibitory azithromycin concentrations at the target site, as observed in the present study, might favor the emergence of bacterial resistance and should therefore be considered with concern. In conclusion, this study has added important information to the pharmacokinetic profile of the widely used antibiotic drug azithromycin and evidentiates the need for further research on its potential for induction of bacterial resistance.","DOI":"10.1128/AAC.02011-12","ISSN":"1098-6596","note":"PMID: 23357769\nPMCID: PMC3623349","journalAbbreviation":"Antimicrob. Agents Chemother.","language":"eng","author":[{"family":"Matzneller","given":"P."},{"family":"Krasniqi","given":"S."},{"family":"Kinzig","given":"M."},{"family":"Sörgel","given":"F."},{"family":"Hüttner","given":"S."},{"family":"Lackner","given":"E."},{"family":"Müller","given":"M."},{"family":"Zeitlinger","given":"M."}],"issued":{"date-parts":[["2013",4]]}}}],"schema":"https://github.com/citation-style-language/schema/raw/master/csl-citation.json"} </w:instrText>
      </w:r>
      <w:r w:rsidR="004A20FB">
        <w:fldChar w:fldCharType="separate"/>
      </w:r>
      <w:r w:rsidR="004A20FB" w:rsidRPr="004A20FB">
        <w:rPr>
          <w:rFonts w:ascii="Calibri" w:hAnsi="Calibri"/>
        </w:rPr>
        <w:t>(Matzneller et al., 2013)</w:t>
      </w:r>
      <w:r w:rsidR="004A20FB">
        <w:fldChar w:fldCharType="end"/>
      </w:r>
      <w:r>
        <w:t xml:space="preserve"> and simulated PK parameters for 500 mg QD azithromycin</w:t>
      </w:r>
      <w:r w:rsidR="004A20FB">
        <w:t>.</w:t>
      </w:r>
    </w:p>
    <w:tbl>
      <w:tblPr>
        <w:tblStyle w:val="MediumShading11"/>
        <w:tblW w:w="2900" w:type="dxa"/>
        <w:tblLook w:val="0420" w:firstRow="1" w:lastRow="0" w:firstColumn="0" w:lastColumn="0" w:noHBand="0" w:noVBand="1"/>
      </w:tblPr>
      <w:tblGrid>
        <w:gridCol w:w="1280"/>
        <w:gridCol w:w="900"/>
        <w:gridCol w:w="720"/>
      </w:tblGrid>
      <w:tr w:rsidR="0038384C" w:rsidRPr="0038384C" w14:paraId="685E58D1" w14:textId="77777777" w:rsidTr="0038384C">
        <w:trPr>
          <w:cnfStyle w:val="100000000000" w:firstRow="1" w:lastRow="0" w:firstColumn="0" w:lastColumn="0" w:oddVBand="0" w:evenVBand="0" w:oddHBand="0" w:evenHBand="0" w:firstRowFirstColumn="0" w:firstRowLastColumn="0" w:lastRowFirstColumn="0" w:lastRowLastColumn="0"/>
          <w:trHeight w:val="324"/>
        </w:trPr>
        <w:tc>
          <w:tcPr>
            <w:tcW w:w="1280" w:type="dxa"/>
            <w:vMerge w:val="restart"/>
            <w:hideMark/>
          </w:tcPr>
          <w:p w14:paraId="2FE3F311" w14:textId="77777777" w:rsidR="0038384C" w:rsidRPr="0038384C" w:rsidRDefault="0038384C" w:rsidP="0038384C">
            <w:pPr>
              <w:spacing w:after="0" w:line="259" w:lineRule="auto"/>
              <w:jc w:val="center"/>
            </w:pPr>
            <w:r w:rsidRPr="0038384C">
              <w:t>Day</w:t>
            </w:r>
          </w:p>
        </w:tc>
        <w:tc>
          <w:tcPr>
            <w:tcW w:w="1620" w:type="dxa"/>
            <w:gridSpan w:val="2"/>
            <w:hideMark/>
          </w:tcPr>
          <w:p w14:paraId="56F0A106" w14:textId="77777777" w:rsidR="0038384C" w:rsidRPr="0038384C" w:rsidRDefault="0038384C" w:rsidP="0038384C">
            <w:pPr>
              <w:spacing w:after="0" w:line="259" w:lineRule="auto"/>
              <w:jc w:val="center"/>
            </w:pPr>
            <w:r w:rsidRPr="0038384C">
              <w:t>Parent Sim/</w:t>
            </w:r>
            <w:proofErr w:type="spellStart"/>
            <w:r w:rsidRPr="0038384C">
              <w:t>Obs</w:t>
            </w:r>
            <w:proofErr w:type="spellEnd"/>
          </w:p>
        </w:tc>
      </w:tr>
      <w:tr w:rsidR="0038384C" w:rsidRPr="0038384C" w14:paraId="760940AD" w14:textId="77777777" w:rsidTr="0038384C">
        <w:trPr>
          <w:cnfStyle w:val="000000100000" w:firstRow="0" w:lastRow="0" w:firstColumn="0" w:lastColumn="0" w:oddVBand="0" w:evenVBand="0" w:oddHBand="1" w:evenHBand="0" w:firstRowFirstColumn="0" w:firstRowLastColumn="0" w:lastRowFirstColumn="0" w:lastRowLastColumn="0"/>
          <w:trHeight w:val="324"/>
        </w:trPr>
        <w:tc>
          <w:tcPr>
            <w:tcW w:w="0" w:type="auto"/>
            <w:vMerge/>
            <w:hideMark/>
          </w:tcPr>
          <w:p w14:paraId="06822A83" w14:textId="77777777" w:rsidR="0038384C" w:rsidRPr="0038384C" w:rsidRDefault="0038384C" w:rsidP="0038384C">
            <w:pPr>
              <w:spacing w:after="0" w:line="259" w:lineRule="auto"/>
              <w:jc w:val="center"/>
            </w:pPr>
          </w:p>
        </w:tc>
        <w:tc>
          <w:tcPr>
            <w:tcW w:w="900" w:type="dxa"/>
            <w:shd w:val="clear" w:color="auto" w:fill="000000" w:themeFill="text1"/>
            <w:hideMark/>
          </w:tcPr>
          <w:p w14:paraId="4AA59C3C" w14:textId="77777777" w:rsidR="0038384C" w:rsidRPr="0038384C" w:rsidRDefault="0038384C" w:rsidP="0038384C">
            <w:pPr>
              <w:spacing w:after="0" w:line="259" w:lineRule="auto"/>
              <w:jc w:val="center"/>
            </w:pPr>
            <w:proofErr w:type="spellStart"/>
            <w:r w:rsidRPr="0038384C">
              <w:rPr>
                <w:b/>
                <w:bCs/>
              </w:rPr>
              <w:t>C</w:t>
            </w:r>
            <w:r w:rsidRPr="0038384C">
              <w:rPr>
                <w:b/>
                <w:bCs/>
                <w:vertAlign w:val="subscript"/>
              </w:rPr>
              <w:t>max</w:t>
            </w:r>
            <w:proofErr w:type="spellEnd"/>
          </w:p>
        </w:tc>
        <w:tc>
          <w:tcPr>
            <w:tcW w:w="720" w:type="dxa"/>
            <w:shd w:val="clear" w:color="auto" w:fill="000000" w:themeFill="text1"/>
            <w:hideMark/>
          </w:tcPr>
          <w:p w14:paraId="4E678FEC" w14:textId="77777777" w:rsidR="0038384C" w:rsidRPr="0038384C" w:rsidRDefault="0038384C" w:rsidP="0038384C">
            <w:pPr>
              <w:spacing w:after="0" w:line="259" w:lineRule="auto"/>
              <w:jc w:val="center"/>
            </w:pPr>
            <w:r w:rsidRPr="0038384C">
              <w:rPr>
                <w:b/>
                <w:bCs/>
              </w:rPr>
              <w:t>AUC</w:t>
            </w:r>
          </w:p>
        </w:tc>
      </w:tr>
      <w:tr w:rsidR="0038384C" w:rsidRPr="0038384C" w14:paraId="236FCD75" w14:textId="77777777" w:rsidTr="0038384C">
        <w:trPr>
          <w:cnfStyle w:val="000000010000" w:firstRow="0" w:lastRow="0" w:firstColumn="0" w:lastColumn="0" w:oddVBand="0" w:evenVBand="0" w:oddHBand="0" w:evenHBand="1" w:firstRowFirstColumn="0" w:firstRowLastColumn="0" w:lastRowFirstColumn="0" w:lastRowLastColumn="0"/>
          <w:trHeight w:val="404"/>
        </w:trPr>
        <w:tc>
          <w:tcPr>
            <w:tcW w:w="1280" w:type="dxa"/>
            <w:hideMark/>
          </w:tcPr>
          <w:p w14:paraId="5C0314EC" w14:textId="77777777" w:rsidR="0038384C" w:rsidRPr="0038384C" w:rsidRDefault="0038384C" w:rsidP="0038384C">
            <w:pPr>
              <w:spacing w:after="0" w:line="259" w:lineRule="auto"/>
              <w:jc w:val="center"/>
            </w:pPr>
            <w:r w:rsidRPr="0038384C">
              <w:t>Day 1</w:t>
            </w:r>
          </w:p>
        </w:tc>
        <w:tc>
          <w:tcPr>
            <w:tcW w:w="900" w:type="dxa"/>
            <w:hideMark/>
          </w:tcPr>
          <w:p w14:paraId="7D46871C" w14:textId="77777777" w:rsidR="0038384C" w:rsidRPr="0038384C" w:rsidRDefault="0038384C" w:rsidP="0038384C">
            <w:pPr>
              <w:spacing w:after="0" w:line="259" w:lineRule="auto"/>
              <w:jc w:val="center"/>
            </w:pPr>
            <w:r w:rsidRPr="0038384C">
              <w:t>0.91</w:t>
            </w:r>
          </w:p>
        </w:tc>
        <w:tc>
          <w:tcPr>
            <w:tcW w:w="720" w:type="dxa"/>
            <w:hideMark/>
          </w:tcPr>
          <w:p w14:paraId="15BA3429" w14:textId="77777777" w:rsidR="0038384C" w:rsidRPr="0038384C" w:rsidRDefault="0038384C" w:rsidP="0038384C">
            <w:pPr>
              <w:spacing w:after="0" w:line="259" w:lineRule="auto"/>
              <w:jc w:val="center"/>
            </w:pPr>
            <w:r w:rsidRPr="0038384C">
              <w:t>1.10</w:t>
            </w:r>
          </w:p>
        </w:tc>
      </w:tr>
      <w:tr w:rsidR="0038384C" w:rsidRPr="0038384C" w14:paraId="0DF72164" w14:textId="77777777" w:rsidTr="0038384C">
        <w:trPr>
          <w:cnfStyle w:val="000000100000" w:firstRow="0" w:lastRow="0" w:firstColumn="0" w:lastColumn="0" w:oddVBand="0" w:evenVBand="0" w:oddHBand="1" w:evenHBand="0" w:firstRowFirstColumn="0" w:firstRowLastColumn="0" w:lastRowFirstColumn="0" w:lastRowLastColumn="0"/>
          <w:trHeight w:val="443"/>
        </w:trPr>
        <w:tc>
          <w:tcPr>
            <w:tcW w:w="1280" w:type="dxa"/>
            <w:hideMark/>
          </w:tcPr>
          <w:p w14:paraId="1329BCB3" w14:textId="77777777" w:rsidR="0038384C" w:rsidRPr="0038384C" w:rsidRDefault="0038384C" w:rsidP="0038384C">
            <w:pPr>
              <w:spacing w:after="0" w:line="259" w:lineRule="auto"/>
              <w:jc w:val="center"/>
            </w:pPr>
            <w:r w:rsidRPr="0038384C">
              <w:t>Day 3</w:t>
            </w:r>
          </w:p>
        </w:tc>
        <w:tc>
          <w:tcPr>
            <w:tcW w:w="900" w:type="dxa"/>
            <w:hideMark/>
          </w:tcPr>
          <w:p w14:paraId="4338E589" w14:textId="77777777" w:rsidR="0038384C" w:rsidRPr="0038384C" w:rsidRDefault="0038384C" w:rsidP="0038384C">
            <w:pPr>
              <w:spacing w:after="0" w:line="259" w:lineRule="auto"/>
              <w:jc w:val="center"/>
            </w:pPr>
            <w:r w:rsidRPr="0038384C">
              <w:t>0.98</w:t>
            </w:r>
          </w:p>
        </w:tc>
        <w:tc>
          <w:tcPr>
            <w:tcW w:w="720" w:type="dxa"/>
            <w:hideMark/>
          </w:tcPr>
          <w:p w14:paraId="78CA8FAF" w14:textId="77777777" w:rsidR="0038384C" w:rsidRPr="0038384C" w:rsidRDefault="0038384C" w:rsidP="0038384C">
            <w:pPr>
              <w:spacing w:after="0" w:line="259" w:lineRule="auto"/>
              <w:jc w:val="center"/>
            </w:pPr>
            <w:r w:rsidRPr="0038384C">
              <w:t>0.96</w:t>
            </w:r>
          </w:p>
        </w:tc>
      </w:tr>
    </w:tbl>
    <w:p w14:paraId="5211AA89" w14:textId="0AC82290" w:rsidR="0038384C" w:rsidRDefault="0038384C">
      <w:pPr>
        <w:spacing w:after="160" w:line="259" w:lineRule="auto"/>
        <w:rPr>
          <w:b/>
        </w:rPr>
      </w:pPr>
    </w:p>
    <w:p w14:paraId="24CCE3E4" w14:textId="4AE1B7C5" w:rsidR="0038384C" w:rsidRDefault="0038384C">
      <w:pPr>
        <w:spacing w:after="160" w:line="259" w:lineRule="auto"/>
        <w:rPr>
          <w:b/>
        </w:rPr>
      </w:pPr>
      <w:r>
        <w:rPr>
          <w:b/>
        </w:rPr>
        <w:br w:type="page"/>
      </w:r>
    </w:p>
    <w:p w14:paraId="2F6C2B67" w14:textId="3AE2AB28" w:rsidR="00BF6A79" w:rsidRDefault="00BF6A79" w:rsidP="00BF6A79">
      <w:pPr>
        <w:rPr>
          <w:b/>
        </w:rPr>
      </w:pPr>
      <w:r>
        <w:rPr>
          <w:b/>
        </w:rPr>
        <w:lastRenderedPageBreak/>
        <w:t>Supplement B</w:t>
      </w:r>
    </w:p>
    <w:p w14:paraId="63C9DB5E" w14:textId="77777777" w:rsidR="00BF6A79" w:rsidRDefault="00BF6A79" w:rsidP="00BF6A79">
      <w:pPr>
        <w:rPr>
          <w:i/>
        </w:rPr>
      </w:pPr>
      <w:r>
        <w:rPr>
          <w:i/>
        </w:rPr>
        <w:t>In vitro assays to evaluate mitochondrial dysfunction</w:t>
      </w:r>
    </w:p>
    <w:p w14:paraId="51F19F65" w14:textId="77777777" w:rsidR="00BF6A79" w:rsidRPr="00823290" w:rsidRDefault="00BF6A79" w:rsidP="00BF6A79">
      <w:r w:rsidRPr="00823290">
        <w:t xml:space="preserve">To assess the potential mitochondrial </w:t>
      </w:r>
      <w:r>
        <w:t>signals</w:t>
      </w:r>
      <w:r w:rsidRPr="00823290">
        <w:t xml:space="preserve"> </w:t>
      </w:r>
      <w:r>
        <w:t>for</w:t>
      </w:r>
      <w:r w:rsidRPr="00823290">
        <w:t xml:space="preserve"> </w:t>
      </w:r>
      <w:r>
        <w:t>five macrolides</w:t>
      </w:r>
      <w:r w:rsidRPr="00823290">
        <w:t xml:space="preserve">, cellular respiration assays </w:t>
      </w:r>
      <w:r>
        <w:t xml:space="preserve">were conducted </w:t>
      </w:r>
      <w:r w:rsidRPr="00823290">
        <w:t xml:space="preserve">using a Seahorse XFe96 Flux Analyzer.  HepG2 cells were </w:t>
      </w:r>
      <w:r w:rsidRPr="002E5993">
        <w:rPr>
          <w:rFonts w:cs="Times New Roman"/>
        </w:rPr>
        <w:t xml:space="preserve">incubated with </w:t>
      </w:r>
      <w:proofErr w:type="spellStart"/>
      <w:r>
        <w:rPr>
          <w:rFonts w:cs="Times New Roman"/>
        </w:rPr>
        <w:t>solithromycin</w:t>
      </w:r>
      <w:proofErr w:type="spellEnd"/>
      <w:r>
        <w:rPr>
          <w:rFonts w:cs="Times New Roman"/>
        </w:rPr>
        <w:t xml:space="preserve"> (0.1 – 40 µM), erythromycin (0.3 – 100 µM), telithromycin (0.1 – 75 µM), clarithromycin (0.3 – 100 µM), or azithromycin (0.1 – 40 µM) </w:t>
      </w:r>
      <w:r w:rsidRPr="00823290">
        <w:t xml:space="preserve">for </w:t>
      </w:r>
      <w:r>
        <w:t>1</w:t>
      </w:r>
      <w:r w:rsidRPr="00823290">
        <w:t xml:space="preserve"> or 24 hours, and tested for an effect on cellular respiration as measured by the oxygen consumption rate (OCR).  Two independent studies were conducted in triplicate.  Importantly, the one hour culture was conducted in the absence of serum (</w:t>
      </w:r>
      <w:r w:rsidRPr="00823290">
        <w:rPr>
          <w:i/>
        </w:rPr>
        <w:t>i.e.</w:t>
      </w:r>
      <w:r w:rsidRPr="00823290">
        <w:t xml:space="preserve">, no serum protein binding) as is standard for the Seahorse Analyzer assay conditions.  However, the 24 hour culture was too long for robust cell culture in the absence of serum.  Serum was present up to </w:t>
      </w:r>
      <w:r>
        <w:t>1</w:t>
      </w:r>
      <w:r w:rsidRPr="00823290">
        <w:t xml:space="preserve"> hour before the assay, when cell culture media was exchanged for the standard assay media.  </w:t>
      </w:r>
      <w:r>
        <w:t>Identical parallel cultures were established to assess the intracellular concentrations of macrolides.</w:t>
      </w:r>
    </w:p>
    <w:p w14:paraId="3D7CB99D" w14:textId="77777777" w:rsidR="00BF6A79" w:rsidRDefault="00BF6A79" w:rsidP="00BF6A79">
      <w:pPr>
        <w:rPr>
          <w:i/>
        </w:rPr>
      </w:pPr>
      <w:r w:rsidRPr="00327891">
        <w:rPr>
          <w:i/>
        </w:rPr>
        <w:t xml:space="preserve">In vitro </w:t>
      </w:r>
      <w:r>
        <w:rPr>
          <w:i/>
        </w:rPr>
        <w:t>assays to evaluate oxidative stress</w:t>
      </w:r>
    </w:p>
    <w:p w14:paraId="74E9804B" w14:textId="77777777" w:rsidR="00BF6A79" w:rsidRDefault="00BF6A79" w:rsidP="00BF6A79">
      <w:pPr>
        <w:spacing w:after="0"/>
      </w:pPr>
      <w:r>
        <w:t>Induction of oxidative stress</w:t>
      </w:r>
      <w:r w:rsidRPr="002E5993">
        <w:rPr>
          <w:rFonts w:cs="Times New Roman"/>
        </w:rPr>
        <w:t xml:space="preserve"> was assessed by high content screening. Briefly, HepG2 cells were plated onto black, clear bottom 96-well plates, and incubated with </w:t>
      </w:r>
      <w:proofErr w:type="spellStart"/>
      <w:r>
        <w:rPr>
          <w:rFonts w:cs="Times New Roman"/>
        </w:rPr>
        <w:t>solithromycin</w:t>
      </w:r>
      <w:proofErr w:type="spellEnd"/>
      <w:r>
        <w:rPr>
          <w:rFonts w:cs="Times New Roman"/>
        </w:rPr>
        <w:t xml:space="preserve"> (0.01 – 40 µM), erythromycin (0.03 – 100 µM), telithromycin (0.025 – 75 µM), clarithromycin (0.03 – 100 µM), or azithromycin (0.01 – 40 µM) </w:t>
      </w:r>
      <w:r w:rsidRPr="002E5993">
        <w:rPr>
          <w:rFonts w:cs="Times New Roman"/>
        </w:rPr>
        <w:t xml:space="preserve">for 1 or 24 hours. At the end of the incubation period, dihydroethidium (DHE, for ROS formation) was added, and the plate was scanned using an automated fluorescent cellular image, </w:t>
      </w:r>
      <w:proofErr w:type="spellStart"/>
      <w:r w:rsidRPr="002E5993">
        <w:rPr>
          <w:rFonts w:cs="Times New Roman"/>
        </w:rPr>
        <w:t>ArrayScan</w:t>
      </w:r>
      <w:proofErr w:type="spellEnd"/>
      <w:r w:rsidRPr="002E5993">
        <w:rPr>
          <w:rFonts w:cs="Times New Roman"/>
        </w:rPr>
        <w:t>® (</w:t>
      </w:r>
      <w:proofErr w:type="spellStart"/>
      <w:r w:rsidRPr="002E5993">
        <w:rPr>
          <w:rFonts w:cs="Times New Roman"/>
        </w:rPr>
        <w:t>Thermo</w:t>
      </w:r>
      <w:proofErr w:type="spellEnd"/>
      <w:r w:rsidRPr="002E5993">
        <w:rPr>
          <w:rFonts w:cs="Times New Roman"/>
        </w:rPr>
        <w:t xml:space="preserve"> Scientific </w:t>
      </w:r>
      <w:proofErr w:type="spellStart"/>
      <w:r w:rsidRPr="002E5993">
        <w:rPr>
          <w:rFonts w:cs="Times New Roman"/>
        </w:rPr>
        <w:t>Cellomics</w:t>
      </w:r>
      <w:proofErr w:type="spellEnd"/>
      <w:r w:rsidRPr="002E5993">
        <w:rPr>
          <w:rFonts w:cs="Times New Roman"/>
        </w:rPr>
        <w:t xml:space="preserve">). The cellular ATP content was measured using </w:t>
      </w:r>
      <w:proofErr w:type="spellStart"/>
      <w:r w:rsidRPr="002E5993">
        <w:rPr>
          <w:rFonts w:cs="Times New Roman"/>
        </w:rPr>
        <w:t>CellTiter-Glo</w:t>
      </w:r>
      <w:proofErr w:type="spellEnd"/>
      <w:r w:rsidRPr="002E5993">
        <w:rPr>
          <w:rFonts w:cs="Times New Roman"/>
          <w:vertAlign w:val="superscript"/>
        </w:rPr>
        <w:t>®</w:t>
      </w:r>
      <w:r w:rsidRPr="002E5993">
        <w:rPr>
          <w:rFonts w:cs="Times New Roman"/>
        </w:rPr>
        <w:t xml:space="preserve"> (</w:t>
      </w:r>
      <w:proofErr w:type="spellStart"/>
      <w:r w:rsidRPr="002E5993">
        <w:rPr>
          <w:rFonts w:cs="Times New Roman"/>
        </w:rPr>
        <w:t>Promega</w:t>
      </w:r>
      <w:proofErr w:type="spellEnd"/>
      <w:r w:rsidRPr="002E5993">
        <w:rPr>
          <w:rFonts w:cs="Times New Roman"/>
        </w:rPr>
        <w:t xml:space="preserve">). </w:t>
      </w:r>
      <w:r w:rsidRPr="00823290">
        <w:t>Two independent studies were conducted in triplicate.</w:t>
      </w:r>
      <w:r>
        <w:t xml:space="preserve"> Identical parallel cultures were established to assess the intracellular concentrations of macrolides. </w:t>
      </w:r>
    </w:p>
    <w:p w14:paraId="3EF6A33C" w14:textId="77777777" w:rsidR="0038384C" w:rsidRDefault="0038384C" w:rsidP="00BF6A79">
      <w:pPr>
        <w:rPr>
          <w:i/>
        </w:rPr>
      </w:pPr>
    </w:p>
    <w:p w14:paraId="3CEBA94B" w14:textId="77777777" w:rsidR="00BF6A79" w:rsidRDefault="00BF6A79" w:rsidP="00BF6A79">
      <w:pPr>
        <w:rPr>
          <w:i/>
        </w:rPr>
      </w:pPr>
      <w:r>
        <w:rPr>
          <w:i/>
        </w:rPr>
        <w:t>Assessment of intracellular concentrations of macrolides</w:t>
      </w:r>
    </w:p>
    <w:p w14:paraId="37CA7963" w14:textId="77777777" w:rsidR="00BF6A79" w:rsidRPr="00823290" w:rsidRDefault="00BF6A79" w:rsidP="00BF6A79">
      <w:r w:rsidRPr="00823290">
        <w:t xml:space="preserve">To assess </w:t>
      </w:r>
      <w:r>
        <w:t xml:space="preserve">the </w:t>
      </w:r>
      <w:r w:rsidRPr="00823290">
        <w:t xml:space="preserve">intracellular concentration of </w:t>
      </w:r>
      <w:r>
        <w:t>macrolides</w:t>
      </w:r>
      <w:r w:rsidRPr="00823290">
        <w:t xml:space="preserve">, identical HepG2 culture was established in parallel </w:t>
      </w:r>
      <w:r>
        <w:t xml:space="preserve">to oxidative stress and mitochondrial assays, </w:t>
      </w:r>
      <w:r w:rsidRPr="00823290">
        <w:t xml:space="preserve">and cell lysate concentrations were measured by LC/MS/MS analysis.  Intracellular concentrations of </w:t>
      </w:r>
      <w:r>
        <w:t>macrolides</w:t>
      </w:r>
      <w:r w:rsidRPr="00823290">
        <w:t xml:space="preserve"> were calculated by correcting for cell lysate volume (100 µL) and </w:t>
      </w:r>
      <w:r>
        <w:t xml:space="preserve">the </w:t>
      </w:r>
      <w:r w:rsidRPr="00823290">
        <w:t>volume of HepG2 cells in each well, which was calculated by multiplying cell count per well by cellula</w:t>
      </w:r>
      <w:r>
        <w:t xml:space="preserve">r volume per cell (2.85 </w:t>
      </w:r>
      <w:proofErr w:type="spellStart"/>
      <w:r>
        <w:t>pl</w:t>
      </w:r>
      <w:proofErr w:type="spellEnd"/>
      <w:r>
        <w:t>/cell</w:t>
      </w:r>
      <w:r w:rsidRPr="00823290">
        <w:t xml:space="preserve">).  Non-specific binding to the culture plates was corrected by subtracting </w:t>
      </w:r>
      <w:r>
        <w:t>macrolide</w:t>
      </w:r>
      <w:r w:rsidRPr="00823290">
        <w:t xml:space="preserve"> concentrations in the no-cell plates from those in cell lysates.  </w:t>
      </w:r>
    </w:p>
    <w:p w14:paraId="6D9FAE51" w14:textId="77777777" w:rsidR="00BF6A79" w:rsidRDefault="00BF6A79" w:rsidP="00BF6A79">
      <w:pPr>
        <w:spacing w:after="0"/>
        <w:jc w:val="both"/>
        <w:rPr>
          <w:i/>
        </w:rPr>
      </w:pPr>
      <w:r>
        <w:rPr>
          <w:i/>
        </w:rPr>
        <w:t>In vitro assays to evaluate bile acid transporter inhibition</w:t>
      </w:r>
    </w:p>
    <w:p w14:paraId="21EF5416" w14:textId="77777777" w:rsidR="00BF6A79" w:rsidRPr="002E5993" w:rsidRDefault="00BF6A79" w:rsidP="00BF6A79">
      <w:pPr>
        <w:spacing w:after="0"/>
        <w:jc w:val="both"/>
        <w:rPr>
          <w:rFonts w:cs="Times New Roman"/>
        </w:rPr>
      </w:pPr>
    </w:p>
    <w:p w14:paraId="757990CD" w14:textId="77777777" w:rsidR="00BF6A79" w:rsidRDefault="00BF6A79" w:rsidP="00BF6A79">
      <w:r>
        <w:t xml:space="preserve">In vitro transporter inhibition assays were performed with selected macrolides, for which bile acid transporter inhibition data were not available from the published literature.  </w:t>
      </w:r>
      <w:r w:rsidRPr="00823290">
        <w:t xml:space="preserve">The ability of </w:t>
      </w:r>
      <w:r>
        <w:t>drugs to inhibit the BSEP-</w:t>
      </w:r>
      <w:r w:rsidRPr="00823290">
        <w:t>mediated transport (and accumulation) of</w:t>
      </w:r>
      <w:r>
        <w:t xml:space="preserve"> taurocholate</w:t>
      </w:r>
      <w:r w:rsidRPr="00823290">
        <w:t xml:space="preserve"> was tested at </w:t>
      </w:r>
      <w:r>
        <w:t xml:space="preserve">7 </w:t>
      </w:r>
      <w:r w:rsidRPr="00823290">
        <w:t>concentrations</w:t>
      </w:r>
      <w:r>
        <w:t xml:space="preserve"> using membrane vesicles prepared from Sf9 cells overexpressing BSEP. </w:t>
      </w:r>
      <w:r w:rsidRPr="00823290">
        <w:t xml:space="preserve"> </w:t>
      </w:r>
      <w:r>
        <w:t xml:space="preserve">MRP4 inhibition assays were performed with membrane vesicles prepared from HEK293 cells overexpressing MRP4 using dehydroepiandrosterone (DHEAS) as a probe substrate. </w:t>
      </w:r>
      <w:r w:rsidRPr="00823290">
        <w:t xml:space="preserve">To assess the functional impact of </w:t>
      </w:r>
      <w:r>
        <w:t>a drug</w:t>
      </w:r>
      <w:r w:rsidRPr="00823290">
        <w:t xml:space="preserve"> on the </w:t>
      </w:r>
      <w:r w:rsidRPr="00823290">
        <w:lastRenderedPageBreak/>
        <w:t xml:space="preserve">human SLC (uptake) transporter NTCP, </w:t>
      </w:r>
      <w:r w:rsidRPr="00823290">
        <w:rPr>
          <w:i/>
        </w:rPr>
        <w:t>in vitro</w:t>
      </w:r>
      <w:r w:rsidRPr="00823290">
        <w:t xml:space="preserve"> experiments were performed using CHO cells stably expressing NTCP.  The ability of </w:t>
      </w:r>
      <w:r>
        <w:t>drugs</w:t>
      </w:r>
      <w:r w:rsidRPr="00823290">
        <w:t xml:space="preserve"> to inhibit NTCP</w:t>
      </w:r>
      <w:r w:rsidRPr="00823290">
        <w:noBreakHyphen/>
        <w:t>mediated uptake (and accumulation) of taurocholate was tested at</w:t>
      </w:r>
      <w:r>
        <w:t xml:space="preserve"> 7 concentrations in the absence or presence of sodium.</w:t>
      </w:r>
      <w:r w:rsidRPr="00823290">
        <w:t xml:space="preserve">  </w:t>
      </w:r>
      <w:r>
        <w:t>IC</w:t>
      </w:r>
      <w:r w:rsidRPr="00400F5A">
        <w:rPr>
          <w:vertAlign w:val="subscript"/>
        </w:rPr>
        <w:t>50</w:t>
      </w:r>
      <w:r>
        <w:t xml:space="preserve"> values were estimated by fitting a three-parameter logistic model to relative activity vs. drug concentration plot by non-linear regression. </w:t>
      </w:r>
    </w:p>
    <w:p w14:paraId="53B50D3F" w14:textId="46BABE53" w:rsidR="00D87A06" w:rsidRDefault="00D87A06">
      <w:pPr>
        <w:spacing w:after="160" w:line="259" w:lineRule="auto"/>
      </w:pPr>
      <w:r>
        <w:br w:type="page"/>
      </w:r>
    </w:p>
    <w:p w14:paraId="05244787" w14:textId="25D323A9" w:rsidR="00BF6A79" w:rsidRDefault="00D87A06" w:rsidP="00BF6A79">
      <w:pPr>
        <w:rPr>
          <w:b/>
        </w:rPr>
      </w:pPr>
      <w:r>
        <w:rPr>
          <w:b/>
        </w:rPr>
        <w:lastRenderedPageBreak/>
        <w:t>Supplement C</w:t>
      </w:r>
    </w:p>
    <w:p w14:paraId="5BD8C38F" w14:textId="50E9BE5E" w:rsidR="00D87A06" w:rsidRPr="00D87A06" w:rsidRDefault="00D87A06" w:rsidP="00BF6A79">
      <w:r>
        <w:t>Figure C1. The chemical structures of the five macrolide antibiotics investigated for this work.</w:t>
      </w:r>
    </w:p>
    <w:p w14:paraId="63C9FEA1" w14:textId="69108A51" w:rsidR="004A675B" w:rsidRDefault="00D87A06">
      <w:r w:rsidRPr="0029475A">
        <w:rPr>
          <w:noProof/>
          <w:lang w:eastAsia="en-US"/>
        </w:rPr>
        <w:drawing>
          <wp:anchor distT="0" distB="0" distL="114300" distR="114300" simplePos="0" relativeHeight="251660288" behindDoc="0" locked="0" layoutInCell="1" allowOverlap="1" wp14:anchorId="3A9731C6" wp14:editId="555D456E">
            <wp:simplePos x="0" y="0"/>
            <wp:positionH relativeFrom="column">
              <wp:posOffset>0</wp:posOffset>
            </wp:positionH>
            <wp:positionV relativeFrom="paragraph">
              <wp:posOffset>-635</wp:posOffset>
            </wp:positionV>
            <wp:extent cx="5943600" cy="3728720"/>
            <wp:effectExtent l="0" t="0" r="0" b="5080"/>
            <wp:wrapNone/>
            <wp:docPr id="8192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23"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728720"/>
                    </a:xfrm>
                    <a:prstGeom prst="rect">
                      <a:avLst/>
                    </a:prstGeom>
                    <a:noFill/>
                    <a:ln>
                      <a:noFill/>
                    </a:ln>
                    <a:extLst/>
                  </pic:spPr>
                </pic:pic>
              </a:graphicData>
            </a:graphic>
          </wp:anchor>
        </w:drawing>
      </w:r>
    </w:p>
    <w:sectPr w:rsidR="004A67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A79"/>
    <w:rsid w:val="00047DE2"/>
    <w:rsid w:val="0005730E"/>
    <w:rsid w:val="00150735"/>
    <w:rsid w:val="0016725D"/>
    <w:rsid w:val="001A4BAA"/>
    <w:rsid w:val="001C125B"/>
    <w:rsid w:val="001D39AB"/>
    <w:rsid w:val="00282BC0"/>
    <w:rsid w:val="00356576"/>
    <w:rsid w:val="00360239"/>
    <w:rsid w:val="0038384C"/>
    <w:rsid w:val="00391B06"/>
    <w:rsid w:val="003C2616"/>
    <w:rsid w:val="003F28F7"/>
    <w:rsid w:val="004556BC"/>
    <w:rsid w:val="004A20FB"/>
    <w:rsid w:val="004A675B"/>
    <w:rsid w:val="004C65C7"/>
    <w:rsid w:val="0051623D"/>
    <w:rsid w:val="0057333D"/>
    <w:rsid w:val="006266B8"/>
    <w:rsid w:val="006E5482"/>
    <w:rsid w:val="00774626"/>
    <w:rsid w:val="007B0E9F"/>
    <w:rsid w:val="007D63D1"/>
    <w:rsid w:val="00823201"/>
    <w:rsid w:val="00916BD4"/>
    <w:rsid w:val="009A4AD0"/>
    <w:rsid w:val="00A12B1E"/>
    <w:rsid w:val="00A13994"/>
    <w:rsid w:val="00A357F2"/>
    <w:rsid w:val="00A70639"/>
    <w:rsid w:val="00AF4E33"/>
    <w:rsid w:val="00BA00FD"/>
    <w:rsid w:val="00BC7E1D"/>
    <w:rsid w:val="00BE63BA"/>
    <w:rsid w:val="00BF6A79"/>
    <w:rsid w:val="00CB3D70"/>
    <w:rsid w:val="00CC6AEE"/>
    <w:rsid w:val="00D0088B"/>
    <w:rsid w:val="00D1538D"/>
    <w:rsid w:val="00D17F1C"/>
    <w:rsid w:val="00D52E33"/>
    <w:rsid w:val="00D87A06"/>
    <w:rsid w:val="00E4310E"/>
    <w:rsid w:val="00EF6A90"/>
    <w:rsid w:val="00F538D2"/>
    <w:rsid w:val="00F820A5"/>
    <w:rsid w:val="00FE4F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A373A"/>
  <w15:docId w15:val="{7061222E-E9A0-4866-945F-554B2251B7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A79"/>
    <w:pPr>
      <w:spacing w:after="200" w:line="276" w:lineRule="auto"/>
    </w:pPr>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6A79"/>
    <w:rPr>
      <w:sz w:val="16"/>
      <w:szCs w:val="16"/>
    </w:rPr>
  </w:style>
  <w:style w:type="paragraph" w:styleId="CommentText">
    <w:name w:val="annotation text"/>
    <w:basedOn w:val="Normal"/>
    <w:link w:val="CommentTextChar"/>
    <w:uiPriority w:val="99"/>
    <w:unhideWhenUsed/>
    <w:rsid w:val="00BF6A79"/>
    <w:pPr>
      <w:spacing w:line="240" w:lineRule="auto"/>
    </w:pPr>
    <w:rPr>
      <w:sz w:val="20"/>
      <w:szCs w:val="20"/>
    </w:rPr>
  </w:style>
  <w:style w:type="character" w:customStyle="1" w:styleId="CommentTextChar">
    <w:name w:val="Comment Text Char"/>
    <w:basedOn w:val="DefaultParagraphFont"/>
    <w:link w:val="CommentText"/>
    <w:uiPriority w:val="99"/>
    <w:rsid w:val="00BF6A79"/>
    <w:rPr>
      <w:rFonts w:eastAsiaTheme="minorEastAsia"/>
      <w:sz w:val="20"/>
      <w:szCs w:val="20"/>
      <w:lang w:eastAsia="ko-KR"/>
    </w:rPr>
  </w:style>
  <w:style w:type="paragraph" w:styleId="BalloonText">
    <w:name w:val="Balloon Text"/>
    <w:basedOn w:val="Normal"/>
    <w:link w:val="BalloonTextChar"/>
    <w:uiPriority w:val="99"/>
    <w:semiHidden/>
    <w:unhideWhenUsed/>
    <w:rsid w:val="00BF6A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6A79"/>
    <w:rPr>
      <w:rFonts w:ascii="Segoe UI" w:eastAsiaTheme="minorEastAsia" w:hAnsi="Segoe UI" w:cs="Segoe UI"/>
      <w:sz w:val="18"/>
      <w:szCs w:val="18"/>
      <w:lang w:eastAsia="ko-KR"/>
    </w:rPr>
  </w:style>
  <w:style w:type="table" w:customStyle="1" w:styleId="MediumShading1-Accent11">
    <w:name w:val="Medium Shading 1 - Accent 11"/>
    <w:basedOn w:val="TableNormal"/>
    <w:uiPriority w:val="63"/>
    <w:rsid w:val="004556BC"/>
    <w:pPr>
      <w:spacing w:after="0" w:line="240" w:lineRule="auto"/>
    </w:pPr>
    <w:rPr>
      <w:rFonts w:eastAsiaTheme="minorEastAsia"/>
      <w:lang w:eastAsia="ko-KR"/>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customStyle="1" w:styleId="MediumShading11">
    <w:name w:val="Medium Shading 11"/>
    <w:basedOn w:val="TableNormal"/>
    <w:uiPriority w:val="63"/>
    <w:rsid w:val="004556BC"/>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character" w:styleId="Hyperlink">
    <w:name w:val="Hyperlink"/>
    <w:basedOn w:val="DefaultParagraphFont"/>
    <w:uiPriority w:val="99"/>
    <w:unhideWhenUsed/>
    <w:rsid w:val="00A357F2"/>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C65C7"/>
    <w:rPr>
      <w:b/>
      <w:bCs/>
    </w:rPr>
  </w:style>
  <w:style w:type="character" w:customStyle="1" w:styleId="CommentSubjectChar">
    <w:name w:val="Comment Subject Char"/>
    <w:basedOn w:val="CommentTextChar"/>
    <w:link w:val="CommentSubject"/>
    <w:uiPriority w:val="99"/>
    <w:semiHidden/>
    <w:rsid w:val="004C65C7"/>
    <w:rPr>
      <w:rFonts w:eastAsiaTheme="minorEastAsia"/>
      <w:b/>
      <w:bCs/>
      <w:sz w:val="20"/>
      <w:szCs w:val="20"/>
      <w:lang w:eastAsia="ko-KR"/>
    </w:rPr>
  </w:style>
  <w:style w:type="paragraph" w:styleId="Bibliography">
    <w:name w:val="Bibliography"/>
    <w:basedOn w:val="Normal"/>
    <w:next w:val="Normal"/>
    <w:uiPriority w:val="37"/>
    <w:unhideWhenUsed/>
    <w:rsid w:val="004A20FB"/>
    <w:pPr>
      <w:spacing w:after="240" w:line="240" w:lineRule="auto"/>
    </w:pPr>
  </w:style>
  <w:style w:type="paragraph" w:styleId="NormalWeb">
    <w:name w:val="Normal (Web)"/>
    <w:basedOn w:val="Normal"/>
    <w:uiPriority w:val="99"/>
    <w:unhideWhenUsed/>
    <w:rsid w:val="00F820A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MediumShading12">
    <w:name w:val="Medium Shading 12"/>
    <w:basedOn w:val="TableNormal"/>
    <w:uiPriority w:val="63"/>
    <w:rsid w:val="00F820A5"/>
    <w:pPr>
      <w:spacing w:after="0" w:line="240" w:lineRule="auto"/>
    </w:pPr>
    <w:rPr>
      <w:rFonts w:eastAsiaTheme="minorEastAsia"/>
      <w:lang w:eastAsia="ko-K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paragraph" w:styleId="Revision">
    <w:name w:val="Revision"/>
    <w:hidden/>
    <w:uiPriority w:val="99"/>
    <w:semiHidden/>
    <w:rsid w:val="00356576"/>
    <w:pPr>
      <w:spacing w:after="0" w:line="240" w:lineRule="auto"/>
    </w:pPr>
    <w:rPr>
      <w:rFonts w:eastAsiaTheme="minorEastAsi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902894">
      <w:bodyDiv w:val="1"/>
      <w:marLeft w:val="0"/>
      <w:marRight w:val="0"/>
      <w:marTop w:val="0"/>
      <w:marBottom w:val="0"/>
      <w:divBdr>
        <w:top w:val="none" w:sz="0" w:space="0" w:color="auto"/>
        <w:left w:val="none" w:sz="0" w:space="0" w:color="auto"/>
        <w:bottom w:val="none" w:sz="0" w:space="0" w:color="auto"/>
        <w:right w:val="none" w:sz="0" w:space="0" w:color="auto"/>
      </w:divBdr>
    </w:div>
    <w:div w:id="59285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4AD720-D6CC-4658-A3CB-59C71C034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23049</Words>
  <Characters>131385</Characters>
  <Application>Microsoft Office Word</Application>
  <DocSecurity>0</DocSecurity>
  <Lines>1094</Lines>
  <Paragraphs>30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4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Woodhead</dc:creator>
  <cp:lastModifiedBy>Jeff Woodhead</cp:lastModifiedBy>
  <cp:revision>2</cp:revision>
  <cp:lastPrinted>2018-03-27T15:24:00Z</cp:lastPrinted>
  <dcterms:created xsi:type="dcterms:W3CDTF">2019-01-04T16:19:00Z</dcterms:created>
  <dcterms:modified xsi:type="dcterms:W3CDTF">2019-01-04T16: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0"&gt;&lt;session id="6jU1VuqD"/&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 name="noteType" value="0"/&gt;&lt;/prefs&gt;&lt;/data&gt;</vt:lpwstr>
  </property>
</Properties>
</file>